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DFA92" w14:textId="69C86DE0" w:rsidR="00351AE9" w:rsidRDefault="007D5EED" w:rsidP="001760A1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IN"/>
        </w:rPr>
      </w:pPr>
      <w:r w:rsidRPr="00182235">
        <w:rPr>
          <w:rFonts w:ascii="Times New Roman" w:eastAsia="Times New Roman" w:hAnsi="Times New Roman" w:cs="Times New Roman"/>
          <w:b/>
          <w:sz w:val="28"/>
          <w:szCs w:val="28"/>
          <w:lang w:val="en-IN"/>
        </w:rPr>
        <w:t>List of supplementary tables</w:t>
      </w:r>
    </w:p>
    <w:p w14:paraId="492C0A82" w14:textId="77777777" w:rsidR="001760A1" w:rsidRPr="00351AE9" w:rsidRDefault="001760A1" w:rsidP="001760A1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IN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637"/>
        <w:gridCol w:w="1406"/>
        <w:gridCol w:w="805"/>
        <w:gridCol w:w="1968"/>
        <w:gridCol w:w="1692"/>
        <w:gridCol w:w="1705"/>
        <w:gridCol w:w="1130"/>
      </w:tblGrid>
      <w:tr w:rsidR="00351AE9" w:rsidRPr="00182235" w14:paraId="1123ACCF" w14:textId="77777777" w:rsidTr="003D2740">
        <w:trPr>
          <w:jc w:val="center"/>
        </w:trPr>
        <w:tc>
          <w:tcPr>
            <w:tcW w:w="1637" w:type="dxa"/>
            <w:shd w:val="clear" w:color="auto" w:fill="D0CECE" w:themeFill="background2" w:themeFillShade="E6"/>
          </w:tcPr>
          <w:p w14:paraId="05CBA3DC" w14:textId="75B247AD" w:rsidR="00351AE9" w:rsidRPr="00351AE9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 Protein</w:t>
            </w:r>
          </w:p>
        </w:tc>
        <w:tc>
          <w:tcPr>
            <w:tcW w:w="1406" w:type="dxa"/>
            <w:shd w:val="clear" w:color="auto" w:fill="D0CECE" w:themeFill="background2" w:themeFillShade="E6"/>
          </w:tcPr>
          <w:p w14:paraId="7059ED09" w14:textId="5374C10A" w:rsidR="00351AE9" w:rsidRPr="00351AE9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ID (NCBI)</w:t>
            </w:r>
          </w:p>
        </w:tc>
        <w:tc>
          <w:tcPr>
            <w:tcW w:w="805" w:type="dxa"/>
            <w:shd w:val="clear" w:color="auto" w:fill="D0CECE" w:themeFill="background2" w:themeFillShade="E6"/>
          </w:tcPr>
          <w:p w14:paraId="44E7625D" w14:textId="411E8CF3" w:rsidR="00351AE9" w:rsidRPr="00351AE9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aa)</w:t>
            </w:r>
          </w:p>
        </w:tc>
        <w:tc>
          <w:tcPr>
            <w:tcW w:w="1968" w:type="dxa"/>
            <w:shd w:val="clear" w:color="auto" w:fill="D0CECE" w:themeFill="background2" w:themeFillShade="E6"/>
          </w:tcPr>
          <w:p w14:paraId="7BB5596E" w14:textId="4C122AD5" w:rsidR="00351AE9" w:rsidRPr="00351AE9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icity</w:t>
            </w:r>
          </w:p>
        </w:tc>
        <w:tc>
          <w:tcPr>
            <w:tcW w:w="1692" w:type="dxa"/>
            <w:shd w:val="clear" w:color="auto" w:fill="D0CECE" w:themeFill="background2" w:themeFillShade="E6"/>
          </w:tcPr>
          <w:p w14:paraId="7734D462" w14:textId="7001FE13" w:rsidR="00351AE9" w:rsidRPr="00351AE9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pro</w:t>
            </w:r>
          </w:p>
        </w:tc>
        <w:tc>
          <w:tcPr>
            <w:tcW w:w="1705" w:type="dxa"/>
            <w:shd w:val="clear" w:color="auto" w:fill="D0CECE" w:themeFill="background2" w:themeFillShade="E6"/>
          </w:tcPr>
          <w:p w14:paraId="52E851F7" w14:textId="177D10CC" w:rsidR="00351AE9" w:rsidRPr="00351AE9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phatic index</w:t>
            </w:r>
          </w:p>
        </w:tc>
        <w:tc>
          <w:tcPr>
            <w:tcW w:w="1130" w:type="dxa"/>
            <w:shd w:val="clear" w:color="auto" w:fill="D0CECE" w:themeFill="background2" w:themeFillShade="E6"/>
          </w:tcPr>
          <w:p w14:paraId="6EBE2F26" w14:textId="7EE06769" w:rsidR="00351AE9" w:rsidRPr="00351AE9" w:rsidRDefault="00C65FFB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C65F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Y</w:t>
            </w:r>
          </w:p>
        </w:tc>
      </w:tr>
      <w:tr w:rsidR="00351AE9" w:rsidRPr="00182235" w14:paraId="2C4CB7A7" w14:textId="77777777" w:rsidTr="00182235">
        <w:trPr>
          <w:jc w:val="center"/>
        </w:trPr>
        <w:tc>
          <w:tcPr>
            <w:tcW w:w="1637" w:type="dxa"/>
          </w:tcPr>
          <w:p w14:paraId="69712247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Surface Glycoprotein</w:t>
            </w:r>
          </w:p>
          <w:p w14:paraId="005FC4B8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750A8542" w14:textId="343CEE09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HD43416.1</w:t>
            </w:r>
          </w:p>
        </w:tc>
        <w:tc>
          <w:tcPr>
            <w:tcW w:w="805" w:type="dxa"/>
          </w:tcPr>
          <w:p w14:paraId="2FA71A95" w14:textId="2084ACDB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1273</w:t>
            </w:r>
          </w:p>
        </w:tc>
        <w:tc>
          <w:tcPr>
            <w:tcW w:w="1968" w:type="dxa"/>
          </w:tcPr>
          <w:p w14:paraId="38B393AE" w14:textId="1CE82261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46 (Antigen)</w:t>
            </w:r>
          </w:p>
        </w:tc>
        <w:tc>
          <w:tcPr>
            <w:tcW w:w="1692" w:type="dxa"/>
          </w:tcPr>
          <w:p w14:paraId="5C3553F9" w14:textId="107BAE65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17053</w:t>
            </w:r>
          </w:p>
        </w:tc>
        <w:tc>
          <w:tcPr>
            <w:tcW w:w="1705" w:type="dxa"/>
          </w:tcPr>
          <w:p w14:paraId="73DE1348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4.67</w:t>
            </w:r>
          </w:p>
          <w:p w14:paraId="04E36887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996B302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0.079</w:t>
            </w:r>
          </w:p>
          <w:p w14:paraId="232DBA31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D5EED" w:rsidRPr="00182235" w14:paraId="00DA468D" w14:textId="77777777" w:rsidTr="00182235">
        <w:trPr>
          <w:jc w:val="center"/>
        </w:trPr>
        <w:tc>
          <w:tcPr>
            <w:tcW w:w="1637" w:type="dxa"/>
          </w:tcPr>
          <w:p w14:paraId="20A9392C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ucleocapsid Phosphoprotein</w:t>
            </w:r>
          </w:p>
          <w:p w14:paraId="17031AC3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6D267325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HD43423.2</w:t>
            </w:r>
          </w:p>
        </w:tc>
        <w:tc>
          <w:tcPr>
            <w:tcW w:w="805" w:type="dxa"/>
          </w:tcPr>
          <w:p w14:paraId="771C3724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419</w:t>
            </w:r>
          </w:p>
        </w:tc>
        <w:tc>
          <w:tcPr>
            <w:tcW w:w="1968" w:type="dxa"/>
          </w:tcPr>
          <w:p w14:paraId="107C6514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059 (Antigen)</w:t>
            </w:r>
          </w:p>
        </w:tc>
        <w:tc>
          <w:tcPr>
            <w:tcW w:w="1692" w:type="dxa"/>
          </w:tcPr>
          <w:p w14:paraId="0F3E73A1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39976</w:t>
            </w:r>
          </w:p>
          <w:p w14:paraId="69E6A647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705" w:type="dxa"/>
          </w:tcPr>
          <w:p w14:paraId="5085D3E0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2.53</w:t>
            </w:r>
          </w:p>
          <w:p w14:paraId="391E094C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0" w:type="dxa"/>
          </w:tcPr>
          <w:p w14:paraId="5057890B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0.971</w:t>
            </w:r>
          </w:p>
          <w:p w14:paraId="49313C11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D5EED" w:rsidRPr="00182235" w14:paraId="010CF9EF" w14:textId="77777777" w:rsidTr="00182235">
        <w:trPr>
          <w:jc w:val="center"/>
        </w:trPr>
        <w:tc>
          <w:tcPr>
            <w:tcW w:w="1637" w:type="dxa"/>
          </w:tcPr>
          <w:p w14:paraId="50D131B0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Membrane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Glycoprotein</w:t>
            </w:r>
          </w:p>
          <w:p w14:paraId="046C1C10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427D38B3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HD43419.1</w:t>
            </w:r>
          </w:p>
        </w:tc>
        <w:tc>
          <w:tcPr>
            <w:tcW w:w="805" w:type="dxa"/>
          </w:tcPr>
          <w:p w14:paraId="58F50F48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222</w:t>
            </w:r>
          </w:p>
        </w:tc>
        <w:tc>
          <w:tcPr>
            <w:tcW w:w="1968" w:type="dxa"/>
          </w:tcPr>
          <w:p w14:paraId="4C581858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102 (Antigen)</w:t>
            </w:r>
          </w:p>
        </w:tc>
        <w:tc>
          <w:tcPr>
            <w:tcW w:w="1692" w:type="dxa"/>
          </w:tcPr>
          <w:p w14:paraId="6AAAC3FA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32547</w:t>
            </w:r>
          </w:p>
          <w:p w14:paraId="342D501F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705" w:type="dxa"/>
          </w:tcPr>
          <w:p w14:paraId="49678A3B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0.86</w:t>
            </w:r>
          </w:p>
          <w:p w14:paraId="242ED286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0" w:type="dxa"/>
          </w:tcPr>
          <w:p w14:paraId="334F3765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446</w:t>
            </w:r>
          </w:p>
        </w:tc>
      </w:tr>
      <w:tr w:rsidR="007D5EED" w:rsidRPr="00182235" w14:paraId="74E55954" w14:textId="77777777" w:rsidTr="00182235">
        <w:trPr>
          <w:trHeight w:val="303"/>
          <w:jc w:val="center"/>
        </w:trPr>
        <w:tc>
          <w:tcPr>
            <w:tcW w:w="1637" w:type="dxa"/>
          </w:tcPr>
          <w:p w14:paraId="69DCE9F0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Envelope Protein</w:t>
            </w:r>
          </w:p>
          <w:p w14:paraId="5B078B28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4B726335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HD43418.1</w:t>
            </w:r>
          </w:p>
        </w:tc>
        <w:tc>
          <w:tcPr>
            <w:tcW w:w="805" w:type="dxa"/>
          </w:tcPr>
          <w:p w14:paraId="7E54D4BF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75</w:t>
            </w:r>
          </w:p>
        </w:tc>
        <w:tc>
          <w:tcPr>
            <w:tcW w:w="1968" w:type="dxa"/>
          </w:tcPr>
          <w:p w14:paraId="1772A431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025 (Antigen)</w:t>
            </w:r>
          </w:p>
        </w:tc>
        <w:tc>
          <w:tcPr>
            <w:tcW w:w="1692" w:type="dxa"/>
          </w:tcPr>
          <w:p w14:paraId="2411A892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4102</w:t>
            </w:r>
          </w:p>
          <w:p w14:paraId="547CA86D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4D565110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4.00</w:t>
            </w:r>
          </w:p>
          <w:p w14:paraId="0370A922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30" w:type="dxa"/>
          </w:tcPr>
          <w:p w14:paraId="14153A6C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28</w:t>
            </w:r>
          </w:p>
          <w:p w14:paraId="0D6EF623" w14:textId="77777777" w:rsidR="007D5EED" w:rsidRPr="00182235" w:rsidRDefault="007D5EED" w:rsidP="00870BD7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</w:tr>
    </w:tbl>
    <w:p w14:paraId="772CFBD7" w14:textId="77777777" w:rsidR="00182235" w:rsidRDefault="00182235" w:rsidP="007D5EED">
      <w:pPr>
        <w:rPr>
          <w:rFonts w:ascii="Times New Roman" w:eastAsia="Calibri" w:hAnsi="Times New Roman" w:cs="Times New Roman"/>
          <w:b/>
          <w:bCs/>
          <w:sz w:val="20"/>
          <w:szCs w:val="20"/>
          <w:lang w:bidi="en-US"/>
        </w:rPr>
      </w:pPr>
    </w:p>
    <w:p w14:paraId="6B77491E" w14:textId="715460D8" w:rsidR="007D5EED" w:rsidRDefault="00182235" w:rsidP="0018223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182235">
        <w:rPr>
          <w:rFonts w:ascii="Times New Roman" w:eastAsia="Calibri" w:hAnsi="Times New Roman" w:cs="Times New Roman"/>
          <w:b/>
          <w:bCs/>
          <w:sz w:val="20"/>
          <w:szCs w:val="20"/>
          <w:lang w:bidi="en-US"/>
        </w:rPr>
        <w:t>Supplementary Table</w:t>
      </w:r>
      <w:r w:rsidRPr="0018223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1. </w:t>
      </w:r>
      <w:r w:rsidRPr="00182235">
        <w:rPr>
          <w:rFonts w:ascii="Times New Roman" w:eastAsia="Calibri" w:hAnsi="Times New Roman" w:cs="Times New Roman"/>
          <w:sz w:val="20"/>
          <w:szCs w:val="20"/>
        </w:rPr>
        <w:t>Details of the target proteins and their antigenicity scores for Wuhan-Hu-1 (MN908947.3).</w:t>
      </w:r>
    </w:p>
    <w:p w14:paraId="4D1429B1" w14:textId="77777777" w:rsidR="00182235" w:rsidRPr="00182235" w:rsidRDefault="00182235" w:rsidP="0018223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637"/>
        <w:gridCol w:w="1406"/>
        <w:gridCol w:w="813"/>
        <w:gridCol w:w="1964"/>
        <w:gridCol w:w="1704"/>
        <w:gridCol w:w="1642"/>
        <w:gridCol w:w="1177"/>
      </w:tblGrid>
      <w:tr w:rsidR="00351AE9" w:rsidRPr="00182235" w14:paraId="457B44FE" w14:textId="77777777" w:rsidTr="003D2740">
        <w:trPr>
          <w:jc w:val="center"/>
        </w:trPr>
        <w:tc>
          <w:tcPr>
            <w:tcW w:w="1637" w:type="dxa"/>
            <w:shd w:val="clear" w:color="auto" w:fill="D0CECE" w:themeFill="background2" w:themeFillShade="E6"/>
          </w:tcPr>
          <w:p w14:paraId="45367545" w14:textId="6FFAF583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 Protein</w:t>
            </w:r>
          </w:p>
        </w:tc>
        <w:tc>
          <w:tcPr>
            <w:tcW w:w="1406" w:type="dxa"/>
            <w:shd w:val="clear" w:color="auto" w:fill="D0CECE" w:themeFill="background2" w:themeFillShade="E6"/>
          </w:tcPr>
          <w:p w14:paraId="553DB08E" w14:textId="09A9A651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ID (NCBI)</w:t>
            </w:r>
          </w:p>
        </w:tc>
        <w:tc>
          <w:tcPr>
            <w:tcW w:w="813" w:type="dxa"/>
            <w:shd w:val="clear" w:color="auto" w:fill="D0CECE" w:themeFill="background2" w:themeFillShade="E6"/>
          </w:tcPr>
          <w:p w14:paraId="3AAB2548" w14:textId="4C5E317D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aa)</w:t>
            </w:r>
          </w:p>
        </w:tc>
        <w:tc>
          <w:tcPr>
            <w:tcW w:w="1964" w:type="dxa"/>
            <w:shd w:val="clear" w:color="auto" w:fill="D0CECE" w:themeFill="background2" w:themeFillShade="E6"/>
          </w:tcPr>
          <w:p w14:paraId="52C211FF" w14:textId="549D6DDD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icity</w:t>
            </w:r>
          </w:p>
        </w:tc>
        <w:tc>
          <w:tcPr>
            <w:tcW w:w="1704" w:type="dxa"/>
            <w:shd w:val="clear" w:color="auto" w:fill="D0CECE" w:themeFill="background2" w:themeFillShade="E6"/>
          </w:tcPr>
          <w:p w14:paraId="7A39517A" w14:textId="368C8EE1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pro</w:t>
            </w:r>
          </w:p>
        </w:tc>
        <w:tc>
          <w:tcPr>
            <w:tcW w:w="1642" w:type="dxa"/>
            <w:shd w:val="clear" w:color="auto" w:fill="D0CECE" w:themeFill="background2" w:themeFillShade="E6"/>
          </w:tcPr>
          <w:p w14:paraId="03F7C077" w14:textId="49520E2D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phatic index</w:t>
            </w:r>
          </w:p>
        </w:tc>
        <w:tc>
          <w:tcPr>
            <w:tcW w:w="1177" w:type="dxa"/>
            <w:shd w:val="clear" w:color="auto" w:fill="D0CECE" w:themeFill="background2" w:themeFillShade="E6"/>
          </w:tcPr>
          <w:p w14:paraId="529F548B" w14:textId="7306B5B0" w:rsidR="00351AE9" w:rsidRPr="00182235" w:rsidRDefault="00C65FFB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5F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Y</w:t>
            </w:r>
          </w:p>
        </w:tc>
      </w:tr>
      <w:tr w:rsidR="00351AE9" w:rsidRPr="00182235" w14:paraId="129E0F13" w14:textId="77777777" w:rsidTr="00182235">
        <w:trPr>
          <w:jc w:val="center"/>
        </w:trPr>
        <w:tc>
          <w:tcPr>
            <w:tcW w:w="1637" w:type="dxa"/>
          </w:tcPr>
          <w:p w14:paraId="110FB451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Surface Glycoprotein</w:t>
            </w:r>
          </w:p>
          <w:p w14:paraId="5DB38159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4A760BF9" w14:textId="228554FB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UD52764.1</w:t>
            </w:r>
          </w:p>
        </w:tc>
        <w:tc>
          <w:tcPr>
            <w:tcW w:w="813" w:type="dxa"/>
          </w:tcPr>
          <w:p w14:paraId="7019D495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71</w:t>
            </w:r>
          </w:p>
          <w:p w14:paraId="2DB624BA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3FABC22C" w14:textId="29FD4933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716 (Antigen)</w:t>
            </w:r>
          </w:p>
        </w:tc>
        <w:tc>
          <w:tcPr>
            <w:tcW w:w="1704" w:type="dxa"/>
          </w:tcPr>
          <w:p w14:paraId="3B44DA37" w14:textId="74EDE0BF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46593</w:t>
            </w:r>
          </w:p>
        </w:tc>
        <w:tc>
          <w:tcPr>
            <w:tcW w:w="1642" w:type="dxa"/>
          </w:tcPr>
          <w:p w14:paraId="64D3FA91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4.50</w:t>
            </w:r>
          </w:p>
          <w:p w14:paraId="5B744DB7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33407E31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0.085</w:t>
            </w:r>
          </w:p>
          <w:p w14:paraId="17D6483D" w14:textId="77777777" w:rsidR="00351AE9" w:rsidRPr="00182235" w:rsidRDefault="00351AE9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D5EED" w:rsidRPr="00182235" w14:paraId="3FF4A484" w14:textId="77777777" w:rsidTr="00182235">
        <w:trPr>
          <w:jc w:val="center"/>
        </w:trPr>
        <w:tc>
          <w:tcPr>
            <w:tcW w:w="1637" w:type="dxa"/>
          </w:tcPr>
          <w:p w14:paraId="3FBF5BE1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ucleocapsid Phosphoprotein</w:t>
            </w:r>
          </w:p>
          <w:p w14:paraId="2B34A885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1E31D1BB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UD52772.1</w:t>
            </w:r>
          </w:p>
        </w:tc>
        <w:tc>
          <w:tcPr>
            <w:tcW w:w="813" w:type="dxa"/>
          </w:tcPr>
          <w:p w14:paraId="7847BD7C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419</w:t>
            </w:r>
          </w:p>
        </w:tc>
        <w:tc>
          <w:tcPr>
            <w:tcW w:w="1964" w:type="dxa"/>
          </w:tcPr>
          <w:p w14:paraId="733D33FB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5034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704" w:type="dxa"/>
          </w:tcPr>
          <w:p w14:paraId="0E0020CB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942455</w:t>
            </w:r>
          </w:p>
        </w:tc>
        <w:tc>
          <w:tcPr>
            <w:tcW w:w="1642" w:type="dxa"/>
          </w:tcPr>
          <w:p w14:paraId="35F6C1EC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2.53</w:t>
            </w:r>
          </w:p>
          <w:p w14:paraId="567A3AB9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77" w:type="dxa"/>
          </w:tcPr>
          <w:p w14:paraId="2A2BA9B1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0.943</w:t>
            </w:r>
          </w:p>
          <w:p w14:paraId="6819C703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</w:tr>
      <w:tr w:rsidR="007D5EED" w:rsidRPr="00182235" w14:paraId="22BA1AC3" w14:textId="77777777" w:rsidTr="00182235">
        <w:trPr>
          <w:jc w:val="center"/>
        </w:trPr>
        <w:tc>
          <w:tcPr>
            <w:tcW w:w="1637" w:type="dxa"/>
          </w:tcPr>
          <w:p w14:paraId="27584168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Membrane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Glycoprotein</w:t>
            </w:r>
          </w:p>
          <w:p w14:paraId="7FD20A5E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37E4C550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UD52767.1</w:t>
            </w:r>
          </w:p>
        </w:tc>
        <w:tc>
          <w:tcPr>
            <w:tcW w:w="813" w:type="dxa"/>
          </w:tcPr>
          <w:p w14:paraId="5E726FFE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222</w:t>
            </w:r>
          </w:p>
        </w:tc>
        <w:tc>
          <w:tcPr>
            <w:tcW w:w="1964" w:type="dxa"/>
          </w:tcPr>
          <w:p w14:paraId="673F4C9F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4896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704" w:type="dxa"/>
          </w:tcPr>
          <w:p w14:paraId="026B5871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200877</w:t>
            </w:r>
          </w:p>
        </w:tc>
        <w:tc>
          <w:tcPr>
            <w:tcW w:w="1642" w:type="dxa"/>
          </w:tcPr>
          <w:p w14:paraId="6B2C9102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119.10</w:t>
            </w:r>
          </w:p>
        </w:tc>
        <w:tc>
          <w:tcPr>
            <w:tcW w:w="1177" w:type="dxa"/>
          </w:tcPr>
          <w:p w14:paraId="27C3EF25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423</w:t>
            </w:r>
          </w:p>
        </w:tc>
      </w:tr>
      <w:tr w:rsidR="007D5EED" w:rsidRPr="00182235" w14:paraId="0B078D10" w14:textId="77777777" w:rsidTr="00182235">
        <w:trPr>
          <w:trHeight w:val="558"/>
          <w:jc w:val="center"/>
        </w:trPr>
        <w:tc>
          <w:tcPr>
            <w:tcW w:w="1637" w:type="dxa"/>
          </w:tcPr>
          <w:p w14:paraId="58A166C8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Envelope Protein</w:t>
            </w:r>
          </w:p>
          <w:p w14:paraId="42F0EC7C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2FAD251E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QUD52766.1</w:t>
            </w:r>
          </w:p>
        </w:tc>
        <w:tc>
          <w:tcPr>
            <w:tcW w:w="813" w:type="dxa"/>
          </w:tcPr>
          <w:p w14:paraId="2075C219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14:paraId="60A3F686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964" w:type="dxa"/>
          </w:tcPr>
          <w:p w14:paraId="0D354A6D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6025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704" w:type="dxa"/>
          </w:tcPr>
          <w:p w14:paraId="5074DF9C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4102</w:t>
            </w:r>
          </w:p>
        </w:tc>
        <w:tc>
          <w:tcPr>
            <w:tcW w:w="1642" w:type="dxa"/>
          </w:tcPr>
          <w:p w14:paraId="2EB33D5D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4.00</w:t>
            </w:r>
          </w:p>
          <w:p w14:paraId="2D45DC86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177" w:type="dxa"/>
          </w:tcPr>
          <w:p w14:paraId="6C29BBF2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28</w:t>
            </w:r>
          </w:p>
          <w:p w14:paraId="181C26C2" w14:textId="77777777" w:rsidR="007D5EED" w:rsidRPr="00182235" w:rsidRDefault="007D5EED" w:rsidP="00351AE9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</w:tr>
    </w:tbl>
    <w:p w14:paraId="1F8361B6" w14:textId="77777777" w:rsidR="00182235" w:rsidRDefault="00182235" w:rsidP="00182235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bidi="en-US"/>
        </w:rPr>
      </w:pPr>
    </w:p>
    <w:p w14:paraId="2B7DC575" w14:textId="72BBAB24" w:rsidR="00EA0ABA" w:rsidRPr="00351AE9" w:rsidRDefault="00182235" w:rsidP="00351AE9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182235">
        <w:rPr>
          <w:rFonts w:ascii="Times New Roman" w:eastAsia="Calibri" w:hAnsi="Times New Roman" w:cs="Times New Roman"/>
          <w:b/>
          <w:bCs/>
          <w:sz w:val="20"/>
          <w:szCs w:val="20"/>
          <w:lang w:bidi="en-US"/>
        </w:rPr>
        <w:t>Supplementary Table</w:t>
      </w:r>
      <w:r w:rsidRPr="0018223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2. </w:t>
      </w:r>
      <w:r w:rsidRPr="00182235">
        <w:rPr>
          <w:rFonts w:ascii="Times New Roman" w:eastAsia="Calibri" w:hAnsi="Times New Roman" w:cs="Times New Roman"/>
          <w:sz w:val="20"/>
          <w:szCs w:val="20"/>
        </w:rPr>
        <w:t xml:space="preserve">Details of the target protein and their antigenicity score for </w:t>
      </w:r>
      <w:bookmarkStart w:id="0" w:name="_Hlk125411877"/>
      <w:r w:rsidRPr="00182235">
        <w:rPr>
          <w:rFonts w:ascii="Times New Roman" w:eastAsia="Calibri" w:hAnsi="Times New Roman" w:cs="Times New Roman"/>
          <w:sz w:val="20"/>
          <w:szCs w:val="20"/>
        </w:rPr>
        <w:t>Delta (B.1.617.2) (MZ009823.1)</w:t>
      </w:r>
      <w:bookmarkEnd w:id="0"/>
      <w:r w:rsidRPr="00182235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637"/>
        <w:gridCol w:w="1406"/>
        <w:gridCol w:w="813"/>
        <w:gridCol w:w="1971"/>
        <w:gridCol w:w="1697"/>
        <w:gridCol w:w="1642"/>
        <w:gridCol w:w="1177"/>
      </w:tblGrid>
      <w:tr w:rsidR="00351AE9" w:rsidRPr="00182235" w14:paraId="5722E672" w14:textId="77777777" w:rsidTr="003D2740">
        <w:trPr>
          <w:jc w:val="center"/>
        </w:trPr>
        <w:tc>
          <w:tcPr>
            <w:tcW w:w="1637" w:type="dxa"/>
            <w:shd w:val="clear" w:color="auto" w:fill="D0CECE" w:themeFill="background2" w:themeFillShade="E6"/>
          </w:tcPr>
          <w:p w14:paraId="2A44B757" w14:textId="36EF264B" w:rsidR="00351AE9" w:rsidRPr="00182235" w:rsidRDefault="00351AE9" w:rsidP="00686F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ructural Protein</w:t>
            </w:r>
          </w:p>
        </w:tc>
        <w:tc>
          <w:tcPr>
            <w:tcW w:w="1406" w:type="dxa"/>
            <w:shd w:val="clear" w:color="auto" w:fill="D0CECE" w:themeFill="background2" w:themeFillShade="E6"/>
          </w:tcPr>
          <w:p w14:paraId="293A59E0" w14:textId="0F9CD833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ID (NCBI)</w:t>
            </w:r>
          </w:p>
        </w:tc>
        <w:tc>
          <w:tcPr>
            <w:tcW w:w="813" w:type="dxa"/>
            <w:shd w:val="clear" w:color="auto" w:fill="D0CECE" w:themeFill="background2" w:themeFillShade="E6"/>
          </w:tcPr>
          <w:p w14:paraId="36A9A30D" w14:textId="0F1EE4E9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aa)</w:t>
            </w:r>
          </w:p>
        </w:tc>
        <w:tc>
          <w:tcPr>
            <w:tcW w:w="1971" w:type="dxa"/>
            <w:shd w:val="clear" w:color="auto" w:fill="D0CECE" w:themeFill="background2" w:themeFillShade="E6"/>
          </w:tcPr>
          <w:p w14:paraId="24E10776" w14:textId="2F4083F4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icity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14:paraId="67E7F642" w14:textId="59130227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pro</w:t>
            </w:r>
          </w:p>
        </w:tc>
        <w:tc>
          <w:tcPr>
            <w:tcW w:w="1642" w:type="dxa"/>
            <w:shd w:val="clear" w:color="auto" w:fill="D0CECE" w:themeFill="background2" w:themeFillShade="E6"/>
          </w:tcPr>
          <w:p w14:paraId="48DF2B40" w14:textId="49467C31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351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phatic index</w:t>
            </w:r>
          </w:p>
        </w:tc>
        <w:tc>
          <w:tcPr>
            <w:tcW w:w="1177" w:type="dxa"/>
            <w:shd w:val="clear" w:color="auto" w:fill="D0CECE" w:themeFill="background2" w:themeFillShade="E6"/>
          </w:tcPr>
          <w:p w14:paraId="348B17F5" w14:textId="236AAB92" w:rsidR="00351AE9" w:rsidRPr="00182235" w:rsidRDefault="00C65FFB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C65F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Y</w:t>
            </w:r>
          </w:p>
        </w:tc>
      </w:tr>
      <w:tr w:rsidR="00351AE9" w:rsidRPr="00182235" w14:paraId="5AC7981A" w14:textId="77777777" w:rsidTr="00E73492">
        <w:trPr>
          <w:jc w:val="center"/>
        </w:trPr>
        <w:tc>
          <w:tcPr>
            <w:tcW w:w="1637" w:type="dxa"/>
          </w:tcPr>
          <w:p w14:paraId="44A66034" w14:textId="77777777" w:rsidR="00351AE9" w:rsidRPr="00351AE9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eastAsia="Calibri" w:hAnsi="Times New Roman" w:cs="Times New Roman"/>
                <w:sz w:val="20"/>
                <w:szCs w:val="20"/>
              </w:rPr>
              <w:t>Surface Glycoprotein</w:t>
            </w:r>
          </w:p>
          <w:p w14:paraId="6F22A105" w14:textId="77777777" w:rsidR="00351AE9" w:rsidRPr="00351AE9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1E8840C4" w14:textId="3DC58FF8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UFO69279.1</w:t>
            </w:r>
          </w:p>
        </w:tc>
        <w:tc>
          <w:tcPr>
            <w:tcW w:w="813" w:type="dxa"/>
          </w:tcPr>
          <w:p w14:paraId="5F30F834" w14:textId="77777777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70</w:t>
            </w:r>
          </w:p>
          <w:p w14:paraId="6C297418" w14:textId="77777777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D57B535" w14:textId="74AEDE4B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4759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697" w:type="dxa"/>
          </w:tcPr>
          <w:p w14:paraId="78CF68B9" w14:textId="7392E9AA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35600</w:t>
            </w:r>
          </w:p>
        </w:tc>
        <w:tc>
          <w:tcPr>
            <w:tcW w:w="1642" w:type="dxa"/>
          </w:tcPr>
          <w:p w14:paraId="47F1836F" w14:textId="661B19DD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84.95</w:t>
            </w:r>
          </w:p>
        </w:tc>
        <w:tc>
          <w:tcPr>
            <w:tcW w:w="1177" w:type="dxa"/>
          </w:tcPr>
          <w:p w14:paraId="174C077A" w14:textId="38BC1DE9" w:rsidR="00351AE9" w:rsidRPr="00182235" w:rsidRDefault="00351AE9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-0.080</w:t>
            </w:r>
          </w:p>
        </w:tc>
      </w:tr>
      <w:tr w:rsidR="007D5EED" w:rsidRPr="00182235" w14:paraId="77BEFB11" w14:textId="77777777" w:rsidTr="00E73492">
        <w:trPr>
          <w:jc w:val="center"/>
        </w:trPr>
        <w:tc>
          <w:tcPr>
            <w:tcW w:w="1637" w:type="dxa"/>
          </w:tcPr>
          <w:p w14:paraId="70EF9873" w14:textId="77777777" w:rsidR="007D5EED" w:rsidRPr="00351AE9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351AE9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ucleocapsid Phosphoprotein</w:t>
            </w:r>
          </w:p>
          <w:p w14:paraId="32B86957" w14:textId="77777777" w:rsidR="007D5EED" w:rsidRPr="00351AE9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67AE084B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UFO69287.1</w:t>
            </w:r>
          </w:p>
        </w:tc>
        <w:tc>
          <w:tcPr>
            <w:tcW w:w="813" w:type="dxa"/>
          </w:tcPr>
          <w:p w14:paraId="1A810F59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416</w:t>
            </w:r>
          </w:p>
        </w:tc>
        <w:tc>
          <w:tcPr>
            <w:tcW w:w="1971" w:type="dxa"/>
          </w:tcPr>
          <w:p w14:paraId="64368499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5133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697" w:type="dxa"/>
          </w:tcPr>
          <w:p w14:paraId="1A89D56C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938396</w:t>
            </w:r>
          </w:p>
        </w:tc>
        <w:tc>
          <w:tcPr>
            <w:tcW w:w="1642" w:type="dxa"/>
          </w:tcPr>
          <w:p w14:paraId="34CD6308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53.85</w:t>
            </w:r>
          </w:p>
        </w:tc>
        <w:tc>
          <w:tcPr>
            <w:tcW w:w="1177" w:type="dxa"/>
          </w:tcPr>
          <w:p w14:paraId="465CF8BB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-0.953</w:t>
            </w:r>
          </w:p>
        </w:tc>
      </w:tr>
      <w:tr w:rsidR="007D5EED" w:rsidRPr="00182235" w14:paraId="61B9CE03" w14:textId="77777777" w:rsidTr="00E73492">
        <w:trPr>
          <w:jc w:val="center"/>
        </w:trPr>
        <w:tc>
          <w:tcPr>
            <w:tcW w:w="1637" w:type="dxa"/>
          </w:tcPr>
          <w:p w14:paraId="74B2B2E9" w14:textId="77777777" w:rsidR="007D5EED" w:rsidRPr="00351AE9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Membrane </w:t>
            </w:r>
            <w:r w:rsidRPr="00351AE9">
              <w:rPr>
                <w:rFonts w:ascii="Times New Roman" w:eastAsia="Calibri" w:hAnsi="Times New Roman" w:cs="Times New Roman"/>
                <w:sz w:val="20"/>
                <w:szCs w:val="20"/>
              </w:rPr>
              <w:t>Glycoprotein</w:t>
            </w:r>
          </w:p>
          <w:p w14:paraId="068678AD" w14:textId="77777777" w:rsidR="007D5EED" w:rsidRPr="00351AE9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6FD04B34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UFO69282.1</w:t>
            </w:r>
          </w:p>
        </w:tc>
        <w:tc>
          <w:tcPr>
            <w:tcW w:w="813" w:type="dxa"/>
          </w:tcPr>
          <w:p w14:paraId="24E1F93C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222</w:t>
            </w:r>
          </w:p>
        </w:tc>
        <w:tc>
          <w:tcPr>
            <w:tcW w:w="1971" w:type="dxa"/>
          </w:tcPr>
          <w:p w14:paraId="0C2349A4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5259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697" w:type="dxa"/>
          </w:tcPr>
          <w:p w14:paraId="40CCE00F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182465</w:t>
            </w:r>
          </w:p>
        </w:tc>
        <w:tc>
          <w:tcPr>
            <w:tcW w:w="1642" w:type="dxa"/>
          </w:tcPr>
          <w:p w14:paraId="0EBC843B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120.41</w:t>
            </w:r>
          </w:p>
        </w:tc>
        <w:tc>
          <w:tcPr>
            <w:tcW w:w="1177" w:type="dxa"/>
          </w:tcPr>
          <w:p w14:paraId="71298AAC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0.449</w:t>
            </w:r>
          </w:p>
        </w:tc>
      </w:tr>
      <w:tr w:rsidR="007D5EED" w:rsidRPr="00182235" w14:paraId="2FCCE5DB" w14:textId="77777777" w:rsidTr="00E73492">
        <w:trPr>
          <w:trHeight w:val="649"/>
          <w:jc w:val="center"/>
        </w:trPr>
        <w:tc>
          <w:tcPr>
            <w:tcW w:w="1637" w:type="dxa"/>
          </w:tcPr>
          <w:p w14:paraId="302127BA" w14:textId="77777777" w:rsidR="007D5EED" w:rsidRPr="00351AE9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1AE9">
              <w:rPr>
                <w:rFonts w:ascii="Times New Roman" w:eastAsia="Calibri" w:hAnsi="Times New Roman" w:cs="Times New Roman"/>
                <w:sz w:val="20"/>
                <w:szCs w:val="20"/>
              </w:rPr>
              <w:t>Envelope Protein</w:t>
            </w:r>
          </w:p>
          <w:p w14:paraId="02FDCDDC" w14:textId="77777777" w:rsidR="007D5EED" w:rsidRPr="00351AE9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06" w:type="dxa"/>
          </w:tcPr>
          <w:p w14:paraId="5DCF28BE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UFO69281.1</w:t>
            </w:r>
          </w:p>
        </w:tc>
        <w:tc>
          <w:tcPr>
            <w:tcW w:w="813" w:type="dxa"/>
          </w:tcPr>
          <w:p w14:paraId="6F5AE73A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75</w:t>
            </w:r>
          </w:p>
        </w:tc>
        <w:tc>
          <w:tcPr>
            <w:tcW w:w="1971" w:type="dxa"/>
          </w:tcPr>
          <w:p w14:paraId="0D6583A0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5977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697" w:type="dxa"/>
          </w:tcPr>
          <w:p w14:paraId="0A7745CE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53355</w:t>
            </w:r>
          </w:p>
        </w:tc>
        <w:tc>
          <w:tcPr>
            <w:tcW w:w="1642" w:type="dxa"/>
          </w:tcPr>
          <w:p w14:paraId="1CBD978D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149.20</w:t>
            </w:r>
          </w:p>
        </w:tc>
        <w:tc>
          <w:tcPr>
            <w:tcW w:w="1177" w:type="dxa"/>
          </w:tcPr>
          <w:p w14:paraId="306BBA0A" w14:textId="77777777" w:rsidR="007D5EED" w:rsidRPr="00182235" w:rsidRDefault="007D5EED" w:rsidP="00686FB5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1.197</w:t>
            </w:r>
          </w:p>
        </w:tc>
      </w:tr>
    </w:tbl>
    <w:p w14:paraId="2744647F" w14:textId="77777777" w:rsidR="00870BD7" w:rsidRDefault="00870BD7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</w:pPr>
    </w:p>
    <w:p w14:paraId="7CED62FD" w14:textId="6A0D9CC7" w:rsidR="00E73492" w:rsidRPr="00E73492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  <w:t xml:space="preserve">Supplementary Table S3. </w:t>
      </w:r>
      <w:r w:rsidRPr="00E73492">
        <w:rPr>
          <w:rFonts w:ascii="Times New Roman" w:eastAsia="Times New Roman" w:hAnsi="Times New Roman" w:cs="Times New Roman"/>
          <w:sz w:val="20"/>
          <w:szCs w:val="20"/>
          <w:lang w:bidi="en-US"/>
        </w:rPr>
        <w:t>Details of the target protein and their antigenicity score for Omicron (B.1.1.529) (OL672836.1).</w:t>
      </w:r>
    </w:p>
    <w:p w14:paraId="7B6E0480" w14:textId="77777777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5A272EF7" w14:textId="77777777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6CB2A398" w14:textId="77777777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7039E729" w14:textId="77777777" w:rsidR="00EA0ABA" w:rsidRPr="00182235" w:rsidRDefault="00EA0ABA" w:rsidP="00994B1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90"/>
        <w:tblW w:w="11875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2790"/>
        <w:gridCol w:w="1565"/>
        <w:gridCol w:w="1765"/>
        <w:gridCol w:w="1440"/>
        <w:gridCol w:w="1440"/>
      </w:tblGrid>
      <w:tr w:rsidR="007D5EED" w:rsidRPr="00182235" w14:paraId="0A13B40C" w14:textId="77777777" w:rsidTr="00E44DD6">
        <w:trPr>
          <w:trHeight w:val="532"/>
        </w:trPr>
        <w:tc>
          <w:tcPr>
            <w:tcW w:w="1615" w:type="dxa"/>
            <w:shd w:val="clear" w:color="auto" w:fill="D0CECE" w:themeFill="background2" w:themeFillShade="E6"/>
          </w:tcPr>
          <w:p w14:paraId="2BDF22C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1" w:name="_Hlk125406219"/>
            <w:r w:rsidRPr="00E44DD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pitopes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2A47360B" w14:textId="77777777" w:rsidR="007D5EED" w:rsidRPr="00E44DD6" w:rsidRDefault="007D5EED" w:rsidP="00E44D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44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upertypes</w:t>
            </w:r>
          </w:p>
        </w:tc>
        <w:tc>
          <w:tcPr>
            <w:tcW w:w="2790" w:type="dxa"/>
            <w:shd w:val="clear" w:color="auto" w:fill="D0CECE" w:themeFill="background2" w:themeFillShade="E6"/>
          </w:tcPr>
          <w:p w14:paraId="08F10B7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 alleles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22522C1A" w14:textId="77777777" w:rsidR="007D5EED" w:rsidRPr="00E44DD6" w:rsidRDefault="007D5EED" w:rsidP="00E44D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44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765" w:type="dxa"/>
            <w:shd w:val="clear" w:color="auto" w:fill="D0CECE" w:themeFill="background2" w:themeFillShade="E6"/>
          </w:tcPr>
          <w:p w14:paraId="4572A0AF" w14:textId="77777777" w:rsidR="007D5EED" w:rsidRPr="00E44DD6" w:rsidRDefault="007D5EED" w:rsidP="00E44D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44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mmuno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98B3F1A" w14:textId="77777777" w:rsidR="007D5EED" w:rsidRPr="00E44DD6" w:rsidRDefault="007D5EED" w:rsidP="00E44D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44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E00A701" w14:textId="79A6B31B" w:rsidR="007D5EED" w:rsidRPr="00E44DD6" w:rsidRDefault="00DD3612" w:rsidP="00E44D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44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44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572828DF" w14:textId="77777777" w:rsidTr="00E73492">
        <w:trPr>
          <w:trHeight w:val="532"/>
        </w:trPr>
        <w:tc>
          <w:tcPr>
            <w:tcW w:w="1615" w:type="dxa"/>
          </w:tcPr>
          <w:p w14:paraId="30EEEC4E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FVFLVLLPL</w:t>
            </w:r>
          </w:p>
          <w:p w14:paraId="58EC2BCD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2-10)</w:t>
            </w:r>
          </w:p>
        </w:tc>
        <w:tc>
          <w:tcPr>
            <w:tcW w:w="1260" w:type="dxa"/>
          </w:tcPr>
          <w:p w14:paraId="77592B8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A26, B8, B62</w:t>
            </w:r>
          </w:p>
        </w:tc>
        <w:tc>
          <w:tcPr>
            <w:tcW w:w="2790" w:type="dxa"/>
          </w:tcPr>
          <w:p w14:paraId="32E845B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A*68:23, HLA-B*27:20, HLA-A*02:06, HLA-B*40:13, HLA-A*02:17, HLA-A*02:01, HLA-B*15:02, HLA-A*02:02, HLA-C*12:03, HLA-A*32:07, HLA-A*68:02, HLA-A*02:03, HLA-A*02:11, HLA-A*32:15, HLA-C*03:03, HLA-B*15:17, HLA-C*14:02, HLA-B*39:01, HLA-B*35:01, HLA-A*02:16</w:t>
            </w:r>
          </w:p>
        </w:tc>
        <w:tc>
          <w:tcPr>
            <w:tcW w:w="1565" w:type="dxa"/>
          </w:tcPr>
          <w:p w14:paraId="13C67B2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66/11.87/12.74/14.04/16.86/21.11/25.41/27.24/31.04/33.97/36.14/43.11/54.19/63.72/65.65/82.71/99.70/101.53/120.61/165.03/186.41</w:t>
            </w:r>
          </w:p>
        </w:tc>
        <w:tc>
          <w:tcPr>
            <w:tcW w:w="1765" w:type="dxa"/>
          </w:tcPr>
          <w:p w14:paraId="4070726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4076</w:t>
            </w:r>
          </w:p>
        </w:tc>
        <w:tc>
          <w:tcPr>
            <w:tcW w:w="1440" w:type="dxa"/>
          </w:tcPr>
          <w:p w14:paraId="34E2637D" w14:textId="4671F4F8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601</w:t>
            </w:r>
          </w:p>
          <w:p w14:paraId="6C0F8C7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B8CE48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78B40C8" w14:textId="77777777" w:rsidTr="00E73492">
        <w:trPr>
          <w:trHeight w:val="532"/>
        </w:trPr>
        <w:tc>
          <w:tcPr>
            <w:tcW w:w="1615" w:type="dxa"/>
          </w:tcPr>
          <w:p w14:paraId="3AB4C95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VFLVLLPLV</w:t>
            </w:r>
          </w:p>
          <w:p w14:paraId="449C7EF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3-11)</w:t>
            </w:r>
          </w:p>
        </w:tc>
        <w:tc>
          <w:tcPr>
            <w:tcW w:w="1260" w:type="dxa"/>
          </w:tcPr>
          <w:p w14:paraId="42BEE52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306AD25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B*27:20, HLA-A*68:23, HLA-A*02:50, HLA-C*14:02, HLA-A*02:16, HLA-C*12:03, HLA-A*02:06, HLA-B*40:13</w:t>
            </w:r>
          </w:p>
        </w:tc>
        <w:tc>
          <w:tcPr>
            <w:tcW w:w="1565" w:type="dxa"/>
          </w:tcPr>
          <w:p w14:paraId="0D13B85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.61/12.77/17.28/25.65/37.72/49.25/49.56/71.70/83.54</w:t>
            </w:r>
          </w:p>
        </w:tc>
        <w:tc>
          <w:tcPr>
            <w:tcW w:w="1765" w:type="dxa"/>
          </w:tcPr>
          <w:p w14:paraId="48936A3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0086</w:t>
            </w:r>
          </w:p>
        </w:tc>
        <w:tc>
          <w:tcPr>
            <w:tcW w:w="1440" w:type="dxa"/>
          </w:tcPr>
          <w:p w14:paraId="5A5EE246" w14:textId="1CCFADC8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51</w:t>
            </w:r>
          </w:p>
          <w:p w14:paraId="051B81E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B53590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5D7DA4" w:rsidRPr="00182235" w14:paraId="6CC0AF40" w14:textId="77777777" w:rsidTr="00E73492">
        <w:trPr>
          <w:trHeight w:val="532"/>
        </w:trPr>
        <w:tc>
          <w:tcPr>
            <w:tcW w:w="1615" w:type="dxa"/>
          </w:tcPr>
          <w:p w14:paraId="4B65150D" w14:textId="77777777" w:rsidR="005D7DA4" w:rsidRPr="00E44DD6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VNLRTRTQL</w:t>
            </w:r>
          </w:p>
          <w:p w14:paraId="44479476" w14:textId="7FE56D1C" w:rsidR="005D7DA4" w:rsidRPr="00E44DD6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6-24)</w:t>
            </w:r>
          </w:p>
        </w:tc>
        <w:tc>
          <w:tcPr>
            <w:tcW w:w="1260" w:type="dxa"/>
          </w:tcPr>
          <w:p w14:paraId="09175900" w14:textId="1F97BFC3" w:rsidR="005D7DA4" w:rsidRPr="00182235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39</w:t>
            </w:r>
          </w:p>
        </w:tc>
        <w:tc>
          <w:tcPr>
            <w:tcW w:w="2790" w:type="dxa"/>
          </w:tcPr>
          <w:p w14:paraId="5FBDF837" w14:textId="1BA46798" w:rsidR="005D7DA4" w:rsidRPr="00182235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C*03:03, HLA-A*32:07, HLA-A*68:23, HLA-A*02:50, HLA-B*15:02, HLA-B*40:13, HLA-C*14:02, HLA-C*14:02, HLA-C*12:03, HLA-A*02:17, HLA-B*14:02</w:t>
            </w:r>
          </w:p>
        </w:tc>
        <w:tc>
          <w:tcPr>
            <w:tcW w:w="1565" w:type="dxa"/>
          </w:tcPr>
          <w:p w14:paraId="15E83E0F" w14:textId="0D26FE33" w:rsidR="005D7DA4" w:rsidRPr="00182235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98/19.61/21.28/24.30/29.66/97.10/119.93/120.12/120.12/130.68/178.92/195.00</w:t>
            </w:r>
          </w:p>
        </w:tc>
        <w:tc>
          <w:tcPr>
            <w:tcW w:w="1765" w:type="dxa"/>
          </w:tcPr>
          <w:p w14:paraId="09A18465" w14:textId="2BF2A50C" w:rsidR="005D7DA4" w:rsidRPr="00182235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0008</w:t>
            </w:r>
          </w:p>
        </w:tc>
        <w:tc>
          <w:tcPr>
            <w:tcW w:w="1440" w:type="dxa"/>
          </w:tcPr>
          <w:p w14:paraId="16B291E2" w14:textId="664A8368" w:rsidR="005D7DA4" w:rsidRPr="00182235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448</w:t>
            </w:r>
          </w:p>
          <w:p w14:paraId="1460B9FC" w14:textId="5B933A61" w:rsidR="005D7DA4" w:rsidRPr="00182235" w:rsidRDefault="005D7DA4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DCBC13A" w14:textId="3A338CAE" w:rsidR="005D7DA4" w:rsidRPr="00182235" w:rsidRDefault="005D7DA4" w:rsidP="00E44DD6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4BDB47A" w14:textId="77777777" w:rsidTr="00E73492">
        <w:trPr>
          <w:trHeight w:val="532"/>
        </w:trPr>
        <w:tc>
          <w:tcPr>
            <w:tcW w:w="1615" w:type="dxa"/>
          </w:tcPr>
          <w:p w14:paraId="5440E6F6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VTWFHAIHV</w:t>
            </w:r>
          </w:p>
          <w:p w14:paraId="58E94EF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62-70)</w:t>
            </w:r>
          </w:p>
        </w:tc>
        <w:tc>
          <w:tcPr>
            <w:tcW w:w="1260" w:type="dxa"/>
          </w:tcPr>
          <w:p w14:paraId="0986831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0860CA4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A*02:11, HLA-B*27:20, HLA-A*02:06, HLA-C*12:03, HLA-A*02:16, HLA-A*32:07, HLA-C*14:02, HLA-A*02:50, HLA-A*69:01, HLA-B*40:13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01, HLA-C*15:02, HLA-A*32:15</w:t>
            </w:r>
          </w:p>
        </w:tc>
        <w:tc>
          <w:tcPr>
            <w:tcW w:w="1565" w:type="dxa"/>
          </w:tcPr>
          <w:p w14:paraId="043CB80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69/10.89/27.95/37.89/40.29/40.97/57.41/112.88/117.00/119.63/133.63/161.84/171.95/182.91</w:t>
            </w:r>
          </w:p>
        </w:tc>
        <w:tc>
          <w:tcPr>
            <w:tcW w:w="1765" w:type="dxa"/>
          </w:tcPr>
          <w:p w14:paraId="286B7FF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8925</w:t>
            </w:r>
          </w:p>
        </w:tc>
        <w:tc>
          <w:tcPr>
            <w:tcW w:w="1440" w:type="dxa"/>
          </w:tcPr>
          <w:p w14:paraId="3F17ECE9" w14:textId="53A01DFF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426</w:t>
            </w:r>
          </w:p>
          <w:p w14:paraId="13E86E8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6E405C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0B969F5" w14:textId="77777777" w:rsidTr="00E73492">
        <w:trPr>
          <w:trHeight w:val="532"/>
        </w:trPr>
        <w:tc>
          <w:tcPr>
            <w:tcW w:w="1615" w:type="dxa"/>
          </w:tcPr>
          <w:p w14:paraId="7CC16D5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HVSGTNGTK</w:t>
            </w:r>
          </w:p>
          <w:p w14:paraId="238D2F60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69-77)</w:t>
            </w:r>
          </w:p>
        </w:tc>
        <w:tc>
          <w:tcPr>
            <w:tcW w:w="1260" w:type="dxa"/>
          </w:tcPr>
          <w:p w14:paraId="7A5F3E5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90" w:type="dxa"/>
          </w:tcPr>
          <w:p w14:paraId="32E70F2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A*68:23, HLA-C*03:03, HLA-C*12:03, HLA-B*40:13, HLA-A*68:01, HLA-A*11:01, HLA-A*30:01</w:t>
            </w:r>
          </w:p>
        </w:tc>
        <w:tc>
          <w:tcPr>
            <w:tcW w:w="1565" w:type="dxa"/>
          </w:tcPr>
          <w:p w14:paraId="653D481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56/9.13/23.96/34.69/81.83/91.51/168.77/198.59</w:t>
            </w:r>
          </w:p>
        </w:tc>
        <w:tc>
          <w:tcPr>
            <w:tcW w:w="1765" w:type="dxa"/>
          </w:tcPr>
          <w:p w14:paraId="7B02D2D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339</w:t>
            </w:r>
          </w:p>
        </w:tc>
        <w:tc>
          <w:tcPr>
            <w:tcW w:w="1440" w:type="dxa"/>
          </w:tcPr>
          <w:p w14:paraId="3660AA47" w14:textId="40ABAB16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0956</w:t>
            </w:r>
          </w:p>
          <w:p w14:paraId="3571239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06FEBE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A637D17" w14:textId="77777777" w:rsidTr="00E73492">
        <w:trPr>
          <w:trHeight w:val="532"/>
        </w:trPr>
        <w:tc>
          <w:tcPr>
            <w:tcW w:w="1615" w:type="dxa"/>
          </w:tcPr>
          <w:p w14:paraId="1422DDE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VLPFNDGVY</w:t>
            </w:r>
          </w:p>
          <w:p w14:paraId="18A8CC1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3-91)</w:t>
            </w:r>
          </w:p>
        </w:tc>
        <w:tc>
          <w:tcPr>
            <w:tcW w:w="1260" w:type="dxa"/>
          </w:tcPr>
          <w:p w14:paraId="1EAAD6B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B62</w:t>
            </w:r>
          </w:p>
        </w:tc>
        <w:tc>
          <w:tcPr>
            <w:tcW w:w="2790" w:type="dxa"/>
          </w:tcPr>
          <w:p w14:paraId="1AFBF91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C*12:03, HLA-A*68:23, HLA-C*14:02, HLA-A*32:15, HLA-B*40:13, HLA-A*30:02, HLA-B*15:02, HLA-A*02:17</w:t>
            </w:r>
          </w:p>
        </w:tc>
        <w:tc>
          <w:tcPr>
            <w:tcW w:w="1565" w:type="dxa"/>
          </w:tcPr>
          <w:p w14:paraId="4F8F62D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23/19.81/20.05/33.47/37.98/59.19/61.93/83.64/94.02/144.09</w:t>
            </w:r>
          </w:p>
        </w:tc>
        <w:tc>
          <w:tcPr>
            <w:tcW w:w="1765" w:type="dxa"/>
          </w:tcPr>
          <w:p w14:paraId="4AD06FA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815</w:t>
            </w:r>
          </w:p>
        </w:tc>
        <w:tc>
          <w:tcPr>
            <w:tcW w:w="1440" w:type="dxa"/>
          </w:tcPr>
          <w:p w14:paraId="395862CA" w14:textId="14CF309B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42</w:t>
            </w:r>
          </w:p>
          <w:p w14:paraId="0ED2A24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1A8F8F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3E587D7" w14:textId="77777777" w:rsidTr="00E73492">
        <w:trPr>
          <w:trHeight w:val="532"/>
        </w:trPr>
        <w:tc>
          <w:tcPr>
            <w:tcW w:w="1615" w:type="dxa"/>
          </w:tcPr>
          <w:p w14:paraId="25C283A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LPFNDGVYF</w:t>
            </w:r>
          </w:p>
          <w:p w14:paraId="3242065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4-92)</w:t>
            </w:r>
          </w:p>
        </w:tc>
        <w:tc>
          <w:tcPr>
            <w:tcW w:w="1260" w:type="dxa"/>
          </w:tcPr>
          <w:p w14:paraId="29F9516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2790" w:type="dxa"/>
          </w:tcPr>
          <w:p w14:paraId="5CB4BF8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35:01, HLA-A*32:07, HLA-B*15:03, HLA-B*40:13, HLA-C*12:03, HLA-A*32:15, HLA-A*68:23, HLA-B*42:01, HLA-B*27:20, HLA-B*53:01, HLA-C*03:03</w:t>
            </w:r>
          </w:p>
        </w:tc>
        <w:tc>
          <w:tcPr>
            <w:tcW w:w="1565" w:type="dxa"/>
          </w:tcPr>
          <w:p w14:paraId="1D25439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3.31/23.55/24.89/29.98/43.97/48.33/51.85/56.33/75.59/127.02/182.22</w:t>
            </w:r>
          </w:p>
        </w:tc>
        <w:tc>
          <w:tcPr>
            <w:tcW w:w="1765" w:type="dxa"/>
          </w:tcPr>
          <w:p w14:paraId="399FAB2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1767</w:t>
            </w:r>
          </w:p>
        </w:tc>
        <w:tc>
          <w:tcPr>
            <w:tcW w:w="1440" w:type="dxa"/>
          </w:tcPr>
          <w:p w14:paraId="3D753408" w14:textId="6B8853F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593</w:t>
            </w:r>
          </w:p>
          <w:p w14:paraId="5459FA5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AE5908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261896A" w14:textId="77777777" w:rsidTr="00E73492">
        <w:trPr>
          <w:trHeight w:val="532"/>
        </w:trPr>
        <w:tc>
          <w:tcPr>
            <w:tcW w:w="1615" w:type="dxa"/>
          </w:tcPr>
          <w:p w14:paraId="47994149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GVYFASTEK</w:t>
            </w:r>
          </w:p>
          <w:p w14:paraId="5D6A62DD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9-97)</w:t>
            </w:r>
          </w:p>
        </w:tc>
        <w:tc>
          <w:tcPr>
            <w:tcW w:w="1260" w:type="dxa"/>
          </w:tcPr>
          <w:p w14:paraId="555F8DD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90" w:type="dxa"/>
          </w:tcPr>
          <w:p w14:paraId="4DD1CEA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C*03:03, HLA-B*27:20, HLA-A*11:01, HLA-C*12:03, HLA-A*32:07, HLA-A*03:01, HLA-C*14:02, HLA-C*15:02, HLA-A*68:01, HLA-A*30:01</w:t>
            </w:r>
          </w:p>
        </w:tc>
        <w:tc>
          <w:tcPr>
            <w:tcW w:w="1565" w:type="dxa"/>
          </w:tcPr>
          <w:p w14:paraId="04F2543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18/11.47/20.20/27.30/29.05/29.99/54.05/91.54/101.02/123.16/199.51</w:t>
            </w:r>
          </w:p>
        </w:tc>
        <w:tc>
          <w:tcPr>
            <w:tcW w:w="1765" w:type="dxa"/>
          </w:tcPr>
          <w:p w14:paraId="5F963AA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9023</w:t>
            </w:r>
          </w:p>
        </w:tc>
        <w:tc>
          <w:tcPr>
            <w:tcW w:w="1440" w:type="dxa"/>
          </w:tcPr>
          <w:p w14:paraId="215586CB" w14:textId="680A2AA2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112</w:t>
            </w:r>
          </w:p>
          <w:p w14:paraId="6920D6F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BE3849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0FB7BB6" w14:textId="77777777" w:rsidTr="00E73492">
        <w:trPr>
          <w:trHeight w:val="532"/>
        </w:trPr>
        <w:tc>
          <w:tcPr>
            <w:tcW w:w="1615" w:type="dxa"/>
          </w:tcPr>
          <w:p w14:paraId="02E1801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YSKHTPINL</w:t>
            </w:r>
          </w:p>
          <w:p w14:paraId="1FFB273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204-212)</w:t>
            </w:r>
          </w:p>
        </w:tc>
        <w:tc>
          <w:tcPr>
            <w:tcW w:w="1260" w:type="dxa"/>
          </w:tcPr>
          <w:p w14:paraId="011BC89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39</w:t>
            </w:r>
          </w:p>
        </w:tc>
        <w:tc>
          <w:tcPr>
            <w:tcW w:w="2790" w:type="dxa"/>
          </w:tcPr>
          <w:p w14:paraId="21EC0DE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2:03, HLA-A*02:50, HLA-B*27:20, HLA-A*02:17, HLA-A*68:23, HLA-B*15:02, HLA-A*32:07, HLA-C*03:03, HLA-B*15:17, HLA-C*14:02, HLA-C*15:02</w:t>
            </w:r>
          </w:p>
        </w:tc>
        <w:tc>
          <w:tcPr>
            <w:tcW w:w="1565" w:type="dxa"/>
          </w:tcPr>
          <w:p w14:paraId="77DDE26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.00/16.22/16.65/24.30/31.24/44.07/45.81/51.47/112.90/117.65/126.59</w:t>
            </w:r>
          </w:p>
        </w:tc>
        <w:tc>
          <w:tcPr>
            <w:tcW w:w="1765" w:type="dxa"/>
          </w:tcPr>
          <w:p w14:paraId="1642A6E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9845</w:t>
            </w:r>
          </w:p>
        </w:tc>
        <w:tc>
          <w:tcPr>
            <w:tcW w:w="1440" w:type="dxa"/>
          </w:tcPr>
          <w:p w14:paraId="160AA1C0" w14:textId="69126516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0547</w:t>
            </w:r>
          </w:p>
          <w:p w14:paraId="30EBF97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7CD7B2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C025AC4" w14:textId="77777777" w:rsidTr="00E73492">
        <w:trPr>
          <w:trHeight w:val="532"/>
        </w:trPr>
        <w:tc>
          <w:tcPr>
            <w:tcW w:w="1615" w:type="dxa"/>
          </w:tcPr>
          <w:p w14:paraId="5AC5D373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WTAGAAAYY</w:t>
            </w:r>
          </w:p>
          <w:p w14:paraId="724DD6EA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258-266)</w:t>
            </w:r>
          </w:p>
        </w:tc>
        <w:tc>
          <w:tcPr>
            <w:tcW w:w="1260" w:type="dxa"/>
          </w:tcPr>
          <w:p w14:paraId="2F3ABDA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A26, B58, B62</w:t>
            </w:r>
          </w:p>
        </w:tc>
        <w:tc>
          <w:tcPr>
            <w:tcW w:w="2790" w:type="dxa"/>
          </w:tcPr>
          <w:p w14:paraId="7B8B7A9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B*15:17, HLA-C*03:03, HLA-A*26:02, HLA-A*29:02, HLA-A*32:15, HLA-B*40:13, HLA-C*12:03, HLA-A*30:02, HLA-B*15:02, HLA-A*26:01, HLA-A*32:07, HLA-B*35:01,HLA-B*27:20, HLA-A*68:01, HLA-C*14:02</w:t>
            </w:r>
          </w:p>
        </w:tc>
        <w:tc>
          <w:tcPr>
            <w:tcW w:w="1565" w:type="dxa"/>
          </w:tcPr>
          <w:p w14:paraId="30EC31B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53/4.65/6.81/16.11/25.27/40.20/52.23/52.74/58.81/71.81/78.45/82.42/83.09/89.84/141.41/195.26</w:t>
            </w:r>
          </w:p>
        </w:tc>
        <w:tc>
          <w:tcPr>
            <w:tcW w:w="1765" w:type="dxa"/>
          </w:tcPr>
          <w:p w14:paraId="703C921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5259</w:t>
            </w:r>
          </w:p>
        </w:tc>
        <w:tc>
          <w:tcPr>
            <w:tcW w:w="1440" w:type="dxa"/>
          </w:tcPr>
          <w:p w14:paraId="5EBDA7A4" w14:textId="01BCEDD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306</w:t>
            </w:r>
          </w:p>
          <w:p w14:paraId="2CD5216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76F830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8321D32" w14:textId="77777777" w:rsidTr="00E73492">
        <w:trPr>
          <w:trHeight w:val="532"/>
        </w:trPr>
        <w:tc>
          <w:tcPr>
            <w:tcW w:w="1615" w:type="dxa"/>
          </w:tcPr>
          <w:p w14:paraId="6160E605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GAAAYYVGY</w:t>
            </w:r>
          </w:p>
          <w:p w14:paraId="5D653F55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261-269)</w:t>
            </w:r>
          </w:p>
        </w:tc>
        <w:tc>
          <w:tcPr>
            <w:tcW w:w="1260" w:type="dxa"/>
          </w:tcPr>
          <w:p w14:paraId="103B80D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B58, B62</w:t>
            </w:r>
          </w:p>
        </w:tc>
        <w:tc>
          <w:tcPr>
            <w:tcW w:w="2790" w:type="dxa"/>
          </w:tcPr>
          <w:p w14:paraId="55CA6D3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C*12:03, HLA-A*68:23, HLA-A*32:07, HLA-B*27:20, HLA-A*26:02, HLA-B*40:13, HLA-B*15:17, HLA-A*32:15, HLA-B*35:01</w:t>
            </w:r>
          </w:p>
        </w:tc>
        <w:tc>
          <w:tcPr>
            <w:tcW w:w="1565" w:type="dxa"/>
          </w:tcPr>
          <w:p w14:paraId="51CD41F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.84/16.99/17.89/33.42/35.43/47.56/79.97/91.35/160.41/172.41</w:t>
            </w:r>
          </w:p>
        </w:tc>
        <w:tc>
          <w:tcPr>
            <w:tcW w:w="1765" w:type="dxa"/>
          </w:tcPr>
          <w:p w14:paraId="4A681F7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9963</w:t>
            </w:r>
          </w:p>
        </w:tc>
        <w:tc>
          <w:tcPr>
            <w:tcW w:w="1440" w:type="dxa"/>
          </w:tcPr>
          <w:p w14:paraId="178BA1F9" w14:textId="47FCF359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604</w:t>
            </w:r>
          </w:p>
          <w:p w14:paraId="62D1987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DD2B9E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56D214E" w14:textId="77777777" w:rsidTr="00E73492">
        <w:trPr>
          <w:trHeight w:val="532"/>
        </w:trPr>
        <w:tc>
          <w:tcPr>
            <w:tcW w:w="1615" w:type="dxa"/>
          </w:tcPr>
          <w:p w14:paraId="7596D7E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AAAYYVGYL</w:t>
            </w:r>
          </w:p>
          <w:p w14:paraId="36E6E4A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262-270)</w:t>
            </w:r>
          </w:p>
        </w:tc>
        <w:tc>
          <w:tcPr>
            <w:tcW w:w="1260" w:type="dxa"/>
          </w:tcPr>
          <w:p w14:paraId="52DFE6F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2790" w:type="dxa"/>
          </w:tcPr>
          <w:p w14:paraId="72AC5FF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A*68:23, HLA-A*02:50, HLA-B*27:20, HLA-B*15:02, HLA-C*12:03, HLA-A*02:02, HLA-A*32:07, HLA-B*40:13, HLA-B*15:17, HLA-A*32:15, HLA-A*26:02</w:t>
            </w:r>
          </w:p>
        </w:tc>
        <w:tc>
          <w:tcPr>
            <w:tcW w:w="1565" w:type="dxa"/>
          </w:tcPr>
          <w:p w14:paraId="59EA05C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54/12.81/13.09/21.25/48.33/61.54/87.50/95.73/119.10/132.34/163.77/190.24</w:t>
            </w:r>
          </w:p>
        </w:tc>
        <w:tc>
          <w:tcPr>
            <w:tcW w:w="1765" w:type="dxa"/>
          </w:tcPr>
          <w:p w14:paraId="01EBAF8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7068</w:t>
            </w:r>
          </w:p>
        </w:tc>
        <w:tc>
          <w:tcPr>
            <w:tcW w:w="1440" w:type="dxa"/>
          </w:tcPr>
          <w:p w14:paraId="49B9B5E5" w14:textId="4E10778C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05</w:t>
            </w:r>
          </w:p>
          <w:p w14:paraId="7483E29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0298A7E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37D0F21" w14:textId="77777777" w:rsidTr="00E73492">
        <w:trPr>
          <w:trHeight w:val="532"/>
        </w:trPr>
        <w:tc>
          <w:tcPr>
            <w:tcW w:w="1615" w:type="dxa"/>
          </w:tcPr>
          <w:p w14:paraId="36A37A8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VRFPNITNL</w:t>
            </w:r>
          </w:p>
          <w:p w14:paraId="389FE7E1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327-335)</w:t>
            </w:r>
          </w:p>
        </w:tc>
        <w:tc>
          <w:tcPr>
            <w:tcW w:w="1260" w:type="dxa"/>
          </w:tcPr>
          <w:p w14:paraId="698F78F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, B39</w:t>
            </w:r>
          </w:p>
        </w:tc>
        <w:tc>
          <w:tcPr>
            <w:tcW w:w="2790" w:type="dxa"/>
          </w:tcPr>
          <w:p w14:paraId="402111A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C*06:02, HLA-C*07:01, HLA-B*40:13, HLA-C*07:02, HLA-C*12:03, HLA-A*02:50, HLA-A*32:07, HLA-A*68:23, HLA-B*15:02, HLA-C*03:03, HLA-A*32:15, HLA-C*14:02</w:t>
            </w:r>
          </w:p>
        </w:tc>
        <w:tc>
          <w:tcPr>
            <w:tcW w:w="1565" w:type="dxa"/>
          </w:tcPr>
          <w:p w14:paraId="4FAEC65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31/5.80/14.39/18.19/25.65/35.33/35.74/42.76/53.54/75.02/75.44/89.17/119.29</w:t>
            </w:r>
          </w:p>
        </w:tc>
        <w:tc>
          <w:tcPr>
            <w:tcW w:w="1765" w:type="dxa"/>
          </w:tcPr>
          <w:p w14:paraId="7EFB40C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748</w:t>
            </w:r>
          </w:p>
        </w:tc>
        <w:tc>
          <w:tcPr>
            <w:tcW w:w="1440" w:type="dxa"/>
          </w:tcPr>
          <w:p w14:paraId="07F02DD1" w14:textId="68C71B03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141</w:t>
            </w:r>
          </w:p>
          <w:p w14:paraId="241A6E9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5114B2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2EE9FA5" w14:textId="77777777" w:rsidTr="00E73492">
        <w:trPr>
          <w:trHeight w:val="532"/>
        </w:trPr>
        <w:tc>
          <w:tcPr>
            <w:tcW w:w="1615" w:type="dxa"/>
          </w:tcPr>
          <w:p w14:paraId="0FBA376A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FNATRFASV</w:t>
            </w:r>
          </w:p>
          <w:p w14:paraId="75EC897D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342-350)</w:t>
            </w:r>
          </w:p>
        </w:tc>
        <w:tc>
          <w:tcPr>
            <w:tcW w:w="1260" w:type="dxa"/>
          </w:tcPr>
          <w:p w14:paraId="0E63722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2790" w:type="dxa"/>
          </w:tcPr>
          <w:p w14:paraId="181F11D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50, HLA-A*68:23, HLA-C*03:03, HLA-C*12:03, HLA-B*40:13, HLA-B*08:01, HLA-A*32:07, HLA-A*68:02, HLA-A*32:15, HLA-A*02:02, HLA-A*02:06, HLA-B*54:01, HLA-A*02:03</w:t>
            </w:r>
          </w:p>
        </w:tc>
        <w:tc>
          <w:tcPr>
            <w:tcW w:w="1565" w:type="dxa"/>
          </w:tcPr>
          <w:p w14:paraId="7AFB5BF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22/4.70/17.89/19.84/25.18/32.87/49.37/49.66/52.31/76.78/89.33/114.96/153.06/194.51</w:t>
            </w:r>
          </w:p>
        </w:tc>
        <w:tc>
          <w:tcPr>
            <w:tcW w:w="1765" w:type="dxa"/>
          </w:tcPr>
          <w:p w14:paraId="1804C35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4872</w:t>
            </w:r>
          </w:p>
        </w:tc>
        <w:tc>
          <w:tcPr>
            <w:tcW w:w="1440" w:type="dxa"/>
          </w:tcPr>
          <w:p w14:paraId="09C5BC24" w14:textId="3964242C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609</w:t>
            </w:r>
          </w:p>
          <w:p w14:paraId="01CF700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E09397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F230A0D" w14:textId="77777777" w:rsidTr="00E73492">
        <w:trPr>
          <w:trHeight w:val="532"/>
        </w:trPr>
        <w:tc>
          <w:tcPr>
            <w:tcW w:w="1615" w:type="dxa"/>
          </w:tcPr>
          <w:p w14:paraId="676F2866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GQTGKIADY</w:t>
            </w:r>
          </w:p>
          <w:p w14:paraId="2E6DB86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413-421)</w:t>
            </w:r>
          </w:p>
        </w:tc>
        <w:tc>
          <w:tcPr>
            <w:tcW w:w="1260" w:type="dxa"/>
          </w:tcPr>
          <w:p w14:paraId="42474D9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, B62</w:t>
            </w:r>
          </w:p>
        </w:tc>
        <w:tc>
          <w:tcPr>
            <w:tcW w:w="2790" w:type="dxa"/>
          </w:tcPr>
          <w:p w14:paraId="44783FF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68:23, HLA-A*32:07, HLA-C*03:03, HLA-C*12:03, HLA-B*40:13, HLA-A*32:15, HLA-A*30:02</w:t>
            </w:r>
          </w:p>
        </w:tc>
        <w:tc>
          <w:tcPr>
            <w:tcW w:w="1565" w:type="dxa"/>
          </w:tcPr>
          <w:p w14:paraId="543BDE9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47/9.67/10.56/15.68/36.07/38.45/76.95/157.92</w:t>
            </w:r>
          </w:p>
        </w:tc>
        <w:tc>
          <w:tcPr>
            <w:tcW w:w="1765" w:type="dxa"/>
          </w:tcPr>
          <w:p w14:paraId="17D6651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0796</w:t>
            </w:r>
          </w:p>
        </w:tc>
        <w:tc>
          <w:tcPr>
            <w:tcW w:w="1440" w:type="dxa"/>
          </w:tcPr>
          <w:p w14:paraId="16F0622C" w14:textId="51CC7CE8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019</w:t>
            </w:r>
          </w:p>
          <w:p w14:paraId="1EF2E46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731735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FFED907" w14:textId="77777777" w:rsidTr="00E73492">
        <w:trPr>
          <w:trHeight w:val="532"/>
        </w:trPr>
        <w:tc>
          <w:tcPr>
            <w:tcW w:w="1615" w:type="dxa"/>
          </w:tcPr>
          <w:p w14:paraId="2E458411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SKVGGNYNY</w:t>
            </w:r>
          </w:p>
          <w:p w14:paraId="3BE85705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443-451)</w:t>
            </w:r>
          </w:p>
        </w:tc>
        <w:tc>
          <w:tcPr>
            <w:tcW w:w="1260" w:type="dxa"/>
          </w:tcPr>
          <w:p w14:paraId="5B5F224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2790" w:type="dxa"/>
          </w:tcPr>
          <w:p w14:paraId="6BB3A26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LA-A*32:07, HLA-A*68:23, HLA-B*15:03, HLA-C*12:03, HLA-B*40:13, HLA-A*32:15,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LA-B*15:02, HLA-C*03:03, HLA-B*27:20</w:t>
            </w:r>
          </w:p>
        </w:tc>
        <w:tc>
          <w:tcPr>
            <w:tcW w:w="1565" w:type="dxa"/>
          </w:tcPr>
          <w:p w14:paraId="6569959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4.09/15.73/21.78/23.39/25.87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8.39/46.58/51.59/59.63</w:t>
            </w:r>
          </w:p>
        </w:tc>
        <w:tc>
          <w:tcPr>
            <w:tcW w:w="1765" w:type="dxa"/>
          </w:tcPr>
          <w:p w14:paraId="1E9BC13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6751</w:t>
            </w:r>
          </w:p>
        </w:tc>
        <w:tc>
          <w:tcPr>
            <w:tcW w:w="1440" w:type="dxa"/>
          </w:tcPr>
          <w:p w14:paraId="584FC673" w14:textId="2CE0B0B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111</w:t>
            </w:r>
          </w:p>
          <w:p w14:paraId="077D0C7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353C6C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A0F31A9" w14:textId="77777777" w:rsidTr="00E73492">
        <w:trPr>
          <w:trHeight w:val="532"/>
        </w:trPr>
        <w:tc>
          <w:tcPr>
            <w:tcW w:w="1615" w:type="dxa"/>
          </w:tcPr>
          <w:p w14:paraId="0ED8B59E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YQPYRVVVL</w:t>
            </w:r>
          </w:p>
          <w:p w14:paraId="2ABC1A3C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505-513)</w:t>
            </w:r>
          </w:p>
        </w:tc>
        <w:tc>
          <w:tcPr>
            <w:tcW w:w="1260" w:type="dxa"/>
          </w:tcPr>
          <w:p w14:paraId="0D472D3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, B8, B39, B62</w:t>
            </w:r>
          </w:p>
        </w:tc>
        <w:tc>
          <w:tcPr>
            <w:tcW w:w="2790" w:type="dxa"/>
          </w:tcPr>
          <w:p w14:paraId="7E9F54E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17, HLA-B*40:13, HLA-A*02:50, HLA-B*15:03, HLA-A*32:07, HLA-A*68:23, HLA-C*12:03, HLA-A*02:06, HLA-A*32:15, HLA-A*02:11, HLA-B*39:01, HLA-B*15:02, HLA-B*15:01, HLA-C*14:02, HLA-C*03:03</w:t>
            </w:r>
          </w:p>
        </w:tc>
        <w:tc>
          <w:tcPr>
            <w:tcW w:w="1565" w:type="dxa"/>
          </w:tcPr>
          <w:p w14:paraId="4188F04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26/7.00/8.58/21.04/21.33/21.67/33.47/37.77/68.16/68.58/74.01/75.92/92.94/181.97/198.89/199.80</w:t>
            </w:r>
          </w:p>
        </w:tc>
        <w:tc>
          <w:tcPr>
            <w:tcW w:w="1765" w:type="dxa"/>
          </w:tcPr>
          <w:p w14:paraId="3D77471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409</w:t>
            </w:r>
          </w:p>
        </w:tc>
        <w:tc>
          <w:tcPr>
            <w:tcW w:w="1440" w:type="dxa"/>
          </w:tcPr>
          <w:p w14:paraId="23EEE8AB" w14:textId="42E82D8E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964</w:t>
            </w:r>
          </w:p>
          <w:p w14:paraId="1F609B2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82CCF0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bookmarkEnd w:id="1"/>
      <w:tr w:rsidR="007D5EED" w:rsidRPr="00182235" w14:paraId="4F1C3FE4" w14:textId="77777777" w:rsidTr="00E73492">
        <w:trPr>
          <w:trHeight w:val="532"/>
        </w:trPr>
        <w:tc>
          <w:tcPr>
            <w:tcW w:w="1615" w:type="dxa"/>
          </w:tcPr>
          <w:p w14:paraId="43F0EC5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PYRVVVLSF</w:t>
            </w:r>
          </w:p>
          <w:p w14:paraId="0CA8D966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507-515)</w:t>
            </w:r>
          </w:p>
        </w:tc>
        <w:tc>
          <w:tcPr>
            <w:tcW w:w="1260" w:type="dxa"/>
          </w:tcPr>
          <w:p w14:paraId="44A8CC3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1AAF094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4:02, HLA-A*32:07, HLA-B*27:20, HLA-A*24:03, HLA-A*23:01, HLA-C*12:03, HLA-C*07:02, HLA-A*68:23, HLA-A*32:15, HLA-B*42:01, HLA-B*15:02, HLA-A*24:02</w:t>
            </w:r>
          </w:p>
        </w:tc>
        <w:tc>
          <w:tcPr>
            <w:tcW w:w="1565" w:type="dxa"/>
          </w:tcPr>
          <w:p w14:paraId="48031A6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.45/11.91/16.92/43.00/46.71/61.97/66.86/68.50/102.62/127.57/173.87/193.92</w:t>
            </w:r>
          </w:p>
        </w:tc>
        <w:tc>
          <w:tcPr>
            <w:tcW w:w="1765" w:type="dxa"/>
          </w:tcPr>
          <w:p w14:paraId="3A1954D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3138</w:t>
            </w:r>
          </w:p>
        </w:tc>
        <w:tc>
          <w:tcPr>
            <w:tcW w:w="1440" w:type="dxa"/>
          </w:tcPr>
          <w:p w14:paraId="78D95B87" w14:textId="7D39E2DD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0281</w:t>
            </w:r>
          </w:p>
          <w:p w14:paraId="4599418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374B3A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6FCF32B" w14:textId="77777777" w:rsidTr="00E73492">
        <w:trPr>
          <w:trHeight w:val="532"/>
        </w:trPr>
        <w:tc>
          <w:tcPr>
            <w:tcW w:w="1615" w:type="dxa"/>
          </w:tcPr>
          <w:p w14:paraId="09CBF93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QLTPTWRVY</w:t>
            </w:r>
          </w:p>
          <w:p w14:paraId="7123FE87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628-636)</w:t>
            </w:r>
          </w:p>
          <w:p w14:paraId="0CE87B8E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D8A97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B62</w:t>
            </w:r>
          </w:p>
        </w:tc>
        <w:tc>
          <w:tcPr>
            <w:tcW w:w="2790" w:type="dxa"/>
          </w:tcPr>
          <w:p w14:paraId="0BE9FA8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C*03:03, HLA-A*68:23, HLA-C*12:03, HLA-C*14:02, HLA-B*15:02, HLA-C*07:02, HLA-B*40:13, HLA-A*32:15</w:t>
            </w:r>
          </w:p>
        </w:tc>
        <w:tc>
          <w:tcPr>
            <w:tcW w:w="1565" w:type="dxa"/>
          </w:tcPr>
          <w:p w14:paraId="2A3C945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89/10.69/29.48/43.12/44.17/54.77/90.20/121.66/129.99/137.48</w:t>
            </w:r>
          </w:p>
        </w:tc>
        <w:tc>
          <w:tcPr>
            <w:tcW w:w="1765" w:type="dxa"/>
          </w:tcPr>
          <w:p w14:paraId="71128C4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1555</w:t>
            </w:r>
          </w:p>
        </w:tc>
        <w:tc>
          <w:tcPr>
            <w:tcW w:w="1440" w:type="dxa"/>
          </w:tcPr>
          <w:p w14:paraId="6F9CDACE" w14:textId="30C1242F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119</w:t>
            </w:r>
          </w:p>
          <w:p w14:paraId="6F830EA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1D5828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E2748F0" w14:textId="77777777" w:rsidTr="00E73492">
        <w:trPr>
          <w:trHeight w:val="532"/>
        </w:trPr>
        <w:tc>
          <w:tcPr>
            <w:tcW w:w="1615" w:type="dxa"/>
          </w:tcPr>
          <w:p w14:paraId="7109A411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IGAGICASY</w:t>
            </w:r>
          </w:p>
          <w:p w14:paraId="19E80C26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666-674)</w:t>
            </w:r>
          </w:p>
        </w:tc>
        <w:tc>
          <w:tcPr>
            <w:tcW w:w="1260" w:type="dxa"/>
          </w:tcPr>
          <w:p w14:paraId="7626DDE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, B62</w:t>
            </w:r>
          </w:p>
        </w:tc>
        <w:tc>
          <w:tcPr>
            <w:tcW w:w="2790" w:type="dxa"/>
          </w:tcPr>
          <w:p w14:paraId="4C1BC76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A*68:23, HLA-C*12:03, HLA-B*27:20, HLA-A*32:07, HLA-A*32:15, HLA-B*40:13, HLA-A*30:02, HLA-B*35:01</w:t>
            </w:r>
          </w:p>
        </w:tc>
        <w:tc>
          <w:tcPr>
            <w:tcW w:w="1565" w:type="dxa"/>
          </w:tcPr>
          <w:p w14:paraId="60BE78A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.74/22.73/32.37/33.30/35.56/42.19/77.61/82.12/151.90</w:t>
            </w:r>
          </w:p>
        </w:tc>
        <w:tc>
          <w:tcPr>
            <w:tcW w:w="1765" w:type="dxa"/>
          </w:tcPr>
          <w:p w14:paraId="0626EF7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201</w:t>
            </w:r>
          </w:p>
        </w:tc>
        <w:tc>
          <w:tcPr>
            <w:tcW w:w="1440" w:type="dxa"/>
          </w:tcPr>
          <w:p w14:paraId="1EBD7170" w14:textId="7C95E820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368</w:t>
            </w:r>
          </w:p>
          <w:p w14:paraId="64B59AE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605234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F3E9FB1" w14:textId="77777777" w:rsidTr="00E73492">
        <w:trPr>
          <w:trHeight w:val="532"/>
        </w:trPr>
        <w:tc>
          <w:tcPr>
            <w:tcW w:w="1615" w:type="dxa"/>
          </w:tcPr>
          <w:p w14:paraId="3425F97A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LGAENSVAY</w:t>
            </w:r>
          </w:p>
          <w:p w14:paraId="2FE09271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699-707)</w:t>
            </w:r>
          </w:p>
        </w:tc>
        <w:tc>
          <w:tcPr>
            <w:tcW w:w="1260" w:type="dxa"/>
          </w:tcPr>
          <w:p w14:paraId="555EB9B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790" w:type="dxa"/>
          </w:tcPr>
          <w:p w14:paraId="2E0771F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35:01, HLA-B*27:20, HLA-C*03:03, HLA-C*12:03, HLA-A*32:07, HLA-A*68:23, HLA-B*40:13, HLA-B*15:01, HLA-B*15:02, HLA-B*15:03</w:t>
            </w:r>
          </w:p>
        </w:tc>
        <w:tc>
          <w:tcPr>
            <w:tcW w:w="1565" w:type="dxa"/>
          </w:tcPr>
          <w:p w14:paraId="6EAB7AA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.58/20.34/20.92/45.94/51.52/56.72/103.49/122.17/148.67/160.35</w:t>
            </w:r>
          </w:p>
        </w:tc>
        <w:tc>
          <w:tcPr>
            <w:tcW w:w="1765" w:type="dxa"/>
          </w:tcPr>
          <w:p w14:paraId="438C35E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0912</w:t>
            </w:r>
          </w:p>
        </w:tc>
        <w:tc>
          <w:tcPr>
            <w:tcW w:w="1440" w:type="dxa"/>
          </w:tcPr>
          <w:p w14:paraId="74FD8ADA" w14:textId="1DF717A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73</w:t>
            </w:r>
          </w:p>
          <w:p w14:paraId="3DC4D18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2A6ACC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A92E699" w14:textId="77777777" w:rsidTr="00E73492">
        <w:trPr>
          <w:trHeight w:val="532"/>
        </w:trPr>
        <w:tc>
          <w:tcPr>
            <w:tcW w:w="1615" w:type="dxa"/>
          </w:tcPr>
          <w:p w14:paraId="7080FD86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IAIPTNFTI</w:t>
            </w:r>
          </w:p>
          <w:p w14:paraId="1F8AEEAD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712-720)</w:t>
            </w:r>
          </w:p>
        </w:tc>
        <w:tc>
          <w:tcPr>
            <w:tcW w:w="1260" w:type="dxa"/>
          </w:tcPr>
          <w:p w14:paraId="2FF3130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, B58</w:t>
            </w:r>
          </w:p>
        </w:tc>
        <w:tc>
          <w:tcPr>
            <w:tcW w:w="2790" w:type="dxa"/>
          </w:tcPr>
          <w:p w14:paraId="1B2DC58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A*02:50, HLA-C*12:03, HLA-B*27:20, HLA-B*15:17, HLA-B*58:01, HLA-A*32:07, HLA-A*02:17, HLA-B*40:13, HLA-A*68:23, HLA-B*53:01, HLA-C*15:02, HLA-A*02:06, HLA-A*32:15</w:t>
            </w:r>
          </w:p>
        </w:tc>
        <w:tc>
          <w:tcPr>
            <w:tcW w:w="1565" w:type="dxa"/>
          </w:tcPr>
          <w:p w14:paraId="45FF27D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02/9.84/11.04/16.53/19.62/26.62/31.84/40.79/45.28/49.51/120.74/126.30/186.44/198.72</w:t>
            </w:r>
          </w:p>
        </w:tc>
        <w:tc>
          <w:tcPr>
            <w:tcW w:w="1765" w:type="dxa"/>
          </w:tcPr>
          <w:p w14:paraId="68A8BA4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8523</w:t>
            </w:r>
          </w:p>
        </w:tc>
        <w:tc>
          <w:tcPr>
            <w:tcW w:w="1440" w:type="dxa"/>
          </w:tcPr>
          <w:p w14:paraId="2BFFE93A" w14:textId="2B53173E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052</w:t>
            </w:r>
          </w:p>
          <w:p w14:paraId="13A313F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2419F8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95447E0" w14:textId="77777777" w:rsidTr="00E73492">
        <w:trPr>
          <w:trHeight w:val="532"/>
        </w:trPr>
        <w:tc>
          <w:tcPr>
            <w:tcW w:w="1615" w:type="dxa"/>
          </w:tcPr>
          <w:p w14:paraId="50A55785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PTNFTISV</w:t>
            </w:r>
          </w:p>
          <w:p w14:paraId="721B5E48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714-722)</w:t>
            </w:r>
          </w:p>
        </w:tc>
        <w:tc>
          <w:tcPr>
            <w:tcW w:w="1260" w:type="dxa"/>
          </w:tcPr>
          <w:p w14:paraId="1EFCEF9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2790" w:type="dxa"/>
          </w:tcPr>
          <w:p w14:paraId="68810C7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C*12:03, HLA-A*68:23, HLA-A*32:07, HLA-B*27:20, HLA-B*42:01, HLA-B*07:02, HLA-B*40:13, HLA-B*54:01</w:t>
            </w:r>
          </w:p>
        </w:tc>
        <w:tc>
          <w:tcPr>
            <w:tcW w:w="1565" w:type="dxa"/>
          </w:tcPr>
          <w:p w14:paraId="39C7EE1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.31/18.24/20.12/23.60/54.63/113.17/116.92/132.71/192.69</w:t>
            </w:r>
          </w:p>
        </w:tc>
        <w:tc>
          <w:tcPr>
            <w:tcW w:w="1765" w:type="dxa"/>
          </w:tcPr>
          <w:p w14:paraId="4605154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7229</w:t>
            </w:r>
          </w:p>
        </w:tc>
        <w:tc>
          <w:tcPr>
            <w:tcW w:w="1440" w:type="dxa"/>
          </w:tcPr>
          <w:p w14:paraId="4C0D7452" w14:textId="2DAF7A7E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820</w:t>
            </w:r>
          </w:p>
          <w:p w14:paraId="3B34447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F34029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93ADF91" w14:textId="77777777" w:rsidTr="00E73492">
        <w:trPr>
          <w:trHeight w:val="532"/>
        </w:trPr>
        <w:tc>
          <w:tcPr>
            <w:tcW w:w="1615" w:type="dxa"/>
          </w:tcPr>
          <w:p w14:paraId="6156413A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FTISVTTEI</w:t>
            </w:r>
          </w:p>
          <w:p w14:paraId="45113AA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718-726)</w:t>
            </w:r>
          </w:p>
        </w:tc>
        <w:tc>
          <w:tcPr>
            <w:tcW w:w="1260" w:type="dxa"/>
          </w:tcPr>
          <w:p w14:paraId="410386F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A26, B58</w:t>
            </w:r>
          </w:p>
        </w:tc>
        <w:tc>
          <w:tcPr>
            <w:tcW w:w="2790" w:type="dxa"/>
          </w:tcPr>
          <w:p w14:paraId="3F5E507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A*68:02, HLA-C*03:03, HLA-A*02:50, HLA-A*02:06, HLA-C*12:03, HLA-C*15:02, HLA-B*27:20, HLA-A*02:03, HLA-A*32:07, HLA-A*02:02, HLA-B*40:13, HLA-B*15:17, HLA-A*02:11, HLA-B*58:01, HLA-A*02:17, HLA-A*02:16, HLA-A*02:01, HLA-A*32:15, HLA-A*69:01, HLA-C*14:02</w:t>
            </w:r>
          </w:p>
        </w:tc>
        <w:tc>
          <w:tcPr>
            <w:tcW w:w="1565" w:type="dxa"/>
          </w:tcPr>
          <w:p w14:paraId="20425DD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77/11.68/18.09/30.84/32.92/34.61/37.62/43.50/50.22/52.12/52.60/55.96/64.22/94.69/106.24/106.57/113.10/129.15/130.09/137.04/177.67</w:t>
            </w:r>
          </w:p>
        </w:tc>
        <w:tc>
          <w:tcPr>
            <w:tcW w:w="1765" w:type="dxa"/>
          </w:tcPr>
          <w:p w14:paraId="2D16F52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4473</w:t>
            </w:r>
          </w:p>
        </w:tc>
        <w:tc>
          <w:tcPr>
            <w:tcW w:w="1440" w:type="dxa"/>
          </w:tcPr>
          <w:p w14:paraId="64C85A52" w14:textId="3FFB0CDD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535</w:t>
            </w:r>
          </w:p>
          <w:p w14:paraId="753DE49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278394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5168A5D" w14:textId="77777777" w:rsidTr="00E73492">
        <w:trPr>
          <w:trHeight w:val="532"/>
        </w:trPr>
        <w:tc>
          <w:tcPr>
            <w:tcW w:w="1615" w:type="dxa"/>
          </w:tcPr>
          <w:p w14:paraId="229F980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TISVTTEIL</w:t>
            </w:r>
          </w:p>
          <w:p w14:paraId="5F9893B8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719-727)</w:t>
            </w:r>
          </w:p>
        </w:tc>
        <w:tc>
          <w:tcPr>
            <w:tcW w:w="1260" w:type="dxa"/>
          </w:tcPr>
          <w:p w14:paraId="7B67DCB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39</w:t>
            </w:r>
          </w:p>
        </w:tc>
        <w:tc>
          <w:tcPr>
            <w:tcW w:w="2790" w:type="dxa"/>
          </w:tcPr>
          <w:p w14:paraId="5A8C829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A*32:07, HLA-B*27:20, HLA-C*03:03, HLA-A*68:23, HLA-C*12:03, HLA-B*15:02, HLA-B*40:13, HLA-A*02:17</w:t>
            </w:r>
          </w:p>
        </w:tc>
        <w:tc>
          <w:tcPr>
            <w:tcW w:w="1565" w:type="dxa"/>
          </w:tcPr>
          <w:p w14:paraId="5B7B011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43/14.02/22.72/31.66/55.17/75.19/84.76/90.14/192.60</w:t>
            </w:r>
          </w:p>
        </w:tc>
        <w:tc>
          <w:tcPr>
            <w:tcW w:w="1765" w:type="dxa"/>
          </w:tcPr>
          <w:p w14:paraId="18E6DE6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2444</w:t>
            </w:r>
          </w:p>
        </w:tc>
        <w:tc>
          <w:tcPr>
            <w:tcW w:w="1440" w:type="dxa"/>
          </w:tcPr>
          <w:p w14:paraId="6BEFBF1B" w14:textId="1D295301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795</w:t>
            </w:r>
          </w:p>
          <w:p w14:paraId="678361E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64F8E6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F4CF422" w14:textId="77777777" w:rsidTr="00E73492">
        <w:trPr>
          <w:trHeight w:val="532"/>
        </w:trPr>
        <w:tc>
          <w:tcPr>
            <w:tcW w:w="1615" w:type="dxa"/>
          </w:tcPr>
          <w:p w14:paraId="6CC6EB2C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NRALTGIAV</w:t>
            </w:r>
          </w:p>
          <w:p w14:paraId="2638EB93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764-772)</w:t>
            </w:r>
          </w:p>
        </w:tc>
        <w:tc>
          <w:tcPr>
            <w:tcW w:w="1260" w:type="dxa"/>
          </w:tcPr>
          <w:p w14:paraId="70B2322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2790" w:type="dxa"/>
          </w:tcPr>
          <w:p w14:paraId="7F3AF48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50, HLA-A*68:23, HLA-C*12:03, HLA-B*40:13, HLA-A*32:07, HLA-B*39:01, HLA-C*14:02, HLA-B*40:13, HLA-C*03:03, HLA-C*06:02</w:t>
            </w:r>
          </w:p>
        </w:tc>
        <w:tc>
          <w:tcPr>
            <w:tcW w:w="1565" w:type="dxa"/>
          </w:tcPr>
          <w:p w14:paraId="13C3004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97/15.78/27.02/37.42/42.18/51.52/59.21/59.65/123.85/177.25/177.75</w:t>
            </w:r>
          </w:p>
        </w:tc>
        <w:tc>
          <w:tcPr>
            <w:tcW w:w="1765" w:type="dxa"/>
          </w:tcPr>
          <w:p w14:paraId="3AEDC68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0642</w:t>
            </w:r>
          </w:p>
        </w:tc>
        <w:tc>
          <w:tcPr>
            <w:tcW w:w="1440" w:type="dxa"/>
          </w:tcPr>
          <w:p w14:paraId="4EE53D98" w14:textId="5562033C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302</w:t>
            </w:r>
          </w:p>
          <w:p w14:paraId="4B78DE4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6F4903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FB75889" w14:textId="77777777" w:rsidTr="00E73492">
        <w:trPr>
          <w:trHeight w:val="532"/>
        </w:trPr>
        <w:tc>
          <w:tcPr>
            <w:tcW w:w="1615" w:type="dxa"/>
          </w:tcPr>
          <w:p w14:paraId="663E7CB7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TLADAGFIK</w:t>
            </w:r>
          </w:p>
          <w:p w14:paraId="0643537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27-835)</w:t>
            </w:r>
          </w:p>
        </w:tc>
        <w:tc>
          <w:tcPr>
            <w:tcW w:w="1260" w:type="dxa"/>
          </w:tcPr>
          <w:p w14:paraId="5FE5038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90" w:type="dxa"/>
          </w:tcPr>
          <w:p w14:paraId="6FC4ED9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C*03:03, HLA-A*68:23, HLA-B*27:20, HLA-A*11:01, HLA-A*68:01, HLA-C*12:03, HLA-B*40:13, HLA-A*03:01</w:t>
            </w:r>
          </w:p>
        </w:tc>
        <w:tc>
          <w:tcPr>
            <w:tcW w:w="1565" w:type="dxa"/>
          </w:tcPr>
          <w:p w14:paraId="70DC9A3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1.13/45.14/55.55/55.91/59.47/75.94/107.94/124.43/130.55</w:t>
            </w:r>
          </w:p>
        </w:tc>
        <w:tc>
          <w:tcPr>
            <w:tcW w:w="1765" w:type="dxa"/>
          </w:tcPr>
          <w:p w14:paraId="5A16204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8158</w:t>
            </w:r>
          </w:p>
        </w:tc>
        <w:tc>
          <w:tcPr>
            <w:tcW w:w="1440" w:type="dxa"/>
          </w:tcPr>
          <w:p w14:paraId="1DE02E77" w14:textId="2C2305A4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781</w:t>
            </w:r>
          </w:p>
          <w:p w14:paraId="3C633E5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65B181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642F047" w14:textId="77777777" w:rsidTr="00E73492">
        <w:trPr>
          <w:trHeight w:val="532"/>
        </w:trPr>
        <w:tc>
          <w:tcPr>
            <w:tcW w:w="1615" w:type="dxa"/>
          </w:tcPr>
          <w:p w14:paraId="27CC4C20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ARDLICAQK</w:t>
            </w:r>
          </w:p>
          <w:p w14:paraId="63911E9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46-854)</w:t>
            </w:r>
          </w:p>
        </w:tc>
        <w:tc>
          <w:tcPr>
            <w:tcW w:w="1260" w:type="dxa"/>
          </w:tcPr>
          <w:p w14:paraId="5150A00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2790" w:type="dxa"/>
          </w:tcPr>
          <w:p w14:paraId="1D18772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C*12:03, HLA-A*68:23, HLA-A*32:07, HLA-C*05:01, HLA-C*08:02, HLA-B*40:13, HLA-A*32:15</w:t>
            </w:r>
          </w:p>
        </w:tc>
        <w:tc>
          <w:tcPr>
            <w:tcW w:w="1565" w:type="dxa"/>
          </w:tcPr>
          <w:p w14:paraId="4E9FCCA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91/8.91/31.24/41.88/89.26/121.10/145.18/156.04</w:t>
            </w:r>
          </w:p>
        </w:tc>
        <w:tc>
          <w:tcPr>
            <w:tcW w:w="1765" w:type="dxa"/>
          </w:tcPr>
          <w:p w14:paraId="637A6F4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4023</w:t>
            </w:r>
          </w:p>
        </w:tc>
        <w:tc>
          <w:tcPr>
            <w:tcW w:w="1440" w:type="dxa"/>
          </w:tcPr>
          <w:p w14:paraId="6B0B6CAD" w14:textId="569C2D2F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157</w:t>
            </w:r>
          </w:p>
          <w:p w14:paraId="3055150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B152BE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1CF173C" w14:textId="77777777" w:rsidTr="00E73492">
        <w:trPr>
          <w:trHeight w:val="532"/>
        </w:trPr>
        <w:tc>
          <w:tcPr>
            <w:tcW w:w="1615" w:type="dxa"/>
          </w:tcPr>
          <w:p w14:paraId="51088AB7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GLTVLPPLL</w:t>
            </w:r>
          </w:p>
          <w:p w14:paraId="4FBE6DCA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57-865)</w:t>
            </w:r>
          </w:p>
        </w:tc>
        <w:tc>
          <w:tcPr>
            <w:tcW w:w="1260" w:type="dxa"/>
          </w:tcPr>
          <w:p w14:paraId="5786BA0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669B314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LA-A*02:50, HLA-B*27:20, HLA-A*32:07, HLA-A*68:23, HLA-C*03:03, HLA-A*02:16,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LA-A*02:02, HLA-B*15:02, HLA-C*14:02, HLA-C*12:03</w:t>
            </w:r>
          </w:p>
        </w:tc>
        <w:tc>
          <w:tcPr>
            <w:tcW w:w="1565" w:type="dxa"/>
          </w:tcPr>
          <w:p w14:paraId="6ABE340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9.62/10.31/12.76/32.49/62.03/87.39/108.14/121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.68/122.63/185.87</w:t>
            </w:r>
          </w:p>
        </w:tc>
        <w:tc>
          <w:tcPr>
            <w:tcW w:w="1765" w:type="dxa"/>
          </w:tcPr>
          <w:p w14:paraId="1DDDE19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1706</w:t>
            </w:r>
          </w:p>
        </w:tc>
        <w:tc>
          <w:tcPr>
            <w:tcW w:w="1440" w:type="dxa"/>
          </w:tcPr>
          <w:p w14:paraId="6423D516" w14:textId="407E3E4A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621</w:t>
            </w:r>
          </w:p>
          <w:p w14:paraId="4DB2A38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9385985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22AC0C1" w14:textId="77777777" w:rsidTr="00E73492">
        <w:trPr>
          <w:trHeight w:val="532"/>
        </w:trPr>
        <w:tc>
          <w:tcPr>
            <w:tcW w:w="1615" w:type="dxa"/>
          </w:tcPr>
          <w:p w14:paraId="60BB436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WTFGAGAAL</w:t>
            </w:r>
          </w:p>
          <w:p w14:paraId="0B164BEC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86-894)</w:t>
            </w:r>
          </w:p>
        </w:tc>
        <w:tc>
          <w:tcPr>
            <w:tcW w:w="1260" w:type="dxa"/>
          </w:tcPr>
          <w:p w14:paraId="716B4D5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6, B62</w:t>
            </w:r>
          </w:p>
        </w:tc>
        <w:tc>
          <w:tcPr>
            <w:tcW w:w="2790" w:type="dxa"/>
          </w:tcPr>
          <w:p w14:paraId="3C83BE3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B*15:17, HLA-C*03:03, HLA-B*40:13, HLA-B*15:02, HLA-C*12:03, HLA-A*32:07, HLA-A*32:15, HLA-A*02:50, HLA-C*14:02, HLA-A*68:02, HLA-A*02:11, HLA-B*39:01, HLA-B*27:20, HLA-A*02:17, HLA-A*26:02</w:t>
            </w:r>
          </w:p>
        </w:tc>
        <w:tc>
          <w:tcPr>
            <w:tcW w:w="1565" w:type="dxa"/>
          </w:tcPr>
          <w:p w14:paraId="2524AD6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58/5.76/10.63/12.21/12.59/39.19/43.55/48.89/52.02/52.79/56.96/69.71/82.30/136.92/145.76/185.06</w:t>
            </w:r>
          </w:p>
        </w:tc>
        <w:tc>
          <w:tcPr>
            <w:tcW w:w="1765" w:type="dxa"/>
          </w:tcPr>
          <w:p w14:paraId="0B1E14F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9798</w:t>
            </w:r>
          </w:p>
        </w:tc>
        <w:tc>
          <w:tcPr>
            <w:tcW w:w="1440" w:type="dxa"/>
          </w:tcPr>
          <w:p w14:paraId="1C168CC4" w14:textId="46286B08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918</w:t>
            </w:r>
          </w:p>
          <w:p w14:paraId="2822F08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F7337A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72899F6" w14:textId="77777777" w:rsidTr="00E73492">
        <w:trPr>
          <w:trHeight w:val="532"/>
        </w:trPr>
        <w:tc>
          <w:tcPr>
            <w:tcW w:w="1615" w:type="dxa"/>
          </w:tcPr>
          <w:p w14:paraId="1D31AA1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AGAALQIPF</w:t>
            </w:r>
          </w:p>
          <w:p w14:paraId="155634FB" w14:textId="179EFD0E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90-898)</w:t>
            </w:r>
          </w:p>
        </w:tc>
        <w:tc>
          <w:tcPr>
            <w:tcW w:w="1260" w:type="dxa"/>
          </w:tcPr>
          <w:p w14:paraId="273B3CC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790" w:type="dxa"/>
          </w:tcPr>
          <w:p w14:paraId="26967B1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B*27:20, HLA-A*68:23, HLA-B*15:03, HLA-A*32:07, HLA-A*32:15, HLA-A*02:50, HLA-C*12:03, HLA-B*15:02</w:t>
            </w:r>
          </w:p>
        </w:tc>
        <w:tc>
          <w:tcPr>
            <w:tcW w:w="1565" w:type="dxa"/>
          </w:tcPr>
          <w:p w14:paraId="75FD56C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.11/36.09/39.87/44.37/47.42/60.42/67.64/141.64/162.64</w:t>
            </w:r>
          </w:p>
        </w:tc>
        <w:tc>
          <w:tcPr>
            <w:tcW w:w="1765" w:type="dxa"/>
          </w:tcPr>
          <w:p w14:paraId="12F620C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3807</w:t>
            </w:r>
          </w:p>
        </w:tc>
        <w:tc>
          <w:tcPr>
            <w:tcW w:w="1440" w:type="dxa"/>
          </w:tcPr>
          <w:p w14:paraId="07552787" w14:textId="495ED22F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855</w:t>
            </w:r>
          </w:p>
          <w:p w14:paraId="68DA0B5B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FF28D6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68B3E86" w14:textId="77777777" w:rsidTr="00E73492">
        <w:trPr>
          <w:trHeight w:val="532"/>
        </w:trPr>
        <w:tc>
          <w:tcPr>
            <w:tcW w:w="1615" w:type="dxa"/>
          </w:tcPr>
          <w:p w14:paraId="1BA76CE1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AALQIPFAM</w:t>
            </w:r>
          </w:p>
          <w:p w14:paraId="0108A68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892-900)</w:t>
            </w:r>
          </w:p>
        </w:tc>
        <w:tc>
          <w:tcPr>
            <w:tcW w:w="1260" w:type="dxa"/>
          </w:tcPr>
          <w:p w14:paraId="43E9DBD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, B58</w:t>
            </w:r>
          </w:p>
        </w:tc>
        <w:tc>
          <w:tcPr>
            <w:tcW w:w="2790" w:type="dxa"/>
          </w:tcPr>
          <w:p w14:paraId="7DA2B90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C*12:03, HLA-A*68:23, HLA-B*35:01, HLA-A*02:17, HLA-A*32:07, HLA-B*15:17, HLA-B*42:01, HLA-B*40:13</w:t>
            </w:r>
          </w:p>
        </w:tc>
        <w:tc>
          <w:tcPr>
            <w:tcW w:w="1565" w:type="dxa"/>
          </w:tcPr>
          <w:p w14:paraId="66A1B15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91/28.39/28.95/33.15/35.45/61.66/113.42/118.50/138.01</w:t>
            </w:r>
          </w:p>
        </w:tc>
        <w:tc>
          <w:tcPr>
            <w:tcW w:w="1765" w:type="dxa"/>
          </w:tcPr>
          <w:p w14:paraId="641C2D7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2066</w:t>
            </w:r>
          </w:p>
        </w:tc>
        <w:tc>
          <w:tcPr>
            <w:tcW w:w="1440" w:type="dxa"/>
          </w:tcPr>
          <w:p w14:paraId="280A160A" w14:textId="55B23595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747</w:t>
            </w:r>
          </w:p>
          <w:p w14:paraId="25FC3A4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853811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DC5641C" w14:textId="77777777" w:rsidTr="00E73492">
        <w:trPr>
          <w:trHeight w:val="532"/>
        </w:trPr>
        <w:tc>
          <w:tcPr>
            <w:tcW w:w="1615" w:type="dxa"/>
          </w:tcPr>
          <w:p w14:paraId="76EA49E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AEIRASANL</w:t>
            </w:r>
          </w:p>
          <w:p w14:paraId="15214D94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016-1024)</w:t>
            </w:r>
          </w:p>
        </w:tc>
        <w:tc>
          <w:tcPr>
            <w:tcW w:w="1260" w:type="dxa"/>
          </w:tcPr>
          <w:p w14:paraId="39A9DE9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44</w:t>
            </w:r>
          </w:p>
        </w:tc>
        <w:tc>
          <w:tcPr>
            <w:tcW w:w="2790" w:type="dxa"/>
          </w:tcPr>
          <w:p w14:paraId="44CD06B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C*03:03, HLA-B*27:20, HLA-B*40:01, HLA-A*68:23, HLA-A*02:17, HLA-B*15:02, HLA-C*12:03, HLA-A*32:07, HLA-B*40:02, HLA-B*44:03</w:t>
            </w:r>
          </w:p>
        </w:tc>
        <w:tc>
          <w:tcPr>
            <w:tcW w:w="1565" w:type="dxa"/>
          </w:tcPr>
          <w:p w14:paraId="0886AB3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1.09/11.98/15.75/25.87/33.63/41.46/55.87/70.01/89.75/93.51/174.37</w:t>
            </w:r>
          </w:p>
        </w:tc>
        <w:tc>
          <w:tcPr>
            <w:tcW w:w="1765" w:type="dxa"/>
          </w:tcPr>
          <w:p w14:paraId="31631A9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0689</w:t>
            </w:r>
          </w:p>
        </w:tc>
        <w:tc>
          <w:tcPr>
            <w:tcW w:w="1440" w:type="dxa"/>
          </w:tcPr>
          <w:p w14:paraId="41FF38B8" w14:textId="30BE6D2C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082</w:t>
            </w:r>
          </w:p>
          <w:p w14:paraId="772FB0F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BA5414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07BE118" w14:textId="77777777" w:rsidTr="00E73492">
        <w:trPr>
          <w:trHeight w:val="532"/>
        </w:trPr>
        <w:tc>
          <w:tcPr>
            <w:tcW w:w="1615" w:type="dxa"/>
          </w:tcPr>
          <w:p w14:paraId="689E45A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GVVFLHVTY</w:t>
            </w:r>
          </w:p>
          <w:p w14:paraId="1AE25249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059-1067)</w:t>
            </w:r>
          </w:p>
        </w:tc>
        <w:tc>
          <w:tcPr>
            <w:tcW w:w="1260" w:type="dxa"/>
          </w:tcPr>
          <w:p w14:paraId="777B8CB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790" w:type="dxa"/>
          </w:tcPr>
          <w:p w14:paraId="59D22C4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C*12:03, HLA-B*27:20, HLA-A*32:07, HLA-C*03:03, HLA-A*29:02, HLA-A*32:15</w:t>
            </w:r>
          </w:p>
        </w:tc>
        <w:tc>
          <w:tcPr>
            <w:tcW w:w="1565" w:type="dxa"/>
          </w:tcPr>
          <w:p w14:paraId="6EF9C44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55/23.29/32.17/34.67/47.93/57.51/80.76</w:t>
            </w:r>
          </w:p>
        </w:tc>
        <w:tc>
          <w:tcPr>
            <w:tcW w:w="1765" w:type="dxa"/>
          </w:tcPr>
          <w:p w14:paraId="7EEB0CB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0837</w:t>
            </w:r>
          </w:p>
        </w:tc>
        <w:tc>
          <w:tcPr>
            <w:tcW w:w="1440" w:type="dxa"/>
          </w:tcPr>
          <w:p w14:paraId="1A53A252" w14:textId="146EF4DF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104</w:t>
            </w:r>
          </w:p>
          <w:p w14:paraId="1586F58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586692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AAF16F9" w14:textId="77777777" w:rsidTr="00E73492">
        <w:trPr>
          <w:trHeight w:val="532"/>
        </w:trPr>
        <w:tc>
          <w:tcPr>
            <w:tcW w:w="1615" w:type="dxa"/>
          </w:tcPr>
          <w:p w14:paraId="6B7721EB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VVFLHVTYV</w:t>
            </w:r>
          </w:p>
          <w:p w14:paraId="545D2A28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060-1068)</w:t>
            </w:r>
          </w:p>
        </w:tc>
        <w:tc>
          <w:tcPr>
            <w:tcW w:w="1260" w:type="dxa"/>
          </w:tcPr>
          <w:p w14:paraId="15272F0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1B44DC7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C*12:03, HLA-C*06:02, HLA-A*02:03, HLA-A*02:11, HLA-B*27:20, HLA-A*32:07, HLA-A*02:06, HLA-A*02:50, HLA-C*07:01, HLA-A*02:16, HLA-B*40:13, HLA-A*02:01, HLA-A*02:02, HLA-A*68:02, HLA-A*02:19, HLA-A*32:15, HLA-C*14:02</w:t>
            </w:r>
          </w:p>
        </w:tc>
        <w:tc>
          <w:tcPr>
            <w:tcW w:w="1565" w:type="dxa"/>
          </w:tcPr>
          <w:p w14:paraId="3BCB8E4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61/12.30/17.01/17.65/19.06/20.53/22.96/27.13/29.25/34.05/45.65/51.39/64.87/67.14/98.30/104.89/125.96/135.40</w:t>
            </w:r>
          </w:p>
        </w:tc>
        <w:tc>
          <w:tcPr>
            <w:tcW w:w="1765" w:type="dxa"/>
          </w:tcPr>
          <w:p w14:paraId="0B1E6F6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278</w:t>
            </w:r>
          </w:p>
        </w:tc>
        <w:tc>
          <w:tcPr>
            <w:tcW w:w="1440" w:type="dxa"/>
          </w:tcPr>
          <w:p w14:paraId="29A5411A" w14:textId="7FB4D83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5122</w:t>
            </w:r>
          </w:p>
          <w:p w14:paraId="43BF4522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BCBF62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E66C051" w14:textId="77777777" w:rsidTr="00E73492">
        <w:trPr>
          <w:trHeight w:val="532"/>
        </w:trPr>
        <w:tc>
          <w:tcPr>
            <w:tcW w:w="1615" w:type="dxa"/>
          </w:tcPr>
          <w:p w14:paraId="2A11425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WFVTQRNF</w:t>
            </w:r>
          </w:p>
          <w:p w14:paraId="732C1059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101-1109)</w:t>
            </w:r>
          </w:p>
        </w:tc>
        <w:tc>
          <w:tcPr>
            <w:tcW w:w="1260" w:type="dxa"/>
          </w:tcPr>
          <w:p w14:paraId="7C7C1E5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40A5D5B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40:13, HLA-B*15:03, HLA-A*32:07, HLA-B*27:20, HLA-A*68:23, HLA-A*24:03, HLA-C*12:03, HLA-C*07:02, HLA-C*14:02, HLA-B*15:02, HLA-A*32:15, HLA-A*02:50</w:t>
            </w:r>
          </w:p>
        </w:tc>
        <w:tc>
          <w:tcPr>
            <w:tcW w:w="1565" w:type="dxa"/>
          </w:tcPr>
          <w:p w14:paraId="35039D2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35/11.88/14.09/15.68/27.14/31.80/33.43/53.35/62.03/70.83/151.79/186.73</w:t>
            </w:r>
          </w:p>
        </w:tc>
        <w:tc>
          <w:tcPr>
            <w:tcW w:w="1765" w:type="dxa"/>
          </w:tcPr>
          <w:p w14:paraId="66B191D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482</w:t>
            </w:r>
          </w:p>
        </w:tc>
        <w:tc>
          <w:tcPr>
            <w:tcW w:w="1440" w:type="dxa"/>
          </w:tcPr>
          <w:p w14:paraId="45343A9F" w14:textId="57D7A194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460</w:t>
            </w:r>
          </w:p>
          <w:p w14:paraId="7FB9BFF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406A7F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A3E914A" w14:textId="77777777" w:rsidTr="00E73492">
        <w:trPr>
          <w:trHeight w:val="532"/>
        </w:trPr>
        <w:tc>
          <w:tcPr>
            <w:tcW w:w="1615" w:type="dxa"/>
          </w:tcPr>
          <w:p w14:paraId="26ECBA7F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KEIDRLNEV</w:t>
            </w:r>
          </w:p>
          <w:p w14:paraId="62BB5029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181-1189)</w:t>
            </w:r>
          </w:p>
        </w:tc>
        <w:tc>
          <w:tcPr>
            <w:tcW w:w="1260" w:type="dxa"/>
          </w:tcPr>
          <w:p w14:paraId="46FF0D4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44</w:t>
            </w:r>
          </w:p>
        </w:tc>
        <w:tc>
          <w:tcPr>
            <w:tcW w:w="2790" w:type="dxa"/>
          </w:tcPr>
          <w:p w14:paraId="41AE766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C*12:03, HLA-A*68:23, HLA-B*40:13, HLA-A*02:06, HLA-A*32:07, HLA-B*40:02, HLA-C*15:02, HLA-B*27:20, HLA-A*32:15</w:t>
            </w:r>
          </w:p>
        </w:tc>
        <w:tc>
          <w:tcPr>
            <w:tcW w:w="1565" w:type="dxa"/>
          </w:tcPr>
          <w:p w14:paraId="5D020E8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73/16.41/36.37/42.55/43.20/59.71/61.21/94.49/100.80/130.09</w:t>
            </w:r>
          </w:p>
        </w:tc>
        <w:tc>
          <w:tcPr>
            <w:tcW w:w="1765" w:type="dxa"/>
          </w:tcPr>
          <w:p w14:paraId="32F5716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5852</w:t>
            </w:r>
          </w:p>
        </w:tc>
        <w:tc>
          <w:tcPr>
            <w:tcW w:w="1440" w:type="dxa"/>
          </w:tcPr>
          <w:p w14:paraId="0D0CFE2D" w14:textId="065E7E51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300</w:t>
            </w:r>
          </w:p>
          <w:p w14:paraId="467FB1D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BD5F5A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15505D1" w14:textId="77777777" w:rsidTr="00E73492">
        <w:trPr>
          <w:trHeight w:val="532"/>
        </w:trPr>
        <w:tc>
          <w:tcPr>
            <w:tcW w:w="1615" w:type="dxa"/>
          </w:tcPr>
          <w:p w14:paraId="5D589A80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YIKWPWYIW</w:t>
            </w:r>
          </w:p>
          <w:p w14:paraId="2B2BF971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209-1217)</w:t>
            </w:r>
          </w:p>
        </w:tc>
        <w:tc>
          <w:tcPr>
            <w:tcW w:w="1260" w:type="dxa"/>
          </w:tcPr>
          <w:p w14:paraId="510D2ED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790" w:type="dxa"/>
          </w:tcPr>
          <w:p w14:paraId="01CA5F80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2:03, HLA-A*32:07, HLA-B*27:20, HLA-A*02:50, HLA-A*68:23, HLA-B*40:13, HLA-A*32:15, HLA-C*03:03</w:t>
            </w:r>
          </w:p>
        </w:tc>
        <w:tc>
          <w:tcPr>
            <w:tcW w:w="1565" w:type="dxa"/>
          </w:tcPr>
          <w:p w14:paraId="4BBE54D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20/24.72/28.87/35.99/61.05/91.39/120.01/181.80</w:t>
            </w:r>
          </w:p>
        </w:tc>
        <w:tc>
          <w:tcPr>
            <w:tcW w:w="1765" w:type="dxa"/>
          </w:tcPr>
          <w:p w14:paraId="5FCA984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2524</w:t>
            </w:r>
          </w:p>
        </w:tc>
        <w:tc>
          <w:tcPr>
            <w:tcW w:w="1440" w:type="dxa"/>
          </w:tcPr>
          <w:p w14:paraId="7A418FAC" w14:textId="72208AD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673</w:t>
            </w:r>
          </w:p>
          <w:p w14:paraId="4031A12F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B0170E6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A5A7BD0" w14:textId="77777777" w:rsidTr="00E73492">
        <w:trPr>
          <w:trHeight w:val="532"/>
        </w:trPr>
        <w:tc>
          <w:tcPr>
            <w:tcW w:w="1615" w:type="dxa"/>
          </w:tcPr>
          <w:p w14:paraId="05CCE9BD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LIAIVMVTI</w:t>
            </w:r>
          </w:p>
          <w:p w14:paraId="212F9DBA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224-1232)</w:t>
            </w:r>
          </w:p>
        </w:tc>
        <w:tc>
          <w:tcPr>
            <w:tcW w:w="1260" w:type="dxa"/>
          </w:tcPr>
          <w:p w14:paraId="3AC2A689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587BB7E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A*02:50, HLA-B*27:20, HLA-C*12:03, HLA-A*02:11, HLA-B*40:13, HLA-A*32:15, HLA-C*03:03, HLA-A*02:03, HLA-A*02:12, HLA-A*68:23, HLA-A*32:01, HLA-A*68:02</w:t>
            </w:r>
          </w:p>
        </w:tc>
        <w:tc>
          <w:tcPr>
            <w:tcW w:w="1565" w:type="dxa"/>
          </w:tcPr>
          <w:p w14:paraId="1D4BD6FE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3.55/26.13/35.27/47.12/49.01/69.01/80.39/111.58/118.29/124.36/137.95/153.44/199.79</w:t>
            </w:r>
          </w:p>
        </w:tc>
        <w:tc>
          <w:tcPr>
            <w:tcW w:w="1765" w:type="dxa"/>
          </w:tcPr>
          <w:p w14:paraId="0183843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7904</w:t>
            </w:r>
          </w:p>
        </w:tc>
        <w:tc>
          <w:tcPr>
            <w:tcW w:w="1440" w:type="dxa"/>
          </w:tcPr>
          <w:p w14:paraId="2D745028" w14:textId="657B5AC1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121</w:t>
            </w:r>
          </w:p>
          <w:p w14:paraId="6233D304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933268A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A6E7D24" w14:textId="77777777" w:rsidTr="00E73492">
        <w:trPr>
          <w:trHeight w:val="532"/>
        </w:trPr>
        <w:tc>
          <w:tcPr>
            <w:tcW w:w="1615" w:type="dxa"/>
          </w:tcPr>
          <w:p w14:paraId="3C4CA1D2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IAIVMVTIM</w:t>
            </w:r>
          </w:p>
          <w:p w14:paraId="62E8C529" w14:textId="77777777" w:rsidR="007D5EED" w:rsidRPr="00E44DD6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4DD6">
              <w:rPr>
                <w:rFonts w:ascii="Times New Roman" w:eastAsia="Calibri" w:hAnsi="Times New Roman" w:cs="Times New Roman"/>
                <w:sz w:val="20"/>
                <w:szCs w:val="20"/>
              </w:rPr>
              <w:t>(1225-1233)</w:t>
            </w:r>
          </w:p>
        </w:tc>
        <w:tc>
          <w:tcPr>
            <w:tcW w:w="1260" w:type="dxa"/>
          </w:tcPr>
          <w:p w14:paraId="16E0A7DD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790" w:type="dxa"/>
          </w:tcPr>
          <w:p w14:paraId="43948753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A*68:23, HLA-C*12:03, HLA-B*15:17, HLA-B*27:20, HLA-A*32:07, HLA-B*35:01, HLA-A*26:02, HLA-B*42:01, HLA-B*40:13, HLA-B*15:03, HLA-B*58:01, HLA-A*02:17</w:t>
            </w:r>
          </w:p>
        </w:tc>
        <w:tc>
          <w:tcPr>
            <w:tcW w:w="1565" w:type="dxa"/>
          </w:tcPr>
          <w:p w14:paraId="34186447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96/15.09/16.52/24.02/39.85/52.00/62.60/64.76/76.51/94.82/98.87/112.27/177.28</w:t>
            </w:r>
          </w:p>
        </w:tc>
        <w:tc>
          <w:tcPr>
            <w:tcW w:w="1765" w:type="dxa"/>
          </w:tcPr>
          <w:p w14:paraId="26CBCB91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312</w:t>
            </w:r>
          </w:p>
        </w:tc>
        <w:tc>
          <w:tcPr>
            <w:tcW w:w="1440" w:type="dxa"/>
          </w:tcPr>
          <w:p w14:paraId="734D2FFF" w14:textId="485599AB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339</w:t>
            </w:r>
          </w:p>
          <w:p w14:paraId="73373DEC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94F8358" w14:textId="77777777" w:rsidR="007D5EED" w:rsidRPr="00182235" w:rsidRDefault="007D5EED" w:rsidP="00E44DD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</w:tbl>
    <w:p w14:paraId="2BC3B46F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p w14:paraId="0DEDBE73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p w14:paraId="0656B81C" w14:textId="77777777" w:rsidR="00E73492" w:rsidRPr="00E73492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4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/>
        </w:rPr>
        <w:t>CTL epitopes in spike protein.</w:t>
      </w:r>
    </w:p>
    <w:p w14:paraId="74AFF720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p w14:paraId="1DA86D0E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p w14:paraId="616C7140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bookmarkStart w:id="2" w:name="_Hlk125408234"/>
    </w:p>
    <w:p w14:paraId="184182D0" w14:textId="2418370B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00453CC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44421E2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52D4469" w14:textId="77777777" w:rsidR="00DD3612" w:rsidRPr="00182235" w:rsidRDefault="00DD3612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5510240" w14:textId="536E1D17" w:rsidR="007D5EED" w:rsidRPr="00182235" w:rsidRDefault="007D5EED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365"/>
        <w:tblW w:w="11980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2977"/>
        <w:gridCol w:w="2012"/>
        <w:gridCol w:w="1440"/>
        <w:gridCol w:w="1440"/>
      </w:tblGrid>
      <w:tr w:rsidR="007D5EED" w:rsidRPr="00182235" w14:paraId="75F114A9" w14:textId="77777777" w:rsidTr="00D61289">
        <w:trPr>
          <w:trHeight w:val="532"/>
        </w:trPr>
        <w:tc>
          <w:tcPr>
            <w:tcW w:w="2552" w:type="dxa"/>
            <w:shd w:val="clear" w:color="auto" w:fill="D0CECE" w:themeFill="background2" w:themeFillShade="E6"/>
          </w:tcPr>
          <w:p w14:paraId="46630B67" w14:textId="607D0151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3" w:name="_Hlk125472376"/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pitopes</w:t>
            </w:r>
            <w:r w:rsid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0B95239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Core Sequence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40942C7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I alleles</w:t>
            </w:r>
          </w:p>
        </w:tc>
        <w:tc>
          <w:tcPr>
            <w:tcW w:w="2012" w:type="dxa"/>
            <w:shd w:val="clear" w:color="auto" w:fill="D0CECE" w:themeFill="background2" w:themeFillShade="E6"/>
          </w:tcPr>
          <w:p w14:paraId="0F7A0628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74ADFDB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6E7ABEA8" w14:textId="4D9E77FC" w:rsidR="007D5EED" w:rsidRPr="00E73492" w:rsidRDefault="007823D5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3502A9BA" w14:textId="77777777" w:rsidTr="00E73492">
        <w:trPr>
          <w:trHeight w:val="532"/>
        </w:trPr>
        <w:tc>
          <w:tcPr>
            <w:tcW w:w="2552" w:type="dxa"/>
          </w:tcPr>
          <w:p w14:paraId="3CB28B4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QDLFLPFFSNVTWFH</w:t>
            </w:r>
          </w:p>
          <w:p w14:paraId="28972F8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2-66)</w:t>
            </w:r>
          </w:p>
        </w:tc>
        <w:tc>
          <w:tcPr>
            <w:tcW w:w="1559" w:type="dxa"/>
          </w:tcPr>
          <w:p w14:paraId="4B0792C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LPFFSNVT</w:t>
            </w:r>
          </w:p>
        </w:tc>
        <w:tc>
          <w:tcPr>
            <w:tcW w:w="2977" w:type="dxa"/>
          </w:tcPr>
          <w:p w14:paraId="7C97C23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5:01, HLA-DRB1*01:01, HLA-DRB1*04:04, HLA-DRB1*04:01, HLA-DRB1*04:05, HLA-DPA1*01:03/DPB1*02:01, HLA-DPA1*01/DPB1*04:01, HLA-DPA1*02:01/DPB1*01:01, HLA-DPA1*03:01/DPB1*04:02</w:t>
            </w:r>
          </w:p>
        </w:tc>
        <w:tc>
          <w:tcPr>
            <w:tcW w:w="2012" w:type="dxa"/>
          </w:tcPr>
          <w:p w14:paraId="6502F94B" w14:textId="4CAB4161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4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6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3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9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4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6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9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3.00</w:t>
            </w:r>
            <w:r w:rsidR="001709EC"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15.00</w:t>
            </w:r>
          </w:p>
        </w:tc>
        <w:tc>
          <w:tcPr>
            <w:tcW w:w="1440" w:type="dxa"/>
          </w:tcPr>
          <w:p w14:paraId="3E22A45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59</w:t>
            </w:r>
          </w:p>
          <w:p w14:paraId="52084FC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3E8CCB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0EB37C8" w14:textId="77777777" w:rsidTr="00E73492">
        <w:trPr>
          <w:trHeight w:val="532"/>
        </w:trPr>
        <w:tc>
          <w:tcPr>
            <w:tcW w:w="2552" w:type="dxa"/>
          </w:tcPr>
          <w:p w14:paraId="42361A3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FLPFFSNVTWFHAIH</w:t>
            </w:r>
          </w:p>
          <w:p w14:paraId="30987B0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5-69)</w:t>
            </w:r>
          </w:p>
        </w:tc>
        <w:tc>
          <w:tcPr>
            <w:tcW w:w="1559" w:type="dxa"/>
          </w:tcPr>
          <w:p w14:paraId="64B5C87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FSNVTWFH</w:t>
            </w:r>
          </w:p>
        </w:tc>
        <w:tc>
          <w:tcPr>
            <w:tcW w:w="2977" w:type="dxa"/>
          </w:tcPr>
          <w:p w14:paraId="2CD750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5:01, HLA-DRB1*04:04, HLA-DRB1*04:01, HLA-DPA1*01:03/DPB1*02:01</w:t>
            </w:r>
          </w:p>
        </w:tc>
        <w:tc>
          <w:tcPr>
            <w:tcW w:w="2012" w:type="dxa"/>
          </w:tcPr>
          <w:p w14:paraId="5B3044C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2.00/152.00/160.00/123.00</w:t>
            </w:r>
          </w:p>
        </w:tc>
        <w:tc>
          <w:tcPr>
            <w:tcW w:w="1440" w:type="dxa"/>
          </w:tcPr>
          <w:p w14:paraId="65CA957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883</w:t>
            </w:r>
          </w:p>
          <w:p w14:paraId="27D447D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5D53F5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AB72129" w14:textId="77777777" w:rsidTr="00E73492">
        <w:trPr>
          <w:trHeight w:val="532"/>
        </w:trPr>
        <w:tc>
          <w:tcPr>
            <w:tcW w:w="2552" w:type="dxa"/>
          </w:tcPr>
          <w:p w14:paraId="4AC7CB52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QSLLIVNNATNVVIK</w:t>
            </w:r>
          </w:p>
          <w:p w14:paraId="6DCFF68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15-129)</w:t>
            </w:r>
          </w:p>
        </w:tc>
        <w:tc>
          <w:tcPr>
            <w:tcW w:w="1559" w:type="dxa"/>
          </w:tcPr>
          <w:p w14:paraId="5E32A9C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LIVNNATN/LIVNNATNV</w:t>
            </w:r>
          </w:p>
        </w:tc>
        <w:tc>
          <w:tcPr>
            <w:tcW w:w="2977" w:type="dxa"/>
          </w:tcPr>
          <w:p w14:paraId="58A761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3:02, HLA-DRB1*04:04, HLA-DRB1*01:01, HLA-DRB1*04:01, HLA-DRB1*07:01, HLA-DQA1*01:02/DQB1*06:02</w:t>
            </w:r>
          </w:p>
        </w:tc>
        <w:tc>
          <w:tcPr>
            <w:tcW w:w="2012" w:type="dxa"/>
          </w:tcPr>
          <w:p w14:paraId="2848C6A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00/23.00/50.00/84.00/121.00/127.00</w:t>
            </w:r>
          </w:p>
        </w:tc>
        <w:tc>
          <w:tcPr>
            <w:tcW w:w="1440" w:type="dxa"/>
          </w:tcPr>
          <w:p w14:paraId="0AFAE3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343</w:t>
            </w:r>
          </w:p>
          <w:p w14:paraId="55EE85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3A77A30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AEFF1A6" w14:textId="77777777" w:rsidTr="00E73492">
        <w:trPr>
          <w:trHeight w:val="532"/>
        </w:trPr>
        <w:tc>
          <w:tcPr>
            <w:tcW w:w="2552" w:type="dxa"/>
          </w:tcPr>
          <w:p w14:paraId="7E7FE9E6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NCTFEYVSQPFLMDL</w:t>
            </w:r>
          </w:p>
          <w:p w14:paraId="0C3D0BC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65-179)</w:t>
            </w:r>
          </w:p>
        </w:tc>
        <w:tc>
          <w:tcPr>
            <w:tcW w:w="1559" w:type="dxa"/>
          </w:tcPr>
          <w:p w14:paraId="1CF88D8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SQPFLMD</w:t>
            </w:r>
          </w:p>
        </w:tc>
        <w:tc>
          <w:tcPr>
            <w:tcW w:w="2977" w:type="dxa"/>
          </w:tcPr>
          <w:p w14:paraId="0659760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7:01, HLA-DPA1*02:01/DPB1*01:01, HLA-DPA1*01:03/DPB1*02:01, HLA-DPA1*01/DPB1*04:01, HLA-DPA1*03:01/DPB1*04:02</w:t>
            </w:r>
          </w:p>
        </w:tc>
        <w:tc>
          <w:tcPr>
            <w:tcW w:w="2012" w:type="dxa"/>
          </w:tcPr>
          <w:p w14:paraId="31113D5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3.00/167.00/62.00/62.00/104.00/120.00</w:t>
            </w:r>
          </w:p>
        </w:tc>
        <w:tc>
          <w:tcPr>
            <w:tcW w:w="1440" w:type="dxa"/>
          </w:tcPr>
          <w:p w14:paraId="7D6BDE5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206</w:t>
            </w:r>
          </w:p>
          <w:p w14:paraId="2E3CB8D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A8C143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F5E0241" w14:textId="77777777" w:rsidTr="00E73492">
        <w:trPr>
          <w:trHeight w:val="532"/>
        </w:trPr>
        <w:tc>
          <w:tcPr>
            <w:tcW w:w="2552" w:type="dxa"/>
          </w:tcPr>
          <w:p w14:paraId="02163038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TFEYVSQPFLMDLEG</w:t>
            </w:r>
          </w:p>
          <w:p w14:paraId="28448FB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67-181)</w:t>
            </w:r>
          </w:p>
        </w:tc>
        <w:tc>
          <w:tcPr>
            <w:tcW w:w="1559" w:type="dxa"/>
          </w:tcPr>
          <w:p w14:paraId="694927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SQPFLMD</w:t>
            </w:r>
          </w:p>
        </w:tc>
        <w:tc>
          <w:tcPr>
            <w:tcW w:w="2977" w:type="dxa"/>
          </w:tcPr>
          <w:p w14:paraId="3678C04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PA1*01:03/DPB1*02:01, HLA-DPA1*02:01/DPB1*01:01, HLA-DPA1*01/DPB1*04:01, HLA-DPA1*03:01/DPB1*04:02</w:t>
            </w:r>
          </w:p>
        </w:tc>
        <w:tc>
          <w:tcPr>
            <w:tcW w:w="2012" w:type="dxa"/>
          </w:tcPr>
          <w:p w14:paraId="5175504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7.00/98.00/111.00/133.00</w:t>
            </w:r>
          </w:p>
        </w:tc>
        <w:tc>
          <w:tcPr>
            <w:tcW w:w="1440" w:type="dxa"/>
          </w:tcPr>
          <w:p w14:paraId="1C96015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481 (Antigen)</w:t>
            </w:r>
          </w:p>
        </w:tc>
        <w:tc>
          <w:tcPr>
            <w:tcW w:w="1440" w:type="dxa"/>
          </w:tcPr>
          <w:p w14:paraId="41BD89D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F1AB3FB" w14:textId="77777777" w:rsidTr="00E73492">
        <w:trPr>
          <w:trHeight w:val="532"/>
        </w:trPr>
        <w:tc>
          <w:tcPr>
            <w:tcW w:w="2552" w:type="dxa"/>
          </w:tcPr>
          <w:p w14:paraId="748948D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FEYVSQPFLMDLEGK</w:t>
            </w:r>
          </w:p>
          <w:p w14:paraId="51BC0FA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68-182)</w:t>
            </w:r>
          </w:p>
        </w:tc>
        <w:tc>
          <w:tcPr>
            <w:tcW w:w="1559" w:type="dxa"/>
          </w:tcPr>
          <w:p w14:paraId="36B2939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NATRFASV</w:t>
            </w:r>
          </w:p>
        </w:tc>
        <w:tc>
          <w:tcPr>
            <w:tcW w:w="2977" w:type="dxa"/>
          </w:tcPr>
          <w:p w14:paraId="7BD54B6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PA1*01:03/DPB1*02:01, HLA-DPA1*02:01/DPB1*01:01, HLA-DPA1*01/DPB1*04:01, HLA-DPA1*03:01/DPB1*04:02</w:t>
            </w:r>
          </w:p>
        </w:tc>
        <w:tc>
          <w:tcPr>
            <w:tcW w:w="2012" w:type="dxa"/>
          </w:tcPr>
          <w:p w14:paraId="40BB24D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2.00/102.00/122.00/135.00</w:t>
            </w:r>
          </w:p>
        </w:tc>
        <w:tc>
          <w:tcPr>
            <w:tcW w:w="1440" w:type="dxa"/>
          </w:tcPr>
          <w:p w14:paraId="6681CF6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278</w:t>
            </w:r>
          </w:p>
          <w:p w14:paraId="1CFFA20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5F8A69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4BAF541" w14:textId="77777777" w:rsidTr="00E73492">
        <w:trPr>
          <w:trHeight w:val="532"/>
        </w:trPr>
        <w:tc>
          <w:tcPr>
            <w:tcW w:w="2552" w:type="dxa"/>
          </w:tcPr>
          <w:p w14:paraId="3E77A3F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TPINLVRDLPQGFSA</w:t>
            </w:r>
          </w:p>
          <w:p w14:paraId="0ED8FC7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08-222)</w:t>
            </w:r>
          </w:p>
        </w:tc>
        <w:tc>
          <w:tcPr>
            <w:tcW w:w="1559" w:type="dxa"/>
          </w:tcPr>
          <w:p w14:paraId="355B1A2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VRDLPQGF</w:t>
            </w:r>
          </w:p>
        </w:tc>
        <w:tc>
          <w:tcPr>
            <w:tcW w:w="2977" w:type="dxa"/>
          </w:tcPr>
          <w:p w14:paraId="0306523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3*01:01, HLA-DRB1*03:01, HLA-DRB4*01:01</w:t>
            </w:r>
          </w:p>
        </w:tc>
        <w:tc>
          <w:tcPr>
            <w:tcW w:w="2012" w:type="dxa"/>
          </w:tcPr>
          <w:p w14:paraId="248C9C8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0.00/76.00/141.00</w:t>
            </w:r>
          </w:p>
        </w:tc>
        <w:tc>
          <w:tcPr>
            <w:tcW w:w="1440" w:type="dxa"/>
          </w:tcPr>
          <w:p w14:paraId="415D1E9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531</w:t>
            </w:r>
          </w:p>
          <w:p w14:paraId="2C6B5EE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E24617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6C11AD6" w14:textId="77777777" w:rsidTr="00E73492">
        <w:trPr>
          <w:trHeight w:val="532"/>
        </w:trPr>
        <w:tc>
          <w:tcPr>
            <w:tcW w:w="2552" w:type="dxa"/>
          </w:tcPr>
          <w:p w14:paraId="535FAA36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QGFSALEPLVDLPIG</w:t>
            </w:r>
          </w:p>
          <w:p w14:paraId="1811AD2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18-232)</w:t>
            </w:r>
          </w:p>
        </w:tc>
        <w:tc>
          <w:tcPr>
            <w:tcW w:w="1559" w:type="dxa"/>
          </w:tcPr>
          <w:p w14:paraId="792CEC0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SALEPLVD</w:t>
            </w:r>
          </w:p>
        </w:tc>
        <w:tc>
          <w:tcPr>
            <w:tcW w:w="2977" w:type="dxa"/>
          </w:tcPr>
          <w:p w14:paraId="4B6815E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4:04, HLA-DRB1*04:05</w:t>
            </w:r>
          </w:p>
        </w:tc>
        <w:tc>
          <w:tcPr>
            <w:tcW w:w="2012" w:type="dxa"/>
          </w:tcPr>
          <w:p w14:paraId="731DD3E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7.00/61.00</w:t>
            </w:r>
          </w:p>
        </w:tc>
        <w:tc>
          <w:tcPr>
            <w:tcW w:w="1440" w:type="dxa"/>
          </w:tcPr>
          <w:p w14:paraId="5A58191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177</w:t>
            </w:r>
          </w:p>
          <w:p w14:paraId="00C77A1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7FA2E1E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2CDED72" w14:textId="77777777" w:rsidTr="00E73492">
        <w:trPr>
          <w:trHeight w:val="842"/>
        </w:trPr>
        <w:tc>
          <w:tcPr>
            <w:tcW w:w="2552" w:type="dxa"/>
          </w:tcPr>
          <w:p w14:paraId="592F4082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PIGINITRFQTLLAL</w:t>
            </w:r>
          </w:p>
          <w:p w14:paraId="04CAA0FC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30-244)</w:t>
            </w:r>
          </w:p>
        </w:tc>
        <w:tc>
          <w:tcPr>
            <w:tcW w:w="1559" w:type="dxa"/>
          </w:tcPr>
          <w:p w14:paraId="6C8E8A4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RFQTLLA</w:t>
            </w:r>
          </w:p>
        </w:tc>
        <w:tc>
          <w:tcPr>
            <w:tcW w:w="2977" w:type="dxa"/>
          </w:tcPr>
          <w:p w14:paraId="335BE8D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4*01:01, HLA-DRB1*04:04, HLA-DRB1*15:01, HLA-DRB1*04:01, HLA-DRB1*07:01, HLA-DRB1*09:01, HLA-DPA1*01:03/DPB1*02:01, HLA-DPA1*03:01/DPB1*04:02, HLA-DPA1*01/DPB1*04:01, HLA-DPA1*02:01/DPB1*01:01</w:t>
            </w:r>
          </w:p>
        </w:tc>
        <w:tc>
          <w:tcPr>
            <w:tcW w:w="2012" w:type="dxa"/>
          </w:tcPr>
          <w:p w14:paraId="68003D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9.00/46.00/155.00/178.00/192.00/200.00/23.00/47.00/73.00/113.00</w:t>
            </w:r>
          </w:p>
        </w:tc>
        <w:tc>
          <w:tcPr>
            <w:tcW w:w="1440" w:type="dxa"/>
          </w:tcPr>
          <w:p w14:paraId="6C379C3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877</w:t>
            </w:r>
          </w:p>
          <w:p w14:paraId="2C71FFD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C71BF8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7429426" w14:textId="77777777" w:rsidTr="00E73492">
        <w:trPr>
          <w:trHeight w:val="842"/>
        </w:trPr>
        <w:tc>
          <w:tcPr>
            <w:tcW w:w="2552" w:type="dxa"/>
          </w:tcPr>
          <w:p w14:paraId="511AFFDC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IGINITRFQTLLALH</w:t>
            </w:r>
          </w:p>
          <w:p w14:paraId="13D685C6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31-245)</w:t>
            </w:r>
          </w:p>
        </w:tc>
        <w:tc>
          <w:tcPr>
            <w:tcW w:w="1559" w:type="dxa"/>
          </w:tcPr>
          <w:p w14:paraId="27D6B12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RFQTLLA</w:t>
            </w:r>
          </w:p>
        </w:tc>
        <w:tc>
          <w:tcPr>
            <w:tcW w:w="2977" w:type="dxa"/>
          </w:tcPr>
          <w:p w14:paraId="7257162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4*01:01, HLA-DRB1*04:04, HLA-DRB1*15:01, HLA-DRB1*04:01, HLA-DRB1*07:01, HLA-DRB1*09:01, HLA-DPA1*01:03/DPB1*02:01, HLA-DPA1*03:01/DPB1*04:02, HLA-DPA1*01/DPB1*04:01, HLA-DPA1*02:01/DPB1*01:01</w:t>
            </w:r>
          </w:p>
        </w:tc>
        <w:tc>
          <w:tcPr>
            <w:tcW w:w="2012" w:type="dxa"/>
          </w:tcPr>
          <w:p w14:paraId="11F9F97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0.00/47.00/156.00/179.00/179.00/191.00/200.00/23.00/47.00/67.00/95.00</w:t>
            </w:r>
          </w:p>
        </w:tc>
        <w:tc>
          <w:tcPr>
            <w:tcW w:w="1440" w:type="dxa"/>
          </w:tcPr>
          <w:p w14:paraId="3DE30FB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391</w:t>
            </w:r>
          </w:p>
          <w:p w14:paraId="4ADF752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799EAC3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2A9A898" w14:textId="77777777" w:rsidTr="00E73492">
        <w:trPr>
          <w:trHeight w:val="842"/>
        </w:trPr>
        <w:tc>
          <w:tcPr>
            <w:tcW w:w="2552" w:type="dxa"/>
          </w:tcPr>
          <w:p w14:paraId="303A568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GINITRFQTLLALHR</w:t>
            </w:r>
          </w:p>
          <w:p w14:paraId="4916B2B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32-246)</w:t>
            </w:r>
          </w:p>
        </w:tc>
        <w:tc>
          <w:tcPr>
            <w:tcW w:w="1559" w:type="dxa"/>
          </w:tcPr>
          <w:p w14:paraId="06D2F45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QTLLALHR</w:t>
            </w:r>
          </w:p>
        </w:tc>
        <w:tc>
          <w:tcPr>
            <w:tcW w:w="2977" w:type="dxa"/>
          </w:tcPr>
          <w:p w14:paraId="65F584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04:04, HLA-DRB1*01:01, HLA-DRB1*11:01, HLA-DRB1*04:05, HLA-DRB1*04:01, HLA-DRB1*15:01, HLA-DRB4*01:01, HLA-DRB1*07:01, HLA-DRB1*09:01, HLA-DPA1*01:03/DPB1*02:01, HLA-DPA1*03:01/DPB1*04:02, HLA-DPA1*02:01/DPB1*01:01, HLA-DPA1*01/DPB1*04:01</w:t>
            </w:r>
          </w:p>
        </w:tc>
        <w:tc>
          <w:tcPr>
            <w:tcW w:w="2012" w:type="dxa"/>
          </w:tcPr>
          <w:p w14:paraId="16E81D5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00/10.00/11.00/41.00/66.00/76.00/93.00/105.00/129.00/141.00/65.00/96.00/120.00/153.00</w:t>
            </w:r>
          </w:p>
        </w:tc>
        <w:tc>
          <w:tcPr>
            <w:tcW w:w="1440" w:type="dxa"/>
          </w:tcPr>
          <w:p w14:paraId="61BAE8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582</w:t>
            </w:r>
          </w:p>
          <w:p w14:paraId="5A68ED9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066EC5D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BE56161" w14:textId="77777777" w:rsidTr="00E73492">
        <w:trPr>
          <w:trHeight w:val="842"/>
        </w:trPr>
        <w:tc>
          <w:tcPr>
            <w:tcW w:w="2552" w:type="dxa"/>
          </w:tcPr>
          <w:p w14:paraId="21B5ABFB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INITRFQTLLALHRS</w:t>
            </w:r>
          </w:p>
          <w:p w14:paraId="5193911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33-247)</w:t>
            </w:r>
          </w:p>
        </w:tc>
        <w:tc>
          <w:tcPr>
            <w:tcW w:w="1559" w:type="dxa"/>
          </w:tcPr>
          <w:p w14:paraId="25317E6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QTLLALHR</w:t>
            </w:r>
          </w:p>
        </w:tc>
        <w:tc>
          <w:tcPr>
            <w:tcW w:w="2977" w:type="dxa"/>
          </w:tcPr>
          <w:p w14:paraId="76CA78C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04:04, HLA-DRB1*01:01, HLA-DRB1*11:01, HLA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RB1*04:05, HLA-DRB1*04:01, HLA-DRB1*15:01, HLA-DRB4*01:01, HLA-DRB1*07:01, HLA-DRB1*09:01, HLA-DPA1*01:03/DPB1*02:01, HLA-DPA1*03:01/DPB1*04:02, HLA-DPA1*02:01/DPB1*01:01, HLA-DPA1*01/DPB1*04:01</w:t>
            </w:r>
          </w:p>
        </w:tc>
        <w:tc>
          <w:tcPr>
            <w:tcW w:w="2012" w:type="dxa"/>
          </w:tcPr>
          <w:p w14:paraId="50892C5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.00/10.00/11.00/40.00/66.00/76.00/98.00/103.00/130.00/145.00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9.00/95.00/131.00/155.00</w:t>
            </w:r>
          </w:p>
        </w:tc>
        <w:tc>
          <w:tcPr>
            <w:tcW w:w="1440" w:type="dxa"/>
          </w:tcPr>
          <w:p w14:paraId="3976AD6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4118</w:t>
            </w:r>
          </w:p>
          <w:p w14:paraId="18E6C0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772D86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6B3C5DC" w14:textId="77777777" w:rsidTr="00E73492">
        <w:trPr>
          <w:trHeight w:val="842"/>
        </w:trPr>
        <w:tc>
          <w:tcPr>
            <w:tcW w:w="2552" w:type="dxa"/>
          </w:tcPr>
          <w:p w14:paraId="69D59E4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RFQTLLALHRSYLTP</w:t>
            </w:r>
          </w:p>
          <w:p w14:paraId="4325F40B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37-251)</w:t>
            </w:r>
          </w:p>
        </w:tc>
        <w:tc>
          <w:tcPr>
            <w:tcW w:w="1559" w:type="dxa"/>
          </w:tcPr>
          <w:p w14:paraId="2210133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QTLLALHR</w:t>
            </w:r>
          </w:p>
        </w:tc>
        <w:tc>
          <w:tcPr>
            <w:tcW w:w="2977" w:type="dxa"/>
          </w:tcPr>
          <w:p w14:paraId="5DBD771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01:01, HLA-DRB1*04:04, HLA-DRB1*11:01, HLA-DRB1*15:01, HLA-DRB1*07:01, HLA-DRB1*04:01</w:t>
            </w:r>
          </w:p>
        </w:tc>
        <w:tc>
          <w:tcPr>
            <w:tcW w:w="2012" w:type="dxa"/>
          </w:tcPr>
          <w:p w14:paraId="488FDA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0/20.00/38.00/44.00/45.00/128.00/155.00</w:t>
            </w:r>
          </w:p>
        </w:tc>
        <w:tc>
          <w:tcPr>
            <w:tcW w:w="1440" w:type="dxa"/>
          </w:tcPr>
          <w:p w14:paraId="51B191C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470</w:t>
            </w:r>
          </w:p>
          <w:p w14:paraId="2431E67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96444E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33A9BD8" w14:textId="77777777" w:rsidTr="00E73492">
        <w:trPr>
          <w:trHeight w:val="842"/>
        </w:trPr>
        <w:tc>
          <w:tcPr>
            <w:tcW w:w="2552" w:type="dxa"/>
          </w:tcPr>
          <w:p w14:paraId="39BA3308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FQTLLALHRSYLTPG</w:t>
            </w:r>
          </w:p>
          <w:p w14:paraId="374496E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38-252)</w:t>
            </w:r>
          </w:p>
        </w:tc>
        <w:tc>
          <w:tcPr>
            <w:tcW w:w="1559" w:type="dxa"/>
          </w:tcPr>
          <w:p w14:paraId="5D5D92A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QTLLALHR</w:t>
            </w:r>
          </w:p>
        </w:tc>
        <w:tc>
          <w:tcPr>
            <w:tcW w:w="2977" w:type="dxa"/>
          </w:tcPr>
          <w:p w14:paraId="69CEF03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15:01, HLA-DRB1*04:04, HLA-DRB1*11:01, HLA-DRB1*01:01, HLA-DRB1*07:01, HLA-DRB1*04:01, HLA-DRB1*04:05</w:t>
            </w:r>
          </w:p>
        </w:tc>
        <w:tc>
          <w:tcPr>
            <w:tcW w:w="2012" w:type="dxa"/>
          </w:tcPr>
          <w:p w14:paraId="42E37ED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0/46.00/38.00/44.00/20.00/134.00/158.00/167.00</w:t>
            </w:r>
          </w:p>
        </w:tc>
        <w:tc>
          <w:tcPr>
            <w:tcW w:w="1440" w:type="dxa"/>
          </w:tcPr>
          <w:p w14:paraId="2C861C2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789</w:t>
            </w:r>
          </w:p>
          <w:p w14:paraId="2FF1FA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71332C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565353E" w14:textId="77777777" w:rsidTr="00E73492">
        <w:trPr>
          <w:trHeight w:val="842"/>
        </w:trPr>
        <w:tc>
          <w:tcPr>
            <w:tcW w:w="2552" w:type="dxa"/>
          </w:tcPr>
          <w:p w14:paraId="0A798B3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SSGWTAGAAAYYVGY</w:t>
            </w:r>
          </w:p>
          <w:p w14:paraId="73DE2CA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55-269)</w:t>
            </w:r>
          </w:p>
        </w:tc>
        <w:tc>
          <w:tcPr>
            <w:tcW w:w="1559" w:type="dxa"/>
          </w:tcPr>
          <w:p w14:paraId="2D639F3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TAGAAAYYV</w:t>
            </w:r>
          </w:p>
        </w:tc>
        <w:tc>
          <w:tcPr>
            <w:tcW w:w="2977" w:type="dxa"/>
          </w:tcPr>
          <w:p w14:paraId="61DFE2C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 HLA-DQA1*05:01/DQB1*03:01</w:t>
            </w:r>
          </w:p>
        </w:tc>
        <w:tc>
          <w:tcPr>
            <w:tcW w:w="2012" w:type="dxa"/>
          </w:tcPr>
          <w:p w14:paraId="650B2E4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7.00/15.00</w:t>
            </w:r>
          </w:p>
        </w:tc>
        <w:tc>
          <w:tcPr>
            <w:tcW w:w="1440" w:type="dxa"/>
          </w:tcPr>
          <w:p w14:paraId="78FA3E2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36</w:t>
            </w:r>
          </w:p>
          <w:p w14:paraId="332FC73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4AF99F6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BD74B35" w14:textId="77777777" w:rsidTr="00E73492">
        <w:trPr>
          <w:trHeight w:val="842"/>
        </w:trPr>
        <w:tc>
          <w:tcPr>
            <w:tcW w:w="2552" w:type="dxa"/>
          </w:tcPr>
          <w:p w14:paraId="76B86AE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GWTAGAAAYYVGYLQ</w:t>
            </w:r>
          </w:p>
          <w:p w14:paraId="1BEA28E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57-271)</w:t>
            </w:r>
          </w:p>
        </w:tc>
        <w:tc>
          <w:tcPr>
            <w:tcW w:w="1559" w:type="dxa"/>
          </w:tcPr>
          <w:p w14:paraId="012F67C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TAGAAAYYV</w:t>
            </w:r>
          </w:p>
        </w:tc>
        <w:tc>
          <w:tcPr>
            <w:tcW w:w="2977" w:type="dxa"/>
          </w:tcPr>
          <w:p w14:paraId="12AE0D6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3A45BBE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440" w:type="dxa"/>
          </w:tcPr>
          <w:p w14:paraId="20477AA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669</w:t>
            </w:r>
          </w:p>
          <w:p w14:paraId="713A45D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3973BA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7514B65" w14:textId="77777777" w:rsidTr="00E73492">
        <w:trPr>
          <w:trHeight w:val="842"/>
        </w:trPr>
        <w:tc>
          <w:tcPr>
            <w:tcW w:w="2552" w:type="dxa"/>
          </w:tcPr>
          <w:p w14:paraId="4D6D012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WTAGAAAYYVGYLQP</w:t>
            </w:r>
          </w:p>
          <w:p w14:paraId="69D2FBC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258-272)</w:t>
            </w:r>
          </w:p>
        </w:tc>
        <w:tc>
          <w:tcPr>
            <w:tcW w:w="1559" w:type="dxa"/>
          </w:tcPr>
          <w:p w14:paraId="5E11F8B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TAGAAAYYV</w:t>
            </w:r>
          </w:p>
        </w:tc>
        <w:tc>
          <w:tcPr>
            <w:tcW w:w="2977" w:type="dxa"/>
          </w:tcPr>
          <w:p w14:paraId="727FE5F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2FA517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2.00</w:t>
            </w:r>
          </w:p>
        </w:tc>
        <w:tc>
          <w:tcPr>
            <w:tcW w:w="1440" w:type="dxa"/>
          </w:tcPr>
          <w:p w14:paraId="6B7ED35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533</w:t>
            </w:r>
          </w:p>
          <w:p w14:paraId="7B7F323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59B607A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F29E5BF" w14:textId="77777777" w:rsidTr="00E73492">
        <w:trPr>
          <w:trHeight w:val="842"/>
        </w:trPr>
        <w:tc>
          <w:tcPr>
            <w:tcW w:w="2552" w:type="dxa"/>
          </w:tcPr>
          <w:p w14:paraId="44C62979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YQTSNFRVQPTESIV</w:t>
            </w:r>
          </w:p>
          <w:p w14:paraId="0131E14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313-327)</w:t>
            </w:r>
          </w:p>
        </w:tc>
        <w:tc>
          <w:tcPr>
            <w:tcW w:w="1559" w:type="dxa"/>
          </w:tcPr>
          <w:p w14:paraId="719B030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RVQPTESI</w:t>
            </w:r>
          </w:p>
        </w:tc>
        <w:tc>
          <w:tcPr>
            <w:tcW w:w="2977" w:type="dxa"/>
          </w:tcPr>
          <w:p w14:paraId="62CF246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1</w:t>
            </w:r>
          </w:p>
        </w:tc>
        <w:tc>
          <w:tcPr>
            <w:tcW w:w="2012" w:type="dxa"/>
          </w:tcPr>
          <w:p w14:paraId="3FB3EC6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8.00/185.00</w:t>
            </w:r>
          </w:p>
        </w:tc>
        <w:tc>
          <w:tcPr>
            <w:tcW w:w="1440" w:type="dxa"/>
          </w:tcPr>
          <w:p w14:paraId="7481816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563</w:t>
            </w:r>
          </w:p>
          <w:p w14:paraId="274E905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0C04CC9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E1D9D7A" w14:textId="77777777" w:rsidTr="00E73492">
        <w:trPr>
          <w:trHeight w:val="842"/>
        </w:trPr>
        <w:tc>
          <w:tcPr>
            <w:tcW w:w="2552" w:type="dxa"/>
          </w:tcPr>
          <w:p w14:paraId="755F93E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DLCFTNVYADSFVI</w:t>
            </w:r>
          </w:p>
          <w:p w14:paraId="6EB9AB4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338-402)</w:t>
            </w:r>
          </w:p>
        </w:tc>
        <w:tc>
          <w:tcPr>
            <w:tcW w:w="1559" w:type="dxa"/>
          </w:tcPr>
          <w:p w14:paraId="63ECC2F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NVYADSF</w:t>
            </w:r>
          </w:p>
        </w:tc>
        <w:tc>
          <w:tcPr>
            <w:tcW w:w="2977" w:type="dxa"/>
          </w:tcPr>
          <w:p w14:paraId="0D01826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2012" w:type="dxa"/>
          </w:tcPr>
          <w:p w14:paraId="0DF3C9F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78.00</w:t>
            </w:r>
          </w:p>
        </w:tc>
        <w:tc>
          <w:tcPr>
            <w:tcW w:w="1440" w:type="dxa"/>
          </w:tcPr>
          <w:p w14:paraId="5C97AC7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466</w:t>
            </w:r>
          </w:p>
          <w:p w14:paraId="41C06A1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  <w:p w14:paraId="0DB2967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42860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63A2C18" w14:textId="77777777" w:rsidTr="00E73492">
        <w:trPr>
          <w:trHeight w:val="842"/>
        </w:trPr>
        <w:tc>
          <w:tcPr>
            <w:tcW w:w="2552" w:type="dxa"/>
          </w:tcPr>
          <w:p w14:paraId="012F3BB9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RFASVYAWNRKRISN</w:t>
            </w:r>
          </w:p>
          <w:p w14:paraId="0C12D8F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346-360)</w:t>
            </w:r>
          </w:p>
        </w:tc>
        <w:tc>
          <w:tcPr>
            <w:tcW w:w="1559" w:type="dxa"/>
          </w:tcPr>
          <w:p w14:paraId="4A1B1E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AWNRKRIS</w:t>
            </w:r>
          </w:p>
        </w:tc>
        <w:tc>
          <w:tcPr>
            <w:tcW w:w="2977" w:type="dxa"/>
          </w:tcPr>
          <w:p w14:paraId="0D7D63B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 HLA-DRB5*01:01</w:t>
            </w:r>
          </w:p>
        </w:tc>
        <w:tc>
          <w:tcPr>
            <w:tcW w:w="2012" w:type="dxa"/>
          </w:tcPr>
          <w:p w14:paraId="1E6732E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9.00/25.00</w:t>
            </w:r>
          </w:p>
        </w:tc>
        <w:tc>
          <w:tcPr>
            <w:tcW w:w="1440" w:type="dxa"/>
          </w:tcPr>
          <w:p w14:paraId="7818B66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243</w:t>
            </w:r>
          </w:p>
          <w:p w14:paraId="671BBD7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E3FF2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70C9646" w14:textId="77777777" w:rsidTr="00E73492">
        <w:trPr>
          <w:trHeight w:val="842"/>
        </w:trPr>
        <w:tc>
          <w:tcPr>
            <w:tcW w:w="2552" w:type="dxa"/>
          </w:tcPr>
          <w:p w14:paraId="60BA71B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YRVVVLSFELLHAPA</w:t>
            </w:r>
          </w:p>
          <w:p w14:paraId="6BA8F03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08-522)</w:t>
            </w:r>
          </w:p>
        </w:tc>
        <w:tc>
          <w:tcPr>
            <w:tcW w:w="1559" w:type="dxa"/>
          </w:tcPr>
          <w:p w14:paraId="4B134D8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VLSFELLHA</w:t>
            </w:r>
          </w:p>
        </w:tc>
        <w:tc>
          <w:tcPr>
            <w:tcW w:w="2977" w:type="dxa"/>
          </w:tcPr>
          <w:p w14:paraId="3E9344F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3:01, HLA-DRB4*01:01, HLA-DPA1*02:01/DPB1*01:01, HLA-DPA1*03:01/DPB1*04:02, HLA-DPA1*01:03/DPB1*02:01, HLA-DPA1*01/DPB1*04:01</w:t>
            </w:r>
          </w:p>
        </w:tc>
        <w:tc>
          <w:tcPr>
            <w:tcW w:w="2012" w:type="dxa"/>
          </w:tcPr>
          <w:p w14:paraId="32CA4FD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10.00/125.00/13.00/19.00/20.00/77.00</w:t>
            </w:r>
          </w:p>
        </w:tc>
        <w:tc>
          <w:tcPr>
            <w:tcW w:w="1440" w:type="dxa"/>
          </w:tcPr>
          <w:p w14:paraId="1664B75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072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0DADA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7B2BCCC" w14:textId="77777777" w:rsidTr="00E73492">
        <w:trPr>
          <w:trHeight w:val="842"/>
        </w:trPr>
        <w:tc>
          <w:tcPr>
            <w:tcW w:w="2552" w:type="dxa"/>
          </w:tcPr>
          <w:p w14:paraId="18EDEAC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RVVVLSFELLHAPAT</w:t>
            </w:r>
          </w:p>
          <w:p w14:paraId="7A54849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09-523)</w:t>
            </w:r>
          </w:p>
        </w:tc>
        <w:tc>
          <w:tcPr>
            <w:tcW w:w="1559" w:type="dxa"/>
          </w:tcPr>
          <w:p w14:paraId="1770A7A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VLSFELLHA</w:t>
            </w:r>
          </w:p>
        </w:tc>
        <w:tc>
          <w:tcPr>
            <w:tcW w:w="2977" w:type="dxa"/>
          </w:tcPr>
          <w:p w14:paraId="57DD382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3:01, HLA-DRB1*09:01, HLA-DRB1*11:01, HLA-DRB1*04:01, HLA-DRB5*01:01, HLA-DPA1*02:01/DPB1*01:01, HLA-DPA1*03:01/DPB1*04:02, HLA-DPA1*01:03/DPB1*02:01</w:t>
            </w:r>
          </w:p>
        </w:tc>
        <w:tc>
          <w:tcPr>
            <w:tcW w:w="2012" w:type="dxa"/>
          </w:tcPr>
          <w:p w14:paraId="5CBFA1E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0/16.00/111.00/128.00/147.00/194.00/199.00/34.00/47.00/58.00</w:t>
            </w:r>
          </w:p>
        </w:tc>
        <w:tc>
          <w:tcPr>
            <w:tcW w:w="1440" w:type="dxa"/>
          </w:tcPr>
          <w:p w14:paraId="3EB4140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485</w:t>
            </w:r>
          </w:p>
          <w:p w14:paraId="1D71585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055D40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16CD3CB" w14:textId="77777777" w:rsidTr="00E73492">
        <w:trPr>
          <w:trHeight w:val="842"/>
        </w:trPr>
        <w:tc>
          <w:tcPr>
            <w:tcW w:w="2552" w:type="dxa"/>
          </w:tcPr>
          <w:p w14:paraId="3F01ABC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VVVLSFELLHAPATV</w:t>
            </w:r>
          </w:p>
          <w:p w14:paraId="3E290BE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10-524)</w:t>
            </w:r>
          </w:p>
        </w:tc>
        <w:tc>
          <w:tcPr>
            <w:tcW w:w="1559" w:type="dxa"/>
          </w:tcPr>
          <w:p w14:paraId="47BA5F6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ELLHAPAT</w:t>
            </w:r>
          </w:p>
        </w:tc>
        <w:tc>
          <w:tcPr>
            <w:tcW w:w="2977" w:type="dxa"/>
          </w:tcPr>
          <w:p w14:paraId="53E9EA7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9:01, HLA-DRB1*11:01, HLA-DRB1*04:01, HLA-DPA1*02:01/DPB1*01:01, HLA-DPA1*03:01/DPB1*04:02, HLA-DPA1*01:03/DPB1*02:01</w:t>
            </w:r>
          </w:p>
        </w:tc>
        <w:tc>
          <w:tcPr>
            <w:tcW w:w="2012" w:type="dxa"/>
          </w:tcPr>
          <w:p w14:paraId="4FD5F74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0/15.00/123.00/142.00/194.00/36.00/50.00/61.00</w:t>
            </w:r>
          </w:p>
        </w:tc>
        <w:tc>
          <w:tcPr>
            <w:tcW w:w="1440" w:type="dxa"/>
          </w:tcPr>
          <w:p w14:paraId="5E7D5E2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083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A90D5F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77ACA03" w14:textId="77777777" w:rsidTr="00E73492">
        <w:trPr>
          <w:trHeight w:val="842"/>
        </w:trPr>
        <w:tc>
          <w:tcPr>
            <w:tcW w:w="2552" w:type="dxa"/>
          </w:tcPr>
          <w:p w14:paraId="770610F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VVLSFELLHAPATVC</w:t>
            </w:r>
          </w:p>
          <w:p w14:paraId="3EC7096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11-525)</w:t>
            </w:r>
          </w:p>
        </w:tc>
        <w:tc>
          <w:tcPr>
            <w:tcW w:w="1559" w:type="dxa"/>
          </w:tcPr>
          <w:p w14:paraId="74BFF37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ELLHAPAT</w:t>
            </w:r>
          </w:p>
        </w:tc>
        <w:tc>
          <w:tcPr>
            <w:tcW w:w="2977" w:type="dxa"/>
          </w:tcPr>
          <w:p w14:paraId="02EB96D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9:01, HLA-DRB1*11:01</w:t>
            </w:r>
          </w:p>
        </w:tc>
        <w:tc>
          <w:tcPr>
            <w:tcW w:w="2012" w:type="dxa"/>
          </w:tcPr>
          <w:p w14:paraId="230666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0/16.00/127.00/144.00</w:t>
            </w:r>
          </w:p>
        </w:tc>
        <w:tc>
          <w:tcPr>
            <w:tcW w:w="1440" w:type="dxa"/>
          </w:tcPr>
          <w:p w14:paraId="479A4FF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618</w:t>
            </w:r>
          </w:p>
          <w:p w14:paraId="05FAFF3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91EA3B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5F4C327" w14:textId="77777777" w:rsidTr="00E73492">
        <w:trPr>
          <w:trHeight w:val="842"/>
        </w:trPr>
        <w:tc>
          <w:tcPr>
            <w:tcW w:w="2552" w:type="dxa"/>
          </w:tcPr>
          <w:p w14:paraId="3CA4D9F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VLSFELLHAPATVCG</w:t>
            </w:r>
          </w:p>
          <w:p w14:paraId="1B49A7F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512-526)</w:t>
            </w:r>
          </w:p>
        </w:tc>
        <w:tc>
          <w:tcPr>
            <w:tcW w:w="1559" w:type="dxa"/>
          </w:tcPr>
          <w:p w14:paraId="73BDE8D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ELLHAPAT</w:t>
            </w:r>
          </w:p>
        </w:tc>
        <w:tc>
          <w:tcPr>
            <w:tcW w:w="2977" w:type="dxa"/>
          </w:tcPr>
          <w:p w14:paraId="579AD48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9:01</w:t>
            </w:r>
          </w:p>
        </w:tc>
        <w:tc>
          <w:tcPr>
            <w:tcW w:w="2012" w:type="dxa"/>
          </w:tcPr>
          <w:p w14:paraId="69D8171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0/16.00/128.00/140.00</w:t>
            </w:r>
          </w:p>
        </w:tc>
        <w:tc>
          <w:tcPr>
            <w:tcW w:w="1440" w:type="dxa"/>
          </w:tcPr>
          <w:p w14:paraId="21FA6AE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784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EE302F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85F7266" w14:textId="77777777" w:rsidTr="00E73492">
        <w:trPr>
          <w:trHeight w:val="842"/>
        </w:trPr>
        <w:tc>
          <w:tcPr>
            <w:tcW w:w="2552" w:type="dxa"/>
          </w:tcPr>
          <w:p w14:paraId="19EF5C5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YECDIPIGAGICASY</w:t>
            </w:r>
          </w:p>
          <w:p w14:paraId="0EB6B07B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660-674)</w:t>
            </w:r>
          </w:p>
        </w:tc>
        <w:tc>
          <w:tcPr>
            <w:tcW w:w="1559" w:type="dxa"/>
          </w:tcPr>
          <w:p w14:paraId="119D129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IGAGICAS</w:t>
            </w:r>
          </w:p>
        </w:tc>
        <w:tc>
          <w:tcPr>
            <w:tcW w:w="2977" w:type="dxa"/>
          </w:tcPr>
          <w:p w14:paraId="51DFBFC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0FCD8F6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40" w:type="dxa"/>
          </w:tcPr>
          <w:p w14:paraId="5C037F9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775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D43AD6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D51D5DC" w14:textId="77777777" w:rsidTr="00E73492">
        <w:trPr>
          <w:trHeight w:val="842"/>
        </w:trPr>
        <w:tc>
          <w:tcPr>
            <w:tcW w:w="2552" w:type="dxa"/>
          </w:tcPr>
          <w:p w14:paraId="00B49F2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ECDIPIGAGICASYQ</w:t>
            </w:r>
          </w:p>
          <w:p w14:paraId="2C4B5F62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661-675)</w:t>
            </w:r>
          </w:p>
        </w:tc>
        <w:tc>
          <w:tcPr>
            <w:tcW w:w="1559" w:type="dxa"/>
          </w:tcPr>
          <w:p w14:paraId="62970AD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IGAGICAS</w:t>
            </w:r>
          </w:p>
        </w:tc>
        <w:tc>
          <w:tcPr>
            <w:tcW w:w="2977" w:type="dxa"/>
          </w:tcPr>
          <w:p w14:paraId="5788CAF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35DE4B1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40" w:type="dxa"/>
          </w:tcPr>
          <w:p w14:paraId="2BF31BB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566</w:t>
            </w:r>
          </w:p>
          <w:p w14:paraId="287A8F4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0D743D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D86B2D8" w14:textId="77777777" w:rsidTr="00E73492">
        <w:trPr>
          <w:trHeight w:val="842"/>
        </w:trPr>
        <w:tc>
          <w:tcPr>
            <w:tcW w:w="2552" w:type="dxa"/>
          </w:tcPr>
          <w:p w14:paraId="27863B7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CDIPIGAGICASYQT</w:t>
            </w:r>
          </w:p>
          <w:p w14:paraId="63A3B0F9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662-676)</w:t>
            </w:r>
          </w:p>
        </w:tc>
        <w:tc>
          <w:tcPr>
            <w:tcW w:w="1559" w:type="dxa"/>
          </w:tcPr>
          <w:p w14:paraId="19C9268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IGAGICAS</w:t>
            </w:r>
          </w:p>
        </w:tc>
        <w:tc>
          <w:tcPr>
            <w:tcW w:w="2977" w:type="dxa"/>
          </w:tcPr>
          <w:p w14:paraId="54D732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5EADBAB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440" w:type="dxa"/>
          </w:tcPr>
          <w:p w14:paraId="49E1302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935</w:t>
            </w:r>
          </w:p>
          <w:p w14:paraId="5F007BE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09DB71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AE4550B" w14:textId="77777777" w:rsidTr="00E73492">
        <w:trPr>
          <w:trHeight w:val="842"/>
        </w:trPr>
        <w:tc>
          <w:tcPr>
            <w:tcW w:w="2552" w:type="dxa"/>
          </w:tcPr>
          <w:p w14:paraId="2387E41C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DIPIGAGICASYQTQ</w:t>
            </w:r>
          </w:p>
          <w:p w14:paraId="2F46BF4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663- 677)</w:t>
            </w:r>
          </w:p>
        </w:tc>
        <w:tc>
          <w:tcPr>
            <w:tcW w:w="1559" w:type="dxa"/>
          </w:tcPr>
          <w:p w14:paraId="48247D4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IGAGICAS</w:t>
            </w:r>
          </w:p>
        </w:tc>
        <w:tc>
          <w:tcPr>
            <w:tcW w:w="2977" w:type="dxa"/>
          </w:tcPr>
          <w:p w14:paraId="3AE6E40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46C60B0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440" w:type="dxa"/>
          </w:tcPr>
          <w:p w14:paraId="36A2C1E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08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CF555A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BD6B810" w14:textId="77777777" w:rsidTr="00E73492">
        <w:trPr>
          <w:trHeight w:val="842"/>
        </w:trPr>
        <w:tc>
          <w:tcPr>
            <w:tcW w:w="2552" w:type="dxa"/>
          </w:tcPr>
          <w:p w14:paraId="749F4B41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IPIGAGICASYQTQT</w:t>
            </w:r>
          </w:p>
          <w:p w14:paraId="1E16E8A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664-678)</w:t>
            </w:r>
          </w:p>
        </w:tc>
        <w:tc>
          <w:tcPr>
            <w:tcW w:w="1559" w:type="dxa"/>
          </w:tcPr>
          <w:p w14:paraId="6FE8728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IGAGICAS</w:t>
            </w:r>
          </w:p>
        </w:tc>
        <w:tc>
          <w:tcPr>
            <w:tcW w:w="2977" w:type="dxa"/>
          </w:tcPr>
          <w:p w14:paraId="437ED52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73C3011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1440" w:type="dxa"/>
          </w:tcPr>
          <w:p w14:paraId="1B0CDE3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628</w:t>
            </w:r>
          </w:p>
          <w:p w14:paraId="57B5B35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0AD851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7077C09" w14:textId="77777777" w:rsidTr="00E73492">
        <w:trPr>
          <w:trHeight w:val="842"/>
        </w:trPr>
        <w:tc>
          <w:tcPr>
            <w:tcW w:w="2552" w:type="dxa"/>
          </w:tcPr>
          <w:p w14:paraId="0760246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QSIIAYTMSLGAENS</w:t>
            </w:r>
          </w:p>
          <w:p w14:paraId="0E60DD5C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690-704)</w:t>
            </w:r>
          </w:p>
        </w:tc>
        <w:tc>
          <w:tcPr>
            <w:tcW w:w="1559" w:type="dxa"/>
          </w:tcPr>
          <w:p w14:paraId="3518BB6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TMSLGAEN</w:t>
            </w:r>
          </w:p>
        </w:tc>
        <w:tc>
          <w:tcPr>
            <w:tcW w:w="2977" w:type="dxa"/>
          </w:tcPr>
          <w:p w14:paraId="10DA6C5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4:04, HLA-DRB1*09:01</w:t>
            </w:r>
          </w:p>
        </w:tc>
        <w:tc>
          <w:tcPr>
            <w:tcW w:w="2012" w:type="dxa"/>
          </w:tcPr>
          <w:p w14:paraId="267AD3C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0.00/178.00</w:t>
            </w:r>
          </w:p>
        </w:tc>
        <w:tc>
          <w:tcPr>
            <w:tcW w:w="1440" w:type="dxa"/>
          </w:tcPr>
          <w:p w14:paraId="511AECB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72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0F7A1D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7C16276" w14:textId="77777777" w:rsidTr="00E73492">
        <w:trPr>
          <w:trHeight w:val="842"/>
        </w:trPr>
        <w:tc>
          <w:tcPr>
            <w:tcW w:w="2552" w:type="dxa"/>
          </w:tcPr>
          <w:p w14:paraId="452E261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AIPTNFTISVTTEIL</w:t>
            </w:r>
          </w:p>
          <w:p w14:paraId="1677D20B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13-727)</w:t>
            </w:r>
          </w:p>
        </w:tc>
        <w:tc>
          <w:tcPr>
            <w:tcW w:w="1559" w:type="dxa"/>
          </w:tcPr>
          <w:p w14:paraId="0DC19E6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ISVTTEI</w:t>
            </w:r>
          </w:p>
        </w:tc>
        <w:tc>
          <w:tcPr>
            <w:tcW w:w="2977" w:type="dxa"/>
          </w:tcPr>
          <w:p w14:paraId="57E5B36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</w:t>
            </w:r>
          </w:p>
        </w:tc>
        <w:tc>
          <w:tcPr>
            <w:tcW w:w="2012" w:type="dxa"/>
          </w:tcPr>
          <w:p w14:paraId="22211B5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.00/130.00</w:t>
            </w:r>
          </w:p>
        </w:tc>
        <w:tc>
          <w:tcPr>
            <w:tcW w:w="1440" w:type="dxa"/>
          </w:tcPr>
          <w:p w14:paraId="6B21A72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806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5173E6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73F8BD4" w14:textId="77777777" w:rsidTr="00E73492">
        <w:trPr>
          <w:trHeight w:val="842"/>
        </w:trPr>
        <w:tc>
          <w:tcPr>
            <w:tcW w:w="2552" w:type="dxa"/>
          </w:tcPr>
          <w:p w14:paraId="00EB246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IPTNFTISVTTEILP</w:t>
            </w:r>
          </w:p>
          <w:p w14:paraId="57E1687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14-728)</w:t>
            </w:r>
          </w:p>
        </w:tc>
        <w:tc>
          <w:tcPr>
            <w:tcW w:w="1559" w:type="dxa"/>
          </w:tcPr>
          <w:p w14:paraId="7D70F17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ISVTTEI</w:t>
            </w:r>
          </w:p>
        </w:tc>
        <w:tc>
          <w:tcPr>
            <w:tcW w:w="2977" w:type="dxa"/>
          </w:tcPr>
          <w:p w14:paraId="70EC914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</w:t>
            </w:r>
          </w:p>
        </w:tc>
        <w:tc>
          <w:tcPr>
            <w:tcW w:w="2012" w:type="dxa"/>
          </w:tcPr>
          <w:p w14:paraId="3E8D9D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.00/131.00</w:t>
            </w:r>
          </w:p>
        </w:tc>
        <w:tc>
          <w:tcPr>
            <w:tcW w:w="1440" w:type="dxa"/>
          </w:tcPr>
          <w:p w14:paraId="59D34EC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294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A818E5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A4E84C5" w14:textId="77777777" w:rsidTr="00E73492">
        <w:trPr>
          <w:trHeight w:val="842"/>
        </w:trPr>
        <w:tc>
          <w:tcPr>
            <w:tcW w:w="2552" w:type="dxa"/>
          </w:tcPr>
          <w:p w14:paraId="5BE4427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PTNFTISVTTEILPV</w:t>
            </w:r>
          </w:p>
          <w:p w14:paraId="5ED7CCF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15-729)</w:t>
            </w:r>
          </w:p>
        </w:tc>
        <w:tc>
          <w:tcPr>
            <w:tcW w:w="1559" w:type="dxa"/>
          </w:tcPr>
          <w:p w14:paraId="17DFF15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ISVTTEI</w:t>
            </w:r>
          </w:p>
        </w:tc>
        <w:tc>
          <w:tcPr>
            <w:tcW w:w="2977" w:type="dxa"/>
          </w:tcPr>
          <w:p w14:paraId="053B1C0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</w:t>
            </w:r>
          </w:p>
        </w:tc>
        <w:tc>
          <w:tcPr>
            <w:tcW w:w="2012" w:type="dxa"/>
          </w:tcPr>
          <w:p w14:paraId="47AF2EE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.00/127.00</w:t>
            </w:r>
          </w:p>
        </w:tc>
        <w:tc>
          <w:tcPr>
            <w:tcW w:w="1440" w:type="dxa"/>
          </w:tcPr>
          <w:p w14:paraId="26A83A0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349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EC5EE2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0269623" w14:textId="77777777" w:rsidTr="00E73492">
        <w:trPr>
          <w:trHeight w:val="842"/>
        </w:trPr>
        <w:tc>
          <w:tcPr>
            <w:tcW w:w="2552" w:type="dxa"/>
          </w:tcPr>
          <w:p w14:paraId="2148464C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TNFTISVTTEILPVS</w:t>
            </w:r>
          </w:p>
          <w:p w14:paraId="6CBD851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16-730)</w:t>
            </w:r>
          </w:p>
        </w:tc>
        <w:tc>
          <w:tcPr>
            <w:tcW w:w="1559" w:type="dxa"/>
          </w:tcPr>
          <w:p w14:paraId="3DA76EA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ISVTTEI</w:t>
            </w:r>
          </w:p>
        </w:tc>
        <w:tc>
          <w:tcPr>
            <w:tcW w:w="2977" w:type="dxa"/>
          </w:tcPr>
          <w:p w14:paraId="5B4D49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</w:t>
            </w:r>
          </w:p>
        </w:tc>
        <w:tc>
          <w:tcPr>
            <w:tcW w:w="2012" w:type="dxa"/>
          </w:tcPr>
          <w:p w14:paraId="3F01C4C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.00/127.00</w:t>
            </w:r>
          </w:p>
        </w:tc>
        <w:tc>
          <w:tcPr>
            <w:tcW w:w="1440" w:type="dxa"/>
          </w:tcPr>
          <w:p w14:paraId="41E6A37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691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818F2C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1800DD8" w14:textId="77777777" w:rsidTr="00E73492">
        <w:trPr>
          <w:trHeight w:val="842"/>
        </w:trPr>
        <w:tc>
          <w:tcPr>
            <w:tcW w:w="2552" w:type="dxa"/>
          </w:tcPr>
          <w:p w14:paraId="635A6806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FTISVTTEILPVSM</w:t>
            </w:r>
          </w:p>
          <w:p w14:paraId="1E55879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17-731)</w:t>
            </w:r>
          </w:p>
        </w:tc>
        <w:tc>
          <w:tcPr>
            <w:tcW w:w="1559" w:type="dxa"/>
          </w:tcPr>
          <w:p w14:paraId="523EC8A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ISVTTEI</w:t>
            </w:r>
          </w:p>
        </w:tc>
        <w:tc>
          <w:tcPr>
            <w:tcW w:w="2977" w:type="dxa"/>
          </w:tcPr>
          <w:p w14:paraId="4DA475A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2012" w:type="dxa"/>
          </w:tcPr>
          <w:p w14:paraId="3941557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8.00</w:t>
            </w:r>
          </w:p>
        </w:tc>
        <w:tc>
          <w:tcPr>
            <w:tcW w:w="1440" w:type="dxa"/>
          </w:tcPr>
          <w:p w14:paraId="1A79788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136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110830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1B7F946" w14:textId="77777777" w:rsidTr="00E73492">
        <w:trPr>
          <w:trHeight w:val="842"/>
        </w:trPr>
        <w:tc>
          <w:tcPr>
            <w:tcW w:w="2552" w:type="dxa"/>
          </w:tcPr>
          <w:p w14:paraId="189FF0F0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TQLNRALTGIAVEQD</w:t>
            </w:r>
          </w:p>
          <w:p w14:paraId="4AEAD60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61-775)</w:t>
            </w:r>
          </w:p>
        </w:tc>
        <w:tc>
          <w:tcPr>
            <w:tcW w:w="1559" w:type="dxa"/>
          </w:tcPr>
          <w:p w14:paraId="2E21457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TGIAVEQD</w:t>
            </w:r>
          </w:p>
        </w:tc>
        <w:tc>
          <w:tcPr>
            <w:tcW w:w="2977" w:type="dxa"/>
          </w:tcPr>
          <w:p w14:paraId="4D72192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9:01, HLA-DQA1*01:02/DQB1*06:02, HLA-DQA1*05:01/DQB1*03:01</w:t>
            </w:r>
          </w:p>
        </w:tc>
        <w:tc>
          <w:tcPr>
            <w:tcW w:w="2012" w:type="dxa"/>
          </w:tcPr>
          <w:p w14:paraId="2D3AE4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4.00/ 151.00/93.00/132.00</w:t>
            </w:r>
          </w:p>
        </w:tc>
        <w:tc>
          <w:tcPr>
            <w:tcW w:w="1440" w:type="dxa"/>
          </w:tcPr>
          <w:p w14:paraId="4757109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153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225082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CC528D3" w14:textId="77777777" w:rsidTr="00E73492">
        <w:trPr>
          <w:trHeight w:val="842"/>
        </w:trPr>
        <w:tc>
          <w:tcPr>
            <w:tcW w:w="2552" w:type="dxa"/>
          </w:tcPr>
          <w:p w14:paraId="59E2B231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LNRALTGIAVEQDKN</w:t>
            </w:r>
          </w:p>
          <w:p w14:paraId="68DAF1B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763-777)</w:t>
            </w:r>
          </w:p>
        </w:tc>
        <w:tc>
          <w:tcPr>
            <w:tcW w:w="1559" w:type="dxa"/>
          </w:tcPr>
          <w:p w14:paraId="3278EE1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TGIAVEQD</w:t>
            </w:r>
          </w:p>
        </w:tc>
        <w:tc>
          <w:tcPr>
            <w:tcW w:w="2977" w:type="dxa"/>
          </w:tcPr>
          <w:p w14:paraId="64531A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1:02/DQB1*06:02</w:t>
            </w:r>
          </w:p>
        </w:tc>
        <w:tc>
          <w:tcPr>
            <w:tcW w:w="2012" w:type="dxa"/>
          </w:tcPr>
          <w:p w14:paraId="6328119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7.00</w:t>
            </w:r>
          </w:p>
        </w:tc>
        <w:tc>
          <w:tcPr>
            <w:tcW w:w="1440" w:type="dxa"/>
          </w:tcPr>
          <w:p w14:paraId="1338C97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710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494D53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53CED7B" w14:textId="77777777" w:rsidTr="00E73492">
        <w:trPr>
          <w:trHeight w:val="842"/>
        </w:trPr>
        <w:tc>
          <w:tcPr>
            <w:tcW w:w="2552" w:type="dxa"/>
          </w:tcPr>
          <w:p w14:paraId="12BC122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ALLAGTITSGWTFGA</w:t>
            </w:r>
          </w:p>
          <w:p w14:paraId="541214EC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76-890)</w:t>
            </w:r>
          </w:p>
        </w:tc>
        <w:tc>
          <w:tcPr>
            <w:tcW w:w="1559" w:type="dxa"/>
          </w:tcPr>
          <w:p w14:paraId="54B9940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LAGTITSG</w:t>
            </w:r>
          </w:p>
        </w:tc>
        <w:tc>
          <w:tcPr>
            <w:tcW w:w="2977" w:type="dxa"/>
          </w:tcPr>
          <w:p w14:paraId="6E6F9DE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12" w:type="dxa"/>
          </w:tcPr>
          <w:p w14:paraId="4B09F2A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57.00</w:t>
            </w:r>
          </w:p>
        </w:tc>
        <w:tc>
          <w:tcPr>
            <w:tcW w:w="1440" w:type="dxa"/>
          </w:tcPr>
          <w:p w14:paraId="57AE9FA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100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12F78D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F448F61" w14:textId="77777777" w:rsidTr="00E73492">
        <w:trPr>
          <w:trHeight w:val="842"/>
        </w:trPr>
        <w:tc>
          <w:tcPr>
            <w:tcW w:w="2552" w:type="dxa"/>
          </w:tcPr>
          <w:p w14:paraId="3D6F8C28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ITSGWTFGAGAALQI</w:t>
            </w:r>
          </w:p>
          <w:p w14:paraId="7B60B9C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82-896)</w:t>
            </w:r>
          </w:p>
        </w:tc>
        <w:tc>
          <w:tcPr>
            <w:tcW w:w="1559" w:type="dxa"/>
          </w:tcPr>
          <w:p w14:paraId="48C368D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GAGAALQI</w:t>
            </w:r>
          </w:p>
        </w:tc>
        <w:tc>
          <w:tcPr>
            <w:tcW w:w="2977" w:type="dxa"/>
          </w:tcPr>
          <w:p w14:paraId="0B9B16B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 HLA-DRB1*01:01, HLA-DRB1*07:01, HLA-DQA1*05:01/DQB1*03:01</w:t>
            </w:r>
          </w:p>
        </w:tc>
        <w:tc>
          <w:tcPr>
            <w:tcW w:w="2012" w:type="dxa"/>
          </w:tcPr>
          <w:p w14:paraId="57C447C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2.00/46.00/64.00/14.00</w:t>
            </w:r>
          </w:p>
        </w:tc>
        <w:tc>
          <w:tcPr>
            <w:tcW w:w="1440" w:type="dxa"/>
          </w:tcPr>
          <w:p w14:paraId="20032F9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483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54626A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A595C87" w14:textId="77777777" w:rsidTr="00E73492">
        <w:trPr>
          <w:trHeight w:val="842"/>
        </w:trPr>
        <w:tc>
          <w:tcPr>
            <w:tcW w:w="2552" w:type="dxa"/>
          </w:tcPr>
          <w:p w14:paraId="643D7279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GWTFGAGAALQIPFA</w:t>
            </w:r>
          </w:p>
          <w:p w14:paraId="245D7DE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85-899)</w:t>
            </w:r>
          </w:p>
        </w:tc>
        <w:tc>
          <w:tcPr>
            <w:tcW w:w="1559" w:type="dxa"/>
          </w:tcPr>
          <w:p w14:paraId="31B4AB2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GAGAALQI</w:t>
            </w:r>
          </w:p>
        </w:tc>
        <w:tc>
          <w:tcPr>
            <w:tcW w:w="2977" w:type="dxa"/>
          </w:tcPr>
          <w:p w14:paraId="7B1646D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 HLA-DRB1*01:01, HLA-DRB1*07:01, HLA-DQA1*05:01/DQB1*03:01, HLA-DQA1*01:02/DQB1*06:02</w:t>
            </w:r>
          </w:p>
        </w:tc>
        <w:tc>
          <w:tcPr>
            <w:tcW w:w="2012" w:type="dxa"/>
          </w:tcPr>
          <w:p w14:paraId="20A879E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4.00/59.00/66.00/14.00/133.00</w:t>
            </w:r>
          </w:p>
        </w:tc>
        <w:tc>
          <w:tcPr>
            <w:tcW w:w="1440" w:type="dxa"/>
          </w:tcPr>
          <w:p w14:paraId="7A58633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65</w:t>
            </w:r>
          </w:p>
          <w:p w14:paraId="2BE2EA7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B4A3ED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91ED0D7" w14:textId="77777777" w:rsidTr="00E73492">
        <w:trPr>
          <w:trHeight w:val="842"/>
        </w:trPr>
        <w:tc>
          <w:tcPr>
            <w:tcW w:w="2552" w:type="dxa"/>
          </w:tcPr>
          <w:p w14:paraId="413F772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WTFGAGAALQIPFAM</w:t>
            </w:r>
          </w:p>
          <w:p w14:paraId="3ACA8096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86-900)</w:t>
            </w:r>
          </w:p>
        </w:tc>
        <w:tc>
          <w:tcPr>
            <w:tcW w:w="1559" w:type="dxa"/>
          </w:tcPr>
          <w:p w14:paraId="05B3D28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GAGAALQI</w:t>
            </w:r>
          </w:p>
        </w:tc>
        <w:tc>
          <w:tcPr>
            <w:tcW w:w="2977" w:type="dxa"/>
          </w:tcPr>
          <w:p w14:paraId="5EA095A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 HLA-DRB1*01:01, HLA-DRB1*07:01, HLA-DQA1*05:01/DQB1*03:01, HLA-DQA1*01:02/DQB1*06:02</w:t>
            </w:r>
          </w:p>
        </w:tc>
        <w:tc>
          <w:tcPr>
            <w:tcW w:w="2012" w:type="dxa"/>
          </w:tcPr>
          <w:p w14:paraId="519A173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6.00/61.00/66.00/21.00/134.00</w:t>
            </w:r>
          </w:p>
        </w:tc>
        <w:tc>
          <w:tcPr>
            <w:tcW w:w="1440" w:type="dxa"/>
          </w:tcPr>
          <w:p w14:paraId="1F7A446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670</w:t>
            </w:r>
          </w:p>
          <w:p w14:paraId="309EAA3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1F5ADF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B31961B" w14:textId="77777777" w:rsidTr="00E73492">
        <w:trPr>
          <w:trHeight w:val="842"/>
        </w:trPr>
        <w:tc>
          <w:tcPr>
            <w:tcW w:w="2552" w:type="dxa"/>
          </w:tcPr>
          <w:p w14:paraId="0E3E9D3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TFGAGAALQIPFAMQ</w:t>
            </w:r>
          </w:p>
          <w:p w14:paraId="13227AB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87-901)</w:t>
            </w:r>
          </w:p>
        </w:tc>
        <w:tc>
          <w:tcPr>
            <w:tcW w:w="1559" w:type="dxa"/>
          </w:tcPr>
          <w:p w14:paraId="2CCB4EC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GAGAALQI</w:t>
            </w:r>
          </w:p>
        </w:tc>
        <w:tc>
          <w:tcPr>
            <w:tcW w:w="2977" w:type="dxa"/>
          </w:tcPr>
          <w:p w14:paraId="0E99B88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 HLA-DRB1*07:01, HLA-DQA1*05:01/DQB1*03:01, HLA-DQA1*01:02/DQB1*06:02</w:t>
            </w:r>
          </w:p>
        </w:tc>
        <w:tc>
          <w:tcPr>
            <w:tcW w:w="2012" w:type="dxa"/>
          </w:tcPr>
          <w:p w14:paraId="3A49E30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0.00/187.00/31.00/156.00</w:t>
            </w:r>
          </w:p>
        </w:tc>
        <w:tc>
          <w:tcPr>
            <w:tcW w:w="1440" w:type="dxa"/>
          </w:tcPr>
          <w:p w14:paraId="3F9722F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932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4242F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F1C4D1D" w14:textId="77777777" w:rsidTr="00E73492">
        <w:trPr>
          <w:trHeight w:val="842"/>
        </w:trPr>
        <w:tc>
          <w:tcPr>
            <w:tcW w:w="2552" w:type="dxa"/>
          </w:tcPr>
          <w:p w14:paraId="5858405B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FGAGAALQIPFAMQM</w:t>
            </w:r>
          </w:p>
          <w:p w14:paraId="4CA9C5E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88-902)</w:t>
            </w:r>
          </w:p>
        </w:tc>
        <w:tc>
          <w:tcPr>
            <w:tcW w:w="1559" w:type="dxa"/>
          </w:tcPr>
          <w:p w14:paraId="281985B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GAGAALQI</w:t>
            </w:r>
          </w:p>
        </w:tc>
        <w:tc>
          <w:tcPr>
            <w:tcW w:w="2977" w:type="dxa"/>
          </w:tcPr>
          <w:p w14:paraId="762B4E5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 HLA-DRB1*07:01, HLA-DQA1*05:01/DQB1*03:01, HLA-DQA1*01:02/DQB1*06:02</w:t>
            </w:r>
          </w:p>
        </w:tc>
        <w:tc>
          <w:tcPr>
            <w:tcW w:w="2012" w:type="dxa"/>
          </w:tcPr>
          <w:p w14:paraId="7669346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1.00/146.00/61.00/178.00</w:t>
            </w:r>
          </w:p>
        </w:tc>
        <w:tc>
          <w:tcPr>
            <w:tcW w:w="1440" w:type="dxa"/>
          </w:tcPr>
          <w:p w14:paraId="3D0D04C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854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77C1AC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B7F3B0D" w14:textId="77777777" w:rsidTr="00E73492">
        <w:trPr>
          <w:trHeight w:val="842"/>
        </w:trPr>
        <w:tc>
          <w:tcPr>
            <w:tcW w:w="2552" w:type="dxa"/>
          </w:tcPr>
          <w:p w14:paraId="6BC71EE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ALQIPFAMQMAYRF</w:t>
            </w:r>
          </w:p>
          <w:p w14:paraId="50FAA90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92-906)</w:t>
            </w:r>
          </w:p>
        </w:tc>
        <w:tc>
          <w:tcPr>
            <w:tcW w:w="1559" w:type="dxa"/>
          </w:tcPr>
          <w:p w14:paraId="3B32D16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MQMAYRF</w:t>
            </w:r>
          </w:p>
        </w:tc>
        <w:tc>
          <w:tcPr>
            <w:tcW w:w="2977" w:type="dxa"/>
          </w:tcPr>
          <w:p w14:paraId="279812D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5*01:01</w:t>
            </w:r>
          </w:p>
        </w:tc>
        <w:tc>
          <w:tcPr>
            <w:tcW w:w="2012" w:type="dxa"/>
          </w:tcPr>
          <w:p w14:paraId="1016B0D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9.00/32.00</w:t>
            </w:r>
          </w:p>
        </w:tc>
        <w:tc>
          <w:tcPr>
            <w:tcW w:w="1440" w:type="dxa"/>
          </w:tcPr>
          <w:p w14:paraId="518A3A6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10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EEFAAF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00CEDBE" w14:textId="77777777" w:rsidTr="00E73492">
        <w:trPr>
          <w:trHeight w:val="842"/>
        </w:trPr>
        <w:tc>
          <w:tcPr>
            <w:tcW w:w="2552" w:type="dxa"/>
          </w:tcPr>
          <w:p w14:paraId="2B09095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LQIPFAMQMAYRFNG</w:t>
            </w:r>
          </w:p>
          <w:p w14:paraId="14B8EBA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94-908)</w:t>
            </w:r>
          </w:p>
        </w:tc>
        <w:tc>
          <w:tcPr>
            <w:tcW w:w="1559" w:type="dxa"/>
          </w:tcPr>
          <w:p w14:paraId="15347E3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MQMAYRF</w:t>
            </w:r>
          </w:p>
        </w:tc>
        <w:tc>
          <w:tcPr>
            <w:tcW w:w="2977" w:type="dxa"/>
          </w:tcPr>
          <w:p w14:paraId="19D9FD9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5*01:01</w:t>
            </w:r>
          </w:p>
        </w:tc>
        <w:tc>
          <w:tcPr>
            <w:tcW w:w="2012" w:type="dxa"/>
          </w:tcPr>
          <w:p w14:paraId="5AE1360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4.00/34.00</w:t>
            </w:r>
          </w:p>
        </w:tc>
        <w:tc>
          <w:tcPr>
            <w:tcW w:w="1440" w:type="dxa"/>
          </w:tcPr>
          <w:p w14:paraId="0CE2BE0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205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19FF1D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8C2549A" w14:textId="77777777" w:rsidTr="00E73492">
        <w:trPr>
          <w:trHeight w:val="842"/>
        </w:trPr>
        <w:tc>
          <w:tcPr>
            <w:tcW w:w="2552" w:type="dxa"/>
          </w:tcPr>
          <w:p w14:paraId="2B094D98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QIPFAMQMAYRFNGI</w:t>
            </w:r>
          </w:p>
          <w:p w14:paraId="1EF28335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95-909)</w:t>
            </w:r>
          </w:p>
        </w:tc>
        <w:tc>
          <w:tcPr>
            <w:tcW w:w="1559" w:type="dxa"/>
          </w:tcPr>
          <w:p w14:paraId="58A04A9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MQMAYRF</w:t>
            </w:r>
          </w:p>
        </w:tc>
        <w:tc>
          <w:tcPr>
            <w:tcW w:w="2977" w:type="dxa"/>
          </w:tcPr>
          <w:p w14:paraId="18596D0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5*01:01</w:t>
            </w:r>
          </w:p>
        </w:tc>
        <w:tc>
          <w:tcPr>
            <w:tcW w:w="2012" w:type="dxa"/>
          </w:tcPr>
          <w:p w14:paraId="39B7680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2.00/32.00</w:t>
            </w:r>
          </w:p>
        </w:tc>
        <w:tc>
          <w:tcPr>
            <w:tcW w:w="1440" w:type="dxa"/>
          </w:tcPr>
          <w:p w14:paraId="4C1F866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573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073E26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AD40B42" w14:textId="77777777" w:rsidTr="00E73492">
        <w:trPr>
          <w:trHeight w:val="842"/>
        </w:trPr>
        <w:tc>
          <w:tcPr>
            <w:tcW w:w="2552" w:type="dxa"/>
          </w:tcPr>
          <w:p w14:paraId="42346C17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IPFAMQMAYRFNGIG</w:t>
            </w:r>
          </w:p>
          <w:p w14:paraId="70238784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896-910)</w:t>
            </w:r>
          </w:p>
        </w:tc>
        <w:tc>
          <w:tcPr>
            <w:tcW w:w="1559" w:type="dxa"/>
          </w:tcPr>
          <w:p w14:paraId="1E12D90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MQMAYRF</w:t>
            </w:r>
          </w:p>
        </w:tc>
        <w:tc>
          <w:tcPr>
            <w:tcW w:w="2977" w:type="dxa"/>
          </w:tcPr>
          <w:p w14:paraId="541BAD3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5*01:01</w:t>
            </w:r>
          </w:p>
        </w:tc>
        <w:tc>
          <w:tcPr>
            <w:tcW w:w="2012" w:type="dxa"/>
          </w:tcPr>
          <w:p w14:paraId="44D0029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3.00/32.00</w:t>
            </w:r>
          </w:p>
        </w:tc>
        <w:tc>
          <w:tcPr>
            <w:tcW w:w="1440" w:type="dxa"/>
          </w:tcPr>
          <w:p w14:paraId="7B01751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82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1F5B95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9B4C71F" w14:textId="77777777" w:rsidTr="00E73492">
        <w:trPr>
          <w:trHeight w:val="842"/>
        </w:trPr>
        <w:tc>
          <w:tcPr>
            <w:tcW w:w="2552" w:type="dxa"/>
          </w:tcPr>
          <w:p w14:paraId="43C0B5D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MQMAYRFNGIGVTQN</w:t>
            </w:r>
          </w:p>
          <w:p w14:paraId="530D32A1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900-914)</w:t>
            </w:r>
          </w:p>
        </w:tc>
        <w:tc>
          <w:tcPr>
            <w:tcW w:w="1559" w:type="dxa"/>
          </w:tcPr>
          <w:p w14:paraId="3C5C1A7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RFNGIGVT</w:t>
            </w:r>
          </w:p>
        </w:tc>
        <w:tc>
          <w:tcPr>
            <w:tcW w:w="2977" w:type="dxa"/>
          </w:tcPr>
          <w:p w14:paraId="346F0D4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4:04</w:t>
            </w:r>
          </w:p>
        </w:tc>
        <w:tc>
          <w:tcPr>
            <w:tcW w:w="2012" w:type="dxa"/>
          </w:tcPr>
          <w:p w14:paraId="235C7D4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2.00</w:t>
            </w:r>
          </w:p>
        </w:tc>
        <w:tc>
          <w:tcPr>
            <w:tcW w:w="1440" w:type="dxa"/>
          </w:tcPr>
          <w:p w14:paraId="2E3E36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3025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3BCB69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6FD43D8" w14:textId="77777777" w:rsidTr="00E73492">
        <w:trPr>
          <w:trHeight w:val="842"/>
        </w:trPr>
        <w:tc>
          <w:tcPr>
            <w:tcW w:w="2552" w:type="dxa"/>
          </w:tcPr>
          <w:p w14:paraId="4747C00F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RAAEIRASANLAATK</w:t>
            </w:r>
          </w:p>
          <w:p w14:paraId="269FEA73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014-1028)</w:t>
            </w:r>
          </w:p>
        </w:tc>
        <w:tc>
          <w:tcPr>
            <w:tcW w:w="1559" w:type="dxa"/>
          </w:tcPr>
          <w:p w14:paraId="5FF1FFF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RASANLAA</w:t>
            </w:r>
          </w:p>
        </w:tc>
        <w:tc>
          <w:tcPr>
            <w:tcW w:w="2977" w:type="dxa"/>
          </w:tcPr>
          <w:p w14:paraId="61F482E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9:01, HLA-DRB1*13:02, HLA-DRB1*04:01, HLA-DRB1*04:04, HLA-DQA1*05:01/DQB1*03:01, HLA-DQA1*01:02/DQB1*06:02</w:t>
            </w:r>
          </w:p>
        </w:tc>
        <w:tc>
          <w:tcPr>
            <w:tcW w:w="2012" w:type="dxa"/>
          </w:tcPr>
          <w:p w14:paraId="7C5008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3.00/108.00/108.00/132.00/163.00/39.00/124.00</w:t>
            </w:r>
          </w:p>
        </w:tc>
        <w:tc>
          <w:tcPr>
            <w:tcW w:w="1440" w:type="dxa"/>
          </w:tcPr>
          <w:p w14:paraId="2562219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709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0B0501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E305273" w14:textId="77777777" w:rsidTr="00E73492">
        <w:trPr>
          <w:trHeight w:val="842"/>
        </w:trPr>
        <w:tc>
          <w:tcPr>
            <w:tcW w:w="2552" w:type="dxa"/>
          </w:tcPr>
          <w:p w14:paraId="7D2085DD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GVVFLHVTYVPAQEK</w:t>
            </w:r>
          </w:p>
          <w:p w14:paraId="63BC6BAA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059-1073)</w:t>
            </w:r>
          </w:p>
        </w:tc>
        <w:tc>
          <w:tcPr>
            <w:tcW w:w="1559" w:type="dxa"/>
          </w:tcPr>
          <w:p w14:paraId="4E7B46A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VTYVPAQE</w:t>
            </w:r>
          </w:p>
        </w:tc>
        <w:tc>
          <w:tcPr>
            <w:tcW w:w="2977" w:type="dxa"/>
          </w:tcPr>
          <w:p w14:paraId="6A534698" w14:textId="39EC34C0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1:02, HLA-DRB1*04:02, HLA-DRB1*04:02, HLA-DPA1*01:03/DPB1*02:01, DQA1*04:01-DQB1*04:02</w:t>
            </w:r>
          </w:p>
        </w:tc>
        <w:tc>
          <w:tcPr>
            <w:tcW w:w="2012" w:type="dxa"/>
          </w:tcPr>
          <w:p w14:paraId="17C816B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0.00/168.00/102.00</w:t>
            </w:r>
          </w:p>
        </w:tc>
        <w:tc>
          <w:tcPr>
            <w:tcW w:w="1440" w:type="dxa"/>
          </w:tcPr>
          <w:p w14:paraId="721BB6E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043</w:t>
            </w:r>
          </w:p>
          <w:p w14:paraId="2C45A38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69E33A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9201026" w14:textId="77777777" w:rsidTr="00E73492">
        <w:trPr>
          <w:trHeight w:val="842"/>
        </w:trPr>
        <w:tc>
          <w:tcPr>
            <w:tcW w:w="2552" w:type="dxa"/>
          </w:tcPr>
          <w:p w14:paraId="1ED7FC3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FPREGVFVSNGTHWF</w:t>
            </w:r>
          </w:p>
          <w:p w14:paraId="5EF490BE" w14:textId="77777777" w:rsidR="007D5EED" w:rsidRPr="00D61289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1289">
              <w:rPr>
                <w:rFonts w:ascii="Times New Roman" w:eastAsia="Calibri" w:hAnsi="Times New Roman" w:cs="Times New Roman"/>
                <w:sz w:val="20"/>
                <w:szCs w:val="20"/>
              </w:rPr>
              <w:t>(1089-1103)</w:t>
            </w:r>
          </w:p>
        </w:tc>
        <w:tc>
          <w:tcPr>
            <w:tcW w:w="1559" w:type="dxa"/>
          </w:tcPr>
          <w:p w14:paraId="6761A80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VSNGTHWF</w:t>
            </w:r>
          </w:p>
        </w:tc>
        <w:tc>
          <w:tcPr>
            <w:tcW w:w="2977" w:type="dxa"/>
          </w:tcPr>
          <w:p w14:paraId="2878210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3*01:01</w:t>
            </w:r>
          </w:p>
        </w:tc>
        <w:tc>
          <w:tcPr>
            <w:tcW w:w="2012" w:type="dxa"/>
          </w:tcPr>
          <w:p w14:paraId="23981FD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1440" w:type="dxa"/>
          </w:tcPr>
          <w:p w14:paraId="1E0AAFE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0381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B0B3C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bookmarkEnd w:id="3"/>
    </w:tbl>
    <w:p w14:paraId="7E184A7B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4EE583C" w14:textId="6605C864" w:rsidR="007D5EED" w:rsidRPr="00182235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5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/>
        </w:rPr>
        <w:t>HTL epitopes in spike protein.</w:t>
      </w:r>
    </w:p>
    <w:p w14:paraId="46BB998A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A01CB60" w14:textId="77777777" w:rsidR="00BD0251" w:rsidRPr="00182235" w:rsidRDefault="00BD0251" w:rsidP="00DD361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TableGrid"/>
        <w:tblpPr w:leftFromText="180" w:rightFromText="180" w:vertAnchor="text" w:horzAnchor="margin" w:tblpXSpec="center" w:tblpY="90"/>
        <w:tblW w:w="11875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2790"/>
        <w:gridCol w:w="1565"/>
        <w:gridCol w:w="55"/>
        <w:gridCol w:w="1710"/>
        <w:gridCol w:w="1440"/>
        <w:gridCol w:w="1440"/>
      </w:tblGrid>
      <w:tr w:rsidR="007D5EED" w:rsidRPr="00182235" w14:paraId="0A2AAB8B" w14:textId="77777777" w:rsidTr="00D61289">
        <w:trPr>
          <w:trHeight w:val="532"/>
        </w:trPr>
        <w:tc>
          <w:tcPr>
            <w:tcW w:w="1615" w:type="dxa"/>
            <w:shd w:val="clear" w:color="auto" w:fill="D0CECE" w:themeFill="background2" w:themeFillShade="E6"/>
          </w:tcPr>
          <w:p w14:paraId="2D206A2A" w14:textId="19D40343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pitopes</w:t>
            </w:r>
            <w:r w:rsid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61289"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4F95A7FF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upertypes</w:t>
            </w:r>
          </w:p>
        </w:tc>
        <w:tc>
          <w:tcPr>
            <w:tcW w:w="2790" w:type="dxa"/>
            <w:shd w:val="clear" w:color="auto" w:fill="D0CECE" w:themeFill="background2" w:themeFillShade="E6"/>
          </w:tcPr>
          <w:p w14:paraId="3B5ABA34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 alleles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22A62B31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765" w:type="dxa"/>
            <w:gridSpan w:val="2"/>
            <w:shd w:val="clear" w:color="auto" w:fill="D0CECE" w:themeFill="background2" w:themeFillShade="E6"/>
          </w:tcPr>
          <w:p w14:paraId="5BD3C985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mmuno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66E6E189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2672607" w14:textId="1147F87C" w:rsidR="007D5EED" w:rsidRPr="00E73492" w:rsidRDefault="00BD0251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5DB52DBC" w14:textId="77777777" w:rsidTr="00E73492">
        <w:trPr>
          <w:trHeight w:val="532"/>
        </w:trPr>
        <w:tc>
          <w:tcPr>
            <w:tcW w:w="1615" w:type="dxa"/>
          </w:tcPr>
          <w:p w14:paraId="2203B48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RNAPRITF</w:t>
            </w:r>
          </w:p>
          <w:p w14:paraId="0331B8B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9-17)</w:t>
            </w:r>
          </w:p>
        </w:tc>
        <w:tc>
          <w:tcPr>
            <w:tcW w:w="1260" w:type="dxa"/>
          </w:tcPr>
          <w:p w14:paraId="2588599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2790" w:type="dxa"/>
          </w:tcPr>
          <w:p w14:paraId="7AE1BB2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C*07:02, HLA-A*68:23, HLA-C*07:01, HLA-B*15:02, HLA-C*06:02, HLA-C*12:03, HLA-B*15:03, HLA-C*03:03, HLA-A*32:15, HLA-C*14:02, HLA-A*02:50</w:t>
            </w:r>
          </w:p>
        </w:tc>
        <w:tc>
          <w:tcPr>
            <w:tcW w:w="1620" w:type="dxa"/>
            <w:gridSpan w:val="2"/>
          </w:tcPr>
          <w:p w14:paraId="40D62BC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42/27.16/42.18/43.02/53.35/61.55/63.65/75.02/86.91/104.13/140.36/181.39/190.64</w:t>
            </w:r>
          </w:p>
        </w:tc>
        <w:tc>
          <w:tcPr>
            <w:tcW w:w="1710" w:type="dxa"/>
          </w:tcPr>
          <w:p w14:paraId="735A2BF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1019</w:t>
            </w:r>
          </w:p>
        </w:tc>
        <w:tc>
          <w:tcPr>
            <w:tcW w:w="1440" w:type="dxa"/>
          </w:tcPr>
          <w:p w14:paraId="65555ED2" w14:textId="0079441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54</w:t>
            </w:r>
          </w:p>
          <w:p w14:paraId="1723923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AACAEA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9CE345E" w14:textId="77777777" w:rsidTr="00E73492">
        <w:trPr>
          <w:trHeight w:val="532"/>
        </w:trPr>
        <w:tc>
          <w:tcPr>
            <w:tcW w:w="1615" w:type="dxa"/>
          </w:tcPr>
          <w:p w14:paraId="0AA862D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SPDDQIGY</w:t>
            </w:r>
          </w:p>
          <w:p w14:paraId="78E36D0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78-86)</w:t>
            </w:r>
          </w:p>
        </w:tc>
        <w:tc>
          <w:tcPr>
            <w:tcW w:w="1260" w:type="dxa"/>
          </w:tcPr>
          <w:p w14:paraId="47DB5AF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A26, B62</w:t>
            </w:r>
          </w:p>
        </w:tc>
        <w:tc>
          <w:tcPr>
            <w:tcW w:w="2790" w:type="dxa"/>
          </w:tcPr>
          <w:p w14:paraId="453EC95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A*68:23, HLA-C*12:03, HLA-B*40:13, HLA-A*02:17, HLA-A*32:15, HLA-B*27:20, HLA-C*07:01</w:t>
            </w:r>
          </w:p>
        </w:tc>
        <w:tc>
          <w:tcPr>
            <w:tcW w:w="1620" w:type="dxa"/>
            <w:gridSpan w:val="2"/>
          </w:tcPr>
          <w:p w14:paraId="14C0081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63/11.36/15.21/19.13/53.16/83.99/108.01/166.78</w:t>
            </w:r>
          </w:p>
        </w:tc>
        <w:tc>
          <w:tcPr>
            <w:tcW w:w="1710" w:type="dxa"/>
          </w:tcPr>
          <w:p w14:paraId="26035E9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1440" w:type="dxa"/>
          </w:tcPr>
          <w:p w14:paraId="6A512AA3" w14:textId="47352F38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260</w:t>
            </w:r>
          </w:p>
          <w:p w14:paraId="46DD903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CF3A35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F2FA30A" w14:textId="77777777" w:rsidTr="00E73492">
        <w:trPr>
          <w:trHeight w:val="532"/>
        </w:trPr>
        <w:tc>
          <w:tcPr>
            <w:tcW w:w="1615" w:type="dxa"/>
          </w:tcPr>
          <w:p w14:paraId="0DEF3AF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DLSPRWYFY</w:t>
            </w:r>
          </w:p>
          <w:p w14:paraId="2DB62CF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3-111)</w:t>
            </w:r>
          </w:p>
        </w:tc>
        <w:tc>
          <w:tcPr>
            <w:tcW w:w="1260" w:type="dxa"/>
          </w:tcPr>
          <w:p w14:paraId="40E6BBC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A3, A26</w:t>
            </w:r>
          </w:p>
        </w:tc>
        <w:tc>
          <w:tcPr>
            <w:tcW w:w="2790" w:type="dxa"/>
          </w:tcPr>
          <w:p w14:paraId="6EBF34F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A*32:15, HLA-C*03:03, HLA-C*12:03, HLA-A*29:02, HLA-A*68:23, HLA-B*40:13, HLA-C*07:02</w:t>
            </w:r>
          </w:p>
        </w:tc>
        <w:tc>
          <w:tcPr>
            <w:tcW w:w="1620" w:type="dxa"/>
            <w:gridSpan w:val="2"/>
          </w:tcPr>
          <w:p w14:paraId="385F8F8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21/10.69/31.42/36.52/38.83/44.03/60.36/69.49/191.94</w:t>
            </w:r>
          </w:p>
        </w:tc>
        <w:tc>
          <w:tcPr>
            <w:tcW w:w="1710" w:type="dxa"/>
          </w:tcPr>
          <w:p w14:paraId="4511A62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5933</w:t>
            </w:r>
          </w:p>
        </w:tc>
        <w:tc>
          <w:tcPr>
            <w:tcW w:w="1440" w:type="dxa"/>
          </w:tcPr>
          <w:p w14:paraId="5120E36A" w14:textId="578E0889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7645</w:t>
            </w:r>
          </w:p>
          <w:p w14:paraId="75C135E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03D6A9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924971D" w14:textId="77777777" w:rsidTr="00E73492">
        <w:trPr>
          <w:trHeight w:val="532"/>
        </w:trPr>
        <w:tc>
          <w:tcPr>
            <w:tcW w:w="1615" w:type="dxa"/>
          </w:tcPr>
          <w:p w14:paraId="018E6B3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SPRWYFYY</w:t>
            </w:r>
          </w:p>
          <w:p w14:paraId="4FB4A3E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4-112)</w:t>
            </w:r>
          </w:p>
        </w:tc>
        <w:tc>
          <w:tcPr>
            <w:tcW w:w="1260" w:type="dxa"/>
          </w:tcPr>
          <w:p w14:paraId="6000BD3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, A3, A26, B58, A62</w:t>
            </w:r>
          </w:p>
        </w:tc>
        <w:tc>
          <w:tcPr>
            <w:tcW w:w="2790" w:type="dxa"/>
          </w:tcPr>
          <w:p w14:paraId="1767ECA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17, HLA-B*27:20, HLA-C*12:03, HLA-B*40:13, HLA-A*32:07, HLA-A*68:23, HLA-B*15:17, HLA-A*32:15, HLA-A*29:02, HLA-A*01:01</w:t>
            </w:r>
          </w:p>
        </w:tc>
        <w:tc>
          <w:tcPr>
            <w:tcW w:w="1620" w:type="dxa"/>
            <w:gridSpan w:val="2"/>
          </w:tcPr>
          <w:p w14:paraId="08EE9E4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00/4.84/14.49/31.61/31.69/39.69/51.25/69.22/116.88/199.77</w:t>
            </w:r>
          </w:p>
        </w:tc>
        <w:tc>
          <w:tcPr>
            <w:tcW w:w="1710" w:type="dxa"/>
          </w:tcPr>
          <w:p w14:paraId="453BF5C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5734</w:t>
            </w:r>
          </w:p>
        </w:tc>
        <w:tc>
          <w:tcPr>
            <w:tcW w:w="1440" w:type="dxa"/>
          </w:tcPr>
          <w:p w14:paraId="28515652" w14:textId="7EEA5345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832</w:t>
            </w:r>
          </w:p>
          <w:p w14:paraId="53695F0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C6E93B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78E47AA" w14:textId="77777777" w:rsidTr="00E73492">
        <w:trPr>
          <w:trHeight w:val="532"/>
        </w:trPr>
        <w:tc>
          <w:tcPr>
            <w:tcW w:w="1615" w:type="dxa"/>
          </w:tcPr>
          <w:p w14:paraId="5BC5F4A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PRWYFYYL</w:t>
            </w:r>
          </w:p>
          <w:p w14:paraId="5447583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5-113)</w:t>
            </w:r>
          </w:p>
        </w:tc>
        <w:tc>
          <w:tcPr>
            <w:tcW w:w="1260" w:type="dxa"/>
          </w:tcPr>
          <w:p w14:paraId="50106D5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, B8</w:t>
            </w:r>
          </w:p>
        </w:tc>
        <w:tc>
          <w:tcPr>
            <w:tcW w:w="2790" w:type="dxa"/>
          </w:tcPr>
          <w:p w14:paraId="213F1B9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17, HLA-B*07:02, HLA-A*68:23, HLA-B*08:01, HLA-A*32:07, HLA-B*27:20, HLA-B*15:02, HLA-B*42:01, HLA-B*40:13, HLA-A*02:50, HLA-C*12:03, HLA-A*32:15</w:t>
            </w:r>
          </w:p>
        </w:tc>
        <w:tc>
          <w:tcPr>
            <w:tcW w:w="1620" w:type="dxa"/>
            <w:gridSpan w:val="2"/>
          </w:tcPr>
          <w:p w14:paraId="0D113A4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0.30/20.88/22.22/23.36/23.66/31.73/50.96/62.05/67.28/79.83/92.30/130.39</w:t>
            </w:r>
          </w:p>
        </w:tc>
        <w:tc>
          <w:tcPr>
            <w:tcW w:w="1710" w:type="dxa"/>
          </w:tcPr>
          <w:p w14:paraId="68F697C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4101</w:t>
            </w:r>
          </w:p>
        </w:tc>
        <w:tc>
          <w:tcPr>
            <w:tcW w:w="1440" w:type="dxa"/>
          </w:tcPr>
          <w:p w14:paraId="5728A3A6" w14:textId="7E8986A8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340</w:t>
            </w:r>
          </w:p>
          <w:p w14:paraId="4D1AFDA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F81F48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22A5D9C" w14:textId="77777777" w:rsidTr="00E73492">
        <w:trPr>
          <w:trHeight w:val="532"/>
        </w:trPr>
        <w:tc>
          <w:tcPr>
            <w:tcW w:w="1615" w:type="dxa"/>
          </w:tcPr>
          <w:p w14:paraId="08602B3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NNAAIVLQL</w:t>
            </w:r>
          </w:p>
          <w:p w14:paraId="6C658F8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53-161)</w:t>
            </w:r>
          </w:p>
        </w:tc>
        <w:tc>
          <w:tcPr>
            <w:tcW w:w="1260" w:type="dxa"/>
          </w:tcPr>
          <w:p w14:paraId="0F4005A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39</w:t>
            </w:r>
          </w:p>
        </w:tc>
        <w:tc>
          <w:tcPr>
            <w:tcW w:w="2790" w:type="dxa"/>
          </w:tcPr>
          <w:p w14:paraId="2624FEB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B*27:20, HLA-C*03:03, HLA-A*32:07, HLA-A*68:23, HLA-B*40:13, HLA-B*15:02, HLA-C*12:03, HLA-C*07:02, HLA-A*32:15</w:t>
            </w:r>
          </w:p>
        </w:tc>
        <w:tc>
          <w:tcPr>
            <w:tcW w:w="1620" w:type="dxa"/>
            <w:gridSpan w:val="2"/>
          </w:tcPr>
          <w:p w14:paraId="744D0E7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58/19.12/25.38/29.65/55.81/77.43/93.80/117.54/127.69/138.43</w:t>
            </w:r>
          </w:p>
        </w:tc>
        <w:tc>
          <w:tcPr>
            <w:tcW w:w="1710" w:type="dxa"/>
          </w:tcPr>
          <w:p w14:paraId="4B30F6D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4349</w:t>
            </w:r>
          </w:p>
        </w:tc>
        <w:tc>
          <w:tcPr>
            <w:tcW w:w="1440" w:type="dxa"/>
          </w:tcPr>
          <w:p w14:paraId="3079BF6A" w14:textId="7CFFE05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662</w:t>
            </w:r>
          </w:p>
          <w:p w14:paraId="49B1194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A23957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ADE7CD2" w14:textId="77777777" w:rsidTr="00E73492">
        <w:trPr>
          <w:trHeight w:val="532"/>
        </w:trPr>
        <w:tc>
          <w:tcPr>
            <w:tcW w:w="1615" w:type="dxa"/>
          </w:tcPr>
          <w:p w14:paraId="1E55FFEB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PQGTTLPK</w:t>
            </w:r>
          </w:p>
          <w:p w14:paraId="6447907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61-169)</w:t>
            </w:r>
          </w:p>
        </w:tc>
        <w:tc>
          <w:tcPr>
            <w:tcW w:w="1260" w:type="dxa"/>
          </w:tcPr>
          <w:p w14:paraId="287E2AF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2790" w:type="dxa"/>
          </w:tcPr>
          <w:p w14:paraId="0B439B6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2:03, HLA-A*32:07, HLA-A*68:23, HLA-C*03:03, HLA-B*27:20, HLA-A*02:17, HLA-C*14:02, HLA-A*11:01</w:t>
            </w:r>
          </w:p>
        </w:tc>
        <w:tc>
          <w:tcPr>
            <w:tcW w:w="1620" w:type="dxa"/>
            <w:gridSpan w:val="2"/>
          </w:tcPr>
          <w:p w14:paraId="3BAE7FF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3.67/32.96/52.20/81.02/84.81/86.42/143.09/176.31</w:t>
            </w:r>
          </w:p>
        </w:tc>
        <w:tc>
          <w:tcPr>
            <w:tcW w:w="1710" w:type="dxa"/>
          </w:tcPr>
          <w:p w14:paraId="306EDDC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40" w:type="dxa"/>
          </w:tcPr>
          <w:p w14:paraId="283EC8A0" w14:textId="7F4DD5B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72</w:t>
            </w:r>
          </w:p>
          <w:p w14:paraId="0BA377D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9396B8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4AE394B" w14:textId="77777777" w:rsidTr="00E73492">
        <w:trPr>
          <w:trHeight w:val="532"/>
        </w:trPr>
        <w:tc>
          <w:tcPr>
            <w:tcW w:w="1615" w:type="dxa"/>
          </w:tcPr>
          <w:p w14:paraId="5467644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GDAALALLL</w:t>
            </w:r>
          </w:p>
          <w:p w14:paraId="1D7E9F0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5-223)</w:t>
            </w:r>
          </w:p>
        </w:tc>
        <w:tc>
          <w:tcPr>
            <w:tcW w:w="1260" w:type="dxa"/>
          </w:tcPr>
          <w:p w14:paraId="1DA8BCD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44</w:t>
            </w:r>
          </w:p>
        </w:tc>
        <w:tc>
          <w:tcPr>
            <w:tcW w:w="2790" w:type="dxa"/>
          </w:tcPr>
          <w:p w14:paraId="6D608AD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50, HLA-A*32:07, HLA-A*68:23, HLA-C*03:03, HLA-B*15:02, HLA-B*40:13, HLA-C*12:03</w:t>
            </w:r>
          </w:p>
        </w:tc>
        <w:tc>
          <w:tcPr>
            <w:tcW w:w="1620" w:type="dxa"/>
            <w:gridSpan w:val="2"/>
          </w:tcPr>
          <w:p w14:paraId="2BBC6AE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.97/20.14/29.65/60.22/78.81/82.45/149.59/149.69</w:t>
            </w:r>
          </w:p>
        </w:tc>
        <w:tc>
          <w:tcPr>
            <w:tcW w:w="1710" w:type="dxa"/>
          </w:tcPr>
          <w:p w14:paraId="765DC3F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226</w:t>
            </w:r>
          </w:p>
        </w:tc>
        <w:tc>
          <w:tcPr>
            <w:tcW w:w="1440" w:type="dxa"/>
          </w:tcPr>
          <w:p w14:paraId="06337602" w14:textId="680DFB7E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529</w:t>
            </w:r>
          </w:p>
          <w:p w14:paraId="7F42E2B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3FFBAC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5D9C6B3" w14:textId="77777777" w:rsidTr="00E73492">
        <w:trPr>
          <w:trHeight w:val="532"/>
        </w:trPr>
        <w:tc>
          <w:tcPr>
            <w:tcW w:w="1615" w:type="dxa"/>
          </w:tcPr>
          <w:p w14:paraId="6AD8BE8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GMSRIGMEV</w:t>
            </w:r>
          </w:p>
          <w:p w14:paraId="1811F11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16-324)</w:t>
            </w:r>
          </w:p>
        </w:tc>
        <w:tc>
          <w:tcPr>
            <w:tcW w:w="1260" w:type="dxa"/>
          </w:tcPr>
          <w:p w14:paraId="035A2A0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350A93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50, HLA-A*02:11, HLA-A*02:16, HLA-A*32:07, HLA-A*02:12, HLA-A*68:23, HLA-A*02:03, HLA-A*02:02, HLA-C*12:03, HLA-A*02:19, HLA-A*02:01, HLA-B*40:13, HLA-A*02:06, HLA-C*15:02, HLA-C*14:02</w:t>
            </w:r>
          </w:p>
        </w:tc>
        <w:tc>
          <w:tcPr>
            <w:tcW w:w="1620" w:type="dxa"/>
            <w:gridSpan w:val="2"/>
          </w:tcPr>
          <w:p w14:paraId="71BDEAC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76/2.40/10.24/11.98/15.52/16.58/17.73/19.72/26.79/30.35/74.60/115.37/136.43/140.78/149.42/192.58</w:t>
            </w:r>
          </w:p>
        </w:tc>
        <w:tc>
          <w:tcPr>
            <w:tcW w:w="1710" w:type="dxa"/>
          </w:tcPr>
          <w:p w14:paraId="1DE40F8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7018</w:t>
            </w:r>
          </w:p>
        </w:tc>
        <w:tc>
          <w:tcPr>
            <w:tcW w:w="1440" w:type="dxa"/>
          </w:tcPr>
          <w:p w14:paraId="5133D1F5" w14:textId="7B75FB65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287</w:t>
            </w:r>
          </w:p>
          <w:p w14:paraId="4C0A74C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82EC8C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4B23832" w14:textId="77777777" w:rsidTr="00E73492">
        <w:trPr>
          <w:trHeight w:val="532"/>
        </w:trPr>
        <w:tc>
          <w:tcPr>
            <w:tcW w:w="1615" w:type="dxa"/>
          </w:tcPr>
          <w:p w14:paraId="4EA8884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RIGMEVTP</w:t>
            </w:r>
          </w:p>
          <w:p w14:paraId="3281286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18-326)</w:t>
            </w:r>
          </w:p>
        </w:tc>
        <w:tc>
          <w:tcPr>
            <w:tcW w:w="1260" w:type="dxa"/>
          </w:tcPr>
          <w:p w14:paraId="1FF776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2790" w:type="dxa"/>
          </w:tcPr>
          <w:p w14:paraId="7381FFA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B*27:20, HLA-C*12:03, HLA-C*03:03, HLA-B*40:13, HLA-A*32:15, HLA-A*68:23, HLA-C*07:02, HLA-C*07:01, HLA-A*02:50</w:t>
            </w:r>
          </w:p>
        </w:tc>
        <w:tc>
          <w:tcPr>
            <w:tcW w:w="1620" w:type="dxa"/>
            <w:gridSpan w:val="2"/>
          </w:tcPr>
          <w:p w14:paraId="5D396C6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.52/15.97/30.84/34.64/43.04/52.26/55.04/106.94/132.48/192.40</w:t>
            </w:r>
          </w:p>
        </w:tc>
        <w:tc>
          <w:tcPr>
            <w:tcW w:w="1710" w:type="dxa"/>
          </w:tcPr>
          <w:p w14:paraId="7F018BC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5807</w:t>
            </w:r>
          </w:p>
        </w:tc>
        <w:tc>
          <w:tcPr>
            <w:tcW w:w="1440" w:type="dxa"/>
          </w:tcPr>
          <w:p w14:paraId="795D417D" w14:textId="783A3DB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6178</w:t>
            </w:r>
          </w:p>
          <w:p w14:paraId="09A648B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B40EC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0236036" w14:textId="77777777" w:rsidTr="00E73492">
        <w:trPr>
          <w:trHeight w:val="532"/>
        </w:trPr>
        <w:tc>
          <w:tcPr>
            <w:tcW w:w="1615" w:type="dxa"/>
          </w:tcPr>
          <w:p w14:paraId="14229D9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EVTPSGTWL</w:t>
            </w:r>
          </w:p>
          <w:p w14:paraId="0F03C7D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23-331)</w:t>
            </w:r>
          </w:p>
        </w:tc>
        <w:tc>
          <w:tcPr>
            <w:tcW w:w="1260" w:type="dxa"/>
          </w:tcPr>
          <w:p w14:paraId="1F16B98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2790" w:type="dxa"/>
          </w:tcPr>
          <w:p w14:paraId="45D961B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A*32:07, HLA-C*03:03, HLA-B*27:20, HLA-B*15:02, HLA-A*26:02, HLA-A*32:15, HLA-C*12:03, HLA-A*68:02, HLA-A*02:17, HLA-B*40:13</w:t>
            </w:r>
          </w:p>
        </w:tc>
        <w:tc>
          <w:tcPr>
            <w:tcW w:w="1620" w:type="dxa"/>
            <w:gridSpan w:val="2"/>
          </w:tcPr>
          <w:p w14:paraId="3F8771B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.29/10.84/17.72/26.76/42.58/83.81/103.57/121.95/134.76/177.28/196.30</w:t>
            </w:r>
          </w:p>
        </w:tc>
        <w:tc>
          <w:tcPr>
            <w:tcW w:w="1710" w:type="dxa"/>
          </w:tcPr>
          <w:p w14:paraId="4A2356F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3442</w:t>
            </w:r>
          </w:p>
        </w:tc>
        <w:tc>
          <w:tcPr>
            <w:tcW w:w="1440" w:type="dxa"/>
          </w:tcPr>
          <w:p w14:paraId="48CB6259" w14:textId="6D5F52CD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548</w:t>
            </w:r>
          </w:p>
          <w:p w14:paraId="3D88C16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2707AC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1A4DF90" w14:textId="77777777" w:rsidTr="00E73492">
        <w:trPr>
          <w:trHeight w:val="532"/>
        </w:trPr>
        <w:tc>
          <w:tcPr>
            <w:tcW w:w="1615" w:type="dxa"/>
          </w:tcPr>
          <w:p w14:paraId="182EE6B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TWLTYTGAI</w:t>
            </w:r>
          </w:p>
          <w:p w14:paraId="5A56A285" w14:textId="7CF865E6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29-337)</w:t>
            </w:r>
          </w:p>
        </w:tc>
        <w:tc>
          <w:tcPr>
            <w:tcW w:w="1260" w:type="dxa"/>
          </w:tcPr>
          <w:p w14:paraId="48A5BB8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19191E5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C*14:02, HLA-A*32:07, HLA-C*03:03, HLA-A*68:23, HLA-A*24:03, HLA-B*40:13, HLA-A*02:50, HLA-C*12:03, HLA-A*02:17, HLA-A*32:15</w:t>
            </w:r>
          </w:p>
        </w:tc>
        <w:tc>
          <w:tcPr>
            <w:tcW w:w="1620" w:type="dxa"/>
            <w:gridSpan w:val="2"/>
          </w:tcPr>
          <w:p w14:paraId="73AE9F3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.11/16.85/20.04/37.03/53.30/64.20/76.90/77.12/80.57/151.23/161.15</w:t>
            </w:r>
          </w:p>
        </w:tc>
        <w:tc>
          <w:tcPr>
            <w:tcW w:w="1710" w:type="dxa"/>
          </w:tcPr>
          <w:p w14:paraId="0D1EDB1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1986</w:t>
            </w:r>
          </w:p>
        </w:tc>
        <w:tc>
          <w:tcPr>
            <w:tcW w:w="1440" w:type="dxa"/>
          </w:tcPr>
          <w:p w14:paraId="73C8FB8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439</w:t>
            </w:r>
          </w:p>
          <w:p w14:paraId="0065ED3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1493C8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1BE040E" w14:textId="77777777" w:rsidTr="00E73492">
        <w:trPr>
          <w:trHeight w:val="532"/>
        </w:trPr>
        <w:tc>
          <w:tcPr>
            <w:tcW w:w="1615" w:type="dxa"/>
          </w:tcPr>
          <w:p w14:paraId="3D218695" w14:textId="604EEB7A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KTFPPTEPK</w:t>
            </w:r>
          </w:p>
          <w:p w14:paraId="4A34D1DA" w14:textId="61DB043F" w:rsidR="00E73492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61-369)</w:t>
            </w:r>
          </w:p>
          <w:p w14:paraId="38707BF4" w14:textId="77777777" w:rsidR="00E73492" w:rsidRPr="00E73492" w:rsidRDefault="00E73492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7B8609" w14:textId="77777777" w:rsidR="00E73492" w:rsidRPr="00E73492" w:rsidRDefault="00E73492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3ECE76" w14:textId="4DD2018D" w:rsidR="00E73492" w:rsidRPr="00E73492" w:rsidRDefault="00E73492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9268D9" w14:textId="67CD1283" w:rsidR="00E73492" w:rsidRPr="00E73492" w:rsidRDefault="00E73492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4C28F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7637C3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90" w:type="dxa"/>
          </w:tcPr>
          <w:p w14:paraId="6EA183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11:01, HLA-A*68:23, HLA-A*30:01, HLA-B*27:20, HLA-C*12:03, HLA-B*40:13, HLA-A*32:07, HLA-C*14:02, HLA-A*03:01, HLA-A*31:01, HLA-A*68:01, HLA-C*03:03, HLA-A*32:01</w:t>
            </w:r>
          </w:p>
        </w:tc>
        <w:tc>
          <w:tcPr>
            <w:tcW w:w="1620" w:type="dxa"/>
            <w:gridSpan w:val="2"/>
          </w:tcPr>
          <w:p w14:paraId="4538FC1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.31/8.01/11.40/13.41/15.31/16.17/22.80/54.02/68.35/90.67/112.84/147.43/161.78</w:t>
            </w:r>
          </w:p>
        </w:tc>
        <w:tc>
          <w:tcPr>
            <w:tcW w:w="1710" w:type="dxa"/>
          </w:tcPr>
          <w:p w14:paraId="362B196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306</w:t>
            </w:r>
          </w:p>
        </w:tc>
        <w:tc>
          <w:tcPr>
            <w:tcW w:w="1440" w:type="dxa"/>
          </w:tcPr>
          <w:p w14:paraId="2E7B511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571</w:t>
            </w:r>
          </w:p>
          <w:p w14:paraId="4BE3188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22FE05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bookmarkEnd w:id="2"/>
    </w:tbl>
    <w:p w14:paraId="07D40BE0" w14:textId="77777777" w:rsidR="00E73492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44B8997" w14:textId="21C46E9C" w:rsidR="00E73492" w:rsidRPr="00E73492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6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/>
        </w:rPr>
        <w:t>CTL epitopes in nucleocapsid protein.</w:t>
      </w:r>
    </w:p>
    <w:p w14:paraId="5702CECD" w14:textId="6CD84280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p w14:paraId="54B93B35" w14:textId="77777777" w:rsidR="00E73492" w:rsidRPr="00182235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365"/>
        <w:tblW w:w="11970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2970"/>
        <w:gridCol w:w="2070"/>
        <w:gridCol w:w="1440"/>
        <w:gridCol w:w="1440"/>
      </w:tblGrid>
      <w:tr w:rsidR="007D5EED" w:rsidRPr="00182235" w14:paraId="09030FD7" w14:textId="77777777" w:rsidTr="00D61289">
        <w:trPr>
          <w:trHeight w:val="532"/>
        </w:trPr>
        <w:tc>
          <w:tcPr>
            <w:tcW w:w="2430" w:type="dxa"/>
            <w:shd w:val="clear" w:color="auto" w:fill="D0CECE" w:themeFill="background2" w:themeFillShade="E6"/>
          </w:tcPr>
          <w:p w14:paraId="066ED813" w14:textId="73033A2D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4" w:name="_Hlk125479206"/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pitopes</w:t>
            </w:r>
            <w:r w:rsid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6564105D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Core Sequence</w:t>
            </w:r>
          </w:p>
        </w:tc>
        <w:tc>
          <w:tcPr>
            <w:tcW w:w="2970" w:type="dxa"/>
            <w:shd w:val="clear" w:color="auto" w:fill="D0CECE" w:themeFill="background2" w:themeFillShade="E6"/>
          </w:tcPr>
          <w:p w14:paraId="4AD4BA3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I alleles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5DF8C88A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2C3239F0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1DE583EE" w14:textId="2F42A20A" w:rsidR="007D5EED" w:rsidRPr="00E73492" w:rsidRDefault="00BD0251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498A2C89" w14:textId="77777777" w:rsidTr="00E73492">
        <w:trPr>
          <w:trHeight w:val="532"/>
        </w:trPr>
        <w:tc>
          <w:tcPr>
            <w:tcW w:w="2430" w:type="dxa"/>
          </w:tcPr>
          <w:p w14:paraId="55835E6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TASWFTALTQHGKED</w:t>
            </w:r>
          </w:p>
          <w:p w14:paraId="2BCA8C1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49-63)</w:t>
            </w:r>
          </w:p>
        </w:tc>
        <w:tc>
          <w:tcPr>
            <w:tcW w:w="1620" w:type="dxa"/>
          </w:tcPr>
          <w:p w14:paraId="146BFD1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ALTQHGK</w:t>
            </w:r>
          </w:p>
        </w:tc>
        <w:tc>
          <w:tcPr>
            <w:tcW w:w="2970" w:type="dxa"/>
          </w:tcPr>
          <w:p w14:paraId="0DD8DC1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</w:t>
            </w:r>
          </w:p>
        </w:tc>
        <w:tc>
          <w:tcPr>
            <w:tcW w:w="2070" w:type="dxa"/>
          </w:tcPr>
          <w:p w14:paraId="5380CA9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7.00/184.00</w:t>
            </w:r>
          </w:p>
        </w:tc>
        <w:tc>
          <w:tcPr>
            <w:tcW w:w="1440" w:type="dxa"/>
          </w:tcPr>
          <w:p w14:paraId="0EE96B23" w14:textId="083A455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491</w:t>
            </w:r>
          </w:p>
          <w:p w14:paraId="2BBFD47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94790C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449914F" w14:textId="77777777" w:rsidTr="00E73492">
        <w:trPr>
          <w:trHeight w:val="532"/>
        </w:trPr>
        <w:tc>
          <w:tcPr>
            <w:tcW w:w="2430" w:type="dxa"/>
          </w:tcPr>
          <w:p w14:paraId="54DB628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ASWFTALTQHGKEDL</w:t>
            </w:r>
          </w:p>
          <w:p w14:paraId="7F60B2C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50-64)</w:t>
            </w:r>
          </w:p>
        </w:tc>
        <w:tc>
          <w:tcPr>
            <w:tcW w:w="1620" w:type="dxa"/>
          </w:tcPr>
          <w:p w14:paraId="3BB8852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TALTQHGK</w:t>
            </w:r>
          </w:p>
        </w:tc>
        <w:tc>
          <w:tcPr>
            <w:tcW w:w="2970" w:type="dxa"/>
          </w:tcPr>
          <w:p w14:paraId="30D89D1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</w:t>
            </w:r>
          </w:p>
        </w:tc>
        <w:tc>
          <w:tcPr>
            <w:tcW w:w="2070" w:type="dxa"/>
          </w:tcPr>
          <w:p w14:paraId="010FE54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6.00/173.00</w:t>
            </w:r>
          </w:p>
        </w:tc>
        <w:tc>
          <w:tcPr>
            <w:tcW w:w="1440" w:type="dxa"/>
          </w:tcPr>
          <w:p w14:paraId="59DBD824" w14:textId="3E82C6A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16</w:t>
            </w:r>
          </w:p>
          <w:p w14:paraId="61FFC6E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C7D76F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D2D3C8D" w14:textId="77777777" w:rsidTr="00E73492">
        <w:trPr>
          <w:trHeight w:val="532"/>
        </w:trPr>
        <w:tc>
          <w:tcPr>
            <w:tcW w:w="2430" w:type="dxa"/>
          </w:tcPr>
          <w:p w14:paraId="75586AA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IGYYRRATRRIRGG</w:t>
            </w:r>
          </w:p>
          <w:p w14:paraId="5C00522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83-97)</w:t>
            </w:r>
          </w:p>
        </w:tc>
        <w:tc>
          <w:tcPr>
            <w:tcW w:w="1620" w:type="dxa"/>
          </w:tcPr>
          <w:p w14:paraId="135D43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RRATRRIR/</w:t>
            </w:r>
          </w:p>
          <w:p w14:paraId="7BE692A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YRRATRRI</w:t>
            </w:r>
          </w:p>
        </w:tc>
        <w:tc>
          <w:tcPr>
            <w:tcW w:w="2970" w:type="dxa"/>
          </w:tcPr>
          <w:p w14:paraId="5794D5D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2070" w:type="dxa"/>
          </w:tcPr>
          <w:p w14:paraId="03DBF2A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.00/35.00/176.00/190.00</w:t>
            </w:r>
          </w:p>
        </w:tc>
        <w:tc>
          <w:tcPr>
            <w:tcW w:w="1440" w:type="dxa"/>
          </w:tcPr>
          <w:p w14:paraId="27F95CFE" w14:textId="3A0C3A1B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14</w:t>
            </w:r>
          </w:p>
          <w:p w14:paraId="2471521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A662F3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878D46C" w14:textId="77777777" w:rsidTr="00E73492">
        <w:trPr>
          <w:trHeight w:val="532"/>
        </w:trPr>
        <w:tc>
          <w:tcPr>
            <w:tcW w:w="2430" w:type="dxa"/>
          </w:tcPr>
          <w:p w14:paraId="3B78A73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IGYYRRATRRIRGGD</w:t>
            </w:r>
          </w:p>
          <w:p w14:paraId="1EB3D97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84-98)</w:t>
            </w:r>
          </w:p>
        </w:tc>
        <w:tc>
          <w:tcPr>
            <w:tcW w:w="1620" w:type="dxa"/>
          </w:tcPr>
          <w:p w14:paraId="74A9DC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RRATRRIR/</w:t>
            </w:r>
          </w:p>
          <w:p w14:paraId="338C78B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YRRATRRI</w:t>
            </w:r>
          </w:p>
        </w:tc>
        <w:tc>
          <w:tcPr>
            <w:tcW w:w="2970" w:type="dxa"/>
          </w:tcPr>
          <w:p w14:paraId="2F00B70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2070" w:type="dxa"/>
          </w:tcPr>
          <w:p w14:paraId="4979CB7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.00/37.00/178.00/192.00</w:t>
            </w:r>
          </w:p>
        </w:tc>
        <w:tc>
          <w:tcPr>
            <w:tcW w:w="1440" w:type="dxa"/>
          </w:tcPr>
          <w:p w14:paraId="607EE10E" w14:textId="021DE931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649</w:t>
            </w:r>
          </w:p>
          <w:p w14:paraId="7E8CAD9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5ECCCC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43A8139" w14:textId="77777777" w:rsidTr="00E73492">
        <w:trPr>
          <w:trHeight w:val="532"/>
        </w:trPr>
        <w:tc>
          <w:tcPr>
            <w:tcW w:w="2430" w:type="dxa"/>
          </w:tcPr>
          <w:p w14:paraId="6E79FCE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PRWYFYYLGTGPEA</w:t>
            </w:r>
          </w:p>
          <w:p w14:paraId="58E77F8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5-119)</w:t>
            </w:r>
          </w:p>
        </w:tc>
        <w:tc>
          <w:tcPr>
            <w:tcW w:w="1620" w:type="dxa"/>
          </w:tcPr>
          <w:p w14:paraId="44137F8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YYLGTGPE</w:t>
            </w:r>
          </w:p>
        </w:tc>
        <w:tc>
          <w:tcPr>
            <w:tcW w:w="2970" w:type="dxa"/>
          </w:tcPr>
          <w:p w14:paraId="3B1168E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</w:t>
            </w:r>
          </w:p>
        </w:tc>
        <w:tc>
          <w:tcPr>
            <w:tcW w:w="2070" w:type="dxa"/>
          </w:tcPr>
          <w:p w14:paraId="25F2BC4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3.00</w:t>
            </w:r>
          </w:p>
        </w:tc>
        <w:tc>
          <w:tcPr>
            <w:tcW w:w="1440" w:type="dxa"/>
          </w:tcPr>
          <w:p w14:paraId="6C2E3035" w14:textId="5087A5F0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767</w:t>
            </w:r>
          </w:p>
          <w:p w14:paraId="42FC4C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40EBB7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07DEF74" w14:textId="77777777" w:rsidTr="00E73492">
        <w:trPr>
          <w:trHeight w:val="530"/>
        </w:trPr>
        <w:tc>
          <w:tcPr>
            <w:tcW w:w="2430" w:type="dxa"/>
          </w:tcPr>
          <w:p w14:paraId="737C3C0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PRWYFYYLGTGPEAG</w:t>
            </w:r>
          </w:p>
          <w:p w14:paraId="0016B31B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6-120)</w:t>
            </w:r>
          </w:p>
        </w:tc>
        <w:tc>
          <w:tcPr>
            <w:tcW w:w="1620" w:type="dxa"/>
          </w:tcPr>
          <w:p w14:paraId="01E1C3E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YLGTGPEA</w:t>
            </w:r>
          </w:p>
        </w:tc>
        <w:tc>
          <w:tcPr>
            <w:tcW w:w="2970" w:type="dxa"/>
          </w:tcPr>
          <w:p w14:paraId="4D24B45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70" w:type="dxa"/>
          </w:tcPr>
          <w:p w14:paraId="1426F25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3.00/125.00</w:t>
            </w:r>
          </w:p>
        </w:tc>
        <w:tc>
          <w:tcPr>
            <w:tcW w:w="1440" w:type="dxa"/>
          </w:tcPr>
          <w:p w14:paraId="352BFCF3" w14:textId="7EF5B750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083</w:t>
            </w:r>
          </w:p>
          <w:p w14:paraId="7393CE1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856441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6C11472" w14:textId="77777777" w:rsidTr="00E73492">
        <w:trPr>
          <w:trHeight w:val="532"/>
        </w:trPr>
        <w:tc>
          <w:tcPr>
            <w:tcW w:w="2430" w:type="dxa"/>
          </w:tcPr>
          <w:p w14:paraId="2A58269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RWYFYYLGTGPEAGL</w:t>
            </w:r>
          </w:p>
          <w:p w14:paraId="12CCFC4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7-121)</w:t>
            </w:r>
          </w:p>
        </w:tc>
        <w:tc>
          <w:tcPr>
            <w:tcW w:w="1620" w:type="dxa"/>
          </w:tcPr>
          <w:p w14:paraId="5CF6AA3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YLGTGPEA</w:t>
            </w:r>
          </w:p>
        </w:tc>
        <w:tc>
          <w:tcPr>
            <w:tcW w:w="2970" w:type="dxa"/>
          </w:tcPr>
          <w:p w14:paraId="7DEE222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70" w:type="dxa"/>
          </w:tcPr>
          <w:p w14:paraId="33A1284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92.00/82.00</w:t>
            </w:r>
          </w:p>
        </w:tc>
        <w:tc>
          <w:tcPr>
            <w:tcW w:w="1440" w:type="dxa"/>
          </w:tcPr>
          <w:p w14:paraId="489229A4" w14:textId="338661B6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505</w:t>
            </w:r>
          </w:p>
          <w:p w14:paraId="2A54653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2BC241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460CAA5" w14:textId="77777777" w:rsidTr="00E73492">
        <w:trPr>
          <w:trHeight w:val="532"/>
        </w:trPr>
        <w:tc>
          <w:tcPr>
            <w:tcW w:w="2430" w:type="dxa"/>
          </w:tcPr>
          <w:p w14:paraId="383A129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WYFYYLGTGPEAGLP</w:t>
            </w:r>
          </w:p>
          <w:p w14:paraId="26E7E5AB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08-122)</w:t>
            </w:r>
          </w:p>
        </w:tc>
        <w:tc>
          <w:tcPr>
            <w:tcW w:w="1620" w:type="dxa"/>
          </w:tcPr>
          <w:p w14:paraId="29628BD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YLGTGPEA/</w:t>
            </w:r>
          </w:p>
          <w:p w14:paraId="449C86B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GTGPEAGL</w:t>
            </w:r>
          </w:p>
        </w:tc>
        <w:tc>
          <w:tcPr>
            <w:tcW w:w="2970" w:type="dxa"/>
          </w:tcPr>
          <w:p w14:paraId="43E8BD6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9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70" w:type="dxa"/>
          </w:tcPr>
          <w:p w14:paraId="52B6BE4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9.00/197.00/77.00</w:t>
            </w:r>
          </w:p>
        </w:tc>
        <w:tc>
          <w:tcPr>
            <w:tcW w:w="1440" w:type="dxa"/>
          </w:tcPr>
          <w:p w14:paraId="47ADB967" w14:textId="455F6174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188</w:t>
            </w:r>
          </w:p>
          <w:p w14:paraId="6EAE6C9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34881A2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69C3B1F" w14:textId="77777777" w:rsidTr="00E73492">
        <w:trPr>
          <w:trHeight w:val="842"/>
        </w:trPr>
        <w:tc>
          <w:tcPr>
            <w:tcW w:w="2430" w:type="dxa"/>
          </w:tcPr>
          <w:p w14:paraId="704B12C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GTRNPANNAAIVLQL</w:t>
            </w:r>
          </w:p>
          <w:p w14:paraId="0B1C394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47-161)</w:t>
            </w:r>
          </w:p>
        </w:tc>
        <w:tc>
          <w:tcPr>
            <w:tcW w:w="1620" w:type="dxa"/>
          </w:tcPr>
          <w:p w14:paraId="54CE42A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RNPANNAAI</w:t>
            </w:r>
          </w:p>
        </w:tc>
        <w:tc>
          <w:tcPr>
            <w:tcW w:w="2970" w:type="dxa"/>
          </w:tcPr>
          <w:p w14:paraId="07E066D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3:02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1:02/DQB1*06:02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</w:t>
            </w:r>
          </w:p>
        </w:tc>
        <w:tc>
          <w:tcPr>
            <w:tcW w:w="2070" w:type="dxa"/>
          </w:tcPr>
          <w:p w14:paraId="46D66CA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67.00/21.00/128.00</w:t>
            </w:r>
          </w:p>
        </w:tc>
        <w:tc>
          <w:tcPr>
            <w:tcW w:w="1440" w:type="dxa"/>
          </w:tcPr>
          <w:p w14:paraId="2B13D428" w14:textId="772A6CE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463</w:t>
            </w:r>
          </w:p>
          <w:p w14:paraId="32BEDBE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F07BAF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E23D8AF" w14:textId="77777777" w:rsidTr="00E73492">
        <w:trPr>
          <w:trHeight w:val="842"/>
        </w:trPr>
        <w:tc>
          <w:tcPr>
            <w:tcW w:w="2430" w:type="dxa"/>
          </w:tcPr>
          <w:p w14:paraId="7294E03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AGNGGDAALALLLLD</w:t>
            </w:r>
          </w:p>
          <w:p w14:paraId="546B650B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1-225)</w:t>
            </w:r>
          </w:p>
        </w:tc>
        <w:tc>
          <w:tcPr>
            <w:tcW w:w="1620" w:type="dxa"/>
          </w:tcPr>
          <w:p w14:paraId="02651C79" w14:textId="63E3E9A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GNGGDAAL/DAALALLLL</w:t>
            </w:r>
          </w:p>
        </w:tc>
        <w:tc>
          <w:tcPr>
            <w:tcW w:w="2970" w:type="dxa"/>
          </w:tcPr>
          <w:p w14:paraId="7C01EE8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5:01/DQB1*03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QA1*01:02/DQB1*06:02</w:t>
            </w:r>
          </w:p>
        </w:tc>
        <w:tc>
          <w:tcPr>
            <w:tcW w:w="2070" w:type="dxa"/>
          </w:tcPr>
          <w:p w14:paraId="712971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6.00/152.00</w:t>
            </w:r>
          </w:p>
        </w:tc>
        <w:tc>
          <w:tcPr>
            <w:tcW w:w="1440" w:type="dxa"/>
          </w:tcPr>
          <w:p w14:paraId="5DF77AA8" w14:textId="31A13BAE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829</w:t>
            </w:r>
          </w:p>
          <w:p w14:paraId="7A295FE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051688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18DEF85" w14:textId="77777777" w:rsidTr="00E73492">
        <w:trPr>
          <w:trHeight w:val="842"/>
        </w:trPr>
        <w:tc>
          <w:tcPr>
            <w:tcW w:w="2430" w:type="dxa"/>
          </w:tcPr>
          <w:p w14:paraId="703CA30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AALALLLLDRLNQLE</w:t>
            </w:r>
          </w:p>
          <w:p w14:paraId="6146AA9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7-231)</w:t>
            </w:r>
          </w:p>
        </w:tc>
        <w:tc>
          <w:tcPr>
            <w:tcW w:w="1620" w:type="dxa"/>
          </w:tcPr>
          <w:p w14:paraId="6F0B507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LLLLDRL/</w:t>
            </w:r>
          </w:p>
          <w:p w14:paraId="201B283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LLDRLNQL</w:t>
            </w:r>
          </w:p>
        </w:tc>
        <w:tc>
          <w:tcPr>
            <w:tcW w:w="2970" w:type="dxa"/>
          </w:tcPr>
          <w:p w14:paraId="4CE1D1E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4*01:01, HLA-DRB1*03:01, HLA-DRB1*01:01, HLA-DRB1*11:01, HLA-DPA1*03:01/DPB1*04:02, HLA-DPA1*02:01/DPB1*01:01, HLA-DPA1*01:03/DPB1*02:01</w:t>
            </w:r>
          </w:p>
        </w:tc>
        <w:tc>
          <w:tcPr>
            <w:tcW w:w="2070" w:type="dxa"/>
          </w:tcPr>
          <w:p w14:paraId="0E3EF0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7.00/63.00/67.00/82.00/52.00/146.00/178.00</w:t>
            </w:r>
          </w:p>
        </w:tc>
        <w:tc>
          <w:tcPr>
            <w:tcW w:w="1440" w:type="dxa"/>
          </w:tcPr>
          <w:p w14:paraId="1F976737" w14:textId="117B40A1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031</w:t>
            </w:r>
          </w:p>
          <w:p w14:paraId="0E5F7D8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05E6D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6F44F28" w14:textId="77777777" w:rsidTr="00E73492">
        <w:trPr>
          <w:trHeight w:val="842"/>
        </w:trPr>
        <w:tc>
          <w:tcPr>
            <w:tcW w:w="2430" w:type="dxa"/>
          </w:tcPr>
          <w:p w14:paraId="7D2A9B4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LALLLLDRLNQLES</w:t>
            </w:r>
          </w:p>
          <w:p w14:paraId="6694ED54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8-232)</w:t>
            </w:r>
          </w:p>
        </w:tc>
        <w:tc>
          <w:tcPr>
            <w:tcW w:w="1620" w:type="dxa"/>
          </w:tcPr>
          <w:p w14:paraId="7A61A23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LLDRLNQL/</w:t>
            </w:r>
          </w:p>
          <w:p w14:paraId="0E998EC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LLLLDRL</w:t>
            </w:r>
          </w:p>
        </w:tc>
        <w:tc>
          <w:tcPr>
            <w:tcW w:w="2970" w:type="dxa"/>
          </w:tcPr>
          <w:p w14:paraId="3407E82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4*01:01, HLA-DRB1*03:01, HLA-DRB1*11:01, HLA-DRB1*04:04, HLA-DRB1*01:01, HLA-DPA1*03:01/DPB1*04:02, HLA-DPA1*01:03/DPB1*02:01, HLA-DPA1*02:01/DPB1*01:01</w:t>
            </w:r>
          </w:p>
        </w:tc>
        <w:tc>
          <w:tcPr>
            <w:tcW w:w="2070" w:type="dxa"/>
          </w:tcPr>
          <w:p w14:paraId="2E62C57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8.00/63.00/81.00/85.00/156.00/62.00/172.00/177.00</w:t>
            </w:r>
          </w:p>
        </w:tc>
        <w:tc>
          <w:tcPr>
            <w:tcW w:w="1440" w:type="dxa"/>
          </w:tcPr>
          <w:p w14:paraId="1E3D3148" w14:textId="406B1FB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057</w:t>
            </w:r>
          </w:p>
          <w:p w14:paraId="2C98579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B6544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66F95BC" w14:textId="77777777" w:rsidTr="00E73492">
        <w:trPr>
          <w:trHeight w:val="842"/>
        </w:trPr>
        <w:tc>
          <w:tcPr>
            <w:tcW w:w="2430" w:type="dxa"/>
          </w:tcPr>
          <w:p w14:paraId="058D73F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ALLLLDRLNQLESK</w:t>
            </w:r>
          </w:p>
          <w:p w14:paraId="1EA7B58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9-233)</w:t>
            </w:r>
          </w:p>
        </w:tc>
        <w:tc>
          <w:tcPr>
            <w:tcW w:w="1620" w:type="dxa"/>
          </w:tcPr>
          <w:p w14:paraId="22EC0F9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LLDRLNQL/</w:t>
            </w:r>
          </w:p>
          <w:p w14:paraId="551E6D3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LLLLDRL</w:t>
            </w:r>
          </w:p>
        </w:tc>
        <w:tc>
          <w:tcPr>
            <w:tcW w:w="2970" w:type="dxa"/>
          </w:tcPr>
          <w:p w14:paraId="0B4FD52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4*01:01, HLA-DRB1*03:01, HLA-DRB1*11:01, HLA-DRB1*04:04, HLA-DRB1*01:01, HLA-DPA1*03:01/DPB1*04:02, HLA-DPA1*01:03/DPB1*02:01, HLA-DPA1*02:01/DPB1*01:01</w:t>
            </w:r>
          </w:p>
        </w:tc>
        <w:tc>
          <w:tcPr>
            <w:tcW w:w="2070" w:type="dxa"/>
          </w:tcPr>
          <w:p w14:paraId="10B035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8.00/62.00/83.00/95.00/178.00/60.00/170.00/175.00</w:t>
            </w:r>
          </w:p>
        </w:tc>
        <w:tc>
          <w:tcPr>
            <w:tcW w:w="1440" w:type="dxa"/>
          </w:tcPr>
          <w:p w14:paraId="52F3A455" w14:textId="68AD0819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357</w:t>
            </w:r>
          </w:p>
          <w:p w14:paraId="67F42D3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D76824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0EAD8ED" w14:textId="77777777" w:rsidTr="00E73492">
        <w:trPr>
          <w:trHeight w:val="842"/>
        </w:trPr>
        <w:tc>
          <w:tcPr>
            <w:tcW w:w="2430" w:type="dxa"/>
          </w:tcPr>
          <w:p w14:paraId="61D027E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ATKAYNVTQAFGRRG</w:t>
            </w:r>
          </w:p>
          <w:p w14:paraId="0996FA1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64-278)</w:t>
            </w:r>
          </w:p>
        </w:tc>
        <w:tc>
          <w:tcPr>
            <w:tcW w:w="1620" w:type="dxa"/>
          </w:tcPr>
          <w:p w14:paraId="0005414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NVTQAFGR</w:t>
            </w:r>
          </w:p>
        </w:tc>
        <w:tc>
          <w:tcPr>
            <w:tcW w:w="2970" w:type="dxa"/>
          </w:tcPr>
          <w:p w14:paraId="64A5794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2070" w:type="dxa"/>
          </w:tcPr>
          <w:p w14:paraId="3B2BC0F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40" w:type="dxa"/>
          </w:tcPr>
          <w:p w14:paraId="18968F56" w14:textId="511C85A4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146</w:t>
            </w:r>
          </w:p>
          <w:p w14:paraId="6305944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816774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7E0CC8D" w14:textId="77777777" w:rsidTr="00E73492">
        <w:trPr>
          <w:trHeight w:val="842"/>
        </w:trPr>
        <w:tc>
          <w:tcPr>
            <w:tcW w:w="2430" w:type="dxa"/>
          </w:tcPr>
          <w:p w14:paraId="0C90D8C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TKAYNVTQAFGRRGP</w:t>
            </w:r>
          </w:p>
          <w:p w14:paraId="2BD964F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65-279)</w:t>
            </w:r>
          </w:p>
        </w:tc>
        <w:tc>
          <w:tcPr>
            <w:tcW w:w="1620" w:type="dxa"/>
          </w:tcPr>
          <w:p w14:paraId="4E026E2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NVTQAFGR</w:t>
            </w:r>
          </w:p>
        </w:tc>
        <w:tc>
          <w:tcPr>
            <w:tcW w:w="2970" w:type="dxa"/>
          </w:tcPr>
          <w:p w14:paraId="4E48D0F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2070" w:type="dxa"/>
          </w:tcPr>
          <w:p w14:paraId="5A867FA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440" w:type="dxa"/>
          </w:tcPr>
          <w:p w14:paraId="74DC32A2" w14:textId="4E3FC742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975</w:t>
            </w:r>
          </w:p>
          <w:p w14:paraId="3E8F728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02A754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0CAE798" w14:textId="77777777" w:rsidTr="00E73492">
        <w:trPr>
          <w:trHeight w:val="842"/>
        </w:trPr>
        <w:tc>
          <w:tcPr>
            <w:tcW w:w="2430" w:type="dxa"/>
          </w:tcPr>
          <w:p w14:paraId="26140ED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KAYNVTQAFGRRGPE</w:t>
            </w:r>
          </w:p>
          <w:p w14:paraId="6A8960B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66-280)</w:t>
            </w:r>
          </w:p>
        </w:tc>
        <w:tc>
          <w:tcPr>
            <w:tcW w:w="1620" w:type="dxa"/>
          </w:tcPr>
          <w:p w14:paraId="334FF87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NVTQAFGR</w:t>
            </w:r>
          </w:p>
        </w:tc>
        <w:tc>
          <w:tcPr>
            <w:tcW w:w="2970" w:type="dxa"/>
          </w:tcPr>
          <w:p w14:paraId="1DFBB89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2070" w:type="dxa"/>
          </w:tcPr>
          <w:p w14:paraId="5CE608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440" w:type="dxa"/>
          </w:tcPr>
          <w:p w14:paraId="7FD44F1B" w14:textId="7FCC114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104</w:t>
            </w:r>
          </w:p>
          <w:p w14:paraId="0EEBB7D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3F7B44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449A289" w14:textId="77777777" w:rsidTr="00E73492">
        <w:trPr>
          <w:trHeight w:val="842"/>
        </w:trPr>
        <w:tc>
          <w:tcPr>
            <w:tcW w:w="2430" w:type="dxa"/>
          </w:tcPr>
          <w:p w14:paraId="1323A51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HWPQIAQFAPSASAF</w:t>
            </w:r>
          </w:p>
          <w:p w14:paraId="598101E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00-314)</w:t>
            </w:r>
          </w:p>
        </w:tc>
        <w:tc>
          <w:tcPr>
            <w:tcW w:w="1620" w:type="dxa"/>
          </w:tcPr>
          <w:p w14:paraId="4533BF2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AQFAPSAS</w:t>
            </w:r>
          </w:p>
        </w:tc>
        <w:tc>
          <w:tcPr>
            <w:tcW w:w="2970" w:type="dxa"/>
          </w:tcPr>
          <w:p w14:paraId="6D38539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9:01, HLA-DRB1*04:04, HLA-DQA1*05:01/DQB1*03:01</w:t>
            </w:r>
          </w:p>
        </w:tc>
        <w:tc>
          <w:tcPr>
            <w:tcW w:w="2070" w:type="dxa"/>
          </w:tcPr>
          <w:p w14:paraId="24ECAD3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5.00/172.00/187.00/47.00</w:t>
            </w:r>
          </w:p>
        </w:tc>
        <w:tc>
          <w:tcPr>
            <w:tcW w:w="1440" w:type="dxa"/>
          </w:tcPr>
          <w:p w14:paraId="26BCEDB8" w14:textId="52BFDCF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320</w:t>
            </w:r>
          </w:p>
          <w:p w14:paraId="38F8792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F4D51D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E1B66A9" w14:textId="77777777" w:rsidTr="00E73492">
        <w:trPr>
          <w:trHeight w:val="842"/>
        </w:trPr>
        <w:tc>
          <w:tcPr>
            <w:tcW w:w="2430" w:type="dxa"/>
          </w:tcPr>
          <w:p w14:paraId="57ED3E2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IAQFAPSASAFFGM</w:t>
            </w:r>
          </w:p>
          <w:p w14:paraId="43765CF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03-317)</w:t>
            </w:r>
          </w:p>
        </w:tc>
        <w:tc>
          <w:tcPr>
            <w:tcW w:w="1620" w:type="dxa"/>
          </w:tcPr>
          <w:p w14:paraId="2ED896A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PSASAFF</w:t>
            </w:r>
          </w:p>
        </w:tc>
        <w:tc>
          <w:tcPr>
            <w:tcW w:w="2970" w:type="dxa"/>
          </w:tcPr>
          <w:p w14:paraId="4617EC8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, HLA-DRB1*01:01, HLA-DRB5*01:01, HLA-DQA1*05:01/DQB1*03:01</w:t>
            </w:r>
          </w:p>
        </w:tc>
        <w:tc>
          <w:tcPr>
            <w:tcW w:w="2070" w:type="dxa"/>
          </w:tcPr>
          <w:p w14:paraId="1EDA579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2.00/56.00/75.00/95.00/46.00</w:t>
            </w:r>
          </w:p>
        </w:tc>
        <w:tc>
          <w:tcPr>
            <w:tcW w:w="1440" w:type="dxa"/>
          </w:tcPr>
          <w:p w14:paraId="395F973F" w14:textId="258D83B1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032</w:t>
            </w:r>
          </w:p>
          <w:p w14:paraId="233A1FB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7E02C9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E0AE360" w14:textId="77777777" w:rsidTr="00E73492">
        <w:trPr>
          <w:trHeight w:val="842"/>
        </w:trPr>
        <w:tc>
          <w:tcPr>
            <w:tcW w:w="2430" w:type="dxa"/>
          </w:tcPr>
          <w:p w14:paraId="3C3E380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AQFAPSASAFFGMSR</w:t>
            </w:r>
          </w:p>
          <w:p w14:paraId="39F7A40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05-319)</w:t>
            </w:r>
          </w:p>
        </w:tc>
        <w:tc>
          <w:tcPr>
            <w:tcW w:w="1620" w:type="dxa"/>
          </w:tcPr>
          <w:p w14:paraId="6C5C91A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PSASAFF</w:t>
            </w:r>
          </w:p>
        </w:tc>
        <w:tc>
          <w:tcPr>
            <w:tcW w:w="2970" w:type="dxa"/>
          </w:tcPr>
          <w:p w14:paraId="364DCB0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, HLA-DRB5*01:01, HLA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RB1*01:01, HLA-DQA1*05:01/DQB1*03:01</w:t>
            </w:r>
          </w:p>
        </w:tc>
        <w:tc>
          <w:tcPr>
            <w:tcW w:w="2070" w:type="dxa"/>
          </w:tcPr>
          <w:p w14:paraId="6173A1E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4.00/57.00/99.00/114.00/89.00</w:t>
            </w:r>
          </w:p>
        </w:tc>
        <w:tc>
          <w:tcPr>
            <w:tcW w:w="1440" w:type="dxa"/>
          </w:tcPr>
          <w:p w14:paraId="2C167E72" w14:textId="4101F6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266</w:t>
            </w:r>
          </w:p>
          <w:p w14:paraId="75FDB4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0FCD1D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0CC91E3" w14:textId="77777777" w:rsidTr="00E73492">
        <w:trPr>
          <w:trHeight w:val="842"/>
        </w:trPr>
        <w:tc>
          <w:tcPr>
            <w:tcW w:w="2430" w:type="dxa"/>
          </w:tcPr>
          <w:p w14:paraId="22C18B2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FAPSASAFFGMSRI</w:t>
            </w:r>
          </w:p>
          <w:p w14:paraId="76052B1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06-320)</w:t>
            </w:r>
          </w:p>
        </w:tc>
        <w:tc>
          <w:tcPr>
            <w:tcW w:w="1620" w:type="dxa"/>
          </w:tcPr>
          <w:p w14:paraId="3F53FBB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PSASAFF</w:t>
            </w:r>
          </w:p>
        </w:tc>
        <w:tc>
          <w:tcPr>
            <w:tcW w:w="2970" w:type="dxa"/>
          </w:tcPr>
          <w:p w14:paraId="13EC387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9:01, HLA-DQA1*05:01/DQB1*03:01</w:t>
            </w:r>
          </w:p>
        </w:tc>
        <w:tc>
          <w:tcPr>
            <w:tcW w:w="2070" w:type="dxa"/>
          </w:tcPr>
          <w:p w14:paraId="683F857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2.00/170.00/171.00</w:t>
            </w:r>
          </w:p>
        </w:tc>
        <w:tc>
          <w:tcPr>
            <w:tcW w:w="1440" w:type="dxa"/>
          </w:tcPr>
          <w:p w14:paraId="67F05509" w14:textId="035912EB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58</w:t>
            </w:r>
          </w:p>
          <w:p w14:paraId="09FB318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4A8F50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59D2516" w14:textId="77777777" w:rsidTr="00E73492">
        <w:trPr>
          <w:trHeight w:val="842"/>
        </w:trPr>
        <w:tc>
          <w:tcPr>
            <w:tcW w:w="2430" w:type="dxa"/>
          </w:tcPr>
          <w:p w14:paraId="23059FD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ASAFFGMSRIGMEV</w:t>
            </w:r>
          </w:p>
          <w:p w14:paraId="29D19D9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10-324)</w:t>
            </w:r>
          </w:p>
        </w:tc>
        <w:tc>
          <w:tcPr>
            <w:tcW w:w="1620" w:type="dxa"/>
          </w:tcPr>
          <w:p w14:paraId="6996D92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FGMSRIGM</w:t>
            </w:r>
          </w:p>
        </w:tc>
        <w:tc>
          <w:tcPr>
            <w:tcW w:w="2970" w:type="dxa"/>
          </w:tcPr>
          <w:p w14:paraId="5B15BBA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 HLA-DRB1*01:01</w:t>
            </w:r>
          </w:p>
        </w:tc>
        <w:tc>
          <w:tcPr>
            <w:tcW w:w="2070" w:type="dxa"/>
          </w:tcPr>
          <w:p w14:paraId="6BCDEE7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1.00/105.00</w:t>
            </w:r>
          </w:p>
        </w:tc>
        <w:tc>
          <w:tcPr>
            <w:tcW w:w="1440" w:type="dxa"/>
          </w:tcPr>
          <w:p w14:paraId="5642D094" w14:textId="0B377321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584</w:t>
            </w:r>
          </w:p>
          <w:p w14:paraId="5C48AD2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B28C1B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EB8A904" w14:textId="77777777" w:rsidTr="00E73492">
        <w:trPr>
          <w:trHeight w:val="842"/>
        </w:trPr>
        <w:tc>
          <w:tcPr>
            <w:tcW w:w="2430" w:type="dxa"/>
          </w:tcPr>
          <w:p w14:paraId="48A4841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ASAFFGMSRIGMEVT</w:t>
            </w:r>
          </w:p>
          <w:p w14:paraId="6A6C9B6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11-325)</w:t>
            </w:r>
          </w:p>
        </w:tc>
        <w:tc>
          <w:tcPr>
            <w:tcW w:w="1620" w:type="dxa"/>
          </w:tcPr>
          <w:p w14:paraId="6391D27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FGMSRIGM</w:t>
            </w:r>
          </w:p>
        </w:tc>
        <w:tc>
          <w:tcPr>
            <w:tcW w:w="2970" w:type="dxa"/>
          </w:tcPr>
          <w:p w14:paraId="6C43431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 HLA-DRB1*01:01</w:t>
            </w:r>
          </w:p>
        </w:tc>
        <w:tc>
          <w:tcPr>
            <w:tcW w:w="2070" w:type="dxa"/>
          </w:tcPr>
          <w:p w14:paraId="6B70D35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70.00/93.00</w:t>
            </w:r>
          </w:p>
        </w:tc>
        <w:tc>
          <w:tcPr>
            <w:tcW w:w="1440" w:type="dxa"/>
          </w:tcPr>
          <w:p w14:paraId="6268ADA9" w14:textId="69485D7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620</w:t>
            </w:r>
          </w:p>
          <w:p w14:paraId="64DB0C6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276B2D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F470A66" w14:textId="77777777" w:rsidTr="00E73492">
        <w:trPr>
          <w:trHeight w:val="842"/>
        </w:trPr>
        <w:tc>
          <w:tcPr>
            <w:tcW w:w="2430" w:type="dxa"/>
          </w:tcPr>
          <w:p w14:paraId="6D38EB6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GTWLTYTGAIKLDD</w:t>
            </w:r>
          </w:p>
          <w:p w14:paraId="3BAB85F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27-341)</w:t>
            </w:r>
          </w:p>
        </w:tc>
        <w:tc>
          <w:tcPr>
            <w:tcW w:w="1620" w:type="dxa"/>
          </w:tcPr>
          <w:p w14:paraId="3E3E38F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TYTGAIKL</w:t>
            </w:r>
          </w:p>
        </w:tc>
        <w:tc>
          <w:tcPr>
            <w:tcW w:w="2970" w:type="dxa"/>
          </w:tcPr>
          <w:p w14:paraId="741BD0A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PA1*03:01/DPB1*04:02</w:t>
            </w:r>
          </w:p>
        </w:tc>
        <w:tc>
          <w:tcPr>
            <w:tcW w:w="2070" w:type="dxa"/>
          </w:tcPr>
          <w:p w14:paraId="6A2001E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5.00/99.00/174.00</w:t>
            </w:r>
          </w:p>
        </w:tc>
        <w:tc>
          <w:tcPr>
            <w:tcW w:w="1440" w:type="dxa"/>
          </w:tcPr>
          <w:p w14:paraId="68F63BDB" w14:textId="1836FCC5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215</w:t>
            </w:r>
          </w:p>
          <w:p w14:paraId="4963363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E22FCB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8226ECC" w14:textId="77777777" w:rsidTr="00E73492">
        <w:trPr>
          <w:trHeight w:val="842"/>
        </w:trPr>
        <w:tc>
          <w:tcPr>
            <w:tcW w:w="2430" w:type="dxa"/>
          </w:tcPr>
          <w:p w14:paraId="0366AAD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GTWLTYTGAIKLDDK</w:t>
            </w:r>
          </w:p>
          <w:p w14:paraId="14B403D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28-342)</w:t>
            </w:r>
          </w:p>
        </w:tc>
        <w:tc>
          <w:tcPr>
            <w:tcW w:w="1620" w:type="dxa"/>
          </w:tcPr>
          <w:p w14:paraId="590543B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TYTGAIKL</w:t>
            </w:r>
          </w:p>
        </w:tc>
        <w:tc>
          <w:tcPr>
            <w:tcW w:w="2970" w:type="dxa"/>
          </w:tcPr>
          <w:p w14:paraId="3A03F58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1:01, HLA-DPA1*03:01/DPB1*04:02</w:t>
            </w:r>
          </w:p>
        </w:tc>
        <w:tc>
          <w:tcPr>
            <w:tcW w:w="2070" w:type="dxa"/>
          </w:tcPr>
          <w:p w14:paraId="44EE6C3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5.00/97.00/170.00</w:t>
            </w:r>
          </w:p>
        </w:tc>
        <w:tc>
          <w:tcPr>
            <w:tcW w:w="1440" w:type="dxa"/>
          </w:tcPr>
          <w:p w14:paraId="09BB7592" w14:textId="108BD72E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934</w:t>
            </w:r>
          </w:p>
          <w:p w14:paraId="779A1CD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E51EDF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9F70252" w14:textId="77777777" w:rsidTr="00E73492">
        <w:trPr>
          <w:trHeight w:val="842"/>
        </w:trPr>
        <w:tc>
          <w:tcPr>
            <w:tcW w:w="2430" w:type="dxa"/>
          </w:tcPr>
          <w:p w14:paraId="3C017B2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TWLTYTGAIKLDDKD</w:t>
            </w:r>
          </w:p>
          <w:p w14:paraId="1FDD4D7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29-343)</w:t>
            </w:r>
          </w:p>
        </w:tc>
        <w:tc>
          <w:tcPr>
            <w:tcW w:w="1620" w:type="dxa"/>
          </w:tcPr>
          <w:p w14:paraId="07F2D6E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TYTGAIKL</w:t>
            </w:r>
          </w:p>
        </w:tc>
        <w:tc>
          <w:tcPr>
            <w:tcW w:w="2970" w:type="dxa"/>
          </w:tcPr>
          <w:p w14:paraId="0A2C417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1:01, HLA-DPA1*03:01/DPB1*04:02</w:t>
            </w:r>
          </w:p>
        </w:tc>
        <w:tc>
          <w:tcPr>
            <w:tcW w:w="2070" w:type="dxa"/>
          </w:tcPr>
          <w:p w14:paraId="5ED8B71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5.00/116.00/170.00</w:t>
            </w:r>
          </w:p>
        </w:tc>
        <w:tc>
          <w:tcPr>
            <w:tcW w:w="1440" w:type="dxa"/>
          </w:tcPr>
          <w:p w14:paraId="3AF3E789" w14:textId="5FCAA95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416</w:t>
            </w:r>
          </w:p>
          <w:p w14:paraId="3A063CE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C5A298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AA15CA4" w14:textId="77777777" w:rsidTr="00E73492">
        <w:trPr>
          <w:trHeight w:val="842"/>
        </w:trPr>
        <w:tc>
          <w:tcPr>
            <w:tcW w:w="2430" w:type="dxa"/>
          </w:tcPr>
          <w:p w14:paraId="2420D01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KKQQTVTLLPAADL</w:t>
            </w:r>
          </w:p>
          <w:p w14:paraId="19DAF29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86-400)</w:t>
            </w:r>
          </w:p>
        </w:tc>
        <w:tc>
          <w:tcPr>
            <w:tcW w:w="1620" w:type="dxa"/>
          </w:tcPr>
          <w:p w14:paraId="7F988F1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TVTLLPAAD</w:t>
            </w:r>
          </w:p>
        </w:tc>
        <w:tc>
          <w:tcPr>
            <w:tcW w:w="2970" w:type="dxa"/>
          </w:tcPr>
          <w:p w14:paraId="1AB5A30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QA1*01:02/DQB1*06:02</w:t>
            </w:r>
          </w:p>
        </w:tc>
        <w:tc>
          <w:tcPr>
            <w:tcW w:w="2070" w:type="dxa"/>
          </w:tcPr>
          <w:p w14:paraId="453CC06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4.00/26.00/154.00</w:t>
            </w:r>
          </w:p>
        </w:tc>
        <w:tc>
          <w:tcPr>
            <w:tcW w:w="1440" w:type="dxa"/>
          </w:tcPr>
          <w:p w14:paraId="46AEF0DC" w14:textId="7CD07B0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662</w:t>
            </w:r>
          </w:p>
          <w:p w14:paraId="405B0A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FBE17B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331840A" w14:textId="77777777" w:rsidTr="00E73492">
        <w:trPr>
          <w:trHeight w:val="842"/>
        </w:trPr>
        <w:tc>
          <w:tcPr>
            <w:tcW w:w="2430" w:type="dxa"/>
          </w:tcPr>
          <w:p w14:paraId="5B6BD53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QTVTLLPAADLDDF</w:t>
            </w:r>
          </w:p>
          <w:p w14:paraId="52DFB6C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89-403)</w:t>
            </w:r>
          </w:p>
        </w:tc>
        <w:tc>
          <w:tcPr>
            <w:tcW w:w="1620" w:type="dxa"/>
          </w:tcPr>
          <w:p w14:paraId="6B74170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VTLLPAADL</w:t>
            </w:r>
          </w:p>
        </w:tc>
        <w:tc>
          <w:tcPr>
            <w:tcW w:w="2970" w:type="dxa"/>
          </w:tcPr>
          <w:p w14:paraId="5FA3875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</w:t>
            </w:r>
          </w:p>
        </w:tc>
        <w:tc>
          <w:tcPr>
            <w:tcW w:w="2070" w:type="dxa"/>
          </w:tcPr>
          <w:p w14:paraId="1F8BBF6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3.00/25.00</w:t>
            </w:r>
          </w:p>
        </w:tc>
        <w:tc>
          <w:tcPr>
            <w:tcW w:w="1440" w:type="dxa"/>
          </w:tcPr>
          <w:p w14:paraId="4F3A2E4D" w14:textId="650D7DE2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614</w:t>
            </w:r>
          </w:p>
          <w:p w14:paraId="060F2B0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EF3347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54864C1" w14:textId="77777777" w:rsidTr="00E73492">
        <w:trPr>
          <w:trHeight w:val="842"/>
        </w:trPr>
        <w:tc>
          <w:tcPr>
            <w:tcW w:w="2430" w:type="dxa"/>
          </w:tcPr>
          <w:p w14:paraId="3DA34B4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TVTLLPAADLDDFS</w:t>
            </w:r>
          </w:p>
          <w:p w14:paraId="3C8C906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90-404)</w:t>
            </w:r>
          </w:p>
        </w:tc>
        <w:tc>
          <w:tcPr>
            <w:tcW w:w="1620" w:type="dxa"/>
          </w:tcPr>
          <w:p w14:paraId="778BB70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VTLLPAADL</w:t>
            </w:r>
          </w:p>
        </w:tc>
        <w:tc>
          <w:tcPr>
            <w:tcW w:w="2970" w:type="dxa"/>
          </w:tcPr>
          <w:p w14:paraId="45FA311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</w:t>
            </w:r>
          </w:p>
        </w:tc>
        <w:tc>
          <w:tcPr>
            <w:tcW w:w="2070" w:type="dxa"/>
          </w:tcPr>
          <w:p w14:paraId="2A39D7D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4.00/25.00</w:t>
            </w:r>
          </w:p>
        </w:tc>
        <w:tc>
          <w:tcPr>
            <w:tcW w:w="1440" w:type="dxa"/>
          </w:tcPr>
          <w:p w14:paraId="081AD59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213</w:t>
            </w:r>
          </w:p>
          <w:p w14:paraId="08818E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6D4398C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bookmarkEnd w:id="4"/>
    </w:tbl>
    <w:p w14:paraId="554E19F4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rtl/>
          <w:lang w:val="en-IN" w:bidi="fa-IR"/>
        </w:rPr>
      </w:pPr>
    </w:p>
    <w:p w14:paraId="30467750" w14:textId="14F66DFD" w:rsidR="007D5EED" w:rsidRPr="00182235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7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/>
        </w:rPr>
        <w:t>HTL epitopes in nucleocapsid protein.</w:t>
      </w:r>
    </w:p>
    <w:p w14:paraId="77568814" w14:textId="77777777" w:rsidR="00994B1B" w:rsidRPr="00182235" w:rsidRDefault="00994B1B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90"/>
        <w:tblW w:w="11965" w:type="dxa"/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2790"/>
        <w:gridCol w:w="1470"/>
        <w:gridCol w:w="150"/>
        <w:gridCol w:w="1710"/>
        <w:gridCol w:w="1440"/>
        <w:gridCol w:w="1435"/>
      </w:tblGrid>
      <w:tr w:rsidR="007D5EED" w:rsidRPr="00182235" w14:paraId="7039E47F" w14:textId="77777777" w:rsidTr="00D61289">
        <w:trPr>
          <w:trHeight w:val="532"/>
        </w:trPr>
        <w:tc>
          <w:tcPr>
            <w:tcW w:w="1710" w:type="dxa"/>
            <w:shd w:val="clear" w:color="auto" w:fill="D0CECE" w:themeFill="background2" w:themeFillShade="E6"/>
          </w:tcPr>
          <w:p w14:paraId="5D3E01C9" w14:textId="508767F8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pitopes</w:t>
            </w:r>
            <w:r w:rsid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61289"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2ED771E2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upertypes</w:t>
            </w:r>
          </w:p>
        </w:tc>
        <w:tc>
          <w:tcPr>
            <w:tcW w:w="2790" w:type="dxa"/>
            <w:shd w:val="clear" w:color="auto" w:fill="D0CECE" w:themeFill="background2" w:themeFillShade="E6"/>
          </w:tcPr>
          <w:p w14:paraId="1A38BA3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 alleles</w:t>
            </w:r>
          </w:p>
        </w:tc>
        <w:tc>
          <w:tcPr>
            <w:tcW w:w="1470" w:type="dxa"/>
            <w:shd w:val="clear" w:color="auto" w:fill="D0CECE" w:themeFill="background2" w:themeFillShade="E6"/>
          </w:tcPr>
          <w:p w14:paraId="0D4D15B8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860" w:type="dxa"/>
            <w:gridSpan w:val="2"/>
            <w:shd w:val="clear" w:color="auto" w:fill="D0CECE" w:themeFill="background2" w:themeFillShade="E6"/>
          </w:tcPr>
          <w:p w14:paraId="6146F4BB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mmuno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7A278F4F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35" w:type="dxa"/>
            <w:shd w:val="clear" w:color="auto" w:fill="D0CECE" w:themeFill="background2" w:themeFillShade="E6"/>
          </w:tcPr>
          <w:p w14:paraId="5AB1C0AF" w14:textId="2DF52989" w:rsidR="007D5EED" w:rsidRPr="00E73492" w:rsidRDefault="00670737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7A7D5D3B" w14:textId="77777777" w:rsidTr="00E73492">
        <w:trPr>
          <w:trHeight w:val="532"/>
        </w:trPr>
        <w:tc>
          <w:tcPr>
            <w:tcW w:w="1710" w:type="dxa"/>
          </w:tcPr>
          <w:p w14:paraId="77FFBDB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QWNLVIGFL</w:t>
            </w:r>
          </w:p>
          <w:p w14:paraId="291D1C5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9-27)</w:t>
            </w:r>
          </w:p>
        </w:tc>
        <w:tc>
          <w:tcPr>
            <w:tcW w:w="1260" w:type="dxa"/>
          </w:tcPr>
          <w:p w14:paraId="5CD45AB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59A9120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50, HLA-A*02:17, HLA-A*32:07, HLA-A*68:23, HLA-A*24:03, HLA-B*15:02, HLA-C*12:03, HLA-A*32:15, HLA-B*40:13, HLA-C*03:03</w:t>
            </w:r>
          </w:p>
        </w:tc>
        <w:tc>
          <w:tcPr>
            <w:tcW w:w="1620" w:type="dxa"/>
            <w:gridSpan w:val="2"/>
          </w:tcPr>
          <w:p w14:paraId="4625271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20/14.90/25.38/30.83/33.17/62.30/69.53/76.95/134.04/172.15/180.97</w:t>
            </w:r>
          </w:p>
        </w:tc>
        <w:tc>
          <w:tcPr>
            <w:tcW w:w="1710" w:type="dxa"/>
          </w:tcPr>
          <w:p w14:paraId="1A59EFC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4922</w:t>
            </w:r>
          </w:p>
        </w:tc>
        <w:tc>
          <w:tcPr>
            <w:tcW w:w="1440" w:type="dxa"/>
          </w:tcPr>
          <w:p w14:paraId="074F9AC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357</w:t>
            </w:r>
          </w:p>
          <w:p w14:paraId="13F0973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0FE5B5D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E8CBA44" w14:textId="77777777" w:rsidTr="00E73492">
        <w:trPr>
          <w:trHeight w:val="532"/>
        </w:trPr>
        <w:tc>
          <w:tcPr>
            <w:tcW w:w="1710" w:type="dxa"/>
          </w:tcPr>
          <w:p w14:paraId="366E8AC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WNLVIGFLF</w:t>
            </w:r>
          </w:p>
          <w:p w14:paraId="49CE04B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0-28)</w:t>
            </w:r>
          </w:p>
        </w:tc>
        <w:tc>
          <w:tcPr>
            <w:tcW w:w="1260" w:type="dxa"/>
          </w:tcPr>
          <w:p w14:paraId="7F981BA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0969A57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A*02:50, HLA-B*40:13, HLA-A*68:23, HLA-C*03:03, HLA-A*32:15, HLA-C*12:03</w:t>
            </w:r>
          </w:p>
        </w:tc>
        <w:tc>
          <w:tcPr>
            <w:tcW w:w="1620" w:type="dxa"/>
            <w:gridSpan w:val="2"/>
          </w:tcPr>
          <w:p w14:paraId="34FDB14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.80/15.77/20.66/29.91/40.15/51.24/103.81/137.47</w:t>
            </w:r>
          </w:p>
        </w:tc>
        <w:tc>
          <w:tcPr>
            <w:tcW w:w="1710" w:type="dxa"/>
          </w:tcPr>
          <w:p w14:paraId="0387C67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9176</w:t>
            </w:r>
          </w:p>
        </w:tc>
        <w:tc>
          <w:tcPr>
            <w:tcW w:w="1440" w:type="dxa"/>
          </w:tcPr>
          <w:p w14:paraId="0AD5A7D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349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41957A9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9C48260" w14:textId="77777777" w:rsidTr="00E73492">
        <w:trPr>
          <w:trHeight w:val="532"/>
        </w:trPr>
        <w:tc>
          <w:tcPr>
            <w:tcW w:w="1710" w:type="dxa"/>
          </w:tcPr>
          <w:p w14:paraId="17D27A2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NLVIGFLFL</w:t>
            </w:r>
          </w:p>
          <w:p w14:paraId="00A4ED8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-29)</w:t>
            </w:r>
          </w:p>
        </w:tc>
        <w:tc>
          <w:tcPr>
            <w:tcW w:w="1260" w:type="dxa"/>
          </w:tcPr>
          <w:p w14:paraId="5239393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7854153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B*27:20, HLA-B*15:02, HLA-A*32:07, HLA-C*03:03, HLA-A*02:06, HLA-A*02:02, HLA-A*68:23, HLA-A*02:11, HLA-C*12:03, HLA-A*02:03, HLA-C*14:02, HLA-A*02:01, HLA-A*32:15, HLA-A*02:12</w:t>
            </w:r>
          </w:p>
        </w:tc>
        <w:tc>
          <w:tcPr>
            <w:tcW w:w="1620" w:type="dxa"/>
            <w:gridSpan w:val="2"/>
          </w:tcPr>
          <w:p w14:paraId="4CBFEE4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37/9.51/20.95/37.24/42.71/47.04/57.14/82.17/94.26/95.76/123.58/135.71/140.96/156.40/171.27</w:t>
            </w:r>
          </w:p>
        </w:tc>
        <w:tc>
          <w:tcPr>
            <w:tcW w:w="1710" w:type="dxa"/>
          </w:tcPr>
          <w:p w14:paraId="7A24CBE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4956</w:t>
            </w:r>
          </w:p>
        </w:tc>
        <w:tc>
          <w:tcPr>
            <w:tcW w:w="1440" w:type="dxa"/>
          </w:tcPr>
          <w:p w14:paraId="70AFE41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917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6CD370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22C86DC" w14:textId="77777777" w:rsidTr="00E73492">
        <w:trPr>
          <w:trHeight w:val="532"/>
        </w:trPr>
        <w:tc>
          <w:tcPr>
            <w:tcW w:w="1710" w:type="dxa"/>
          </w:tcPr>
          <w:p w14:paraId="72CA624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VIGFLFLTW</w:t>
            </w:r>
          </w:p>
          <w:p w14:paraId="59285F7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3-31)</w:t>
            </w:r>
          </w:p>
        </w:tc>
        <w:tc>
          <w:tcPr>
            <w:tcW w:w="1260" w:type="dxa"/>
          </w:tcPr>
          <w:p w14:paraId="7CE2F17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790" w:type="dxa"/>
          </w:tcPr>
          <w:p w14:paraId="2956DDB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C*12:03, HLA-A*32:15, HLA-A*68:23, HLA-B*40:13, HLA-A*02:50, HLA-B*58:01</w:t>
            </w:r>
          </w:p>
        </w:tc>
        <w:tc>
          <w:tcPr>
            <w:tcW w:w="1620" w:type="dxa"/>
            <w:gridSpan w:val="2"/>
          </w:tcPr>
          <w:p w14:paraId="0483994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.54/16.86/17.95/33.05/74.43/78.15/136.52/164.93</w:t>
            </w:r>
          </w:p>
        </w:tc>
        <w:tc>
          <w:tcPr>
            <w:tcW w:w="1710" w:type="dxa"/>
          </w:tcPr>
          <w:p w14:paraId="479B37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4152</w:t>
            </w:r>
          </w:p>
        </w:tc>
        <w:tc>
          <w:tcPr>
            <w:tcW w:w="1440" w:type="dxa"/>
          </w:tcPr>
          <w:p w14:paraId="28A03D5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465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65D3E5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2150ADF" w14:textId="77777777" w:rsidTr="00E73492">
        <w:trPr>
          <w:trHeight w:val="532"/>
        </w:trPr>
        <w:tc>
          <w:tcPr>
            <w:tcW w:w="1710" w:type="dxa"/>
          </w:tcPr>
          <w:p w14:paraId="613E932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FLFLTWICL</w:t>
            </w:r>
          </w:p>
          <w:p w14:paraId="38A0AC04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6-34)</w:t>
            </w:r>
          </w:p>
        </w:tc>
        <w:tc>
          <w:tcPr>
            <w:tcW w:w="1260" w:type="dxa"/>
          </w:tcPr>
          <w:p w14:paraId="06F3F5A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B39, B62</w:t>
            </w:r>
          </w:p>
        </w:tc>
        <w:tc>
          <w:tcPr>
            <w:tcW w:w="2790" w:type="dxa"/>
          </w:tcPr>
          <w:p w14:paraId="582436E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16, HLA-A*02:11, HLA-B*27:20, HLA-A*02:50, HLA-B*15:02, HLA-A*02:01, HLA-A*32:07, HLA-B*40:13, HLA-A*02:02, HLA-A*02:19, HLA-A*02:12, HLA-A*68:23, HLA-C*14:02, HLA-C*03:03, HLA-C*12:03, HLA-A*02:06, HLA-A*02:17, HLA-A*02:03, HLA-A*32:15, HLA-B*15:03, HLA-C*07:02</w:t>
            </w:r>
          </w:p>
        </w:tc>
        <w:tc>
          <w:tcPr>
            <w:tcW w:w="1620" w:type="dxa"/>
            <w:gridSpan w:val="2"/>
          </w:tcPr>
          <w:p w14:paraId="005BF67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36/4.78/4.99/5.06/14.52/16.90/18.36/20.50/23.12/25.27/25.50/26.10/31.66/33.85/45.10/50.41/50.54/80.71/127.13/175.42/195.96</w:t>
            </w:r>
          </w:p>
        </w:tc>
        <w:tc>
          <w:tcPr>
            <w:tcW w:w="1710" w:type="dxa"/>
          </w:tcPr>
          <w:p w14:paraId="630B21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5397</w:t>
            </w:r>
          </w:p>
        </w:tc>
        <w:tc>
          <w:tcPr>
            <w:tcW w:w="1440" w:type="dxa"/>
          </w:tcPr>
          <w:p w14:paraId="3D095A4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835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AD9D6E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1755C3B" w14:textId="77777777" w:rsidTr="00E73492">
        <w:trPr>
          <w:trHeight w:val="532"/>
        </w:trPr>
        <w:tc>
          <w:tcPr>
            <w:tcW w:w="1710" w:type="dxa"/>
          </w:tcPr>
          <w:p w14:paraId="7C4EC90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FLTWICLL</w:t>
            </w:r>
          </w:p>
          <w:p w14:paraId="7582FE5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7-35)</w:t>
            </w:r>
          </w:p>
        </w:tc>
        <w:tc>
          <w:tcPr>
            <w:tcW w:w="1260" w:type="dxa"/>
          </w:tcPr>
          <w:p w14:paraId="3D6436A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4890B56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LA-A*32:07, HLA-A*02:50, HLA-B*27:20, HLA-C*03:03, HLA-A*68:23, HLA-C*14:02, HLA-A*24:03, HLA-A*32:15,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LA-B*15:02, HLA-A*02:17, HLA-C*12:03, HLA-B*40:13</w:t>
            </w:r>
          </w:p>
        </w:tc>
        <w:tc>
          <w:tcPr>
            <w:tcW w:w="1620" w:type="dxa"/>
            <w:gridSpan w:val="2"/>
          </w:tcPr>
          <w:p w14:paraId="728BEE0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5.74/16.00/17.55/20.25/46.63/56.57/63.31/87.54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2.61/141.46/146.28/157.37</w:t>
            </w:r>
          </w:p>
        </w:tc>
        <w:tc>
          <w:tcPr>
            <w:tcW w:w="1710" w:type="dxa"/>
          </w:tcPr>
          <w:p w14:paraId="7D36A86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32446</w:t>
            </w:r>
          </w:p>
        </w:tc>
        <w:tc>
          <w:tcPr>
            <w:tcW w:w="1440" w:type="dxa"/>
          </w:tcPr>
          <w:p w14:paraId="34E763F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734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BF3C26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E549A36" w14:textId="77777777" w:rsidTr="00E73492">
        <w:trPr>
          <w:trHeight w:val="532"/>
        </w:trPr>
        <w:tc>
          <w:tcPr>
            <w:tcW w:w="1710" w:type="dxa"/>
          </w:tcPr>
          <w:p w14:paraId="4E601E7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TWICLLQF</w:t>
            </w:r>
          </w:p>
          <w:p w14:paraId="587DD60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9-37)</w:t>
            </w:r>
          </w:p>
        </w:tc>
        <w:tc>
          <w:tcPr>
            <w:tcW w:w="1260" w:type="dxa"/>
          </w:tcPr>
          <w:p w14:paraId="6E88D51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790" w:type="dxa"/>
          </w:tcPr>
          <w:p w14:paraId="1263813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15:17, HLA-A*68:23, HLA-B*15:03, HLA-A*32:07, HLA-A*32:15, HLA-B*27:20, HLA-C*14:02, HLA-B*58:01, HLA-C*12:03</w:t>
            </w:r>
          </w:p>
        </w:tc>
        <w:tc>
          <w:tcPr>
            <w:tcW w:w="1620" w:type="dxa"/>
            <w:gridSpan w:val="2"/>
          </w:tcPr>
          <w:p w14:paraId="0E60D4C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64/15.12/37.24/56.89/78.56/108.01/129.60/141.02/166.42</w:t>
            </w:r>
          </w:p>
        </w:tc>
        <w:tc>
          <w:tcPr>
            <w:tcW w:w="1710" w:type="dxa"/>
          </w:tcPr>
          <w:p w14:paraId="33CEA55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584</w:t>
            </w:r>
          </w:p>
        </w:tc>
        <w:tc>
          <w:tcPr>
            <w:tcW w:w="1440" w:type="dxa"/>
          </w:tcPr>
          <w:p w14:paraId="19A8C68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393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7AD5FCE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A4E9F1E" w14:textId="77777777" w:rsidTr="00E73492">
        <w:trPr>
          <w:trHeight w:val="532"/>
        </w:trPr>
        <w:tc>
          <w:tcPr>
            <w:tcW w:w="1710" w:type="dxa"/>
          </w:tcPr>
          <w:p w14:paraId="0EACF78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RFLYIIKLI</w:t>
            </w:r>
          </w:p>
          <w:p w14:paraId="1CA12E9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44-52)</w:t>
            </w:r>
          </w:p>
        </w:tc>
        <w:tc>
          <w:tcPr>
            <w:tcW w:w="1260" w:type="dxa"/>
          </w:tcPr>
          <w:p w14:paraId="6E853F4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08DA751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C*03:03, HLA-A*24:03, HLA-B*40:13, HLA-A*68:23, HLA-C*14:02, HLA-C*12:03, HLA-A*32:15, HLA-A*02:50</w:t>
            </w:r>
          </w:p>
        </w:tc>
        <w:tc>
          <w:tcPr>
            <w:tcW w:w="1620" w:type="dxa"/>
            <w:gridSpan w:val="2"/>
          </w:tcPr>
          <w:p w14:paraId="3FCBDB6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89/7.60/28.41/31.44/32.50/33.17/66.31/81.13/107.95/167.57</w:t>
            </w:r>
          </w:p>
        </w:tc>
        <w:tc>
          <w:tcPr>
            <w:tcW w:w="1710" w:type="dxa"/>
          </w:tcPr>
          <w:p w14:paraId="0AAC367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5908</w:t>
            </w:r>
          </w:p>
        </w:tc>
        <w:tc>
          <w:tcPr>
            <w:tcW w:w="1440" w:type="dxa"/>
          </w:tcPr>
          <w:p w14:paraId="0BB324D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257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729A08C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32F12BB" w14:textId="77777777" w:rsidTr="00E73492">
        <w:trPr>
          <w:trHeight w:val="532"/>
        </w:trPr>
        <w:tc>
          <w:tcPr>
            <w:tcW w:w="1710" w:type="dxa"/>
          </w:tcPr>
          <w:p w14:paraId="553B14F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YIIKLIFL</w:t>
            </w:r>
          </w:p>
          <w:p w14:paraId="56A13EF8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46-54)</w:t>
            </w:r>
          </w:p>
        </w:tc>
        <w:tc>
          <w:tcPr>
            <w:tcW w:w="1260" w:type="dxa"/>
          </w:tcPr>
          <w:p w14:paraId="02F9A31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3DF33C0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C*14:02, HLA-A*32:07, HLA-A*68:23, HLA-B*27:20, HLA-A*24:03, HLA-C*03:03, HLA-C*12:03, HLA-A*02:17, HLA-A*32:15</w:t>
            </w:r>
          </w:p>
        </w:tc>
        <w:tc>
          <w:tcPr>
            <w:tcW w:w="1620" w:type="dxa"/>
            <w:gridSpan w:val="2"/>
          </w:tcPr>
          <w:p w14:paraId="375347C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3.06/17.16/22.33/25.98/39.94/42.22/62.17/69.37/73.56/116.47</w:t>
            </w:r>
          </w:p>
        </w:tc>
        <w:tc>
          <w:tcPr>
            <w:tcW w:w="1710" w:type="dxa"/>
          </w:tcPr>
          <w:p w14:paraId="10F6006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374</w:t>
            </w:r>
          </w:p>
        </w:tc>
        <w:tc>
          <w:tcPr>
            <w:tcW w:w="1440" w:type="dxa"/>
          </w:tcPr>
          <w:p w14:paraId="487A381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865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13C6F84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1B4323D" w14:textId="77777777" w:rsidTr="00E73492">
        <w:trPr>
          <w:trHeight w:val="532"/>
        </w:trPr>
        <w:tc>
          <w:tcPr>
            <w:tcW w:w="1710" w:type="dxa"/>
          </w:tcPr>
          <w:p w14:paraId="4FEE7B74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KLIFLWLLW</w:t>
            </w:r>
          </w:p>
          <w:p w14:paraId="0B03041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50-58)</w:t>
            </w:r>
          </w:p>
        </w:tc>
        <w:tc>
          <w:tcPr>
            <w:tcW w:w="1260" w:type="dxa"/>
          </w:tcPr>
          <w:p w14:paraId="0DC0658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790" w:type="dxa"/>
          </w:tcPr>
          <w:p w14:paraId="2903EC5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B*58:01, HLA-A*02:50, HLA-A*32:01, HLA-A*32:15, HLA-C*12:03, HLA-B*57:01, HLA-B*15:17, HLA-B*40:13, HLA-A*68:23</w:t>
            </w:r>
          </w:p>
        </w:tc>
        <w:tc>
          <w:tcPr>
            <w:tcW w:w="1620" w:type="dxa"/>
            <w:gridSpan w:val="2"/>
          </w:tcPr>
          <w:p w14:paraId="168DDE6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.46/10.35/11.46/19.06/22.53/32.60/43.17/56.47/82.92/94.39/98.57</w:t>
            </w:r>
          </w:p>
        </w:tc>
        <w:tc>
          <w:tcPr>
            <w:tcW w:w="1710" w:type="dxa"/>
          </w:tcPr>
          <w:p w14:paraId="5B9AF73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4287</w:t>
            </w:r>
          </w:p>
        </w:tc>
        <w:tc>
          <w:tcPr>
            <w:tcW w:w="1440" w:type="dxa"/>
          </w:tcPr>
          <w:p w14:paraId="630B610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968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46965E8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53F25E1" w14:textId="77777777" w:rsidTr="00E73492">
        <w:trPr>
          <w:trHeight w:val="532"/>
        </w:trPr>
        <w:tc>
          <w:tcPr>
            <w:tcW w:w="1710" w:type="dxa"/>
          </w:tcPr>
          <w:p w14:paraId="48F80A8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LWPVTLAC</w:t>
            </w:r>
          </w:p>
          <w:p w14:paraId="6EB9AC7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56-64)</w:t>
            </w:r>
          </w:p>
        </w:tc>
        <w:tc>
          <w:tcPr>
            <w:tcW w:w="1260" w:type="dxa"/>
          </w:tcPr>
          <w:p w14:paraId="641B65D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0A1EE3E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02:50, HLA-C*14:02, HLA-A*32:07, HLA-C*12:03, HLA-A*02:11, HLA-A*32:15, HLA-A*02:01, HLA-A*68:23</w:t>
            </w:r>
          </w:p>
        </w:tc>
        <w:tc>
          <w:tcPr>
            <w:tcW w:w="1620" w:type="dxa"/>
            <w:gridSpan w:val="2"/>
          </w:tcPr>
          <w:p w14:paraId="5E1A56A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1.15/31.49/40.23/57.94/110.20/151.47/158.94/164.47/165.86</w:t>
            </w:r>
          </w:p>
        </w:tc>
        <w:tc>
          <w:tcPr>
            <w:tcW w:w="1710" w:type="dxa"/>
          </w:tcPr>
          <w:p w14:paraId="337C46C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5098</w:t>
            </w:r>
          </w:p>
        </w:tc>
        <w:tc>
          <w:tcPr>
            <w:tcW w:w="1440" w:type="dxa"/>
          </w:tcPr>
          <w:p w14:paraId="41B3F38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193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F92FEA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405FA14" w14:textId="77777777" w:rsidTr="00E73492">
        <w:trPr>
          <w:trHeight w:val="532"/>
        </w:trPr>
        <w:tc>
          <w:tcPr>
            <w:tcW w:w="1710" w:type="dxa"/>
          </w:tcPr>
          <w:p w14:paraId="529CF5D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WPVTLACF</w:t>
            </w:r>
          </w:p>
          <w:p w14:paraId="6A900F6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57-65)</w:t>
            </w:r>
          </w:p>
        </w:tc>
        <w:tc>
          <w:tcPr>
            <w:tcW w:w="1260" w:type="dxa"/>
          </w:tcPr>
          <w:p w14:paraId="33AC85A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7C90A60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24:03, HLA-A*68:23, HLA-A*32:07, HLA-B*27:20, HLA-C*14:02, HLA-C*12:03, HLA-B*40:13, HLA-B*15:03, HLA-A*02:50, HLA-A*24:02</w:t>
            </w:r>
          </w:p>
        </w:tc>
        <w:tc>
          <w:tcPr>
            <w:tcW w:w="1620" w:type="dxa"/>
            <w:gridSpan w:val="2"/>
          </w:tcPr>
          <w:p w14:paraId="543DF0C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.34/25.63/32.81/36.09/43.21/44.79/77.79/96.40/136.21/147.10</w:t>
            </w:r>
          </w:p>
        </w:tc>
        <w:tc>
          <w:tcPr>
            <w:tcW w:w="1710" w:type="dxa"/>
          </w:tcPr>
          <w:p w14:paraId="674B9A0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6682</w:t>
            </w:r>
          </w:p>
        </w:tc>
        <w:tc>
          <w:tcPr>
            <w:tcW w:w="1440" w:type="dxa"/>
          </w:tcPr>
          <w:p w14:paraId="5A5FCE4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590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87AA48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18BC992" w14:textId="77777777" w:rsidTr="00E73492">
        <w:trPr>
          <w:trHeight w:val="532"/>
        </w:trPr>
        <w:tc>
          <w:tcPr>
            <w:tcW w:w="1710" w:type="dxa"/>
          </w:tcPr>
          <w:p w14:paraId="7457857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WPVTLACFV</w:t>
            </w:r>
          </w:p>
          <w:p w14:paraId="5CA8FD6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58-66)</w:t>
            </w:r>
          </w:p>
        </w:tc>
        <w:tc>
          <w:tcPr>
            <w:tcW w:w="1260" w:type="dxa"/>
          </w:tcPr>
          <w:p w14:paraId="5A0E2EF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2790" w:type="dxa"/>
          </w:tcPr>
          <w:p w14:paraId="6D2C655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B*27:20, HLA-C*12:03, HLA-A*68:23, HLA-B*40:13, HLA-B*42:01, HLA-A*32:07, HLA-C*03:03, HLA-A*32:15</w:t>
            </w:r>
          </w:p>
        </w:tc>
        <w:tc>
          <w:tcPr>
            <w:tcW w:w="1620" w:type="dxa"/>
            <w:gridSpan w:val="2"/>
          </w:tcPr>
          <w:p w14:paraId="5B38898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4/6.83/18.93/22.68/36.05/40.15/55.85/111.58/134.66</w:t>
            </w:r>
          </w:p>
        </w:tc>
        <w:tc>
          <w:tcPr>
            <w:tcW w:w="1710" w:type="dxa"/>
          </w:tcPr>
          <w:p w14:paraId="22FFFE0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0139</w:t>
            </w:r>
          </w:p>
        </w:tc>
        <w:tc>
          <w:tcPr>
            <w:tcW w:w="1440" w:type="dxa"/>
          </w:tcPr>
          <w:p w14:paraId="51C1C03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626</w:t>
            </w:r>
          </w:p>
          <w:p w14:paraId="10F7DE1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1010DA1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544C7D6" w14:textId="77777777" w:rsidTr="00E73492">
        <w:trPr>
          <w:trHeight w:val="532"/>
        </w:trPr>
        <w:tc>
          <w:tcPr>
            <w:tcW w:w="1710" w:type="dxa"/>
          </w:tcPr>
          <w:p w14:paraId="1AC0D3B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CFVLAAVY</w:t>
            </w:r>
          </w:p>
          <w:p w14:paraId="7287AA2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63-71)</w:t>
            </w:r>
          </w:p>
        </w:tc>
        <w:tc>
          <w:tcPr>
            <w:tcW w:w="1260" w:type="dxa"/>
          </w:tcPr>
          <w:p w14:paraId="5996EE8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790" w:type="dxa"/>
          </w:tcPr>
          <w:p w14:paraId="0E4AC8E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2:03, HLA-A*68:23, HLA-B*27:20, HLA-B*40:13, HLA-B*15:03, HLA-A*32:07, HLA-A*32:15, HLA-C*03:03, HLA-A*30:02, HLA-B*15:02</w:t>
            </w:r>
          </w:p>
        </w:tc>
        <w:tc>
          <w:tcPr>
            <w:tcW w:w="1620" w:type="dxa"/>
            <w:gridSpan w:val="2"/>
          </w:tcPr>
          <w:p w14:paraId="66092CE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.38/10.51/17.00/33.18/34.76/38.46/43.17/91.32/154.33/175.07</w:t>
            </w:r>
          </w:p>
        </w:tc>
        <w:tc>
          <w:tcPr>
            <w:tcW w:w="1710" w:type="dxa"/>
          </w:tcPr>
          <w:p w14:paraId="090CEA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6271</w:t>
            </w:r>
          </w:p>
        </w:tc>
        <w:tc>
          <w:tcPr>
            <w:tcW w:w="1440" w:type="dxa"/>
          </w:tcPr>
          <w:p w14:paraId="4F851E8E" w14:textId="35888159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400</w:t>
            </w:r>
          </w:p>
          <w:p w14:paraId="40F2093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2058AF2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FCC9F06" w14:textId="77777777" w:rsidTr="00E73492">
        <w:trPr>
          <w:trHeight w:val="532"/>
        </w:trPr>
        <w:tc>
          <w:tcPr>
            <w:tcW w:w="1710" w:type="dxa"/>
          </w:tcPr>
          <w:p w14:paraId="3AB30D9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FVLAAVYRI</w:t>
            </w:r>
          </w:p>
          <w:p w14:paraId="021D6A8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65-73)</w:t>
            </w:r>
          </w:p>
        </w:tc>
        <w:tc>
          <w:tcPr>
            <w:tcW w:w="1260" w:type="dxa"/>
          </w:tcPr>
          <w:p w14:paraId="3D8D26A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6B11559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11, HLA-A*02:50, HLA-A*02:17, HLA-A*68:23, HLA-A*32:07, HLA-A*02:06, HLA-C*03:03, HLA-A*02:12, HLA-B*40:13, HLA-A*02:16, HLA-A*02:01, HLA-B*27:20, HLA-A*02:19, HLA-A*02:02, HLA-A*69:01, HLA-A*68:02, HLA-C*12:03, HLA-A*32:15, HLA-A*02:03, HLA-A*32:01</w:t>
            </w:r>
          </w:p>
        </w:tc>
        <w:tc>
          <w:tcPr>
            <w:tcW w:w="1620" w:type="dxa"/>
            <w:gridSpan w:val="2"/>
          </w:tcPr>
          <w:p w14:paraId="130DB98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09/12.11/15.51/16.51/20.09/22.51/23.20/29.22/29.84/32.99/40.37/45.44/63.78/77.98/90.96/93.02/94.88/113.04/131.20/192.28</w:t>
            </w:r>
          </w:p>
        </w:tc>
        <w:tc>
          <w:tcPr>
            <w:tcW w:w="1710" w:type="dxa"/>
          </w:tcPr>
          <w:p w14:paraId="10926B8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3985</w:t>
            </w:r>
          </w:p>
        </w:tc>
        <w:tc>
          <w:tcPr>
            <w:tcW w:w="1440" w:type="dxa"/>
          </w:tcPr>
          <w:p w14:paraId="5C32B49C" w14:textId="50D6FEE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136</w:t>
            </w:r>
          </w:p>
          <w:p w14:paraId="2047BDD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7B4A63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19E0DB3" w14:textId="77777777" w:rsidTr="00E73492">
        <w:trPr>
          <w:trHeight w:val="532"/>
        </w:trPr>
        <w:tc>
          <w:tcPr>
            <w:tcW w:w="1710" w:type="dxa"/>
          </w:tcPr>
          <w:p w14:paraId="17FDA0F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YFIASFRL</w:t>
            </w:r>
          </w:p>
          <w:p w14:paraId="7815F4D4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94-102)</w:t>
            </w:r>
          </w:p>
        </w:tc>
        <w:tc>
          <w:tcPr>
            <w:tcW w:w="1260" w:type="dxa"/>
          </w:tcPr>
          <w:p w14:paraId="7D5E70E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, B39</w:t>
            </w:r>
          </w:p>
        </w:tc>
        <w:tc>
          <w:tcPr>
            <w:tcW w:w="2790" w:type="dxa"/>
          </w:tcPr>
          <w:p w14:paraId="2B1F6DD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B*40:13, HLA-A*02:50, HLA-A*24:03, HLA-B*27:20, HLA-B*15:02, HLA-A*02:17, HLA-A*68:23, HLA-C*14:02, HLA-C*12:03, HLA-C*07:02, HLA-A*32:15, HLA-A*23:01</w:t>
            </w:r>
          </w:p>
        </w:tc>
        <w:tc>
          <w:tcPr>
            <w:tcW w:w="1620" w:type="dxa"/>
            <w:gridSpan w:val="2"/>
          </w:tcPr>
          <w:p w14:paraId="6FC5DC6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62/8.43/19.15/20.25/23.52/23.67/25.68/26.10/36.19/40.19/41.89/48.22/186.39</w:t>
            </w:r>
          </w:p>
        </w:tc>
        <w:tc>
          <w:tcPr>
            <w:tcW w:w="1710" w:type="dxa"/>
          </w:tcPr>
          <w:p w14:paraId="14A5023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8333</w:t>
            </w:r>
          </w:p>
        </w:tc>
        <w:tc>
          <w:tcPr>
            <w:tcW w:w="1440" w:type="dxa"/>
          </w:tcPr>
          <w:p w14:paraId="19536EDF" w14:textId="62FEFB3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821</w:t>
            </w:r>
          </w:p>
          <w:p w14:paraId="30D127E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62F44F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734F31C" w14:textId="77777777" w:rsidTr="00E73492">
        <w:trPr>
          <w:trHeight w:val="532"/>
        </w:trPr>
        <w:tc>
          <w:tcPr>
            <w:tcW w:w="1710" w:type="dxa"/>
          </w:tcPr>
          <w:p w14:paraId="37806E8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ELVIGAVI</w:t>
            </w:r>
          </w:p>
          <w:p w14:paraId="551E3851" w14:textId="6AF8C931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36-144)</w:t>
            </w:r>
          </w:p>
        </w:tc>
        <w:tc>
          <w:tcPr>
            <w:tcW w:w="1260" w:type="dxa"/>
          </w:tcPr>
          <w:p w14:paraId="0363698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44</w:t>
            </w:r>
          </w:p>
        </w:tc>
        <w:tc>
          <w:tcPr>
            <w:tcW w:w="2790" w:type="dxa"/>
          </w:tcPr>
          <w:p w14:paraId="17D3007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C*03:03, HLA-A*68:23, HLA-B*40:01, HLA-C*12:03, HLA-B*40:13, HLA-B*40:02, HLA-B*27:20, HLA-A*02:50, HLA-A*32:15, HLA-B*44:03</w:t>
            </w:r>
          </w:p>
        </w:tc>
        <w:tc>
          <w:tcPr>
            <w:tcW w:w="1620" w:type="dxa"/>
            <w:gridSpan w:val="2"/>
          </w:tcPr>
          <w:p w14:paraId="14C561B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.53/28.41/38.34/47.08/56.52/59.28/70.28/72.69/88.76/104.05/187.27</w:t>
            </w:r>
          </w:p>
        </w:tc>
        <w:tc>
          <w:tcPr>
            <w:tcW w:w="1710" w:type="dxa"/>
          </w:tcPr>
          <w:p w14:paraId="73439CA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5658</w:t>
            </w:r>
          </w:p>
        </w:tc>
        <w:tc>
          <w:tcPr>
            <w:tcW w:w="1440" w:type="dxa"/>
          </w:tcPr>
          <w:p w14:paraId="03DE6CD9" w14:textId="654B56E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409</w:t>
            </w:r>
          </w:p>
          <w:p w14:paraId="070265C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0207257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E9D808B" w14:textId="77777777" w:rsidTr="00E73492">
        <w:trPr>
          <w:trHeight w:val="532"/>
        </w:trPr>
        <w:tc>
          <w:tcPr>
            <w:tcW w:w="1710" w:type="dxa"/>
          </w:tcPr>
          <w:p w14:paraId="755F71C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VIGAVILR</w:t>
            </w:r>
          </w:p>
          <w:p w14:paraId="699DED9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38-146)</w:t>
            </w:r>
          </w:p>
        </w:tc>
        <w:tc>
          <w:tcPr>
            <w:tcW w:w="1260" w:type="dxa"/>
          </w:tcPr>
          <w:p w14:paraId="6AB16A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90" w:type="dxa"/>
          </w:tcPr>
          <w:p w14:paraId="3352F26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A*68:01, HLA-A*32:07, HLA-C*03:03, HLA-C*12:03, HLA-A*31:01, HLA-A*02:50, HLA-A*32:15, HLA-A*02:17, HLA-A*11:01</w:t>
            </w:r>
          </w:p>
        </w:tc>
        <w:tc>
          <w:tcPr>
            <w:tcW w:w="1620" w:type="dxa"/>
            <w:gridSpan w:val="2"/>
          </w:tcPr>
          <w:p w14:paraId="102B3C0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.11/16.34/23.49/36.52/42.67/100.10/141.00/148.33/158.00/160.06</w:t>
            </w:r>
          </w:p>
        </w:tc>
        <w:tc>
          <w:tcPr>
            <w:tcW w:w="1710" w:type="dxa"/>
          </w:tcPr>
          <w:p w14:paraId="65ABB39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601</w:t>
            </w:r>
          </w:p>
        </w:tc>
        <w:tc>
          <w:tcPr>
            <w:tcW w:w="1440" w:type="dxa"/>
          </w:tcPr>
          <w:p w14:paraId="07164F4D" w14:textId="1652EBA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027</w:t>
            </w:r>
          </w:p>
          <w:p w14:paraId="7DECF87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0704CF9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9E2DE21" w14:textId="77777777" w:rsidTr="00E73492">
        <w:trPr>
          <w:trHeight w:val="532"/>
        </w:trPr>
        <w:tc>
          <w:tcPr>
            <w:tcW w:w="1710" w:type="dxa"/>
          </w:tcPr>
          <w:p w14:paraId="5B592B6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ITVATSRTL</w:t>
            </w:r>
          </w:p>
          <w:p w14:paraId="06E34FF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68-176)</w:t>
            </w:r>
          </w:p>
        </w:tc>
        <w:tc>
          <w:tcPr>
            <w:tcW w:w="1260" w:type="dxa"/>
          </w:tcPr>
          <w:p w14:paraId="597F4AA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790" w:type="dxa"/>
          </w:tcPr>
          <w:p w14:paraId="03601B6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A*68:23, HLA-B*15:17, HLA-A*32:07, HLA-A*02:50, HLA-C*15:02, HLA-B*15:02, HLA-C*12:03, HLA-B*27:20, HLA-A*02:17, HLA-C*14:02, HLA-B*40:13, HLA-A*02:11</w:t>
            </w:r>
          </w:p>
        </w:tc>
        <w:tc>
          <w:tcPr>
            <w:tcW w:w="1620" w:type="dxa"/>
            <w:gridSpan w:val="2"/>
          </w:tcPr>
          <w:p w14:paraId="1906ED8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66/5.49/13.14/33.81/45.41/47.25/51.43/59.59/103.39/113.67/116.57/123.00/134.37</w:t>
            </w:r>
          </w:p>
        </w:tc>
        <w:tc>
          <w:tcPr>
            <w:tcW w:w="1710" w:type="dxa"/>
          </w:tcPr>
          <w:p w14:paraId="39D2D14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40" w:type="dxa"/>
          </w:tcPr>
          <w:p w14:paraId="67B3289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800</w:t>
            </w:r>
          </w:p>
          <w:p w14:paraId="5F2A2C7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6FF8766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D46610B" w14:textId="77777777" w:rsidTr="00E73492">
        <w:trPr>
          <w:trHeight w:val="532"/>
        </w:trPr>
        <w:tc>
          <w:tcPr>
            <w:tcW w:w="1710" w:type="dxa"/>
          </w:tcPr>
          <w:p w14:paraId="7F705EF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GDSGFAAY</w:t>
            </w:r>
          </w:p>
          <w:p w14:paraId="14F7444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88-196)</w:t>
            </w:r>
          </w:p>
        </w:tc>
        <w:tc>
          <w:tcPr>
            <w:tcW w:w="1260" w:type="dxa"/>
          </w:tcPr>
          <w:p w14:paraId="6D03340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790" w:type="dxa"/>
          </w:tcPr>
          <w:p w14:paraId="2EEFE16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2:03, HLA-C*05:01, HLA-A*68:23, HLA-B*27:20, HLA-A*32:07, HLA-B*15:02, HLA-C*14:02, HLA-A*30:02, HLA-B*35:01, HLA-B*40:13, HLA-C*03:03, HLA-A*32:15</w:t>
            </w:r>
          </w:p>
        </w:tc>
        <w:tc>
          <w:tcPr>
            <w:tcW w:w="1620" w:type="dxa"/>
            <w:gridSpan w:val="2"/>
          </w:tcPr>
          <w:p w14:paraId="43A65BB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26/18.35/24.30/39.76/61.10/93.80/115.77/131.05/141.76/152.03/177.66/181.23</w:t>
            </w:r>
          </w:p>
        </w:tc>
        <w:tc>
          <w:tcPr>
            <w:tcW w:w="1710" w:type="dxa"/>
          </w:tcPr>
          <w:p w14:paraId="601989F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3981</w:t>
            </w:r>
          </w:p>
        </w:tc>
        <w:tc>
          <w:tcPr>
            <w:tcW w:w="1440" w:type="dxa"/>
          </w:tcPr>
          <w:p w14:paraId="4ECFC18B" w14:textId="06278E4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095</w:t>
            </w:r>
          </w:p>
          <w:p w14:paraId="1340DD6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35" w:type="dxa"/>
          </w:tcPr>
          <w:p w14:paraId="3A7A34B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</w:tbl>
    <w:p w14:paraId="1005E526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p w14:paraId="1CACBCA8" w14:textId="77777777" w:rsidR="00E73492" w:rsidRPr="00E73492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8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/>
        </w:rPr>
        <w:t>CTL epitopes in membrane protein.</w:t>
      </w:r>
    </w:p>
    <w:p w14:paraId="35E4F5AB" w14:textId="77777777" w:rsidR="004376B0" w:rsidRPr="00182235" w:rsidRDefault="004376B0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B0E8036" w14:textId="66829DE7" w:rsidR="007D5EED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3BF0A1A7" w14:textId="77777777" w:rsidR="00E73492" w:rsidRPr="00182235" w:rsidRDefault="00E73492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6651FB3" w14:textId="6A367531" w:rsidR="007D5EED" w:rsidRPr="00182235" w:rsidRDefault="007D5EED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365"/>
        <w:tblW w:w="11970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2970"/>
        <w:gridCol w:w="2070"/>
        <w:gridCol w:w="1440"/>
        <w:gridCol w:w="1440"/>
      </w:tblGrid>
      <w:tr w:rsidR="007D5EED" w:rsidRPr="00182235" w14:paraId="71E62DB4" w14:textId="77777777" w:rsidTr="00E37343">
        <w:trPr>
          <w:trHeight w:val="532"/>
        </w:trPr>
        <w:tc>
          <w:tcPr>
            <w:tcW w:w="2430" w:type="dxa"/>
            <w:shd w:val="clear" w:color="auto" w:fill="D0CECE" w:themeFill="background2" w:themeFillShade="E6"/>
          </w:tcPr>
          <w:p w14:paraId="23CAD57F" w14:textId="69F860F2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pitopes</w:t>
            </w:r>
            <w:r w:rsid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376D26A7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Core Sequence</w:t>
            </w:r>
          </w:p>
        </w:tc>
        <w:tc>
          <w:tcPr>
            <w:tcW w:w="2970" w:type="dxa"/>
            <w:shd w:val="clear" w:color="auto" w:fill="D0CECE" w:themeFill="background2" w:themeFillShade="E6"/>
          </w:tcPr>
          <w:p w14:paraId="7170B36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I alleles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0B9E5A7F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5026DE9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93F7130" w14:textId="464CF58D" w:rsidR="007D5EED" w:rsidRPr="00E73492" w:rsidRDefault="00670737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75B3AB67" w14:textId="77777777" w:rsidTr="00E73492">
        <w:trPr>
          <w:trHeight w:val="532"/>
        </w:trPr>
        <w:tc>
          <w:tcPr>
            <w:tcW w:w="2430" w:type="dxa"/>
          </w:tcPr>
          <w:p w14:paraId="2674487B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LLQFAYANRNRFLYI</w:t>
            </w:r>
          </w:p>
          <w:p w14:paraId="560D5459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34-48)</w:t>
            </w:r>
          </w:p>
        </w:tc>
        <w:tc>
          <w:tcPr>
            <w:tcW w:w="1620" w:type="dxa"/>
          </w:tcPr>
          <w:p w14:paraId="5869C6F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YANRNRF</w:t>
            </w:r>
          </w:p>
        </w:tc>
        <w:tc>
          <w:tcPr>
            <w:tcW w:w="2970" w:type="dxa"/>
          </w:tcPr>
          <w:p w14:paraId="6D034D3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11:01, HLA-DRB1*07:01, HLA-DPA1*01:03/DPB1*02:01</w:t>
            </w:r>
          </w:p>
        </w:tc>
        <w:tc>
          <w:tcPr>
            <w:tcW w:w="2070" w:type="dxa"/>
          </w:tcPr>
          <w:p w14:paraId="32B551F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1.00/89.00/173.00/185.00</w:t>
            </w:r>
          </w:p>
        </w:tc>
        <w:tc>
          <w:tcPr>
            <w:tcW w:w="1440" w:type="dxa"/>
          </w:tcPr>
          <w:p w14:paraId="7116C3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387 (Antigen)</w:t>
            </w:r>
          </w:p>
        </w:tc>
        <w:tc>
          <w:tcPr>
            <w:tcW w:w="1440" w:type="dxa"/>
          </w:tcPr>
          <w:p w14:paraId="1151443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F63B894" w14:textId="77777777" w:rsidTr="00E73492">
        <w:trPr>
          <w:trHeight w:val="532"/>
        </w:trPr>
        <w:tc>
          <w:tcPr>
            <w:tcW w:w="2430" w:type="dxa"/>
          </w:tcPr>
          <w:p w14:paraId="08C3870E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LAAVYRINWITGGIA</w:t>
            </w:r>
          </w:p>
          <w:p w14:paraId="5020E8A5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67-81)</w:t>
            </w:r>
          </w:p>
        </w:tc>
        <w:tc>
          <w:tcPr>
            <w:tcW w:w="1620" w:type="dxa"/>
          </w:tcPr>
          <w:p w14:paraId="1989E38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RINWITGG</w:t>
            </w:r>
          </w:p>
        </w:tc>
        <w:tc>
          <w:tcPr>
            <w:tcW w:w="2970" w:type="dxa"/>
          </w:tcPr>
          <w:p w14:paraId="59E96C0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</w:t>
            </w:r>
          </w:p>
        </w:tc>
        <w:tc>
          <w:tcPr>
            <w:tcW w:w="2070" w:type="dxa"/>
          </w:tcPr>
          <w:p w14:paraId="6AE15FA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06.00</w:t>
            </w:r>
          </w:p>
        </w:tc>
        <w:tc>
          <w:tcPr>
            <w:tcW w:w="1440" w:type="dxa"/>
          </w:tcPr>
          <w:p w14:paraId="631F0B64" w14:textId="41E4D2B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0581</w:t>
            </w:r>
          </w:p>
          <w:p w14:paraId="3904DC1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0A7B186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37CA683" w14:textId="77777777" w:rsidTr="00E73492">
        <w:trPr>
          <w:trHeight w:val="532"/>
        </w:trPr>
        <w:tc>
          <w:tcPr>
            <w:tcW w:w="2430" w:type="dxa"/>
          </w:tcPr>
          <w:p w14:paraId="1FACD019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AAVYRINWITGGIAI</w:t>
            </w:r>
          </w:p>
          <w:p w14:paraId="43B809C0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68-82)</w:t>
            </w:r>
          </w:p>
        </w:tc>
        <w:tc>
          <w:tcPr>
            <w:tcW w:w="1620" w:type="dxa"/>
          </w:tcPr>
          <w:p w14:paraId="065AED3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NWITGGIA</w:t>
            </w:r>
          </w:p>
        </w:tc>
        <w:tc>
          <w:tcPr>
            <w:tcW w:w="2970" w:type="dxa"/>
          </w:tcPr>
          <w:p w14:paraId="694AD7A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</w:t>
            </w:r>
          </w:p>
        </w:tc>
        <w:tc>
          <w:tcPr>
            <w:tcW w:w="2070" w:type="dxa"/>
          </w:tcPr>
          <w:p w14:paraId="774013D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1440" w:type="dxa"/>
          </w:tcPr>
          <w:p w14:paraId="7046B1DD" w14:textId="0273FED0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197</w:t>
            </w:r>
          </w:p>
          <w:p w14:paraId="63226E7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3AF566F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A828E0A" w14:textId="77777777" w:rsidTr="00E73492">
        <w:trPr>
          <w:trHeight w:val="532"/>
        </w:trPr>
        <w:tc>
          <w:tcPr>
            <w:tcW w:w="2430" w:type="dxa"/>
          </w:tcPr>
          <w:p w14:paraId="100CEF0C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AVYRINWITGGIAIA</w:t>
            </w:r>
          </w:p>
          <w:p w14:paraId="5B3B51C9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69-83)</w:t>
            </w:r>
          </w:p>
        </w:tc>
        <w:tc>
          <w:tcPr>
            <w:tcW w:w="1620" w:type="dxa"/>
          </w:tcPr>
          <w:p w14:paraId="0DBD6F3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NWITGGIA</w:t>
            </w:r>
          </w:p>
        </w:tc>
        <w:tc>
          <w:tcPr>
            <w:tcW w:w="2970" w:type="dxa"/>
          </w:tcPr>
          <w:p w14:paraId="3760CA6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</w:t>
            </w:r>
          </w:p>
        </w:tc>
        <w:tc>
          <w:tcPr>
            <w:tcW w:w="2070" w:type="dxa"/>
          </w:tcPr>
          <w:p w14:paraId="1742A6F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57.00/64.00</w:t>
            </w:r>
          </w:p>
        </w:tc>
        <w:tc>
          <w:tcPr>
            <w:tcW w:w="1440" w:type="dxa"/>
          </w:tcPr>
          <w:p w14:paraId="730B423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497</w:t>
            </w:r>
          </w:p>
          <w:p w14:paraId="11F9246F" w14:textId="3703269D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DF77CF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09F285E" w14:textId="77777777" w:rsidTr="00E73492">
        <w:trPr>
          <w:trHeight w:val="532"/>
        </w:trPr>
        <w:tc>
          <w:tcPr>
            <w:tcW w:w="2430" w:type="dxa"/>
          </w:tcPr>
          <w:p w14:paraId="3D8FDBD7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VYRINWITGGIAIAM</w:t>
            </w:r>
          </w:p>
          <w:p w14:paraId="52F1A883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0-84)</w:t>
            </w:r>
          </w:p>
        </w:tc>
        <w:tc>
          <w:tcPr>
            <w:tcW w:w="1620" w:type="dxa"/>
          </w:tcPr>
          <w:p w14:paraId="1BDA888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NWITGGIA</w:t>
            </w:r>
          </w:p>
        </w:tc>
        <w:tc>
          <w:tcPr>
            <w:tcW w:w="2970" w:type="dxa"/>
          </w:tcPr>
          <w:p w14:paraId="29B45BD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</w:t>
            </w:r>
          </w:p>
        </w:tc>
        <w:tc>
          <w:tcPr>
            <w:tcW w:w="2070" w:type="dxa"/>
          </w:tcPr>
          <w:p w14:paraId="073414C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1.00/14.00</w:t>
            </w:r>
          </w:p>
        </w:tc>
        <w:tc>
          <w:tcPr>
            <w:tcW w:w="1440" w:type="dxa"/>
          </w:tcPr>
          <w:p w14:paraId="740F0A89" w14:textId="0EED1F98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236</w:t>
            </w:r>
          </w:p>
          <w:p w14:paraId="0014129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D1A2F8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F3A6C8F" w14:textId="77777777" w:rsidTr="00E73492">
        <w:trPr>
          <w:trHeight w:val="530"/>
        </w:trPr>
        <w:tc>
          <w:tcPr>
            <w:tcW w:w="2430" w:type="dxa"/>
          </w:tcPr>
          <w:p w14:paraId="44DC4DB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YRINWITGGIAIAMA</w:t>
            </w:r>
          </w:p>
          <w:p w14:paraId="529EBF85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1-85)</w:t>
            </w:r>
          </w:p>
        </w:tc>
        <w:tc>
          <w:tcPr>
            <w:tcW w:w="1620" w:type="dxa"/>
          </w:tcPr>
          <w:p w14:paraId="2F26413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GGIAIAM</w:t>
            </w:r>
          </w:p>
        </w:tc>
        <w:tc>
          <w:tcPr>
            <w:tcW w:w="2970" w:type="dxa"/>
          </w:tcPr>
          <w:p w14:paraId="699F892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285E932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6.00/11.00/60.00</w:t>
            </w:r>
          </w:p>
        </w:tc>
        <w:tc>
          <w:tcPr>
            <w:tcW w:w="1440" w:type="dxa"/>
          </w:tcPr>
          <w:p w14:paraId="4F3F6EF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274</w:t>
            </w:r>
          </w:p>
          <w:p w14:paraId="4F91F8D7" w14:textId="39E1CA6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E041F8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31CFAD4" w14:textId="77777777" w:rsidTr="00E73492">
        <w:trPr>
          <w:trHeight w:val="532"/>
        </w:trPr>
        <w:tc>
          <w:tcPr>
            <w:tcW w:w="2430" w:type="dxa"/>
          </w:tcPr>
          <w:p w14:paraId="2F63A715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RINWITGGIAIAMAC</w:t>
            </w:r>
          </w:p>
          <w:p w14:paraId="1D0D914B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2-86)</w:t>
            </w:r>
          </w:p>
        </w:tc>
        <w:tc>
          <w:tcPr>
            <w:tcW w:w="1620" w:type="dxa"/>
          </w:tcPr>
          <w:p w14:paraId="2C8BBAB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GGIAIAM</w:t>
            </w:r>
          </w:p>
        </w:tc>
        <w:tc>
          <w:tcPr>
            <w:tcW w:w="2970" w:type="dxa"/>
          </w:tcPr>
          <w:p w14:paraId="078701D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615E0BD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24.00/11.00/61.00</w:t>
            </w:r>
          </w:p>
        </w:tc>
        <w:tc>
          <w:tcPr>
            <w:tcW w:w="1440" w:type="dxa"/>
          </w:tcPr>
          <w:p w14:paraId="6FF816AE" w14:textId="261FD15A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629</w:t>
            </w:r>
          </w:p>
          <w:p w14:paraId="1B8B158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41C5FA3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57D8023" w14:textId="77777777" w:rsidTr="00E73492">
        <w:trPr>
          <w:trHeight w:val="532"/>
        </w:trPr>
        <w:tc>
          <w:tcPr>
            <w:tcW w:w="2430" w:type="dxa"/>
          </w:tcPr>
          <w:p w14:paraId="69CF719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INWITGGIAIAMACL</w:t>
            </w:r>
          </w:p>
          <w:p w14:paraId="564611F0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3-87)</w:t>
            </w:r>
          </w:p>
        </w:tc>
        <w:tc>
          <w:tcPr>
            <w:tcW w:w="1620" w:type="dxa"/>
          </w:tcPr>
          <w:p w14:paraId="592AFAB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GGIAIAM</w:t>
            </w:r>
          </w:p>
        </w:tc>
        <w:tc>
          <w:tcPr>
            <w:tcW w:w="2970" w:type="dxa"/>
          </w:tcPr>
          <w:p w14:paraId="60E1A9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4C3FF82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12.00/11.00/58.00</w:t>
            </w:r>
          </w:p>
        </w:tc>
        <w:tc>
          <w:tcPr>
            <w:tcW w:w="1440" w:type="dxa"/>
          </w:tcPr>
          <w:p w14:paraId="4D20E0D1" w14:textId="2DAF390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1352</w:t>
            </w:r>
          </w:p>
          <w:p w14:paraId="015D7F2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7AE4C59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FC3180A" w14:textId="77777777" w:rsidTr="00E73492">
        <w:trPr>
          <w:trHeight w:val="842"/>
        </w:trPr>
        <w:tc>
          <w:tcPr>
            <w:tcW w:w="2430" w:type="dxa"/>
          </w:tcPr>
          <w:p w14:paraId="2AA97FFB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WITGGIAIAMACLV</w:t>
            </w:r>
          </w:p>
          <w:p w14:paraId="439F7BAD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4-88)</w:t>
            </w:r>
          </w:p>
        </w:tc>
        <w:tc>
          <w:tcPr>
            <w:tcW w:w="1620" w:type="dxa"/>
          </w:tcPr>
          <w:p w14:paraId="58587E3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GGIAIAM</w:t>
            </w:r>
          </w:p>
        </w:tc>
        <w:tc>
          <w:tcPr>
            <w:tcW w:w="2970" w:type="dxa"/>
          </w:tcPr>
          <w:p w14:paraId="55EF63D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5BD70B9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5.00/14.00/57.00</w:t>
            </w:r>
          </w:p>
        </w:tc>
        <w:tc>
          <w:tcPr>
            <w:tcW w:w="1440" w:type="dxa"/>
          </w:tcPr>
          <w:p w14:paraId="63E4BF27" w14:textId="362C428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998</w:t>
            </w:r>
          </w:p>
          <w:p w14:paraId="59861B7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08D7F44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BEDB3ED" w14:textId="77777777" w:rsidTr="00E73492">
        <w:trPr>
          <w:trHeight w:val="842"/>
        </w:trPr>
        <w:tc>
          <w:tcPr>
            <w:tcW w:w="2430" w:type="dxa"/>
          </w:tcPr>
          <w:p w14:paraId="5A7E2613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WITGGIAIAMACLVG</w:t>
            </w:r>
          </w:p>
          <w:p w14:paraId="34879D11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5-89)</w:t>
            </w:r>
          </w:p>
        </w:tc>
        <w:tc>
          <w:tcPr>
            <w:tcW w:w="1620" w:type="dxa"/>
          </w:tcPr>
          <w:p w14:paraId="51A159C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AIAMACLV</w:t>
            </w:r>
          </w:p>
        </w:tc>
        <w:tc>
          <w:tcPr>
            <w:tcW w:w="2970" w:type="dxa"/>
          </w:tcPr>
          <w:p w14:paraId="35FF42B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1CAF9BF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5.00/22.00/62/00</w:t>
            </w:r>
          </w:p>
        </w:tc>
        <w:tc>
          <w:tcPr>
            <w:tcW w:w="1440" w:type="dxa"/>
          </w:tcPr>
          <w:p w14:paraId="17FEDD4C" w14:textId="5B01CFB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261</w:t>
            </w:r>
          </w:p>
          <w:p w14:paraId="277C778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D02B52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881706E" w14:textId="77777777" w:rsidTr="00E73492">
        <w:trPr>
          <w:trHeight w:val="842"/>
        </w:trPr>
        <w:tc>
          <w:tcPr>
            <w:tcW w:w="2430" w:type="dxa"/>
          </w:tcPr>
          <w:p w14:paraId="091C5BA6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ITGGIAIAMACLVGL</w:t>
            </w:r>
          </w:p>
          <w:p w14:paraId="1FF4ACE6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6-90)</w:t>
            </w:r>
          </w:p>
        </w:tc>
        <w:tc>
          <w:tcPr>
            <w:tcW w:w="1620" w:type="dxa"/>
          </w:tcPr>
          <w:p w14:paraId="0899B2D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AIAMACLV</w:t>
            </w:r>
          </w:p>
        </w:tc>
        <w:tc>
          <w:tcPr>
            <w:tcW w:w="2970" w:type="dxa"/>
          </w:tcPr>
          <w:p w14:paraId="0B6FDB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5D36F4E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5.00/30.00/123.00</w:t>
            </w:r>
          </w:p>
        </w:tc>
        <w:tc>
          <w:tcPr>
            <w:tcW w:w="1440" w:type="dxa"/>
          </w:tcPr>
          <w:p w14:paraId="205D3ECC" w14:textId="6F8BB8E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310</w:t>
            </w:r>
          </w:p>
          <w:p w14:paraId="343ED08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8D2C2A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91CAA30" w14:textId="77777777" w:rsidTr="00E73492">
        <w:trPr>
          <w:trHeight w:val="842"/>
        </w:trPr>
        <w:tc>
          <w:tcPr>
            <w:tcW w:w="2430" w:type="dxa"/>
          </w:tcPr>
          <w:p w14:paraId="18C312E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TGGIAIAMACLVGLM</w:t>
            </w:r>
          </w:p>
          <w:p w14:paraId="0EB964A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77-91)</w:t>
            </w:r>
          </w:p>
        </w:tc>
        <w:tc>
          <w:tcPr>
            <w:tcW w:w="1620" w:type="dxa"/>
          </w:tcPr>
          <w:p w14:paraId="7957966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AIAMACLV</w:t>
            </w:r>
          </w:p>
        </w:tc>
        <w:tc>
          <w:tcPr>
            <w:tcW w:w="2970" w:type="dxa"/>
          </w:tcPr>
          <w:p w14:paraId="303327D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, HLA-DQA1*01:02/DQB1*06:02</w:t>
            </w:r>
          </w:p>
        </w:tc>
        <w:tc>
          <w:tcPr>
            <w:tcW w:w="2070" w:type="dxa"/>
          </w:tcPr>
          <w:p w14:paraId="358D601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5.00/68.00/133.00</w:t>
            </w:r>
          </w:p>
        </w:tc>
        <w:tc>
          <w:tcPr>
            <w:tcW w:w="1440" w:type="dxa"/>
          </w:tcPr>
          <w:p w14:paraId="0BAD2B07" w14:textId="5E40C8E2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302</w:t>
            </w:r>
          </w:p>
          <w:p w14:paraId="0D58740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566F04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D2D4A00" w14:textId="77777777" w:rsidTr="00E73492">
        <w:trPr>
          <w:trHeight w:val="842"/>
        </w:trPr>
        <w:tc>
          <w:tcPr>
            <w:tcW w:w="2430" w:type="dxa"/>
          </w:tcPr>
          <w:p w14:paraId="4BB9B779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LVGLMWLSYFIASFR</w:t>
            </w:r>
          </w:p>
          <w:p w14:paraId="2EC0741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87-101)</w:t>
            </w:r>
          </w:p>
        </w:tc>
        <w:tc>
          <w:tcPr>
            <w:tcW w:w="1620" w:type="dxa"/>
          </w:tcPr>
          <w:p w14:paraId="2832C67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VGLMWLSY/</w:t>
            </w:r>
          </w:p>
          <w:p w14:paraId="3EF38AF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MWLSYFIA</w:t>
            </w:r>
          </w:p>
        </w:tc>
        <w:tc>
          <w:tcPr>
            <w:tcW w:w="2970" w:type="dxa"/>
          </w:tcPr>
          <w:p w14:paraId="2027A64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04:04, HLA-DRB1*01:01, HLA-DRB1*04:05, HLA-DRB1*15:01, HLA-DRB1*04:01, HLA-DPA1*01:03/DPB1*02:01, HLA-DPA1*02:01/DPB1*01:01, HLA-DPA1*01/DPB1*04:01</w:t>
            </w:r>
          </w:p>
        </w:tc>
        <w:tc>
          <w:tcPr>
            <w:tcW w:w="2070" w:type="dxa"/>
          </w:tcPr>
          <w:p w14:paraId="2C2315F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1.00/34.00/78.00/82.00/113.00/189.00/47.00/102.00/128.00</w:t>
            </w:r>
          </w:p>
        </w:tc>
        <w:tc>
          <w:tcPr>
            <w:tcW w:w="1440" w:type="dxa"/>
          </w:tcPr>
          <w:p w14:paraId="590E573B" w14:textId="76678002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535</w:t>
            </w:r>
          </w:p>
          <w:p w14:paraId="16355C9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182E8EE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EA09E58" w14:textId="77777777" w:rsidTr="00E73492">
        <w:trPr>
          <w:trHeight w:val="842"/>
        </w:trPr>
        <w:tc>
          <w:tcPr>
            <w:tcW w:w="2430" w:type="dxa"/>
          </w:tcPr>
          <w:p w14:paraId="5D7CB52B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VGLMWLSYFIASFRL</w:t>
            </w:r>
          </w:p>
          <w:p w14:paraId="143F244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88-102)</w:t>
            </w:r>
          </w:p>
        </w:tc>
        <w:tc>
          <w:tcPr>
            <w:tcW w:w="1620" w:type="dxa"/>
          </w:tcPr>
          <w:p w14:paraId="555FF36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SYFIASFR/</w:t>
            </w:r>
          </w:p>
          <w:p w14:paraId="5D09FCC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WLSYFIASF</w:t>
            </w:r>
          </w:p>
        </w:tc>
        <w:tc>
          <w:tcPr>
            <w:tcW w:w="2970" w:type="dxa"/>
          </w:tcPr>
          <w:p w14:paraId="63324A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5*01:01, HLA-DRB1*04:04, HLA-DRB1*01:01, HLA-DRB1*15:01, HLA-DRB1*04:05, HLA-DRB1*07:01, HLA-DRB1*04:01, HLA-DPA1*01:03/DPB1*02:01, HLA-DPA1*02:01/DPB1*01:01, HLA-DPA1*01/DPB1*04:01</w:t>
            </w:r>
          </w:p>
        </w:tc>
        <w:tc>
          <w:tcPr>
            <w:tcW w:w="2070" w:type="dxa"/>
          </w:tcPr>
          <w:p w14:paraId="1B5C7C6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9.00/33.00/57.00/71.00/78.00/143.00/182.00/46.00/102.00/127.00</w:t>
            </w:r>
          </w:p>
        </w:tc>
        <w:tc>
          <w:tcPr>
            <w:tcW w:w="1440" w:type="dxa"/>
          </w:tcPr>
          <w:p w14:paraId="461C427F" w14:textId="7BA6BADE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658</w:t>
            </w:r>
          </w:p>
          <w:p w14:paraId="452FD0E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566D6AA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EDFAE97" w14:textId="77777777" w:rsidTr="00E73492">
        <w:trPr>
          <w:trHeight w:val="842"/>
        </w:trPr>
        <w:tc>
          <w:tcPr>
            <w:tcW w:w="2430" w:type="dxa"/>
          </w:tcPr>
          <w:p w14:paraId="32E7797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SFRLFARTRSMWSFN</w:t>
            </w:r>
          </w:p>
          <w:p w14:paraId="752BF92F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99-113)</w:t>
            </w:r>
          </w:p>
        </w:tc>
        <w:tc>
          <w:tcPr>
            <w:tcW w:w="1620" w:type="dxa"/>
          </w:tcPr>
          <w:p w14:paraId="3303854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RTRSMWS/</w:t>
            </w:r>
          </w:p>
          <w:p w14:paraId="291D8CF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RLFARTRS</w:t>
            </w:r>
          </w:p>
        </w:tc>
        <w:tc>
          <w:tcPr>
            <w:tcW w:w="2970" w:type="dxa"/>
          </w:tcPr>
          <w:p w14:paraId="6DB5260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 HLA-DRB1*01:01, HLA-DRB1*07:01, HLA-DRB1*04:04, HLA-DRB1*04:01</w:t>
            </w:r>
          </w:p>
        </w:tc>
        <w:tc>
          <w:tcPr>
            <w:tcW w:w="2070" w:type="dxa"/>
          </w:tcPr>
          <w:p w14:paraId="598106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8.00/86.00/98.00/139.00/187.00</w:t>
            </w:r>
          </w:p>
        </w:tc>
        <w:tc>
          <w:tcPr>
            <w:tcW w:w="1440" w:type="dxa"/>
          </w:tcPr>
          <w:p w14:paraId="45DD97DE" w14:textId="465BD77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955</w:t>
            </w:r>
          </w:p>
          <w:p w14:paraId="6117EC1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DC8793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BBE202D" w14:textId="77777777" w:rsidTr="00E73492">
        <w:trPr>
          <w:trHeight w:val="842"/>
        </w:trPr>
        <w:tc>
          <w:tcPr>
            <w:tcW w:w="2430" w:type="dxa"/>
          </w:tcPr>
          <w:p w14:paraId="2639AEE6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RLFARTRSMWSFNP</w:t>
            </w:r>
          </w:p>
          <w:p w14:paraId="0DF77171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100-114)</w:t>
            </w:r>
          </w:p>
        </w:tc>
        <w:tc>
          <w:tcPr>
            <w:tcW w:w="1620" w:type="dxa"/>
          </w:tcPr>
          <w:p w14:paraId="68C7C54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ARTRSMWS/</w:t>
            </w:r>
          </w:p>
          <w:p w14:paraId="52E73A3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RLFARTRS</w:t>
            </w:r>
          </w:p>
        </w:tc>
        <w:tc>
          <w:tcPr>
            <w:tcW w:w="2970" w:type="dxa"/>
          </w:tcPr>
          <w:p w14:paraId="0BB0FD2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11:01, HLA-DRB1*01:01, HLA-DRB1*07:01, HLA-DRB1*04:04</w:t>
            </w:r>
          </w:p>
        </w:tc>
        <w:tc>
          <w:tcPr>
            <w:tcW w:w="2070" w:type="dxa"/>
          </w:tcPr>
          <w:p w14:paraId="1FECFC0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9.00/97.00/120.00/134.00</w:t>
            </w:r>
          </w:p>
        </w:tc>
        <w:tc>
          <w:tcPr>
            <w:tcW w:w="1440" w:type="dxa"/>
          </w:tcPr>
          <w:p w14:paraId="618DE5EB" w14:textId="4C6539E8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873</w:t>
            </w:r>
          </w:p>
          <w:p w14:paraId="1BBA63D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5895893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FFD33F0" w14:textId="77777777" w:rsidTr="00E73492">
        <w:trPr>
          <w:trHeight w:val="842"/>
        </w:trPr>
        <w:tc>
          <w:tcPr>
            <w:tcW w:w="2430" w:type="dxa"/>
          </w:tcPr>
          <w:p w14:paraId="47E561B2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SELVIGAVILRGHLR</w:t>
            </w:r>
          </w:p>
          <w:p w14:paraId="45E1D38A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136-150)</w:t>
            </w:r>
          </w:p>
        </w:tc>
        <w:tc>
          <w:tcPr>
            <w:tcW w:w="1620" w:type="dxa"/>
          </w:tcPr>
          <w:p w14:paraId="037D21D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VIGAVILR</w:t>
            </w:r>
          </w:p>
        </w:tc>
        <w:tc>
          <w:tcPr>
            <w:tcW w:w="2970" w:type="dxa"/>
          </w:tcPr>
          <w:p w14:paraId="7288CEC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</w:t>
            </w:r>
          </w:p>
        </w:tc>
        <w:tc>
          <w:tcPr>
            <w:tcW w:w="2070" w:type="dxa"/>
          </w:tcPr>
          <w:p w14:paraId="0570E084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2.00/78.00</w:t>
            </w:r>
          </w:p>
        </w:tc>
        <w:tc>
          <w:tcPr>
            <w:tcW w:w="1440" w:type="dxa"/>
          </w:tcPr>
          <w:p w14:paraId="5661DB21" w14:textId="626B5F08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768</w:t>
            </w:r>
          </w:p>
          <w:p w14:paraId="03205D2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0BA264A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0D038C6" w14:textId="77777777" w:rsidTr="00E73492">
        <w:trPr>
          <w:trHeight w:val="842"/>
        </w:trPr>
        <w:tc>
          <w:tcPr>
            <w:tcW w:w="2430" w:type="dxa"/>
          </w:tcPr>
          <w:p w14:paraId="5FBE6F05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LVIGAVILRGHLRIA</w:t>
            </w:r>
          </w:p>
          <w:p w14:paraId="27B5F2A7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138-152)</w:t>
            </w:r>
          </w:p>
        </w:tc>
        <w:tc>
          <w:tcPr>
            <w:tcW w:w="1620" w:type="dxa"/>
          </w:tcPr>
          <w:p w14:paraId="0A2AB05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VILRGHLR</w:t>
            </w:r>
          </w:p>
        </w:tc>
        <w:tc>
          <w:tcPr>
            <w:tcW w:w="2970" w:type="dxa"/>
          </w:tcPr>
          <w:p w14:paraId="22BC7C0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QA1*05:01/DQB1*03:01</w:t>
            </w:r>
          </w:p>
        </w:tc>
        <w:tc>
          <w:tcPr>
            <w:tcW w:w="2070" w:type="dxa"/>
          </w:tcPr>
          <w:p w14:paraId="33EF2B1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6.00/149.00</w:t>
            </w:r>
          </w:p>
        </w:tc>
        <w:tc>
          <w:tcPr>
            <w:tcW w:w="1440" w:type="dxa"/>
          </w:tcPr>
          <w:p w14:paraId="7955695F" w14:textId="4C29A95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769</w:t>
            </w:r>
          </w:p>
          <w:p w14:paraId="5CB8550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26A3B12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0CD2838" w14:textId="77777777" w:rsidTr="00E73492">
        <w:trPr>
          <w:trHeight w:val="842"/>
        </w:trPr>
        <w:tc>
          <w:tcPr>
            <w:tcW w:w="2430" w:type="dxa"/>
          </w:tcPr>
          <w:p w14:paraId="7F1EFDAF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VIGAVILRGHLRIAG</w:t>
            </w:r>
          </w:p>
          <w:p w14:paraId="62F72938" w14:textId="77777777" w:rsidR="007D5EED" w:rsidRPr="00E37343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7343">
              <w:rPr>
                <w:rFonts w:ascii="Times New Roman" w:eastAsia="Calibri" w:hAnsi="Times New Roman" w:cs="Times New Roman"/>
                <w:sz w:val="20"/>
                <w:szCs w:val="20"/>
              </w:rPr>
              <w:t>(139-153)</w:t>
            </w:r>
          </w:p>
        </w:tc>
        <w:tc>
          <w:tcPr>
            <w:tcW w:w="1620" w:type="dxa"/>
          </w:tcPr>
          <w:p w14:paraId="3EF532E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VILRGHLR</w:t>
            </w:r>
          </w:p>
        </w:tc>
        <w:tc>
          <w:tcPr>
            <w:tcW w:w="2970" w:type="dxa"/>
          </w:tcPr>
          <w:p w14:paraId="5FAF38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11:01, HLA-DQA1*05:01/DQB1*03:01</w:t>
            </w:r>
          </w:p>
        </w:tc>
        <w:tc>
          <w:tcPr>
            <w:tcW w:w="2070" w:type="dxa"/>
          </w:tcPr>
          <w:p w14:paraId="601ABCD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98.00/162.00/171.00</w:t>
            </w:r>
          </w:p>
        </w:tc>
        <w:tc>
          <w:tcPr>
            <w:tcW w:w="1440" w:type="dxa"/>
          </w:tcPr>
          <w:p w14:paraId="7CCA6E18" w14:textId="755377D4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903</w:t>
            </w:r>
          </w:p>
          <w:p w14:paraId="7CEE9C8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68F8EDF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</w:tbl>
    <w:p w14:paraId="498CB4E0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3603C89F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2232869" w14:textId="463AD867" w:rsidR="004376B0" w:rsidRPr="00182235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  <w:t xml:space="preserve"> S9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  <w:t xml:space="preserve">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 w:bidi="en-US"/>
        </w:rPr>
        <w:t>HTL epitopes in membrane protein.</w:t>
      </w:r>
    </w:p>
    <w:p w14:paraId="7D78F6D8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11668D3C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B8080C0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D2C966F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072A022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207D2353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4C8F389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28DD4BB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66AD7D48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70FEC4CF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93B8825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4EA67403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18ECE8C6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56048585" w14:textId="15AF7FC2" w:rsidR="004376B0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8C4E7FB" w14:textId="05044BFF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10E437E0" w14:textId="1E4055BB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2525BA1B" w14:textId="3361691D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B0A4611" w14:textId="142ECD6D" w:rsidR="00E73492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628B7A81" w14:textId="77777777" w:rsidR="00E73492" w:rsidRPr="00182235" w:rsidRDefault="00E73492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6FD314E8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1DEB7302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8702963" w14:textId="77777777" w:rsidR="00670737" w:rsidRPr="00182235" w:rsidRDefault="00670737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90"/>
        <w:tblW w:w="11875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2790"/>
        <w:gridCol w:w="1565"/>
        <w:gridCol w:w="1765"/>
        <w:gridCol w:w="1440"/>
        <w:gridCol w:w="1440"/>
      </w:tblGrid>
      <w:tr w:rsidR="007D5EED" w:rsidRPr="00182235" w14:paraId="779DB89A" w14:textId="77777777" w:rsidTr="00E37343">
        <w:trPr>
          <w:trHeight w:val="532"/>
        </w:trPr>
        <w:tc>
          <w:tcPr>
            <w:tcW w:w="1615" w:type="dxa"/>
            <w:shd w:val="clear" w:color="auto" w:fill="D0CECE" w:themeFill="background2" w:themeFillShade="E6"/>
          </w:tcPr>
          <w:p w14:paraId="70767FCD" w14:textId="5BECC87B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pitopes</w:t>
            </w:r>
            <w:r w:rsid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61289" w:rsidRPr="00D612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0D11E0B3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upertypes</w:t>
            </w:r>
          </w:p>
        </w:tc>
        <w:tc>
          <w:tcPr>
            <w:tcW w:w="2790" w:type="dxa"/>
            <w:shd w:val="clear" w:color="auto" w:fill="D0CECE" w:themeFill="background2" w:themeFillShade="E6"/>
          </w:tcPr>
          <w:p w14:paraId="01E5E50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 alleles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6B8F371F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765" w:type="dxa"/>
            <w:shd w:val="clear" w:color="auto" w:fill="D0CECE" w:themeFill="background2" w:themeFillShade="E6"/>
          </w:tcPr>
          <w:p w14:paraId="70427F58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mmuno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21C5711" w14:textId="77777777" w:rsidR="007D5EED" w:rsidRPr="00E73492" w:rsidRDefault="007D5EED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4450A01" w14:textId="3FA73615" w:rsidR="007D5EED" w:rsidRPr="00E73492" w:rsidRDefault="00670737" w:rsidP="00D612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E73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2F9C75E1" w14:textId="77777777" w:rsidTr="00E73492">
        <w:trPr>
          <w:trHeight w:val="532"/>
        </w:trPr>
        <w:tc>
          <w:tcPr>
            <w:tcW w:w="1615" w:type="dxa"/>
          </w:tcPr>
          <w:p w14:paraId="78BFEFE4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NSVLLFLAF</w:t>
            </w:r>
          </w:p>
          <w:p w14:paraId="7662F91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5-23)</w:t>
            </w:r>
          </w:p>
        </w:tc>
        <w:tc>
          <w:tcPr>
            <w:tcW w:w="1260" w:type="dxa"/>
          </w:tcPr>
          <w:p w14:paraId="4DFA933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790" w:type="dxa"/>
          </w:tcPr>
          <w:p w14:paraId="20ED7C5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A*32:15, HLA-B*15:02, HLA-A*68:23, HLA-C*03:03, HLA-C*12:03, HLA-B*40:13, HLA-B*15:03, HLA-B*15:17, HLA-C*14:02, HLA-B*35:01</w:t>
            </w:r>
          </w:p>
        </w:tc>
        <w:tc>
          <w:tcPr>
            <w:tcW w:w="1565" w:type="dxa"/>
          </w:tcPr>
          <w:p w14:paraId="51C70E2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.60/46.67/65.20/69.37/75.81/81.96/84.95/93.09/97.96/106.58/132.01/135.07</w:t>
            </w:r>
          </w:p>
        </w:tc>
        <w:tc>
          <w:tcPr>
            <w:tcW w:w="1765" w:type="dxa"/>
          </w:tcPr>
          <w:p w14:paraId="5C761EF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1514</w:t>
            </w:r>
          </w:p>
        </w:tc>
        <w:tc>
          <w:tcPr>
            <w:tcW w:w="1440" w:type="dxa"/>
          </w:tcPr>
          <w:p w14:paraId="3A8EEA29" w14:textId="33ED46ED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34</w:t>
            </w:r>
          </w:p>
          <w:p w14:paraId="17B9E71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40" w:type="dxa"/>
          </w:tcPr>
          <w:p w14:paraId="51E3EA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3CEC170" w14:textId="77777777" w:rsidTr="00E73492">
        <w:trPr>
          <w:trHeight w:val="532"/>
        </w:trPr>
        <w:tc>
          <w:tcPr>
            <w:tcW w:w="1615" w:type="dxa"/>
          </w:tcPr>
          <w:p w14:paraId="2062F9E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SVLLFLAFV</w:t>
            </w:r>
          </w:p>
          <w:p w14:paraId="101AD3FD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6-24)</w:t>
            </w:r>
          </w:p>
        </w:tc>
        <w:tc>
          <w:tcPr>
            <w:tcW w:w="1260" w:type="dxa"/>
          </w:tcPr>
          <w:p w14:paraId="7043510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A26</w:t>
            </w:r>
          </w:p>
        </w:tc>
        <w:tc>
          <w:tcPr>
            <w:tcW w:w="2790" w:type="dxa"/>
          </w:tcPr>
          <w:p w14:paraId="618925C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68:23, HLA-A*02:50, HLA-A*32:07, HLA-A*02:06, HLA-A*69:01, HLA-C*12:03, HLA-A*02:17, HLA-A*02:01, HLA-A*02:11, HLA-B*27:20, HLA-A*02:16, HLA-A*02:19, HLA-A*02:03, HLA-A*02:02, HLA-A*68:02</w:t>
            </w:r>
          </w:p>
        </w:tc>
        <w:tc>
          <w:tcPr>
            <w:tcW w:w="1565" w:type="dxa"/>
          </w:tcPr>
          <w:p w14:paraId="657B3D3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26/10.89/11.35/14.53/22.58/28.72/37.90/48.42/49.24/56.03/67.37/98.56/107.13/109.14/117.92</w:t>
            </w:r>
          </w:p>
        </w:tc>
        <w:tc>
          <w:tcPr>
            <w:tcW w:w="1765" w:type="dxa"/>
          </w:tcPr>
          <w:p w14:paraId="43E7BBA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9022</w:t>
            </w:r>
          </w:p>
        </w:tc>
        <w:tc>
          <w:tcPr>
            <w:tcW w:w="1440" w:type="dxa"/>
          </w:tcPr>
          <w:p w14:paraId="2C178FC6" w14:textId="30C6C425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765</w:t>
            </w:r>
          </w:p>
          <w:p w14:paraId="1EF3740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CB7D7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3D8BFDE2" w14:textId="77777777" w:rsidTr="00E73492">
        <w:trPr>
          <w:trHeight w:val="532"/>
        </w:trPr>
        <w:tc>
          <w:tcPr>
            <w:tcW w:w="1615" w:type="dxa"/>
          </w:tcPr>
          <w:p w14:paraId="1DDFC2D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VLLFLAFVV</w:t>
            </w:r>
          </w:p>
          <w:p w14:paraId="2C41EA0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7-25)</w:t>
            </w:r>
          </w:p>
        </w:tc>
        <w:tc>
          <w:tcPr>
            <w:tcW w:w="1260" w:type="dxa"/>
          </w:tcPr>
          <w:p w14:paraId="77BBCC0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7A903A2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11, HLA-A*02:16, HLA-A*02:19, HLA-A*02:12, HLA-B*27:20, HLA-A*02:50, HLA-A*02:01, HLA-A*32:07, HLA-A*02:06, HLA-A*68:23, HLA-C*12:03, HLA-A*02:02, HLA-A*02:03, HLA-A*32:15, HLA-C*14:02</w:t>
            </w:r>
          </w:p>
        </w:tc>
        <w:tc>
          <w:tcPr>
            <w:tcW w:w="1565" w:type="dxa"/>
          </w:tcPr>
          <w:p w14:paraId="0A14012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67/1.73/1.89/4.57/5.89/8.61/9.97/19.59/20.91/47.50/52.14/87.90/99.07/117.55/159.44</w:t>
            </w:r>
          </w:p>
        </w:tc>
        <w:tc>
          <w:tcPr>
            <w:tcW w:w="1765" w:type="dxa"/>
          </w:tcPr>
          <w:p w14:paraId="3C7CE8F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6315</w:t>
            </w:r>
          </w:p>
        </w:tc>
        <w:tc>
          <w:tcPr>
            <w:tcW w:w="1440" w:type="dxa"/>
          </w:tcPr>
          <w:p w14:paraId="1F015319" w14:textId="545F954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677</w:t>
            </w:r>
          </w:p>
          <w:p w14:paraId="10DDAEF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38EEFA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EBA8A44" w14:textId="77777777" w:rsidTr="00E73492">
        <w:trPr>
          <w:trHeight w:val="532"/>
        </w:trPr>
        <w:tc>
          <w:tcPr>
            <w:tcW w:w="1615" w:type="dxa"/>
          </w:tcPr>
          <w:p w14:paraId="3E978D6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LFLAFVVF</w:t>
            </w:r>
          </w:p>
          <w:p w14:paraId="5717D0F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8-26)</w:t>
            </w:r>
          </w:p>
        </w:tc>
        <w:tc>
          <w:tcPr>
            <w:tcW w:w="1260" w:type="dxa"/>
          </w:tcPr>
          <w:p w14:paraId="47B8E1A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8, B62</w:t>
            </w:r>
          </w:p>
        </w:tc>
        <w:tc>
          <w:tcPr>
            <w:tcW w:w="2790" w:type="dxa"/>
          </w:tcPr>
          <w:p w14:paraId="1AB4E36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15:03, HLA-B*15:01, HLA-B*27:20, HLA-A*32:07, HLA-A*32:01, HLA-C*12:03, HLA-A*32:15, HLA-B*40:13, HLA-A*68:23, HLA-C*14:02, HLA-B*15:02, HLA-C*03:03, HLA-A*02:50</w:t>
            </w:r>
          </w:p>
        </w:tc>
        <w:tc>
          <w:tcPr>
            <w:tcW w:w="1565" w:type="dxa"/>
          </w:tcPr>
          <w:p w14:paraId="2884172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97/8.51/20.86/27.48/31.91/48.44/61.41/67.13/107.58/121.79/157.11/166.57/169.12</w:t>
            </w:r>
          </w:p>
        </w:tc>
        <w:tc>
          <w:tcPr>
            <w:tcW w:w="1765" w:type="dxa"/>
          </w:tcPr>
          <w:p w14:paraId="6E78B98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341</w:t>
            </w:r>
          </w:p>
        </w:tc>
        <w:tc>
          <w:tcPr>
            <w:tcW w:w="1440" w:type="dxa"/>
          </w:tcPr>
          <w:p w14:paraId="2872A778" w14:textId="71EFD7AE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144</w:t>
            </w:r>
          </w:p>
          <w:p w14:paraId="518F733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7450AC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6E809A2" w14:textId="77777777" w:rsidTr="00E73492">
        <w:trPr>
          <w:trHeight w:val="532"/>
        </w:trPr>
        <w:tc>
          <w:tcPr>
            <w:tcW w:w="1615" w:type="dxa"/>
          </w:tcPr>
          <w:p w14:paraId="5557521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FLAFVVFL</w:t>
            </w:r>
          </w:p>
          <w:p w14:paraId="11F4C16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19-27)</w:t>
            </w:r>
          </w:p>
        </w:tc>
        <w:tc>
          <w:tcPr>
            <w:tcW w:w="1260" w:type="dxa"/>
          </w:tcPr>
          <w:p w14:paraId="75AB603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4A97A7E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32:07, HLA-C*03:03, HLA-A*02:50, HLA-A*02:17, HLA-A*24:03, HLA-B*27:20, HLA-A*68:23, HLA-C*12:03, HLA-B*40:13, HLA-B*42:01, HLA-A*02:02, HLA-A*02:11, HLA-A*02:06</w:t>
            </w:r>
          </w:p>
        </w:tc>
        <w:tc>
          <w:tcPr>
            <w:tcW w:w="1565" w:type="dxa"/>
          </w:tcPr>
          <w:p w14:paraId="3711151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5.74/16.96/23.29/37.55/42.61/42.80/72.06/114.34/115.59/139.87/158.85/166.08/193.88</w:t>
            </w:r>
          </w:p>
        </w:tc>
        <w:tc>
          <w:tcPr>
            <w:tcW w:w="1765" w:type="dxa"/>
          </w:tcPr>
          <w:p w14:paraId="256415B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9187</w:t>
            </w:r>
          </w:p>
        </w:tc>
        <w:tc>
          <w:tcPr>
            <w:tcW w:w="1440" w:type="dxa"/>
          </w:tcPr>
          <w:p w14:paraId="0BA0C919" w14:textId="19322234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568</w:t>
            </w:r>
          </w:p>
          <w:p w14:paraId="324F747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D349FE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CBFAA9D" w14:textId="77777777" w:rsidTr="00E73492">
        <w:trPr>
          <w:trHeight w:val="532"/>
        </w:trPr>
        <w:tc>
          <w:tcPr>
            <w:tcW w:w="1615" w:type="dxa"/>
          </w:tcPr>
          <w:p w14:paraId="1EC6711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LAFVVFLL</w:t>
            </w:r>
          </w:p>
          <w:p w14:paraId="3DECF551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0-28)</w:t>
            </w:r>
          </w:p>
        </w:tc>
        <w:tc>
          <w:tcPr>
            <w:tcW w:w="1260" w:type="dxa"/>
          </w:tcPr>
          <w:p w14:paraId="468BF13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A24, B8, B39</w:t>
            </w:r>
          </w:p>
        </w:tc>
        <w:tc>
          <w:tcPr>
            <w:tcW w:w="2790" w:type="dxa"/>
          </w:tcPr>
          <w:p w14:paraId="01B21EE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02, HLA-A*02:50, HLA-A*02:01, HLA-B*27:20, HLA-A*02:16, HLA-A*02:03, HLA-A*02:12, HLA-A*02:19, HLA-A*02:11, HLA-A*02:06, HLA-B*15:02, HLA-C*03:03, HLA-A*32:07, HLA-A*68:02, HLA-B*40:13, HLA-A*68:23, HLA-A*32:15, HLA-A*02:17</w:t>
            </w:r>
          </w:p>
        </w:tc>
        <w:tc>
          <w:tcPr>
            <w:tcW w:w="1565" w:type="dxa"/>
          </w:tcPr>
          <w:p w14:paraId="29576B4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1/1.15/2.05/2.46/3.17/4.18/4.19/4.37/4.42/11.26/16.83/23.15/30.48/34.08/42.26/48.83/82.84/196.18</w:t>
            </w:r>
          </w:p>
        </w:tc>
        <w:tc>
          <w:tcPr>
            <w:tcW w:w="1765" w:type="dxa"/>
          </w:tcPr>
          <w:p w14:paraId="19BBCFA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30188</w:t>
            </w:r>
          </w:p>
        </w:tc>
        <w:tc>
          <w:tcPr>
            <w:tcW w:w="1440" w:type="dxa"/>
          </w:tcPr>
          <w:p w14:paraId="5519F503" w14:textId="3356DF4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5308</w:t>
            </w:r>
          </w:p>
          <w:p w14:paraId="5FD9488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DC07E7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D9263B3" w14:textId="77777777" w:rsidTr="00E73492">
        <w:trPr>
          <w:trHeight w:val="532"/>
        </w:trPr>
        <w:tc>
          <w:tcPr>
            <w:tcW w:w="1615" w:type="dxa"/>
          </w:tcPr>
          <w:p w14:paraId="700122A6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AFVVFLLV</w:t>
            </w:r>
          </w:p>
          <w:p w14:paraId="769B1D6F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1-29)</w:t>
            </w:r>
          </w:p>
        </w:tc>
        <w:tc>
          <w:tcPr>
            <w:tcW w:w="1260" w:type="dxa"/>
          </w:tcPr>
          <w:p w14:paraId="37C5112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1E2FD951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12:03, HLA-A*02:50, HLA-A*32:07, HLA-B*40:13, HLA-B*27:20, HLA-A*68:23, HLA-A*02:06, HLA-C*15:02, HLA-A*68:02, HLA-A*32:15</w:t>
            </w:r>
          </w:p>
        </w:tc>
        <w:tc>
          <w:tcPr>
            <w:tcW w:w="1565" w:type="dxa"/>
          </w:tcPr>
          <w:p w14:paraId="2CB0AB3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.78/22.81/35.73/36.46/37.10/38.43/50.76/68.29/86.41/164.15</w:t>
            </w:r>
          </w:p>
        </w:tc>
        <w:tc>
          <w:tcPr>
            <w:tcW w:w="1765" w:type="dxa"/>
          </w:tcPr>
          <w:p w14:paraId="10A5AFC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2141</w:t>
            </w:r>
          </w:p>
        </w:tc>
        <w:tc>
          <w:tcPr>
            <w:tcW w:w="1440" w:type="dxa"/>
          </w:tcPr>
          <w:p w14:paraId="3F54573B" w14:textId="26BFD3ED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976</w:t>
            </w:r>
          </w:p>
          <w:p w14:paraId="21A33D4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0E7304F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4B4BC1C" w14:textId="77777777" w:rsidTr="00E73492">
        <w:trPr>
          <w:trHeight w:val="532"/>
        </w:trPr>
        <w:tc>
          <w:tcPr>
            <w:tcW w:w="1615" w:type="dxa"/>
          </w:tcPr>
          <w:p w14:paraId="2407C06B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FVVFLLVTL</w:t>
            </w:r>
          </w:p>
          <w:p w14:paraId="586D7C0C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3-31)</w:t>
            </w:r>
          </w:p>
        </w:tc>
        <w:tc>
          <w:tcPr>
            <w:tcW w:w="1260" w:type="dxa"/>
          </w:tcPr>
          <w:p w14:paraId="7B3CB48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A26, B8</w:t>
            </w:r>
          </w:p>
        </w:tc>
        <w:tc>
          <w:tcPr>
            <w:tcW w:w="2790" w:type="dxa"/>
          </w:tcPr>
          <w:p w14:paraId="62E63C3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50, HLA-A*68:23, HLA-C*03:03, HLA-A*02:06, HLA-B*27:20, HLA-A*32:07, HLA-A*02:11, HLA-B*15:02, HLA-A*02:17, HLA-A*02:02, HLA-B*40:13, HLA-A*02:12, HLA-A*26:02, HLA-C*12:03, HLA-A*32:15, HLA-A*68:02, HLA-A*02:03, HLA-A*02:01</w:t>
            </w:r>
          </w:p>
        </w:tc>
        <w:tc>
          <w:tcPr>
            <w:tcW w:w="1565" w:type="dxa"/>
          </w:tcPr>
          <w:p w14:paraId="359FF09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5.74/9.11/13.60/16.05/17.51/29.85/33.36/39.28/39.68/43.35/53.07/59.25/63.14/67.79/70.34/85.22/91.19/118.33</w:t>
            </w:r>
          </w:p>
        </w:tc>
        <w:tc>
          <w:tcPr>
            <w:tcW w:w="1765" w:type="dxa"/>
          </w:tcPr>
          <w:p w14:paraId="53DE24C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6748</w:t>
            </w:r>
          </w:p>
        </w:tc>
        <w:tc>
          <w:tcPr>
            <w:tcW w:w="1440" w:type="dxa"/>
          </w:tcPr>
          <w:p w14:paraId="0C34CDAB" w14:textId="2831E29F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403</w:t>
            </w:r>
          </w:p>
          <w:p w14:paraId="60C2CC85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C2CFB6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0C23D7C" w14:textId="77777777" w:rsidTr="00E73492">
        <w:trPr>
          <w:trHeight w:val="532"/>
        </w:trPr>
        <w:tc>
          <w:tcPr>
            <w:tcW w:w="1615" w:type="dxa"/>
          </w:tcPr>
          <w:p w14:paraId="34A17263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VFLLVTLAI</w:t>
            </w:r>
          </w:p>
          <w:p w14:paraId="30AE0F3E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5-33)</w:t>
            </w:r>
          </w:p>
        </w:tc>
        <w:tc>
          <w:tcPr>
            <w:tcW w:w="1260" w:type="dxa"/>
          </w:tcPr>
          <w:p w14:paraId="208B77B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2790" w:type="dxa"/>
          </w:tcPr>
          <w:p w14:paraId="217D930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32:07, HLA-C*14:02, HLA-A*24:03, HLA-B*40:13, HLA-A*68:23, HLA-C*12:03, HLA-A*23:01, HLA-A*32:15</w:t>
            </w:r>
          </w:p>
        </w:tc>
        <w:tc>
          <w:tcPr>
            <w:tcW w:w="1565" w:type="dxa"/>
          </w:tcPr>
          <w:p w14:paraId="697E800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0.72/17.74/18.47/62.59/64.25/73.24/90.20/113.61/122.81</w:t>
            </w:r>
          </w:p>
        </w:tc>
        <w:tc>
          <w:tcPr>
            <w:tcW w:w="1765" w:type="dxa"/>
          </w:tcPr>
          <w:p w14:paraId="3502A2D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07548</w:t>
            </w:r>
          </w:p>
        </w:tc>
        <w:tc>
          <w:tcPr>
            <w:tcW w:w="1440" w:type="dxa"/>
          </w:tcPr>
          <w:p w14:paraId="412E46E8" w14:textId="1CCFB818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134</w:t>
            </w:r>
          </w:p>
          <w:p w14:paraId="2763179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1F8C9F26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08698D2F" w14:textId="77777777" w:rsidTr="00E73492">
        <w:trPr>
          <w:trHeight w:val="532"/>
        </w:trPr>
        <w:tc>
          <w:tcPr>
            <w:tcW w:w="1615" w:type="dxa"/>
          </w:tcPr>
          <w:p w14:paraId="66BD9F3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FLLVTLAIL</w:t>
            </w:r>
          </w:p>
          <w:p w14:paraId="1392648A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6-34)</w:t>
            </w:r>
          </w:p>
        </w:tc>
        <w:tc>
          <w:tcPr>
            <w:tcW w:w="1260" w:type="dxa"/>
          </w:tcPr>
          <w:p w14:paraId="7227CE4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, B8, B39</w:t>
            </w:r>
          </w:p>
        </w:tc>
        <w:tc>
          <w:tcPr>
            <w:tcW w:w="2790" w:type="dxa"/>
          </w:tcPr>
          <w:p w14:paraId="7C20A8CB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A*02:12, HLA-A*02:19, HLA-A*02:50, HLA-A*02:16, HLA-B*27:20, HLA-C*03:03, HLA-A*02:01, HLA-A*02:02, HLA-B*15:02, HLA-A*02:11, HLA-A*32:07, HLA-A*68:23, HLA-A*02:03, HLA-C*14:02, HLA-A*02:06, HLA-A*02:17, HLA-B*40:13</w:t>
            </w:r>
          </w:p>
        </w:tc>
        <w:tc>
          <w:tcPr>
            <w:tcW w:w="1565" w:type="dxa"/>
          </w:tcPr>
          <w:p w14:paraId="0BF8667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.80/4.83/6.11/7.10/8.28/15.36/17.95/18.53/20.33/21.05/27.04/28.55/33.18/50.65/52.30/63.77/101.84</w:t>
            </w:r>
          </w:p>
        </w:tc>
        <w:tc>
          <w:tcPr>
            <w:tcW w:w="1765" w:type="dxa"/>
          </w:tcPr>
          <w:p w14:paraId="537F9A4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7608</w:t>
            </w:r>
          </w:p>
        </w:tc>
        <w:tc>
          <w:tcPr>
            <w:tcW w:w="1440" w:type="dxa"/>
          </w:tcPr>
          <w:p w14:paraId="614F6937" w14:textId="67D62B6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9645</w:t>
            </w:r>
          </w:p>
          <w:p w14:paraId="3E845CB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76E69ED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BA641A9" w14:textId="77777777" w:rsidTr="00E73492">
        <w:trPr>
          <w:trHeight w:val="532"/>
        </w:trPr>
        <w:tc>
          <w:tcPr>
            <w:tcW w:w="1615" w:type="dxa"/>
          </w:tcPr>
          <w:p w14:paraId="5459F227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VTLAILTAL</w:t>
            </w:r>
          </w:p>
          <w:p w14:paraId="19ABB73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29-37)</w:t>
            </w:r>
          </w:p>
        </w:tc>
        <w:tc>
          <w:tcPr>
            <w:tcW w:w="1260" w:type="dxa"/>
          </w:tcPr>
          <w:p w14:paraId="6BA03B73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790" w:type="dxa"/>
          </w:tcPr>
          <w:p w14:paraId="7D15AAC0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LA-A*68:23, HLA-C*03:03, HLA-C*14:02, HLA-A*32:07, HLA-A*02:11, HLA-A*02:06, 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LA-B*15:17, HLA-B*27:20, HLA-C*12:03, HLA-A*32:15</w:t>
            </w:r>
          </w:p>
        </w:tc>
        <w:tc>
          <w:tcPr>
            <w:tcW w:w="1565" w:type="dxa"/>
          </w:tcPr>
          <w:p w14:paraId="4344913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.46/14.11/39.13/39.17/56.01/56.82/73.40/121.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75/153.18/179.99</w:t>
            </w:r>
          </w:p>
        </w:tc>
        <w:tc>
          <w:tcPr>
            <w:tcW w:w="1765" w:type="dxa"/>
          </w:tcPr>
          <w:p w14:paraId="3884DD5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21055</w:t>
            </w:r>
          </w:p>
        </w:tc>
        <w:tc>
          <w:tcPr>
            <w:tcW w:w="1440" w:type="dxa"/>
          </w:tcPr>
          <w:p w14:paraId="5C2C99C3" w14:textId="1E4B576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140</w:t>
            </w:r>
          </w:p>
          <w:p w14:paraId="3613C66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2FAF1ADC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4B7EB0A" w14:textId="77777777" w:rsidTr="00E73492">
        <w:trPr>
          <w:trHeight w:val="532"/>
        </w:trPr>
        <w:tc>
          <w:tcPr>
            <w:tcW w:w="1615" w:type="dxa"/>
          </w:tcPr>
          <w:p w14:paraId="6431E522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TLAILTALR</w:t>
            </w:r>
          </w:p>
          <w:p w14:paraId="69302330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0-38)</w:t>
            </w:r>
          </w:p>
        </w:tc>
        <w:tc>
          <w:tcPr>
            <w:tcW w:w="1260" w:type="dxa"/>
          </w:tcPr>
          <w:p w14:paraId="76C2E07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790" w:type="dxa"/>
          </w:tcPr>
          <w:p w14:paraId="2D2A5B59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B*27:20, HLA-A*68:01, HLA-A*32:07, HLA-A*02:50, HLA-A*68:23, HLA-A*31:01, HLA-C*12:03, HLA-A*32:15, HLA-C*03:03, HLA-A*33:01, HLA-B*40:13</w:t>
            </w:r>
          </w:p>
        </w:tc>
        <w:tc>
          <w:tcPr>
            <w:tcW w:w="1565" w:type="dxa"/>
          </w:tcPr>
          <w:p w14:paraId="4CFF33A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8.26/19.25/20.60/29.25/35.54/78.42/106.71/114.88/114.97/127.95/171.36</w:t>
            </w:r>
          </w:p>
        </w:tc>
        <w:tc>
          <w:tcPr>
            <w:tcW w:w="1765" w:type="dxa"/>
          </w:tcPr>
          <w:p w14:paraId="756CA092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989</w:t>
            </w:r>
          </w:p>
        </w:tc>
        <w:tc>
          <w:tcPr>
            <w:tcW w:w="1440" w:type="dxa"/>
          </w:tcPr>
          <w:p w14:paraId="6358EF42" w14:textId="4B6597A3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223</w:t>
            </w:r>
          </w:p>
          <w:p w14:paraId="65DF984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4DE2E6AA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A754971" w14:textId="77777777" w:rsidTr="00E73492">
        <w:trPr>
          <w:trHeight w:val="532"/>
        </w:trPr>
        <w:tc>
          <w:tcPr>
            <w:tcW w:w="1615" w:type="dxa"/>
          </w:tcPr>
          <w:p w14:paraId="6EC0ABF5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LAILTALRL</w:t>
            </w:r>
          </w:p>
          <w:p w14:paraId="7091C139" w14:textId="77777777" w:rsidR="007D5EED" w:rsidRPr="00E73492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3492">
              <w:rPr>
                <w:rFonts w:ascii="Times New Roman" w:eastAsia="Calibri" w:hAnsi="Times New Roman" w:cs="Times New Roman"/>
                <w:sz w:val="20"/>
                <w:szCs w:val="20"/>
              </w:rPr>
              <w:t>(31-39)</w:t>
            </w:r>
          </w:p>
        </w:tc>
        <w:tc>
          <w:tcPr>
            <w:tcW w:w="1260" w:type="dxa"/>
          </w:tcPr>
          <w:p w14:paraId="22AEA537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790" w:type="dxa"/>
          </w:tcPr>
          <w:p w14:paraId="2104EC0D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C*03:03, HLA-B*15:17, HLA-C*12:03, HLA-A*02:50, HLA-C*15:02, HLA-A*68:23, HLA-A*02:17, HLA-B*27:20, HLA-A*32:07, HLA-B*15:02</w:t>
            </w:r>
          </w:p>
        </w:tc>
        <w:tc>
          <w:tcPr>
            <w:tcW w:w="1565" w:type="dxa"/>
          </w:tcPr>
          <w:p w14:paraId="54E0639F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9.21/20.17/32.59/36.24/42.01/50.66/53.41/54.26/61.24/119.73</w:t>
            </w:r>
          </w:p>
        </w:tc>
        <w:tc>
          <w:tcPr>
            <w:tcW w:w="1765" w:type="dxa"/>
          </w:tcPr>
          <w:p w14:paraId="3F5AADBE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12755</w:t>
            </w:r>
          </w:p>
        </w:tc>
        <w:tc>
          <w:tcPr>
            <w:tcW w:w="1440" w:type="dxa"/>
          </w:tcPr>
          <w:p w14:paraId="14C829D8" w14:textId="1377140C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872</w:t>
            </w:r>
          </w:p>
          <w:p w14:paraId="5DF9F273" w14:textId="77777777" w:rsidR="007D5EED" w:rsidRPr="00182235" w:rsidRDefault="007D5EED" w:rsidP="00D6128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440" w:type="dxa"/>
          </w:tcPr>
          <w:p w14:paraId="58D6FB58" w14:textId="77777777" w:rsidR="007D5EED" w:rsidRPr="00182235" w:rsidRDefault="007D5EED" w:rsidP="00D6128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</w:tbl>
    <w:p w14:paraId="108F522A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p w14:paraId="0D12F97F" w14:textId="77777777" w:rsidR="00E73492" w:rsidRPr="00E73492" w:rsidRDefault="00E73492" w:rsidP="00E734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  <w:t>Supplementary Table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  <w:t xml:space="preserve"> S10</w:t>
      </w:r>
      <w:r w:rsidRPr="00E73492"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  <w:t xml:space="preserve">. </w:t>
      </w:r>
      <w:r w:rsidRPr="00E73492">
        <w:rPr>
          <w:rFonts w:ascii="Times New Roman" w:eastAsia="Times New Roman" w:hAnsi="Times New Roman" w:cs="Times New Roman"/>
          <w:sz w:val="20"/>
          <w:szCs w:val="20"/>
          <w:lang w:val="en-IN" w:bidi="en-US"/>
        </w:rPr>
        <w:t>CTL epitopes in envelope protein.</w:t>
      </w:r>
    </w:p>
    <w:p w14:paraId="7BC24669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B926B1E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1E67F9C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F0D4585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1B32C0C5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52D55140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D831BCD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2E75005B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A673402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869CBD6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7D494A33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2FA9A2A7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19861199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7546A0A7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342A41C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41F8381B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45695329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722C89EC" w14:textId="7932F9D6" w:rsidR="004376B0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33A78320" w14:textId="3C5E2A2F" w:rsidR="009C1B9C" w:rsidRDefault="009C1B9C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03851276" w14:textId="2321F3FD" w:rsidR="009C1B9C" w:rsidRDefault="009C1B9C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6899F072" w14:textId="74AA46D0" w:rsidR="009C1B9C" w:rsidRDefault="009C1B9C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436B8E00" w14:textId="10337A55" w:rsidR="009C1B9C" w:rsidRDefault="009C1B9C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21E8CAAD" w14:textId="77777777" w:rsidR="009C1B9C" w:rsidRPr="00182235" w:rsidRDefault="009C1B9C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6587F020" w14:textId="77777777" w:rsidR="004376B0" w:rsidRPr="00182235" w:rsidRDefault="004376B0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 w:bidi="en-US"/>
        </w:rPr>
      </w:pPr>
    </w:p>
    <w:p w14:paraId="4DBD592C" w14:textId="667F3F2F" w:rsidR="00BC6CAC" w:rsidRPr="00182235" w:rsidRDefault="00BC6CAC" w:rsidP="00A353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tbl>
      <w:tblPr>
        <w:tblStyle w:val="TableGrid"/>
        <w:tblpPr w:leftFromText="180" w:rightFromText="180" w:vertAnchor="text" w:horzAnchor="margin" w:tblpXSpec="center" w:tblpY="365"/>
        <w:tblW w:w="11761" w:type="dxa"/>
        <w:tblLayout w:type="fixed"/>
        <w:tblLook w:val="04A0" w:firstRow="1" w:lastRow="0" w:firstColumn="1" w:lastColumn="0" w:noHBand="0" w:noVBand="1"/>
      </w:tblPr>
      <w:tblGrid>
        <w:gridCol w:w="2245"/>
        <w:gridCol w:w="1710"/>
        <w:gridCol w:w="2970"/>
        <w:gridCol w:w="2070"/>
        <w:gridCol w:w="1348"/>
        <w:gridCol w:w="1418"/>
      </w:tblGrid>
      <w:tr w:rsidR="007D5EED" w:rsidRPr="00182235" w14:paraId="44D4DDB7" w14:textId="77777777" w:rsidTr="00E37343">
        <w:trPr>
          <w:trHeight w:val="532"/>
        </w:trPr>
        <w:tc>
          <w:tcPr>
            <w:tcW w:w="2245" w:type="dxa"/>
            <w:shd w:val="clear" w:color="auto" w:fill="D0CECE" w:themeFill="background2" w:themeFillShade="E6"/>
          </w:tcPr>
          <w:p w14:paraId="0AA9B05A" w14:textId="32CD91D4" w:rsidR="007D5EED" w:rsidRPr="009C1B9C" w:rsidRDefault="007D5EED" w:rsidP="001E74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pitopes</w:t>
            </w:r>
          </w:p>
          <w:p w14:paraId="2ADF18FB" w14:textId="77777777" w:rsidR="007D5EED" w:rsidRPr="009C1B9C" w:rsidRDefault="007D5EED" w:rsidP="001E74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Position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4BCE1612" w14:textId="77777777" w:rsidR="007D5EED" w:rsidRPr="009C1B9C" w:rsidRDefault="007D5EED" w:rsidP="001E74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C1B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Core Sequence</w:t>
            </w:r>
          </w:p>
        </w:tc>
        <w:tc>
          <w:tcPr>
            <w:tcW w:w="2970" w:type="dxa"/>
            <w:shd w:val="clear" w:color="auto" w:fill="D0CECE" w:themeFill="background2" w:themeFillShade="E6"/>
          </w:tcPr>
          <w:p w14:paraId="3C3195EB" w14:textId="77777777" w:rsidR="007D5EED" w:rsidRPr="009C1B9C" w:rsidRDefault="007D5EED" w:rsidP="001E74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 class II alleles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555128FE" w14:textId="77777777" w:rsidR="007D5EED" w:rsidRPr="009C1B9C" w:rsidRDefault="007D5EED" w:rsidP="001E74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C1B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IC50</w:t>
            </w:r>
          </w:p>
        </w:tc>
        <w:tc>
          <w:tcPr>
            <w:tcW w:w="1348" w:type="dxa"/>
            <w:shd w:val="clear" w:color="auto" w:fill="D0CECE" w:themeFill="background2" w:themeFillShade="E6"/>
          </w:tcPr>
          <w:p w14:paraId="259E8333" w14:textId="77777777" w:rsidR="007D5EED" w:rsidRPr="009C1B9C" w:rsidRDefault="007D5EED" w:rsidP="001E74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C1B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genicity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D1BF6B8" w14:textId="4D0A18AE" w:rsidR="007D5EED" w:rsidRPr="009C1B9C" w:rsidRDefault="00670737" w:rsidP="001E74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C1B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  <w:r w:rsidR="007D5EED" w:rsidRPr="009C1B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/Toxicity</w:t>
            </w:r>
          </w:p>
        </w:tc>
      </w:tr>
      <w:tr w:rsidR="007D5EED" w:rsidRPr="00182235" w14:paraId="3294DBD3" w14:textId="77777777" w:rsidTr="00E37343">
        <w:trPr>
          <w:trHeight w:val="532"/>
        </w:trPr>
        <w:tc>
          <w:tcPr>
            <w:tcW w:w="2245" w:type="dxa"/>
          </w:tcPr>
          <w:p w14:paraId="354A8C66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VFLLVTLAILTALRL</w:t>
            </w:r>
          </w:p>
          <w:p w14:paraId="07F8F382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25-39)</w:t>
            </w:r>
          </w:p>
        </w:tc>
        <w:tc>
          <w:tcPr>
            <w:tcW w:w="1710" w:type="dxa"/>
          </w:tcPr>
          <w:p w14:paraId="74A27C85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LVTLAILT/</w:t>
            </w:r>
          </w:p>
          <w:p w14:paraId="188FE04C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VTLAILTA/</w:t>
            </w:r>
          </w:p>
          <w:p w14:paraId="629C7F53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LLVTLAIL</w:t>
            </w:r>
          </w:p>
        </w:tc>
        <w:tc>
          <w:tcPr>
            <w:tcW w:w="2970" w:type="dxa"/>
          </w:tcPr>
          <w:p w14:paraId="28CD8A71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7:01, HLA-DRB1*04:04, HLA-DRB4*01:01, HLA-DRB1*15:01, HLA-DRB5*01:01, HLA-DRB1*11:01, HLA-DRB1*04:01, HLA-DRB1*04:05, HLA-DRB1*09:01, HLA-DPA1*03:01/DPB1*04:02, HLA-DPA1*02:01/DPB1*01:01, HLA-DPA1*01:03/DPB1*02:01, HLA-DQA1*01:02/DQB1*06:02</w:t>
            </w:r>
          </w:p>
        </w:tc>
        <w:tc>
          <w:tcPr>
            <w:tcW w:w="2070" w:type="dxa"/>
          </w:tcPr>
          <w:p w14:paraId="7044CB1E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00/25.00/55.00/56.00/58.00/74.00/95.00/98.00/122.00/144.00/44.00/82.00/114.00/189.00</w:t>
            </w:r>
          </w:p>
        </w:tc>
        <w:tc>
          <w:tcPr>
            <w:tcW w:w="1348" w:type="dxa"/>
          </w:tcPr>
          <w:p w14:paraId="1A313556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218</w:t>
            </w:r>
          </w:p>
        </w:tc>
        <w:tc>
          <w:tcPr>
            <w:tcW w:w="1418" w:type="dxa"/>
          </w:tcPr>
          <w:p w14:paraId="6CD7EC65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76BC78EC" w14:textId="77777777" w:rsidTr="00E37343">
        <w:trPr>
          <w:trHeight w:val="532"/>
        </w:trPr>
        <w:tc>
          <w:tcPr>
            <w:tcW w:w="2245" w:type="dxa"/>
          </w:tcPr>
          <w:p w14:paraId="13C1EE52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FLLVTLAILTALRLC</w:t>
            </w:r>
          </w:p>
          <w:p w14:paraId="11E069E7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26-40)</w:t>
            </w:r>
          </w:p>
        </w:tc>
        <w:tc>
          <w:tcPr>
            <w:tcW w:w="1710" w:type="dxa"/>
          </w:tcPr>
          <w:p w14:paraId="694B798A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ILTALRL/</w:t>
            </w:r>
          </w:p>
          <w:p w14:paraId="0F828CEF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VTLAILTA/</w:t>
            </w:r>
          </w:p>
          <w:p w14:paraId="1E657296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LLVTLAIL</w:t>
            </w:r>
          </w:p>
        </w:tc>
        <w:tc>
          <w:tcPr>
            <w:tcW w:w="2970" w:type="dxa"/>
          </w:tcPr>
          <w:p w14:paraId="34E99C1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7:01, HLA-DRB4*01:01, HLA-DRB1*15:01, HLA-DRB5*01:01, HLA-DRB1*04:04, HLA-DRB1*04:01, HLA-DRB1*11:01, HLA-DRB1*09:01, HLA-DRB1*04:05, HLA-DPA1*03:01/DPB1*04:02, HLA-DPA1*02:01/DPB1*01:01, HLA-DPA1*01:03/DPB1*02:01, HLA-DQA1*01:02/DQB1*06:02</w:t>
            </w:r>
          </w:p>
        </w:tc>
        <w:tc>
          <w:tcPr>
            <w:tcW w:w="2070" w:type="dxa"/>
          </w:tcPr>
          <w:p w14:paraId="0115EFA8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00/27.00/59.00/69.00/76.00/77.00/105.00/108.00/147.00/161.00/49.00/102.00/124.00/193.00</w:t>
            </w:r>
          </w:p>
        </w:tc>
        <w:tc>
          <w:tcPr>
            <w:tcW w:w="1348" w:type="dxa"/>
          </w:tcPr>
          <w:p w14:paraId="4197B694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311</w:t>
            </w:r>
          </w:p>
        </w:tc>
        <w:tc>
          <w:tcPr>
            <w:tcW w:w="1418" w:type="dxa"/>
          </w:tcPr>
          <w:p w14:paraId="74442E98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603D5AC9" w14:textId="77777777" w:rsidTr="00E37343">
        <w:trPr>
          <w:trHeight w:val="532"/>
        </w:trPr>
        <w:tc>
          <w:tcPr>
            <w:tcW w:w="2245" w:type="dxa"/>
          </w:tcPr>
          <w:p w14:paraId="3777F1BE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LVTLAILTALRLCAY</w:t>
            </w:r>
          </w:p>
          <w:p w14:paraId="0F81D12E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28-42)</w:t>
            </w:r>
          </w:p>
        </w:tc>
        <w:tc>
          <w:tcPr>
            <w:tcW w:w="1710" w:type="dxa"/>
          </w:tcPr>
          <w:p w14:paraId="02428C4F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ILTALRL/</w:t>
            </w:r>
          </w:p>
          <w:p w14:paraId="4E0D67D3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LTALRLCA</w:t>
            </w:r>
          </w:p>
        </w:tc>
        <w:tc>
          <w:tcPr>
            <w:tcW w:w="2970" w:type="dxa"/>
          </w:tcPr>
          <w:p w14:paraId="7354DB2D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7:01, HLA-DRB4*01:01, HLA-DRB1*11:01, HLA-DRB1*15:01, HLA-DRB5*01:01, HLA-DRB1*04:04, HLA-DRB1*09:01, HLA-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RB1*04:01, HLA-DPA1*03:01/DPB1*04:02, HLA-DPA1*01:03/DPB1*02:01, HLA-DQA1*01:02/DQB1*06:02</w:t>
            </w:r>
          </w:p>
        </w:tc>
        <w:tc>
          <w:tcPr>
            <w:tcW w:w="2070" w:type="dxa"/>
          </w:tcPr>
          <w:p w14:paraId="19692FCE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.00/27.00/63.00/68.00/71.00/74.00/107.00/151.00/192.00/115.00/191.00/108.00</w:t>
            </w:r>
          </w:p>
        </w:tc>
        <w:tc>
          <w:tcPr>
            <w:tcW w:w="1348" w:type="dxa"/>
          </w:tcPr>
          <w:p w14:paraId="735BBF62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070</w:t>
            </w:r>
          </w:p>
        </w:tc>
        <w:tc>
          <w:tcPr>
            <w:tcW w:w="1418" w:type="dxa"/>
          </w:tcPr>
          <w:p w14:paraId="21CA12BB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532CB47" w14:textId="77777777" w:rsidTr="00E37343">
        <w:trPr>
          <w:trHeight w:val="532"/>
        </w:trPr>
        <w:tc>
          <w:tcPr>
            <w:tcW w:w="2245" w:type="dxa"/>
          </w:tcPr>
          <w:p w14:paraId="2CD0BC78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VTLAILTALRLCAYC</w:t>
            </w:r>
          </w:p>
          <w:p w14:paraId="5EDB0D33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29-43)</w:t>
            </w:r>
          </w:p>
        </w:tc>
        <w:tc>
          <w:tcPr>
            <w:tcW w:w="1710" w:type="dxa"/>
          </w:tcPr>
          <w:p w14:paraId="149653EB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ILTALRL/</w:t>
            </w:r>
          </w:p>
          <w:p w14:paraId="661E118C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LTALRLCA</w:t>
            </w:r>
          </w:p>
        </w:tc>
        <w:tc>
          <w:tcPr>
            <w:tcW w:w="2970" w:type="dxa"/>
          </w:tcPr>
          <w:p w14:paraId="2A940406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7:01, HLA-DRB4*01:01, HLA-DRB1*11:01, HLA-DRB1*15:01, HLA-DRB5*01:01, HLA-DRB1*04:04, HLA-DRB1*09:01, HLA-DPA1*03:01/DPB1*04:02, HLA-DQA1*01:02/DQB1*06:02</w:t>
            </w:r>
          </w:p>
        </w:tc>
        <w:tc>
          <w:tcPr>
            <w:tcW w:w="2070" w:type="dxa"/>
          </w:tcPr>
          <w:p w14:paraId="0B6B1DB2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.00/29.00/66.00/71.00/79.00/82.00/142.00/154.00/120.00/122.00</w:t>
            </w:r>
          </w:p>
        </w:tc>
        <w:tc>
          <w:tcPr>
            <w:tcW w:w="1348" w:type="dxa"/>
          </w:tcPr>
          <w:p w14:paraId="275EDC0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599</w:t>
            </w:r>
          </w:p>
        </w:tc>
        <w:tc>
          <w:tcPr>
            <w:tcW w:w="1418" w:type="dxa"/>
          </w:tcPr>
          <w:p w14:paraId="7D2BD261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B49580F" w14:textId="77777777" w:rsidTr="00E37343">
        <w:trPr>
          <w:trHeight w:val="532"/>
        </w:trPr>
        <w:tc>
          <w:tcPr>
            <w:tcW w:w="2245" w:type="dxa"/>
          </w:tcPr>
          <w:p w14:paraId="58AD15F8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TLAILTALRLCAYCC</w:t>
            </w:r>
          </w:p>
          <w:p w14:paraId="0330A742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30-44)</w:t>
            </w:r>
          </w:p>
        </w:tc>
        <w:tc>
          <w:tcPr>
            <w:tcW w:w="1710" w:type="dxa"/>
          </w:tcPr>
          <w:p w14:paraId="7C8D527C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LAILTALRL/</w:t>
            </w:r>
          </w:p>
          <w:p w14:paraId="54A25223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LTALRLCA</w:t>
            </w:r>
          </w:p>
        </w:tc>
        <w:tc>
          <w:tcPr>
            <w:tcW w:w="2970" w:type="dxa"/>
          </w:tcPr>
          <w:p w14:paraId="7235F9A1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7:01, HLA-DRB1*11:01, HLA-DRB4*01:01, HLA-DQA1*01:02/DQB1*06:02</w:t>
            </w:r>
          </w:p>
        </w:tc>
        <w:tc>
          <w:tcPr>
            <w:tcW w:w="2070" w:type="dxa"/>
          </w:tcPr>
          <w:p w14:paraId="1BB68B6E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9.00/90.00/107.00/197.00/128.00</w:t>
            </w:r>
          </w:p>
        </w:tc>
        <w:tc>
          <w:tcPr>
            <w:tcW w:w="1348" w:type="dxa"/>
          </w:tcPr>
          <w:p w14:paraId="450FAAD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304</w:t>
            </w:r>
          </w:p>
        </w:tc>
        <w:tc>
          <w:tcPr>
            <w:tcW w:w="1418" w:type="dxa"/>
          </w:tcPr>
          <w:p w14:paraId="0519D692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8658434" w14:textId="77777777" w:rsidTr="00E37343">
        <w:trPr>
          <w:trHeight w:val="532"/>
        </w:trPr>
        <w:tc>
          <w:tcPr>
            <w:tcW w:w="2245" w:type="dxa"/>
          </w:tcPr>
          <w:p w14:paraId="57C41A0E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VKPSFYVYSRVKNLN</w:t>
            </w:r>
          </w:p>
          <w:p w14:paraId="1928666D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52-66)</w:t>
            </w:r>
          </w:p>
        </w:tc>
        <w:tc>
          <w:tcPr>
            <w:tcW w:w="1710" w:type="dxa"/>
          </w:tcPr>
          <w:p w14:paraId="3DEE272F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YSRVKNL/</w:t>
            </w:r>
          </w:p>
          <w:p w14:paraId="746209C4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YVYSRVKN</w:t>
            </w:r>
          </w:p>
        </w:tc>
        <w:tc>
          <w:tcPr>
            <w:tcW w:w="2970" w:type="dxa"/>
          </w:tcPr>
          <w:p w14:paraId="701DA048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11:01, HLA-DRB1*01:01, HLA-DRB5*01:01, HLA-DPA1*03:01/DPB1*04:02</w:t>
            </w:r>
          </w:p>
        </w:tc>
        <w:tc>
          <w:tcPr>
            <w:tcW w:w="2070" w:type="dxa"/>
          </w:tcPr>
          <w:p w14:paraId="3B9AE291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42.00/70.00/123.00/175.00/137.00</w:t>
            </w:r>
          </w:p>
        </w:tc>
        <w:tc>
          <w:tcPr>
            <w:tcW w:w="1348" w:type="dxa"/>
          </w:tcPr>
          <w:p w14:paraId="3FF2AA9E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319</w:t>
            </w:r>
          </w:p>
        </w:tc>
        <w:tc>
          <w:tcPr>
            <w:tcW w:w="1418" w:type="dxa"/>
          </w:tcPr>
          <w:p w14:paraId="5B885659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28601402" w14:textId="77777777" w:rsidTr="00E37343">
        <w:trPr>
          <w:trHeight w:val="532"/>
        </w:trPr>
        <w:tc>
          <w:tcPr>
            <w:tcW w:w="2245" w:type="dxa"/>
          </w:tcPr>
          <w:p w14:paraId="098D79A3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KPSFYVYSRVKNLNS</w:t>
            </w:r>
          </w:p>
          <w:p w14:paraId="13802547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53-67)</w:t>
            </w:r>
          </w:p>
        </w:tc>
        <w:tc>
          <w:tcPr>
            <w:tcW w:w="1710" w:type="dxa"/>
          </w:tcPr>
          <w:p w14:paraId="3622DE13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YSRVKNL/</w:t>
            </w:r>
          </w:p>
          <w:p w14:paraId="72AE4B1A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FYVYSRVKN</w:t>
            </w:r>
          </w:p>
        </w:tc>
        <w:tc>
          <w:tcPr>
            <w:tcW w:w="2970" w:type="dxa"/>
          </w:tcPr>
          <w:p w14:paraId="23841A3C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11:01, HLA-DRB1*01:01, HLA-DRB1*04:04, HLA-DRB1*04:05, HLA-DRB1*04:01, HLA-DRB5*01:01, HLA-DPA1*03:01/DPB1*04:02</w:t>
            </w:r>
          </w:p>
        </w:tc>
        <w:tc>
          <w:tcPr>
            <w:tcW w:w="2070" w:type="dxa"/>
          </w:tcPr>
          <w:p w14:paraId="1DEF37F5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9.00/45.00/50.00/51.00/73.00/79.00/161.00/134.00</w:t>
            </w:r>
          </w:p>
        </w:tc>
        <w:tc>
          <w:tcPr>
            <w:tcW w:w="1348" w:type="dxa"/>
          </w:tcPr>
          <w:p w14:paraId="7D42626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8229</w:t>
            </w:r>
          </w:p>
        </w:tc>
        <w:tc>
          <w:tcPr>
            <w:tcW w:w="1418" w:type="dxa"/>
          </w:tcPr>
          <w:p w14:paraId="76C616A8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140ED420" w14:textId="77777777" w:rsidTr="00E37343">
        <w:trPr>
          <w:trHeight w:val="532"/>
        </w:trPr>
        <w:tc>
          <w:tcPr>
            <w:tcW w:w="2245" w:type="dxa"/>
          </w:tcPr>
          <w:p w14:paraId="08EC56A3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PSFYVYSRVKNLNSS</w:t>
            </w:r>
          </w:p>
          <w:p w14:paraId="6DC470BF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54-68)</w:t>
            </w:r>
          </w:p>
        </w:tc>
        <w:tc>
          <w:tcPr>
            <w:tcW w:w="1710" w:type="dxa"/>
          </w:tcPr>
          <w:p w14:paraId="24263ECF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YSRVKNL</w:t>
            </w:r>
          </w:p>
        </w:tc>
        <w:tc>
          <w:tcPr>
            <w:tcW w:w="2970" w:type="dxa"/>
          </w:tcPr>
          <w:p w14:paraId="6A444292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11:01, HLA-DRB1*01:01, HLA-DRB1*04:04, HLA-DRB1*04:05, HLA-DRB1*04:01, HLA-DPA1*03:01/DPB1*04:02</w:t>
            </w:r>
          </w:p>
        </w:tc>
        <w:tc>
          <w:tcPr>
            <w:tcW w:w="2070" w:type="dxa"/>
          </w:tcPr>
          <w:p w14:paraId="57BABDCB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9.00/45.00/48.00/50.00/72.00/78.00/133.00</w:t>
            </w:r>
          </w:p>
        </w:tc>
        <w:tc>
          <w:tcPr>
            <w:tcW w:w="1348" w:type="dxa"/>
          </w:tcPr>
          <w:p w14:paraId="320FFE06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7986</w:t>
            </w:r>
          </w:p>
        </w:tc>
        <w:tc>
          <w:tcPr>
            <w:tcW w:w="1418" w:type="dxa"/>
          </w:tcPr>
          <w:p w14:paraId="2A90E786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54CBD7C1" w14:textId="77777777" w:rsidTr="00E37343">
        <w:trPr>
          <w:trHeight w:val="842"/>
        </w:trPr>
        <w:tc>
          <w:tcPr>
            <w:tcW w:w="2245" w:type="dxa"/>
          </w:tcPr>
          <w:p w14:paraId="17EC9E4D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FYVYSRVKNLNSSR</w:t>
            </w:r>
          </w:p>
          <w:p w14:paraId="6B81BF2B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55-69)</w:t>
            </w:r>
          </w:p>
        </w:tc>
        <w:tc>
          <w:tcPr>
            <w:tcW w:w="1710" w:type="dxa"/>
          </w:tcPr>
          <w:p w14:paraId="6B8FD499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YSRVKNL/</w:t>
            </w:r>
          </w:p>
          <w:p w14:paraId="07DBD4B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SRVKNLNS</w:t>
            </w:r>
          </w:p>
        </w:tc>
        <w:tc>
          <w:tcPr>
            <w:tcW w:w="2970" w:type="dxa"/>
          </w:tcPr>
          <w:p w14:paraId="177C2FF3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7:01, HLA-DRB1*01:01, HLA-DRB1*04:04, HLA-DRB1*11:01, HLA-DRB1*04:05, HLA-DRB1*04:01, HLA-DPA1*03:01/DPB1*04:02</w:t>
            </w:r>
          </w:p>
        </w:tc>
        <w:tc>
          <w:tcPr>
            <w:tcW w:w="2070" w:type="dxa"/>
          </w:tcPr>
          <w:p w14:paraId="12482AFD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29.00/47.00/50.00/55.00/71.00/79.00/139.00</w:t>
            </w:r>
          </w:p>
        </w:tc>
        <w:tc>
          <w:tcPr>
            <w:tcW w:w="1348" w:type="dxa"/>
          </w:tcPr>
          <w:p w14:paraId="75A5D7BE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291</w:t>
            </w:r>
          </w:p>
        </w:tc>
        <w:tc>
          <w:tcPr>
            <w:tcW w:w="1418" w:type="dxa"/>
          </w:tcPr>
          <w:p w14:paraId="765277D3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EFD4518" w14:textId="77777777" w:rsidTr="00E37343">
        <w:trPr>
          <w:trHeight w:val="842"/>
        </w:trPr>
        <w:tc>
          <w:tcPr>
            <w:tcW w:w="2245" w:type="dxa"/>
          </w:tcPr>
          <w:p w14:paraId="2B20FBEE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FYVYSRVKNLNSSRV</w:t>
            </w:r>
          </w:p>
          <w:p w14:paraId="2B6D93C2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56-70)</w:t>
            </w:r>
          </w:p>
        </w:tc>
        <w:tc>
          <w:tcPr>
            <w:tcW w:w="1710" w:type="dxa"/>
          </w:tcPr>
          <w:p w14:paraId="25CA3918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SRVKNLNS/</w:t>
            </w:r>
          </w:p>
          <w:p w14:paraId="59FD095C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VYSRVKNL</w:t>
            </w:r>
          </w:p>
        </w:tc>
        <w:tc>
          <w:tcPr>
            <w:tcW w:w="2970" w:type="dxa"/>
          </w:tcPr>
          <w:p w14:paraId="5B5CFEBD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7:01, HLA-DRB1*11:01, HLA-DRB1*04:01, HLA-DRB1*04:05, HLA-DRB1*09:01, HLA-DRB1*13:02, HLA-DRB1*15:01</w:t>
            </w:r>
          </w:p>
        </w:tc>
        <w:tc>
          <w:tcPr>
            <w:tcW w:w="2070" w:type="dxa"/>
          </w:tcPr>
          <w:p w14:paraId="19A57D3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6.00/34.00/43.00/58.00/65.00/68.00/97.00/134.00/183.00</w:t>
            </w:r>
          </w:p>
        </w:tc>
        <w:tc>
          <w:tcPr>
            <w:tcW w:w="1348" w:type="dxa"/>
          </w:tcPr>
          <w:p w14:paraId="7CC177AD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6103</w:t>
            </w:r>
          </w:p>
        </w:tc>
        <w:tc>
          <w:tcPr>
            <w:tcW w:w="1418" w:type="dxa"/>
          </w:tcPr>
          <w:p w14:paraId="251919BE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  <w:tr w:rsidR="007D5EED" w:rsidRPr="00182235" w14:paraId="4861A6FF" w14:textId="77777777" w:rsidTr="00E37343">
        <w:trPr>
          <w:trHeight w:val="842"/>
        </w:trPr>
        <w:tc>
          <w:tcPr>
            <w:tcW w:w="2245" w:type="dxa"/>
          </w:tcPr>
          <w:p w14:paraId="655096F6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YVYSRVKNLNSSRVP</w:t>
            </w:r>
          </w:p>
          <w:p w14:paraId="5FBC5520" w14:textId="77777777" w:rsidR="007D5EED" w:rsidRPr="009C1B9C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B9C">
              <w:rPr>
                <w:rFonts w:ascii="Times New Roman" w:eastAsia="Calibri" w:hAnsi="Times New Roman" w:cs="Times New Roman"/>
                <w:sz w:val="20"/>
                <w:szCs w:val="20"/>
              </w:rPr>
              <w:t>(57-71)</w:t>
            </w:r>
          </w:p>
        </w:tc>
        <w:tc>
          <w:tcPr>
            <w:tcW w:w="1710" w:type="dxa"/>
          </w:tcPr>
          <w:p w14:paraId="571A8CD5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YSRVKNLNS/</w:t>
            </w:r>
          </w:p>
          <w:p w14:paraId="3099A9E9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VKNLNSSRV</w:t>
            </w:r>
          </w:p>
        </w:tc>
        <w:tc>
          <w:tcPr>
            <w:tcW w:w="2970" w:type="dxa"/>
          </w:tcPr>
          <w:p w14:paraId="12182404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HLA-DRB1*01:01, HLA-DRB1*04:04, HLA-DRB1*07:01, HLA-DRB1*11:01, HLA-DRB1*04:01, HLA-DRB1*04:05, HLA-DRB1*09:01, HLA-DRB1*13:02, HLA-DRB1*15:01</w:t>
            </w:r>
          </w:p>
        </w:tc>
        <w:tc>
          <w:tcPr>
            <w:tcW w:w="2070" w:type="dxa"/>
          </w:tcPr>
          <w:p w14:paraId="432A7529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7.00/35.00/44.00/62.00/66.00/69.00/100.00/137.00/197.00</w:t>
            </w:r>
          </w:p>
        </w:tc>
        <w:tc>
          <w:tcPr>
            <w:tcW w:w="1348" w:type="dxa"/>
          </w:tcPr>
          <w:p w14:paraId="4EDD7937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0.4492</w:t>
            </w:r>
          </w:p>
        </w:tc>
        <w:tc>
          <w:tcPr>
            <w:tcW w:w="1418" w:type="dxa"/>
          </w:tcPr>
          <w:p w14:paraId="21800C39" w14:textId="77777777" w:rsidR="007D5EED" w:rsidRPr="00182235" w:rsidRDefault="007D5EED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/</w:t>
            </w: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Toxin</w:t>
            </w:r>
          </w:p>
        </w:tc>
      </w:tr>
    </w:tbl>
    <w:p w14:paraId="655058A1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47658CF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435153A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FFAA0CF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B0F58B7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2D14B89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5BA27C3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90A5334" w14:textId="2C26BB19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4E47350" w14:textId="2B28BDF9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50CC13D" w14:textId="655E1B72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64FDFE5" w14:textId="214D3B38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AE5A3D1" w14:textId="46CA65E9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DB48571" w14:textId="71702C2B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75B71F1" w14:textId="0A2F225D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D460E58" w14:textId="13A1278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8762C8D" w14:textId="5897F423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87DD787" w14:textId="6EC236B3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BB95702" w14:textId="004BA373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0CA1D55" w14:textId="14D44CAE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F8E6862" w14:textId="054741C9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9B368C1" w14:textId="12C67873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307A06D" w14:textId="36A26ED5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082B72D" w14:textId="01B9EC01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175587F" w14:textId="77777777" w:rsidR="00E37343" w:rsidRDefault="00E37343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6650A14" w14:textId="21941585" w:rsidR="007D5EED" w:rsidRPr="00182235" w:rsidRDefault="009C1B9C" w:rsidP="009C1B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9C1B9C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 xml:space="preserve">Supplementary Table S11. </w:t>
      </w:r>
      <w:r w:rsidRPr="009C1B9C">
        <w:rPr>
          <w:rFonts w:ascii="Times New Roman" w:eastAsia="Times New Roman" w:hAnsi="Times New Roman" w:cs="Times New Roman"/>
          <w:sz w:val="20"/>
          <w:szCs w:val="20"/>
          <w:lang w:val="en-IN"/>
        </w:rPr>
        <w:t>HTL epitopes in envelope protein.</w:t>
      </w:r>
    </w:p>
    <w:p w14:paraId="7D408930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FDBF42B" w14:textId="13E76774" w:rsidR="007D5EED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F78930D" w14:textId="3FAE1F42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5F1F009" w14:textId="7D924090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EC3D676" w14:textId="6A075A56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37217D9E" w14:textId="1ADCF137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91E8427" w14:textId="12C0965A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154A76F" w14:textId="27A7EB4C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FFA8F42" w14:textId="7A56DBB5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137B998" w14:textId="01D7EC64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39468A8" w14:textId="7F7FD4F0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618FF36" w14:textId="6803968D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CB39A8D" w14:textId="413D12AD" w:rsidR="00BA5599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F024FA3" w14:textId="77777777" w:rsidR="00BA5599" w:rsidRPr="00182235" w:rsidRDefault="00BA5599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8A6C4E8" w14:textId="77777777" w:rsidR="00BA5599" w:rsidRPr="00182235" w:rsidRDefault="00BA5599" w:rsidP="00BA559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tbl>
      <w:tblPr>
        <w:tblStyle w:val="TableGrid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2410"/>
        <w:gridCol w:w="992"/>
        <w:gridCol w:w="992"/>
        <w:gridCol w:w="993"/>
        <w:gridCol w:w="1418"/>
        <w:gridCol w:w="1417"/>
        <w:gridCol w:w="1276"/>
      </w:tblGrid>
      <w:tr w:rsidR="00BA5599" w:rsidRPr="00182235" w14:paraId="29B828E3" w14:textId="77777777" w:rsidTr="003D2740">
        <w:trPr>
          <w:jc w:val="center"/>
        </w:trPr>
        <w:tc>
          <w:tcPr>
            <w:tcW w:w="1559" w:type="dxa"/>
            <w:shd w:val="clear" w:color="auto" w:fill="D0CECE" w:themeFill="background2" w:themeFillShade="E6"/>
          </w:tcPr>
          <w:p w14:paraId="40DCDDF6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lastRenderedPageBreak/>
              <w:t>Protein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743BEC7F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Epitope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9ECC4F0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IFN-</w:t>
            </w: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B4C0E51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b/>
                <w:sz w:val="20"/>
                <w:szCs w:val="20"/>
              </w:rPr>
              <w:t>IL-4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3FCE1F2E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18EF4CF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Antigenicity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452A5E1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Allergenicity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1B28C2B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xicity</w:t>
            </w:r>
          </w:p>
        </w:tc>
      </w:tr>
      <w:tr w:rsidR="00BA5599" w:rsidRPr="00182235" w14:paraId="6A8185A6" w14:textId="77777777" w:rsidTr="003D2740">
        <w:trPr>
          <w:jc w:val="center"/>
        </w:trPr>
        <w:tc>
          <w:tcPr>
            <w:tcW w:w="1559" w:type="dxa"/>
          </w:tcPr>
          <w:p w14:paraId="19054916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eastAsia="Calibri" w:hAnsi="Times New Roman" w:cs="Times New Roman"/>
                <w:sz w:val="20"/>
                <w:szCs w:val="20"/>
              </w:rPr>
              <w:t>Spike</w:t>
            </w:r>
          </w:p>
        </w:tc>
        <w:tc>
          <w:tcPr>
            <w:tcW w:w="2410" w:type="dxa"/>
          </w:tcPr>
          <w:p w14:paraId="7AD18271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TFKCYGVSPTKLNDL</w:t>
            </w:r>
          </w:p>
          <w:p w14:paraId="528624C2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25-39)</w:t>
            </w:r>
          </w:p>
        </w:tc>
        <w:tc>
          <w:tcPr>
            <w:tcW w:w="992" w:type="dxa"/>
          </w:tcPr>
          <w:p w14:paraId="7F3CFC1E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61A0FC57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993" w:type="dxa"/>
          </w:tcPr>
          <w:p w14:paraId="77FD6FBE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1418" w:type="dxa"/>
          </w:tcPr>
          <w:p w14:paraId="50B4B991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626 </w:t>
            </w:r>
          </w:p>
          <w:p w14:paraId="403FDF18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17" w:type="dxa"/>
          </w:tcPr>
          <w:p w14:paraId="6D5E7960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6" w:type="dxa"/>
          </w:tcPr>
          <w:p w14:paraId="5C635A06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on-Toxin</w:t>
            </w:r>
          </w:p>
        </w:tc>
      </w:tr>
      <w:tr w:rsidR="00BA5599" w:rsidRPr="00182235" w14:paraId="3F5BB69B" w14:textId="77777777" w:rsidTr="003D2740">
        <w:trPr>
          <w:jc w:val="center"/>
        </w:trPr>
        <w:tc>
          <w:tcPr>
            <w:tcW w:w="1559" w:type="dxa"/>
          </w:tcPr>
          <w:p w14:paraId="05F1199C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eastAsia="Calibri" w:hAnsi="Times New Roman" w:cs="Times New Roman"/>
                <w:sz w:val="20"/>
                <w:szCs w:val="20"/>
              </w:rPr>
              <w:t>Spike</w:t>
            </w:r>
          </w:p>
        </w:tc>
        <w:tc>
          <w:tcPr>
            <w:tcW w:w="2410" w:type="dxa"/>
          </w:tcPr>
          <w:p w14:paraId="0D702328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INITRFQTLLALHRS</w:t>
            </w:r>
          </w:p>
          <w:p w14:paraId="220172D3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233-247)</w:t>
            </w:r>
          </w:p>
        </w:tc>
        <w:tc>
          <w:tcPr>
            <w:tcW w:w="992" w:type="dxa"/>
          </w:tcPr>
          <w:p w14:paraId="2C9ED275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63FCA91F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993" w:type="dxa"/>
          </w:tcPr>
          <w:p w14:paraId="6EF0E333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1418" w:type="dxa"/>
          </w:tcPr>
          <w:p w14:paraId="2A490CAC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4118 </w:t>
            </w:r>
          </w:p>
          <w:p w14:paraId="4F77E0C0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17" w:type="dxa"/>
          </w:tcPr>
          <w:p w14:paraId="44F5FD6B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6" w:type="dxa"/>
          </w:tcPr>
          <w:p w14:paraId="2C07B948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on-Toxin</w:t>
            </w:r>
          </w:p>
        </w:tc>
      </w:tr>
      <w:tr w:rsidR="00BA5599" w:rsidRPr="00182235" w14:paraId="526FF9D1" w14:textId="77777777" w:rsidTr="003D2740">
        <w:trPr>
          <w:jc w:val="center"/>
        </w:trPr>
        <w:tc>
          <w:tcPr>
            <w:tcW w:w="1559" w:type="dxa"/>
          </w:tcPr>
          <w:p w14:paraId="3C791BAB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eastAsia="Calibri" w:hAnsi="Times New Roman" w:cs="Times New Roman"/>
                <w:sz w:val="20"/>
                <w:szCs w:val="20"/>
              </w:rPr>
              <w:t>Spike</w:t>
            </w:r>
          </w:p>
          <w:p w14:paraId="0D275447" w14:textId="77777777" w:rsidR="00BA5599" w:rsidRPr="009F6181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410" w:type="dxa"/>
          </w:tcPr>
          <w:p w14:paraId="38D8E383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TRFASVYAWNRKRIS</w:t>
            </w:r>
          </w:p>
          <w:p w14:paraId="739CE982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345-359)</w:t>
            </w:r>
          </w:p>
        </w:tc>
        <w:tc>
          <w:tcPr>
            <w:tcW w:w="992" w:type="dxa"/>
          </w:tcPr>
          <w:p w14:paraId="65B72705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3E60E254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993" w:type="dxa"/>
          </w:tcPr>
          <w:p w14:paraId="25D77F7E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1418" w:type="dxa"/>
          </w:tcPr>
          <w:p w14:paraId="5742C97B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 xml:space="preserve">0.4963 </w:t>
            </w:r>
          </w:p>
          <w:p w14:paraId="3838632D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17" w:type="dxa"/>
          </w:tcPr>
          <w:p w14:paraId="664199F9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6" w:type="dxa"/>
          </w:tcPr>
          <w:p w14:paraId="7DBCE37C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on-Toxin</w:t>
            </w:r>
          </w:p>
        </w:tc>
      </w:tr>
      <w:tr w:rsidR="00BA5599" w:rsidRPr="00182235" w14:paraId="0527E158" w14:textId="77777777" w:rsidTr="003D2740">
        <w:trPr>
          <w:trHeight w:val="590"/>
          <w:jc w:val="center"/>
        </w:trPr>
        <w:tc>
          <w:tcPr>
            <w:tcW w:w="1559" w:type="dxa"/>
          </w:tcPr>
          <w:p w14:paraId="2CCFA4D0" w14:textId="77777777" w:rsidR="00BA5599" w:rsidRPr="009F6181" w:rsidRDefault="00BA5599" w:rsidP="003D274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ucleocapsid </w:t>
            </w:r>
          </w:p>
        </w:tc>
        <w:tc>
          <w:tcPr>
            <w:tcW w:w="2410" w:type="dxa"/>
          </w:tcPr>
          <w:p w14:paraId="34F289E4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KMKDLSPRWYFYYLG</w:t>
            </w:r>
          </w:p>
          <w:p w14:paraId="57A0D0DC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100-114)</w:t>
            </w:r>
          </w:p>
        </w:tc>
        <w:tc>
          <w:tcPr>
            <w:tcW w:w="992" w:type="dxa"/>
          </w:tcPr>
          <w:p w14:paraId="4F796A61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7FF2D8A3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993" w:type="dxa"/>
          </w:tcPr>
          <w:p w14:paraId="226DD768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1418" w:type="dxa"/>
          </w:tcPr>
          <w:p w14:paraId="6AED83B9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297 </w:t>
            </w:r>
          </w:p>
          <w:p w14:paraId="34E35355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17" w:type="dxa"/>
          </w:tcPr>
          <w:p w14:paraId="1000B8ED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6" w:type="dxa"/>
          </w:tcPr>
          <w:p w14:paraId="06C315CC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on-Toxin</w:t>
            </w:r>
          </w:p>
        </w:tc>
      </w:tr>
      <w:tr w:rsidR="00BA5599" w:rsidRPr="00182235" w14:paraId="704A0FA7" w14:textId="77777777" w:rsidTr="003D2740">
        <w:trPr>
          <w:jc w:val="center"/>
        </w:trPr>
        <w:tc>
          <w:tcPr>
            <w:tcW w:w="1559" w:type="dxa"/>
          </w:tcPr>
          <w:p w14:paraId="65FCA337" w14:textId="77777777" w:rsidR="00BA5599" w:rsidRPr="009F6181" w:rsidRDefault="00BA5599" w:rsidP="003D274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Membrane </w:t>
            </w:r>
          </w:p>
        </w:tc>
        <w:tc>
          <w:tcPr>
            <w:tcW w:w="2410" w:type="dxa"/>
          </w:tcPr>
          <w:p w14:paraId="280E624D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TLACFVLAAVYRINW</w:t>
            </w:r>
          </w:p>
          <w:p w14:paraId="4ADDFE56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60-74)</w:t>
            </w:r>
          </w:p>
        </w:tc>
        <w:tc>
          <w:tcPr>
            <w:tcW w:w="992" w:type="dxa"/>
          </w:tcPr>
          <w:p w14:paraId="41730554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74A04A6B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993" w:type="dxa"/>
          </w:tcPr>
          <w:p w14:paraId="4453E215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Inducer</w:t>
            </w:r>
          </w:p>
        </w:tc>
        <w:tc>
          <w:tcPr>
            <w:tcW w:w="1418" w:type="dxa"/>
          </w:tcPr>
          <w:p w14:paraId="6115192B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3132 </w:t>
            </w:r>
          </w:p>
          <w:p w14:paraId="017362C9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Antigen)</w:t>
            </w:r>
          </w:p>
        </w:tc>
        <w:tc>
          <w:tcPr>
            <w:tcW w:w="1417" w:type="dxa"/>
          </w:tcPr>
          <w:p w14:paraId="42A17C88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6" w:type="dxa"/>
          </w:tcPr>
          <w:p w14:paraId="48333A22" w14:textId="77777777" w:rsidR="00BA5599" w:rsidRPr="00182235" w:rsidRDefault="00BA5599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Non-Toxin</w:t>
            </w:r>
          </w:p>
        </w:tc>
      </w:tr>
    </w:tbl>
    <w:p w14:paraId="644769AF" w14:textId="77777777" w:rsidR="00BA5599" w:rsidRDefault="00BA5599" w:rsidP="00BA559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325EC47" w14:textId="30E61717" w:rsidR="00BA5599" w:rsidRPr="00BA5599" w:rsidRDefault="00BA5599" w:rsidP="00BA559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IN"/>
        </w:rPr>
      </w:pP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1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F6181">
        <w:rPr>
          <w:rFonts w:ascii="Times New Roman" w:eastAsia="Times New Roman" w:hAnsi="Times New Roman" w:cs="Times New Roman"/>
          <w:sz w:val="20"/>
          <w:szCs w:val="20"/>
          <w:lang w:val="en-IN"/>
        </w:rPr>
        <w:t>List of candidates IFN-</w:t>
      </w:r>
      <w:r w:rsidRPr="009F6181">
        <w:rPr>
          <w:rFonts w:ascii="Times New Roman" w:eastAsia="Times New Roman" w:hAnsi="Times New Roman" w:cs="Times New Roman"/>
          <w:sz w:val="20"/>
          <w:szCs w:val="20"/>
        </w:rPr>
        <w:t xml:space="preserve">γ, </w:t>
      </w:r>
      <w:r w:rsidRPr="009F6181">
        <w:rPr>
          <w:rFonts w:ascii="Times New Roman" w:eastAsia="Times New Roman" w:hAnsi="Times New Roman" w:cs="Times New Roman"/>
          <w:bCs/>
          <w:sz w:val="20"/>
          <w:szCs w:val="20"/>
        </w:rPr>
        <w:t xml:space="preserve">IL-4 and IL-10 </w:t>
      </w:r>
      <w:r w:rsidRPr="009F6181">
        <w:rPr>
          <w:rFonts w:ascii="Times New Roman" w:eastAsia="Times New Roman" w:hAnsi="Times New Roman" w:cs="Times New Roman"/>
          <w:sz w:val="20"/>
          <w:szCs w:val="20"/>
          <w:lang w:val="en-IN"/>
        </w:rPr>
        <w:t>epitopes.</w:t>
      </w:r>
    </w:p>
    <w:p w14:paraId="6C397274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9036492" w14:textId="77777777" w:rsidR="005D7DA4" w:rsidRPr="00182235" w:rsidRDefault="005D7DA4" w:rsidP="005D7DA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2700"/>
        <w:gridCol w:w="1917"/>
        <w:gridCol w:w="1560"/>
        <w:gridCol w:w="1275"/>
      </w:tblGrid>
      <w:tr w:rsidR="00291E27" w:rsidRPr="00182235" w14:paraId="3503EFD6" w14:textId="77777777" w:rsidTr="00E37343">
        <w:trPr>
          <w:trHeight w:val="402"/>
          <w:jc w:val="center"/>
        </w:trPr>
        <w:tc>
          <w:tcPr>
            <w:tcW w:w="1615" w:type="dxa"/>
            <w:shd w:val="clear" w:color="auto" w:fill="D0CECE" w:themeFill="background2" w:themeFillShade="E6"/>
          </w:tcPr>
          <w:p w14:paraId="67920520" w14:textId="77777777" w:rsidR="00291E27" w:rsidRPr="009F6181" w:rsidRDefault="00291E27" w:rsidP="00E373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s</w:t>
            </w:r>
          </w:p>
        </w:tc>
        <w:tc>
          <w:tcPr>
            <w:tcW w:w="2700" w:type="dxa"/>
            <w:shd w:val="clear" w:color="auto" w:fill="D0CECE" w:themeFill="background2" w:themeFillShade="E6"/>
          </w:tcPr>
          <w:p w14:paraId="67DB91F6" w14:textId="77777777" w:rsidR="00291E27" w:rsidRPr="009F6181" w:rsidRDefault="00291E27" w:rsidP="00E373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inear epitopes </w:t>
            </w:r>
          </w:p>
          <w:p w14:paraId="6D7B7570" w14:textId="77777777" w:rsidR="00291E27" w:rsidRPr="009F6181" w:rsidRDefault="00291E27" w:rsidP="00E373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  <w:t>Position</w:t>
            </w: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  <w:shd w:val="clear" w:color="auto" w:fill="D0CECE" w:themeFill="background2" w:themeFillShade="E6"/>
          </w:tcPr>
          <w:p w14:paraId="3455392F" w14:textId="77777777" w:rsidR="00291E27" w:rsidRPr="009F6181" w:rsidRDefault="00291E27" w:rsidP="00E373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  <w:t>Antigenicity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47F7E57" w14:textId="3972E10C" w:rsidR="00291E27" w:rsidRPr="009F6181" w:rsidRDefault="005D7DA4" w:rsidP="00E373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  <w:t>Allergenicity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6A1EA745" w14:textId="77777777" w:rsidR="00291E27" w:rsidRPr="009F6181" w:rsidRDefault="00291E27" w:rsidP="00E373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</w:tr>
      <w:tr w:rsidR="00953B05" w:rsidRPr="00182235" w14:paraId="2CA6D1F1" w14:textId="77777777" w:rsidTr="00E37343">
        <w:trPr>
          <w:trHeight w:val="402"/>
          <w:jc w:val="center"/>
        </w:trPr>
        <w:tc>
          <w:tcPr>
            <w:tcW w:w="1615" w:type="dxa"/>
          </w:tcPr>
          <w:p w14:paraId="53820E52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61A5CC3F" w14:textId="77777777" w:rsidR="00953B05" w:rsidRPr="009F6181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F6C52A8" w14:textId="77777777" w:rsidR="00953B05" w:rsidRPr="00182235" w:rsidRDefault="00953B05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QCVNLRTRTQ</w:t>
            </w:r>
          </w:p>
          <w:p w14:paraId="309969A6" w14:textId="39ABBBF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14-23)</w:t>
            </w:r>
          </w:p>
        </w:tc>
        <w:tc>
          <w:tcPr>
            <w:tcW w:w="1917" w:type="dxa"/>
          </w:tcPr>
          <w:p w14:paraId="0876DA34" w14:textId="0C56D0C5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4012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529DA8A6" w14:textId="7993C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055BC525" w14:textId="35581F62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953B05" w:rsidRPr="00182235" w14:paraId="26EFFE1D" w14:textId="77777777" w:rsidTr="00E37343">
        <w:trPr>
          <w:trHeight w:val="402"/>
          <w:jc w:val="center"/>
        </w:trPr>
        <w:tc>
          <w:tcPr>
            <w:tcW w:w="1615" w:type="dxa"/>
          </w:tcPr>
          <w:p w14:paraId="10B8D5E2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40C3AB5D" w14:textId="77777777" w:rsidR="00953B05" w:rsidRPr="009F6181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1DF20C6E" w14:textId="77777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RTRTQLPPAY</w:t>
            </w:r>
          </w:p>
          <w:p w14:paraId="2D91D7EB" w14:textId="69D39CD1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19-28)</w:t>
            </w:r>
          </w:p>
        </w:tc>
        <w:tc>
          <w:tcPr>
            <w:tcW w:w="1917" w:type="dxa"/>
          </w:tcPr>
          <w:p w14:paraId="4F1510A3" w14:textId="7633FB5A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218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762C14E1" w14:textId="433EAE72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1429E983" w14:textId="56B723E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6643B4" w:rsidRPr="00182235" w14:paraId="708BEB8D" w14:textId="77777777" w:rsidTr="00E37343">
        <w:trPr>
          <w:trHeight w:val="402"/>
          <w:jc w:val="center"/>
        </w:trPr>
        <w:tc>
          <w:tcPr>
            <w:tcW w:w="1615" w:type="dxa"/>
          </w:tcPr>
          <w:p w14:paraId="5CE64ABD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00FD1151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09CE22CF" w14:textId="77777777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REPEDLPQG</w:t>
            </w:r>
          </w:p>
          <w:p w14:paraId="078DFA9D" w14:textId="441A1320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208-216)</w:t>
            </w:r>
          </w:p>
        </w:tc>
        <w:tc>
          <w:tcPr>
            <w:tcW w:w="1917" w:type="dxa"/>
          </w:tcPr>
          <w:p w14:paraId="6CD416A0" w14:textId="375C87BF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997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1F74E94E" w14:textId="73D06B0C" w:rsidR="006643B4" w:rsidRPr="00182235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63272A3A" w14:textId="1DA7A233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FF16A8" w:rsidRPr="00182235" w14:paraId="3586021B" w14:textId="77777777" w:rsidTr="00E37343">
        <w:trPr>
          <w:jc w:val="center"/>
        </w:trPr>
        <w:tc>
          <w:tcPr>
            <w:tcW w:w="1615" w:type="dxa"/>
          </w:tcPr>
          <w:p w14:paraId="7E7884F1" w14:textId="0D60064E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</w:tc>
        <w:tc>
          <w:tcPr>
            <w:tcW w:w="2700" w:type="dxa"/>
          </w:tcPr>
          <w:p w14:paraId="678403FC" w14:textId="77777777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HRSYLTPGDSSSGWTA</w:t>
            </w:r>
          </w:p>
          <w:p w14:paraId="0A17D735" w14:textId="4E99D1D5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245-260)</w:t>
            </w:r>
          </w:p>
        </w:tc>
        <w:tc>
          <w:tcPr>
            <w:tcW w:w="1917" w:type="dxa"/>
          </w:tcPr>
          <w:p w14:paraId="4FA7B9BC" w14:textId="7E13B8CF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0.6017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708D44F3" w14:textId="55A5D4A2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769B0E71" w14:textId="55DB395F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6643B4" w:rsidRPr="00182235" w14:paraId="18D4B936" w14:textId="77777777" w:rsidTr="00E37343">
        <w:trPr>
          <w:jc w:val="center"/>
        </w:trPr>
        <w:tc>
          <w:tcPr>
            <w:tcW w:w="1615" w:type="dxa"/>
          </w:tcPr>
          <w:p w14:paraId="6D1D8FC9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055EEC4D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22220FC0" w14:textId="77777777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LAPFFTFKCY</w:t>
            </w:r>
          </w:p>
          <w:p w14:paraId="259C05F7" w14:textId="0FC30ACD" w:rsidR="006643B4" w:rsidRPr="00182235" w:rsidRDefault="006643B4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368-377)</w:t>
            </w:r>
          </w:p>
        </w:tc>
        <w:tc>
          <w:tcPr>
            <w:tcW w:w="1917" w:type="dxa"/>
          </w:tcPr>
          <w:p w14:paraId="6D9D8CD9" w14:textId="488209FA" w:rsidR="006643B4" w:rsidRPr="00182235" w:rsidRDefault="006643B4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082 (Antigen)</w:t>
            </w:r>
          </w:p>
        </w:tc>
        <w:tc>
          <w:tcPr>
            <w:tcW w:w="1560" w:type="dxa"/>
          </w:tcPr>
          <w:p w14:paraId="503162E8" w14:textId="3FC59BCE" w:rsidR="006643B4" w:rsidRPr="00182235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11AC44B6" w14:textId="1AF6FB77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FF16A8" w:rsidRPr="00182235" w14:paraId="2A2DE3B8" w14:textId="77777777" w:rsidTr="00E37343">
        <w:trPr>
          <w:jc w:val="center"/>
        </w:trPr>
        <w:tc>
          <w:tcPr>
            <w:tcW w:w="1615" w:type="dxa"/>
          </w:tcPr>
          <w:p w14:paraId="5634C847" w14:textId="77777777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66E42A5F" w14:textId="27CC673C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5048B305" w14:textId="77777777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STFKCYGVSPTKLNDL</w:t>
            </w:r>
          </w:p>
          <w:p w14:paraId="0C64BA79" w14:textId="1008AC0C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375-390)</w:t>
            </w:r>
          </w:p>
        </w:tc>
        <w:tc>
          <w:tcPr>
            <w:tcW w:w="1917" w:type="dxa"/>
          </w:tcPr>
          <w:p w14:paraId="0F526B7B" w14:textId="37BD0B0C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1.2492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67F21803" w14:textId="6A5D9829" w:rsidR="00FF16A8" w:rsidRPr="00182235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4D900C1F" w14:textId="23A33DB4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6643B4" w:rsidRPr="00182235" w14:paraId="053AE1EE" w14:textId="77777777" w:rsidTr="00E37343">
        <w:trPr>
          <w:jc w:val="center"/>
        </w:trPr>
        <w:tc>
          <w:tcPr>
            <w:tcW w:w="1615" w:type="dxa"/>
          </w:tcPr>
          <w:p w14:paraId="735B8C30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112009C8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1A1DF032" w14:textId="77777777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PGQTGNIADY</w:t>
            </w:r>
          </w:p>
          <w:p w14:paraId="1523F7BB" w14:textId="0994713B" w:rsidR="006643B4" w:rsidRPr="00182235" w:rsidRDefault="006643B4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409-418)</w:t>
            </w:r>
          </w:p>
        </w:tc>
        <w:tc>
          <w:tcPr>
            <w:tcW w:w="1917" w:type="dxa"/>
          </w:tcPr>
          <w:p w14:paraId="1FE36BA5" w14:textId="1EC8875A" w:rsidR="006643B4" w:rsidRPr="00182235" w:rsidRDefault="006643B4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2278 (Antigen)</w:t>
            </w:r>
          </w:p>
        </w:tc>
        <w:tc>
          <w:tcPr>
            <w:tcW w:w="1560" w:type="dxa"/>
          </w:tcPr>
          <w:p w14:paraId="72A560F2" w14:textId="0DFD53E7" w:rsidR="006643B4" w:rsidRPr="00182235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4D85131B" w14:textId="4A886DFA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953B05" w:rsidRPr="00182235" w14:paraId="2F508CEB" w14:textId="77777777" w:rsidTr="00E37343">
        <w:trPr>
          <w:jc w:val="center"/>
        </w:trPr>
        <w:tc>
          <w:tcPr>
            <w:tcW w:w="1615" w:type="dxa"/>
          </w:tcPr>
          <w:p w14:paraId="371C0CF2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1DF6B620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4A2971F6" w14:textId="77777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SKVGGNYNYR</w:t>
            </w:r>
          </w:p>
          <w:p w14:paraId="1CB5B408" w14:textId="3305C03C" w:rsidR="00953B05" w:rsidRPr="00182235" w:rsidRDefault="00953B05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441-450)</w:t>
            </w:r>
          </w:p>
        </w:tc>
        <w:tc>
          <w:tcPr>
            <w:tcW w:w="1917" w:type="dxa"/>
          </w:tcPr>
          <w:p w14:paraId="01C8588C" w14:textId="7EAC9DC7" w:rsidR="00953B05" w:rsidRPr="00182235" w:rsidRDefault="00953B05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.4437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7DF9AAD4" w14:textId="3F2DCF48" w:rsidR="00953B05" w:rsidRPr="00182235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6E1B7B28" w14:textId="5B75DDE3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953B05" w:rsidRPr="00182235" w14:paraId="6C2B0C2B" w14:textId="77777777" w:rsidTr="00E37343">
        <w:trPr>
          <w:jc w:val="center"/>
        </w:trPr>
        <w:tc>
          <w:tcPr>
            <w:tcW w:w="1615" w:type="dxa"/>
          </w:tcPr>
          <w:p w14:paraId="31B8BCA7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741D746F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172A259E" w14:textId="77777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STEIQAGNCYFP</w:t>
            </w:r>
          </w:p>
          <w:p w14:paraId="2908C3AE" w14:textId="46F1D4CC" w:rsidR="00953B05" w:rsidRPr="00182235" w:rsidRDefault="00953B05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469-481)</w:t>
            </w:r>
          </w:p>
        </w:tc>
        <w:tc>
          <w:tcPr>
            <w:tcW w:w="1917" w:type="dxa"/>
          </w:tcPr>
          <w:p w14:paraId="5047BFB4" w14:textId="467D6B01" w:rsidR="00953B05" w:rsidRPr="00182235" w:rsidRDefault="00953B05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932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6B923FE5" w14:textId="547ED77C" w:rsidR="00953B05" w:rsidRPr="00182235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64AA166C" w14:textId="211D8CE3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6643B4" w:rsidRPr="00182235" w14:paraId="5ADE1956" w14:textId="77777777" w:rsidTr="00E37343">
        <w:trPr>
          <w:jc w:val="center"/>
        </w:trPr>
        <w:tc>
          <w:tcPr>
            <w:tcW w:w="1615" w:type="dxa"/>
          </w:tcPr>
          <w:p w14:paraId="09FFDA94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0FC6250D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3771236D" w14:textId="755412BF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lastRenderedPageBreak/>
              <w:t>LQSYSFRPTY</w:t>
            </w:r>
          </w:p>
          <w:p w14:paraId="3F8810E8" w14:textId="0A68E744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lastRenderedPageBreak/>
              <w:t>(489-498)</w:t>
            </w:r>
          </w:p>
        </w:tc>
        <w:tc>
          <w:tcPr>
            <w:tcW w:w="1917" w:type="dxa"/>
          </w:tcPr>
          <w:p w14:paraId="61FD5C10" w14:textId="757CC6EF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0.7731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4FC1AC1A" w14:textId="4EE8B79C" w:rsidR="006643B4" w:rsidRPr="00182235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53F43690" w14:textId="50D8AE04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953B05" w:rsidRPr="00182235" w14:paraId="401A853B" w14:textId="77777777" w:rsidTr="00E37343">
        <w:trPr>
          <w:trHeight w:val="674"/>
          <w:jc w:val="center"/>
        </w:trPr>
        <w:tc>
          <w:tcPr>
            <w:tcW w:w="1615" w:type="dxa"/>
          </w:tcPr>
          <w:p w14:paraId="21604518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171D4C12" w14:textId="67A1354C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0547655E" w14:textId="77777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ITPGTNTSN</w:t>
            </w:r>
          </w:p>
          <w:p w14:paraId="59FC1DE3" w14:textId="1F086ABE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598-606)</w:t>
            </w:r>
          </w:p>
        </w:tc>
        <w:tc>
          <w:tcPr>
            <w:tcW w:w="1917" w:type="dxa"/>
          </w:tcPr>
          <w:p w14:paraId="38137504" w14:textId="20F3B93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15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5D7CF557" w14:textId="411543AE" w:rsidR="00953B05" w:rsidRPr="00182235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1DDCF11C" w14:textId="67D235BD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953B05" w:rsidRPr="00182235" w14:paraId="3AA7135F" w14:textId="77777777" w:rsidTr="00E37343">
        <w:trPr>
          <w:trHeight w:val="674"/>
          <w:jc w:val="center"/>
        </w:trPr>
        <w:tc>
          <w:tcPr>
            <w:tcW w:w="1615" w:type="dxa"/>
          </w:tcPr>
          <w:p w14:paraId="08EBE004" w14:textId="41E310FB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</w:tc>
        <w:tc>
          <w:tcPr>
            <w:tcW w:w="2700" w:type="dxa"/>
          </w:tcPr>
          <w:p w14:paraId="3F0F3B69" w14:textId="77777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TQTNSRRRAR</w:t>
            </w:r>
          </w:p>
          <w:p w14:paraId="5BFDC14F" w14:textId="4666F6E6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674-683)</w:t>
            </w:r>
          </w:p>
        </w:tc>
        <w:tc>
          <w:tcPr>
            <w:tcW w:w="1917" w:type="dxa"/>
          </w:tcPr>
          <w:p w14:paraId="30EDD4F5" w14:textId="771AA18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501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2F0F8C01" w14:textId="53B3BF4A" w:rsidR="00953B05" w:rsidRPr="00182235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027AC368" w14:textId="31BE4E7A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953B05" w:rsidRPr="00182235" w14:paraId="026A8F1E" w14:textId="77777777" w:rsidTr="00E37343">
        <w:trPr>
          <w:trHeight w:val="512"/>
          <w:jc w:val="center"/>
        </w:trPr>
        <w:tc>
          <w:tcPr>
            <w:tcW w:w="1615" w:type="dxa"/>
          </w:tcPr>
          <w:p w14:paraId="6CD57AEE" w14:textId="77777777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49B50176" w14:textId="2E868FE8" w:rsidR="00953B05" w:rsidRPr="009F6181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54D9E9C8" w14:textId="7777777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RRRARSVASQ</w:t>
            </w:r>
          </w:p>
          <w:p w14:paraId="4005F91D" w14:textId="46EA7818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679-688)</w:t>
            </w:r>
          </w:p>
        </w:tc>
        <w:tc>
          <w:tcPr>
            <w:tcW w:w="1917" w:type="dxa"/>
          </w:tcPr>
          <w:p w14:paraId="4032A0EE" w14:textId="2C0E13C7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085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7154AAAB" w14:textId="331971B7" w:rsidR="00953B05" w:rsidRPr="00182235" w:rsidRDefault="00953B05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582444A7" w14:textId="722C4AB3" w:rsidR="00953B05" w:rsidRPr="00182235" w:rsidRDefault="00953B05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6643B4" w:rsidRPr="00182235" w14:paraId="2253B30A" w14:textId="77777777" w:rsidTr="00E37343">
        <w:trPr>
          <w:trHeight w:val="512"/>
          <w:jc w:val="center"/>
        </w:trPr>
        <w:tc>
          <w:tcPr>
            <w:tcW w:w="1615" w:type="dxa"/>
          </w:tcPr>
          <w:p w14:paraId="5B21EEE3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104F24A5" w14:textId="77777777" w:rsidR="006643B4" w:rsidRPr="009F6181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3FD65128" w14:textId="77777777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GSFCTQLKRA</w:t>
            </w:r>
          </w:p>
          <w:p w14:paraId="473D864A" w14:textId="1BF44B71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754-763)</w:t>
            </w:r>
          </w:p>
        </w:tc>
        <w:tc>
          <w:tcPr>
            <w:tcW w:w="1917" w:type="dxa"/>
          </w:tcPr>
          <w:p w14:paraId="1E558F24" w14:textId="05FEF4B6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487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53610BC7" w14:textId="20FEA89C" w:rsidR="006643B4" w:rsidRPr="00182235" w:rsidRDefault="006643B4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4D0DB7DF" w14:textId="64972EE1" w:rsidR="006643B4" w:rsidRPr="00182235" w:rsidRDefault="006643B4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315142" w:rsidRPr="00182235" w14:paraId="2BCC6759" w14:textId="77777777" w:rsidTr="00E37343">
        <w:trPr>
          <w:trHeight w:val="512"/>
          <w:jc w:val="center"/>
        </w:trPr>
        <w:tc>
          <w:tcPr>
            <w:tcW w:w="1615" w:type="dxa"/>
          </w:tcPr>
          <w:p w14:paraId="0C431721" w14:textId="77777777" w:rsidR="00315142" w:rsidRPr="009F6181" w:rsidRDefault="00315142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pike</w:t>
            </w:r>
          </w:p>
          <w:p w14:paraId="6A77E0F5" w14:textId="7B4B9550" w:rsidR="00315142" w:rsidRPr="009F6181" w:rsidRDefault="00315142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700" w:type="dxa"/>
          </w:tcPr>
          <w:p w14:paraId="77B1A1BA" w14:textId="77777777" w:rsidR="00315142" w:rsidRPr="00182235" w:rsidRDefault="00315142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GVSVITPGTNTSNQVA</w:t>
            </w:r>
          </w:p>
          <w:p w14:paraId="13FE18B5" w14:textId="761FC9C9" w:rsidR="00315142" w:rsidRPr="00182235" w:rsidRDefault="00315142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1154-1169)</w:t>
            </w:r>
          </w:p>
        </w:tc>
        <w:tc>
          <w:tcPr>
            <w:tcW w:w="1917" w:type="dxa"/>
          </w:tcPr>
          <w:p w14:paraId="16069B58" w14:textId="32AE16E7" w:rsidR="00315142" w:rsidRPr="00182235" w:rsidRDefault="00315142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0.4651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16822C4E" w14:textId="321B2CCE" w:rsidR="00315142" w:rsidRPr="00182235" w:rsidRDefault="00315142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1AEA5BB1" w14:textId="5792A6E3" w:rsidR="00315142" w:rsidRPr="00182235" w:rsidRDefault="00315142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FF16A8" w:rsidRPr="00182235" w14:paraId="7600A8C5" w14:textId="77777777" w:rsidTr="00E37343">
        <w:trPr>
          <w:trHeight w:val="512"/>
          <w:jc w:val="center"/>
        </w:trPr>
        <w:tc>
          <w:tcPr>
            <w:tcW w:w="1615" w:type="dxa"/>
          </w:tcPr>
          <w:p w14:paraId="350CAD59" w14:textId="13B29EBA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ucleocapsid </w:t>
            </w:r>
          </w:p>
        </w:tc>
        <w:tc>
          <w:tcPr>
            <w:tcW w:w="2700" w:type="dxa"/>
          </w:tcPr>
          <w:p w14:paraId="23193A60" w14:textId="77777777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TGSNQNGERSGARSKQ</w:t>
            </w:r>
          </w:p>
          <w:p w14:paraId="42630BDE" w14:textId="19E12C40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24-39)</w:t>
            </w:r>
          </w:p>
        </w:tc>
        <w:tc>
          <w:tcPr>
            <w:tcW w:w="1917" w:type="dxa"/>
          </w:tcPr>
          <w:p w14:paraId="6CCB2A00" w14:textId="6E6B4FA4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0.6333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4917207C" w14:textId="25DB2FDB" w:rsidR="00FF16A8" w:rsidRPr="00182235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174610D6" w14:textId="64C79FFA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315142" w:rsidRPr="00182235" w14:paraId="735D7794" w14:textId="77777777" w:rsidTr="00E37343">
        <w:trPr>
          <w:trHeight w:val="512"/>
          <w:jc w:val="center"/>
        </w:trPr>
        <w:tc>
          <w:tcPr>
            <w:tcW w:w="1615" w:type="dxa"/>
          </w:tcPr>
          <w:p w14:paraId="5D4749FC" w14:textId="3534A209" w:rsidR="00315142" w:rsidRPr="009F6181" w:rsidRDefault="00315142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ucleocapsid</w:t>
            </w:r>
          </w:p>
        </w:tc>
        <w:tc>
          <w:tcPr>
            <w:tcW w:w="2700" w:type="dxa"/>
          </w:tcPr>
          <w:p w14:paraId="486E42F2" w14:textId="77777777" w:rsidR="00315142" w:rsidRPr="00182235" w:rsidRDefault="00315142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RGGDGKMKD</w:t>
            </w:r>
          </w:p>
          <w:p w14:paraId="12EE2337" w14:textId="490B2790" w:rsidR="00315142" w:rsidRPr="00182235" w:rsidRDefault="00315142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95-103)</w:t>
            </w:r>
          </w:p>
        </w:tc>
        <w:tc>
          <w:tcPr>
            <w:tcW w:w="1917" w:type="dxa"/>
          </w:tcPr>
          <w:p w14:paraId="54C9A037" w14:textId="4BF99D7F" w:rsidR="00315142" w:rsidRPr="00182235" w:rsidRDefault="00315142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805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56143067" w14:textId="19DE6770" w:rsidR="00315142" w:rsidRPr="00182235" w:rsidRDefault="00315142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5F91B1C3" w14:textId="0433067D" w:rsidR="00315142" w:rsidRPr="00182235" w:rsidRDefault="00315142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FF16A8" w:rsidRPr="00182235" w14:paraId="6A6AF02C" w14:textId="77777777" w:rsidTr="00E37343">
        <w:trPr>
          <w:trHeight w:val="512"/>
          <w:jc w:val="center"/>
        </w:trPr>
        <w:tc>
          <w:tcPr>
            <w:tcW w:w="1615" w:type="dxa"/>
          </w:tcPr>
          <w:p w14:paraId="40BB1241" w14:textId="078E2151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ucleocapsid</w:t>
            </w:r>
          </w:p>
        </w:tc>
        <w:tc>
          <w:tcPr>
            <w:tcW w:w="2700" w:type="dxa"/>
          </w:tcPr>
          <w:p w14:paraId="4FF05CB6" w14:textId="77777777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KSAAEASKKPRQKRTA</w:t>
            </w:r>
          </w:p>
          <w:p w14:paraId="63B81191" w14:textId="53218968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249-264)</w:t>
            </w:r>
          </w:p>
        </w:tc>
        <w:tc>
          <w:tcPr>
            <w:tcW w:w="1917" w:type="dxa"/>
          </w:tcPr>
          <w:p w14:paraId="2786CC3B" w14:textId="48A14C13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0.4636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7955C421" w14:textId="6EF040F4" w:rsidR="00FF16A8" w:rsidRPr="00182235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6A5217E1" w14:textId="11F8B87F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FF16A8" w:rsidRPr="00182235" w14:paraId="74BB0F20" w14:textId="77777777" w:rsidTr="00E37343">
        <w:trPr>
          <w:trHeight w:val="512"/>
          <w:jc w:val="center"/>
        </w:trPr>
        <w:tc>
          <w:tcPr>
            <w:tcW w:w="1615" w:type="dxa"/>
          </w:tcPr>
          <w:p w14:paraId="3C601F64" w14:textId="208C03F8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mbrane</w:t>
            </w:r>
          </w:p>
        </w:tc>
        <w:tc>
          <w:tcPr>
            <w:tcW w:w="2700" w:type="dxa"/>
          </w:tcPr>
          <w:p w14:paraId="6E7F057B" w14:textId="77777777" w:rsidR="00FF16A8" w:rsidRPr="00182235" w:rsidRDefault="00FF16A8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 xml:space="preserve">NGTITVEEL </w:t>
            </w:r>
          </w:p>
          <w:p w14:paraId="4EA1138C" w14:textId="1A02273D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5-13)</w:t>
            </w:r>
          </w:p>
        </w:tc>
        <w:tc>
          <w:tcPr>
            <w:tcW w:w="1917" w:type="dxa"/>
          </w:tcPr>
          <w:p w14:paraId="1477C1FF" w14:textId="5FA803D5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0.9235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515A08D6" w14:textId="4BA7F6D1" w:rsidR="00FF16A8" w:rsidRPr="00182235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0611D23D" w14:textId="05B4941C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FF16A8" w:rsidRPr="00182235" w14:paraId="5728AD48" w14:textId="77777777" w:rsidTr="00E37343">
        <w:trPr>
          <w:trHeight w:val="512"/>
          <w:jc w:val="center"/>
        </w:trPr>
        <w:tc>
          <w:tcPr>
            <w:tcW w:w="1615" w:type="dxa"/>
          </w:tcPr>
          <w:p w14:paraId="0FBAC7BB" w14:textId="0F35B40E" w:rsidR="00FF16A8" w:rsidRPr="009F6181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mbrane</w:t>
            </w:r>
          </w:p>
        </w:tc>
        <w:tc>
          <w:tcPr>
            <w:tcW w:w="2700" w:type="dxa"/>
          </w:tcPr>
          <w:p w14:paraId="102053A4" w14:textId="77777777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PLLESELVI</w:t>
            </w:r>
          </w:p>
          <w:p w14:paraId="0B8CFFEB" w14:textId="4335753F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132-140)</w:t>
            </w:r>
          </w:p>
        </w:tc>
        <w:tc>
          <w:tcPr>
            <w:tcW w:w="1917" w:type="dxa"/>
          </w:tcPr>
          <w:p w14:paraId="3B428994" w14:textId="74DFD457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354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02A4B6E1" w14:textId="21C40DC8" w:rsidR="00FF16A8" w:rsidRPr="00182235" w:rsidRDefault="00FF16A8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04088D7D" w14:textId="79517BE8" w:rsidR="00FF16A8" w:rsidRPr="00182235" w:rsidRDefault="00FF16A8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04795C" w:rsidRPr="00182235" w14:paraId="4F4E3329" w14:textId="77777777" w:rsidTr="00E37343">
        <w:trPr>
          <w:trHeight w:val="512"/>
          <w:jc w:val="center"/>
        </w:trPr>
        <w:tc>
          <w:tcPr>
            <w:tcW w:w="1615" w:type="dxa"/>
          </w:tcPr>
          <w:p w14:paraId="77673822" w14:textId="05FE08CC" w:rsidR="0004795C" w:rsidRPr="009F6181" w:rsidRDefault="0004795C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mbrane</w:t>
            </w:r>
          </w:p>
        </w:tc>
        <w:tc>
          <w:tcPr>
            <w:tcW w:w="2700" w:type="dxa"/>
          </w:tcPr>
          <w:p w14:paraId="1D175C6A" w14:textId="77777777" w:rsidR="0004795C" w:rsidRPr="00182235" w:rsidRDefault="0004795C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NTDHSSSSD</w:t>
            </w:r>
          </w:p>
          <w:p w14:paraId="4DE172A7" w14:textId="2440FE3D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207-215)</w:t>
            </w:r>
          </w:p>
        </w:tc>
        <w:tc>
          <w:tcPr>
            <w:tcW w:w="1917" w:type="dxa"/>
          </w:tcPr>
          <w:p w14:paraId="5CF845B6" w14:textId="6C6638AF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 xml:space="preserve">0.4505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3B97372D" w14:textId="28997934" w:rsidR="0004795C" w:rsidRPr="00182235" w:rsidRDefault="0004795C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332C8DF1" w14:textId="22CB7B76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04795C" w:rsidRPr="00182235" w14:paraId="7BB3CF05" w14:textId="77777777" w:rsidTr="00E37343">
        <w:trPr>
          <w:trHeight w:val="512"/>
          <w:jc w:val="center"/>
        </w:trPr>
        <w:tc>
          <w:tcPr>
            <w:tcW w:w="1615" w:type="dxa"/>
          </w:tcPr>
          <w:p w14:paraId="09DF4374" w14:textId="1EA3A319" w:rsidR="0004795C" w:rsidRPr="009F6181" w:rsidRDefault="0004795C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nvelope</w:t>
            </w:r>
          </w:p>
        </w:tc>
        <w:tc>
          <w:tcPr>
            <w:tcW w:w="2700" w:type="dxa"/>
          </w:tcPr>
          <w:p w14:paraId="270759BB" w14:textId="77777777" w:rsidR="0004795C" w:rsidRPr="00182235" w:rsidRDefault="0004795C" w:rsidP="00E37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YVYSRVKNLNSSRVPD</w:t>
            </w:r>
          </w:p>
          <w:p w14:paraId="552B7FDF" w14:textId="600A136E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(57-72)</w:t>
            </w:r>
          </w:p>
        </w:tc>
        <w:tc>
          <w:tcPr>
            <w:tcW w:w="1917" w:type="dxa"/>
          </w:tcPr>
          <w:p w14:paraId="00D579D6" w14:textId="7D983B26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hAnsi="Times New Roman" w:cs="Times New Roman"/>
                <w:sz w:val="20"/>
                <w:szCs w:val="20"/>
              </w:rPr>
              <w:t>0.5457 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18AFC8D5" w14:textId="2E06D064" w:rsidR="0004795C" w:rsidRPr="00182235" w:rsidRDefault="0004795C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2AB84ECD" w14:textId="56755D06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  <w:tr w:rsidR="0004795C" w:rsidRPr="00182235" w14:paraId="27C2551F" w14:textId="77777777" w:rsidTr="00E37343">
        <w:trPr>
          <w:trHeight w:val="512"/>
          <w:jc w:val="center"/>
        </w:trPr>
        <w:tc>
          <w:tcPr>
            <w:tcW w:w="1615" w:type="dxa"/>
          </w:tcPr>
          <w:p w14:paraId="4F0BDA53" w14:textId="5D6C1284" w:rsidR="0004795C" w:rsidRPr="009F6181" w:rsidRDefault="0004795C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nvelope</w:t>
            </w:r>
          </w:p>
        </w:tc>
        <w:tc>
          <w:tcPr>
            <w:tcW w:w="2700" w:type="dxa"/>
          </w:tcPr>
          <w:p w14:paraId="0AD6906F" w14:textId="77777777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RVKNLNSSR</w:t>
            </w:r>
          </w:p>
          <w:p w14:paraId="14C3751A" w14:textId="646FA918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  <w:lang w:val="en-IN"/>
              </w:rPr>
              <w:t>(61-69)</w:t>
            </w:r>
          </w:p>
        </w:tc>
        <w:tc>
          <w:tcPr>
            <w:tcW w:w="1917" w:type="dxa"/>
          </w:tcPr>
          <w:p w14:paraId="29701CD8" w14:textId="2AB6F575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998 </w:t>
            </w: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Antigen)</w:t>
            </w:r>
          </w:p>
        </w:tc>
        <w:tc>
          <w:tcPr>
            <w:tcW w:w="1560" w:type="dxa"/>
          </w:tcPr>
          <w:p w14:paraId="4D0F5F5D" w14:textId="6F7EA111" w:rsidR="0004795C" w:rsidRPr="00182235" w:rsidRDefault="0004795C" w:rsidP="00E37343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  <w:tc>
          <w:tcPr>
            <w:tcW w:w="1275" w:type="dxa"/>
          </w:tcPr>
          <w:p w14:paraId="61CA44E8" w14:textId="67F60CF9" w:rsidR="0004795C" w:rsidRPr="00182235" w:rsidRDefault="0004795C" w:rsidP="00E373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</w:tr>
    </w:tbl>
    <w:p w14:paraId="6BF6BB93" w14:textId="77777777" w:rsidR="007D5EED" w:rsidRPr="00182235" w:rsidRDefault="007D5EED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p w14:paraId="607F3693" w14:textId="4F128AF8" w:rsidR="009F6181" w:rsidRPr="009F6181" w:rsidRDefault="009F6181" w:rsidP="009F618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Supplementary Table</w:t>
      </w: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1</w:t>
      </w:r>
      <w:r w:rsidR="00BA5599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F6181">
        <w:rPr>
          <w:rFonts w:ascii="Times New Roman" w:eastAsia="Times New Roman" w:hAnsi="Times New Roman" w:cs="Times New Roman"/>
          <w:sz w:val="20"/>
          <w:szCs w:val="20"/>
          <w:lang w:val="en-IN"/>
        </w:rPr>
        <w:t xml:space="preserve">Details of linear/continuous B-cell (LBL) epitopes </w:t>
      </w:r>
      <w:r w:rsidR="008855AD"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9F6181">
        <w:rPr>
          <w:rFonts w:ascii="Times New Roman" w:eastAsia="Times New Roman" w:hAnsi="Times New Roman" w:cs="Times New Roman"/>
          <w:sz w:val="20"/>
          <w:szCs w:val="20"/>
          <w:lang w:val="en-IN"/>
        </w:rPr>
        <w:t xml:space="preserve"> target proteins.</w:t>
      </w:r>
    </w:p>
    <w:p w14:paraId="59398C57" w14:textId="2ACC5EF8" w:rsidR="006643B4" w:rsidRDefault="006643B4" w:rsidP="00617F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D6417CC" w14:textId="03F1E6CC" w:rsidR="003D2740" w:rsidRDefault="003D2740" w:rsidP="00617F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22FD2FC" w14:textId="2FBDF433" w:rsidR="003D2740" w:rsidRDefault="003D2740" w:rsidP="00617F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54E1CAC" w14:textId="40AECBA6" w:rsidR="003D2740" w:rsidRDefault="003D2740" w:rsidP="00617F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CC77EFE" w14:textId="5C5F8806" w:rsidR="003D2740" w:rsidRDefault="003D2740" w:rsidP="00617FD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F3196B9" w14:textId="6E21AE6F" w:rsidR="003D2740" w:rsidRPr="003D2740" w:rsidRDefault="003D2740" w:rsidP="003D2740">
      <w:pPr>
        <w:spacing w:line="480" w:lineRule="auto"/>
        <w:jc w:val="both"/>
        <w:rPr>
          <w:rFonts w:ascii="Palatino Linotype" w:eastAsia="Calibri" w:hAnsi="Palatino Linotype" w:cs="Times New Roman"/>
          <w:b/>
          <w:bCs/>
          <w:sz w:val="20"/>
          <w:szCs w:val="20"/>
        </w:rPr>
      </w:pP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1790"/>
        <w:gridCol w:w="1891"/>
        <w:gridCol w:w="1374"/>
        <w:gridCol w:w="1603"/>
        <w:gridCol w:w="1559"/>
      </w:tblGrid>
      <w:tr w:rsidR="003D2740" w:rsidRPr="003D2740" w14:paraId="3339C5FB" w14:textId="77777777" w:rsidTr="0090216A">
        <w:trPr>
          <w:trHeight w:val="330"/>
          <w:jc w:val="center"/>
        </w:trPr>
        <w:tc>
          <w:tcPr>
            <w:tcW w:w="1790" w:type="dxa"/>
            <w:vMerge w:val="restart"/>
            <w:shd w:val="clear" w:color="auto" w:fill="D0CECE" w:themeFill="background2" w:themeFillShade="E6"/>
            <w:hideMark/>
          </w:tcPr>
          <w:p w14:paraId="5C702A98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lastRenderedPageBreak/>
              <w:t>Epitope Category</w:t>
            </w:r>
          </w:p>
        </w:tc>
        <w:tc>
          <w:tcPr>
            <w:tcW w:w="1891" w:type="dxa"/>
            <w:vMerge w:val="restart"/>
            <w:shd w:val="clear" w:color="auto" w:fill="D0CECE" w:themeFill="background2" w:themeFillShade="E6"/>
            <w:hideMark/>
          </w:tcPr>
          <w:p w14:paraId="561EFEEE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Population/area</w:t>
            </w:r>
          </w:p>
        </w:tc>
        <w:tc>
          <w:tcPr>
            <w:tcW w:w="4536" w:type="dxa"/>
            <w:gridSpan w:val="3"/>
            <w:shd w:val="clear" w:color="auto" w:fill="D0CECE" w:themeFill="background2" w:themeFillShade="E6"/>
            <w:hideMark/>
          </w:tcPr>
          <w:p w14:paraId="7E26D802" w14:textId="7A5F14FF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D0CECE" w:themeFill="background2" w:themeFillShade="E6"/>
                <w:lang w:bidi="bn-BD"/>
              </w:rPr>
              <w:t xml:space="preserve">                               </w:t>
            </w:r>
            <w:r w:rsidR="0090216A"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D0CECE" w:themeFill="background2" w:themeFillShade="E6"/>
                <w:lang w:bidi="bn-BD"/>
              </w:rPr>
              <w:t xml:space="preserve">        </w:t>
            </w: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D0CECE" w:themeFill="background2" w:themeFillShade="E6"/>
                <w:lang w:bidi="bn-BD"/>
              </w:rPr>
              <w:t>Class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I</w:t>
            </w:r>
          </w:p>
        </w:tc>
      </w:tr>
      <w:tr w:rsidR="003D2740" w:rsidRPr="003D2740" w14:paraId="17A768A2" w14:textId="77777777" w:rsidTr="0090216A">
        <w:trPr>
          <w:trHeight w:val="23"/>
          <w:jc w:val="center"/>
        </w:trPr>
        <w:tc>
          <w:tcPr>
            <w:tcW w:w="1790" w:type="dxa"/>
            <w:vMerge/>
            <w:shd w:val="clear" w:color="auto" w:fill="AEAAAA" w:themeFill="background2" w:themeFillShade="BF"/>
            <w:hideMark/>
          </w:tcPr>
          <w:p w14:paraId="4A6CEE6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vMerge/>
            <w:shd w:val="clear" w:color="auto" w:fill="AEAAAA" w:themeFill="background2" w:themeFillShade="BF"/>
            <w:hideMark/>
          </w:tcPr>
          <w:p w14:paraId="50028C15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74" w:type="dxa"/>
            <w:shd w:val="clear" w:color="auto" w:fill="D0CECE" w:themeFill="background2" w:themeFillShade="E6"/>
            <w:hideMark/>
          </w:tcPr>
          <w:p w14:paraId="0CC4D0FB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Coverage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1</w:t>
            </w:r>
          </w:p>
        </w:tc>
        <w:tc>
          <w:tcPr>
            <w:tcW w:w="1603" w:type="dxa"/>
            <w:shd w:val="clear" w:color="auto" w:fill="D0CECE" w:themeFill="background2" w:themeFillShade="E6"/>
            <w:hideMark/>
          </w:tcPr>
          <w:p w14:paraId="7591EE5E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verage_hit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2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7A728D6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  pc90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3</w:t>
            </w:r>
          </w:p>
        </w:tc>
      </w:tr>
      <w:tr w:rsidR="003D2740" w:rsidRPr="003D2740" w14:paraId="3395CB1C" w14:textId="77777777" w:rsidTr="0090216A">
        <w:trPr>
          <w:trHeight w:val="329"/>
          <w:jc w:val="center"/>
        </w:trPr>
        <w:tc>
          <w:tcPr>
            <w:tcW w:w="1790" w:type="dxa"/>
            <w:vMerge w:val="restart"/>
          </w:tcPr>
          <w:p w14:paraId="0C65DBF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B3F5F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EF9B7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2ACC9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F77979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FBEEC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03F74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320E0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4FDA1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6F424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4EA36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DF080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997D47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706C41FF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25843DC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80296B6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3C6BB02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104D166C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442A538" w14:textId="7A00EB3A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TL Epitopes</w:t>
            </w:r>
          </w:p>
        </w:tc>
        <w:tc>
          <w:tcPr>
            <w:tcW w:w="1891" w:type="dxa"/>
            <w:hideMark/>
          </w:tcPr>
          <w:p w14:paraId="3CB17773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World</w:t>
            </w:r>
          </w:p>
        </w:tc>
        <w:tc>
          <w:tcPr>
            <w:tcW w:w="1374" w:type="dxa"/>
            <w:hideMark/>
          </w:tcPr>
          <w:p w14:paraId="7F404F5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1.14%</w:t>
            </w:r>
          </w:p>
        </w:tc>
        <w:tc>
          <w:tcPr>
            <w:tcW w:w="1603" w:type="dxa"/>
            <w:hideMark/>
          </w:tcPr>
          <w:p w14:paraId="6130B14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559" w:type="dxa"/>
            <w:hideMark/>
          </w:tcPr>
          <w:p w14:paraId="240D76D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</w:tr>
      <w:tr w:rsidR="003D2740" w:rsidRPr="003D2740" w14:paraId="684E5255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149DCE5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7EF15C6A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st Asia</w:t>
            </w:r>
          </w:p>
        </w:tc>
        <w:tc>
          <w:tcPr>
            <w:tcW w:w="1374" w:type="dxa"/>
            <w:hideMark/>
          </w:tcPr>
          <w:p w14:paraId="0C73539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3.36%</w:t>
            </w:r>
          </w:p>
        </w:tc>
        <w:tc>
          <w:tcPr>
            <w:tcW w:w="1603" w:type="dxa"/>
            <w:hideMark/>
          </w:tcPr>
          <w:p w14:paraId="3F5A456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559" w:type="dxa"/>
            <w:hideMark/>
          </w:tcPr>
          <w:p w14:paraId="05249AA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</w:tr>
      <w:tr w:rsidR="003D2740" w:rsidRPr="003D2740" w14:paraId="35BEEEE3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1FB97A4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3FDC620F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east Asia</w:t>
            </w:r>
          </w:p>
        </w:tc>
        <w:tc>
          <w:tcPr>
            <w:tcW w:w="1374" w:type="dxa"/>
            <w:hideMark/>
          </w:tcPr>
          <w:p w14:paraId="04AAB45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7.1%</w:t>
            </w:r>
          </w:p>
        </w:tc>
        <w:tc>
          <w:tcPr>
            <w:tcW w:w="1603" w:type="dxa"/>
            <w:hideMark/>
          </w:tcPr>
          <w:p w14:paraId="23D52DB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559" w:type="dxa"/>
            <w:hideMark/>
          </w:tcPr>
          <w:p w14:paraId="4448BE7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</w:tr>
      <w:tr w:rsidR="003D2740" w:rsidRPr="003D2740" w14:paraId="4D950744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78DF3B4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2ABF2CA3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 Asia</w:t>
            </w:r>
          </w:p>
        </w:tc>
        <w:tc>
          <w:tcPr>
            <w:tcW w:w="1374" w:type="dxa"/>
            <w:hideMark/>
          </w:tcPr>
          <w:p w14:paraId="03202D6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7.05%</w:t>
            </w:r>
          </w:p>
        </w:tc>
        <w:tc>
          <w:tcPr>
            <w:tcW w:w="1603" w:type="dxa"/>
            <w:hideMark/>
          </w:tcPr>
          <w:p w14:paraId="047A872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559" w:type="dxa"/>
            <w:hideMark/>
          </w:tcPr>
          <w:p w14:paraId="6B9EFE7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</w:tr>
      <w:tr w:rsidR="003D2740" w:rsidRPr="003D2740" w14:paraId="6849BCD4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6944A9E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139B184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east Asia</w:t>
            </w:r>
          </w:p>
        </w:tc>
        <w:tc>
          <w:tcPr>
            <w:tcW w:w="1374" w:type="dxa"/>
            <w:hideMark/>
          </w:tcPr>
          <w:p w14:paraId="3FFEF67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0.36%</w:t>
            </w:r>
          </w:p>
        </w:tc>
        <w:tc>
          <w:tcPr>
            <w:tcW w:w="1603" w:type="dxa"/>
            <w:hideMark/>
          </w:tcPr>
          <w:p w14:paraId="3342268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59" w:type="dxa"/>
            <w:hideMark/>
          </w:tcPr>
          <w:p w14:paraId="0BCD913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</w:tr>
      <w:tr w:rsidR="003D2740" w:rsidRPr="003D2740" w14:paraId="4F838333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6FDE11E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6F2822EE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west Asia</w:t>
            </w:r>
          </w:p>
        </w:tc>
        <w:tc>
          <w:tcPr>
            <w:tcW w:w="1374" w:type="dxa"/>
            <w:hideMark/>
          </w:tcPr>
          <w:p w14:paraId="71D1036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5.37%</w:t>
            </w:r>
          </w:p>
        </w:tc>
        <w:tc>
          <w:tcPr>
            <w:tcW w:w="1603" w:type="dxa"/>
            <w:hideMark/>
          </w:tcPr>
          <w:p w14:paraId="7A7BE1C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559" w:type="dxa"/>
            <w:hideMark/>
          </w:tcPr>
          <w:p w14:paraId="7D91700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3D2740" w:rsidRPr="003D2740" w14:paraId="3E0FC389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034D207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5DF7F17F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urope</w:t>
            </w:r>
          </w:p>
        </w:tc>
        <w:tc>
          <w:tcPr>
            <w:tcW w:w="1374" w:type="dxa"/>
            <w:hideMark/>
          </w:tcPr>
          <w:p w14:paraId="0BF88B7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3.23%</w:t>
            </w:r>
          </w:p>
        </w:tc>
        <w:tc>
          <w:tcPr>
            <w:tcW w:w="1603" w:type="dxa"/>
            <w:hideMark/>
          </w:tcPr>
          <w:p w14:paraId="590A8D59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559" w:type="dxa"/>
            <w:hideMark/>
          </w:tcPr>
          <w:p w14:paraId="04DD6F9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</w:tr>
      <w:tr w:rsidR="003D2740" w:rsidRPr="003D2740" w14:paraId="6ECCCA64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7DCD2F0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43F03981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st Africa</w:t>
            </w:r>
          </w:p>
        </w:tc>
        <w:tc>
          <w:tcPr>
            <w:tcW w:w="1374" w:type="dxa"/>
            <w:hideMark/>
          </w:tcPr>
          <w:p w14:paraId="71DADC6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68.67%</w:t>
            </w:r>
          </w:p>
        </w:tc>
        <w:tc>
          <w:tcPr>
            <w:tcW w:w="1603" w:type="dxa"/>
            <w:hideMark/>
          </w:tcPr>
          <w:p w14:paraId="74476E9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559" w:type="dxa"/>
            <w:hideMark/>
          </w:tcPr>
          <w:p w14:paraId="736B19E1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</w:tr>
      <w:tr w:rsidR="003D2740" w:rsidRPr="003D2740" w14:paraId="00E167DB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417D4FB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3513272D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West Africa</w:t>
            </w:r>
          </w:p>
        </w:tc>
        <w:tc>
          <w:tcPr>
            <w:tcW w:w="1374" w:type="dxa"/>
            <w:hideMark/>
          </w:tcPr>
          <w:p w14:paraId="3AD2B60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6.64%</w:t>
            </w:r>
          </w:p>
        </w:tc>
        <w:tc>
          <w:tcPr>
            <w:tcW w:w="1603" w:type="dxa"/>
            <w:hideMark/>
          </w:tcPr>
          <w:p w14:paraId="409CF0D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559" w:type="dxa"/>
            <w:hideMark/>
          </w:tcPr>
          <w:p w14:paraId="5FD170C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</w:tr>
      <w:tr w:rsidR="003D2740" w:rsidRPr="003D2740" w14:paraId="43AF6FE6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6259E7F1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32AB0837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entral Africa</w:t>
            </w:r>
          </w:p>
        </w:tc>
        <w:tc>
          <w:tcPr>
            <w:tcW w:w="1374" w:type="dxa"/>
            <w:hideMark/>
          </w:tcPr>
          <w:p w14:paraId="6666EA1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0.28%</w:t>
            </w:r>
          </w:p>
        </w:tc>
        <w:tc>
          <w:tcPr>
            <w:tcW w:w="1603" w:type="dxa"/>
            <w:hideMark/>
          </w:tcPr>
          <w:p w14:paraId="152F527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559" w:type="dxa"/>
            <w:hideMark/>
          </w:tcPr>
          <w:p w14:paraId="537B7E7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</w:tr>
      <w:tr w:rsidR="003D2740" w:rsidRPr="003D2740" w14:paraId="3F880A64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3C64AE2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2E54F6F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 Africa</w:t>
            </w:r>
          </w:p>
        </w:tc>
        <w:tc>
          <w:tcPr>
            <w:tcW w:w="1374" w:type="dxa"/>
            <w:hideMark/>
          </w:tcPr>
          <w:p w14:paraId="0C93140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5.89%</w:t>
            </w:r>
          </w:p>
        </w:tc>
        <w:tc>
          <w:tcPr>
            <w:tcW w:w="1603" w:type="dxa"/>
            <w:hideMark/>
          </w:tcPr>
          <w:p w14:paraId="0173660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559" w:type="dxa"/>
            <w:hideMark/>
          </w:tcPr>
          <w:p w14:paraId="431CB63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3D2740" w:rsidRPr="003D2740" w14:paraId="38C1941C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6103878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5EBD7138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South Africa</w:t>
            </w:r>
          </w:p>
        </w:tc>
        <w:tc>
          <w:tcPr>
            <w:tcW w:w="1374" w:type="dxa"/>
            <w:hideMark/>
          </w:tcPr>
          <w:p w14:paraId="24AD660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8.43%</w:t>
            </w:r>
          </w:p>
        </w:tc>
        <w:tc>
          <w:tcPr>
            <w:tcW w:w="1603" w:type="dxa"/>
            <w:hideMark/>
          </w:tcPr>
          <w:p w14:paraId="2B2F2D7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559" w:type="dxa"/>
            <w:hideMark/>
          </w:tcPr>
          <w:p w14:paraId="4BEF5CA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</w:tr>
      <w:tr w:rsidR="003D2740" w:rsidRPr="003D2740" w14:paraId="74CE162E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755BC72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30454722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West Indies</w:t>
            </w:r>
          </w:p>
        </w:tc>
        <w:tc>
          <w:tcPr>
            <w:tcW w:w="1374" w:type="dxa"/>
            <w:hideMark/>
          </w:tcPr>
          <w:p w14:paraId="6CC6ABB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2.05%</w:t>
            </w:r>
          </w:p>
        </w:tc>
        <w:tc>
          <w:tcPr>
            <w:tcW w:w="1603" w:type="dxa"/>
            <w:hideMark/>
          </w:tcPr>
          <w:p w14:paraId="1CB7109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59" w:type="dxa"/>
            <w:hideMark/>
          </w:tcPr>
          <w:p w14:paraId="3604E4E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</w:tr>
      <w:tr w:rsidR="003D2740" w:rsidRPr="003D2740" w14:paraId="2EDB8D35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2135DF9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1C292549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 America</w:t>
            </w:r>
          </w:p>
        </w:tc>
        <w:tc>
          <w:tcPr>
            <w:tcW w:w="1374" w:type="dxa"/>
            <w:hideMark/>
          </w:tcPr>
          <w:p w14:paraId="71881B2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0.99%</w:t>
            </w:r>
          </w:p>
        </w:tc>
        <w:tc>
          <w:tcPr>
            <w:tcW w:w="1603" w:type="dxa"/>
            <w:hideMark/>
          </w:tcPr>
          <w:p w14:paraId="0D8601B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559" w:type="dxa"/>
            <w:hideMark/>
          </w:tcPr>
          <w:p w14:paraId="68FC371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</w:tr>
      <w:tr w:rsidR="003D2740" w:rsidRPr="003D2740" w14:paraId="683C76EE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37C5082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5C4CD1D0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entral America</w:t>
            </w:r>
          </w:p>
        </w:tc>
        <w:tc>
          <w:tcPr>
            <w:tcW w:w="1374" w:type="dxa"/>
            <w:hideMark/>
          </w:tcPr>
          <w:p w14:paraId="0A19FB0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4.14%</w:t>
            </w:r>
          </w:p>
        </w:tc>
        <w:tc>
          <w:tcPr>
            <w:tcW w:w="1603" w:type="dxa"/>
            <w:hideMark/>
          </w:tcPr>
          <w:p w14:paraId="21BFBC3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  <w:hideMark/>
          </w:tcPr>
          <w:p w14:paraId="53A47C2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</w:tr>
      <w:tr w:rsidR="003D2740" w:rsidRPr="003D2740" w14:paraId="53394F28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72AB653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0B24B625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South America</w:t>
            </w:r>
          </w:p>
        </w:tc>
        <w:tc>
          <w:tcPr>
            <w:tcW w:w="1374" w:type="dxa"/>
            <w:hideMark/>
          </w:tcPr>
          <w:p w14:paraId="1A6C66E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3.77%</w:t>
            </w:r>
          </w:p>
        </w:tc>
        <w:tc>
          <w:tcPr>
            <w:tcW w:w="1603" w:type="dxa"/>
            <w:hideMark/>
          </w:tcPr>
          <w:p w14:paraId="4BB3C3D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559" w:type="dxa"/>
            <w:hideMark/>
          </w:tcPr>
          <w:p w14:paraId="4A6D03D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</w:tr>
      <w:tr w:rsidR="003D2740" w:rsidRPr="003D2740" w14:paraId="157DB60B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589E9BA1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47C5DFBD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Oceania</w:t>
            </w:r>
          </w:p>
        </w:tc>
        <w:tc>
          <w:tcPr>
            <w:tcW w:w="1374" w:type="dxa"/>
            <w:hideMark/>
          </w:tcPr>
          <w:p w14:paraId="0D25287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3.37%</w:t>
            </w:r>
          </w:p>
        </w:tc>
        <w:tc>
          <w:tcPr>
            <w:tcW w:w="1603" w:type="dxa"/>
            <w:hideMark/>
          </w:tcPr>
          <w:p w14:paraId="658DDF5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59" w:type="dxa"/>
            <w:hideMark/>
          </w:tcPr>
          <w:p w14:paraId="0EBD76A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</w:tr>
      <w:tr w:rsidR="003D2740" w:rsidRPr="003D2740" w14:paraId="5C1F97C2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12BD818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26EE1D3A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verage</w:t>
            </w:r>
          </w:p>
        </w:tc>
        <w:tc>
          <w:tcPr>
            <w:tcW w:w="1374" w:type="dxa"/>
            <w:hideMark/>
          </w:tcPr>
          <w:p w14:paraId="17E4142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4.23</w:t>
            </w:r>
          </w:p>
        </w:tc>
        <w:tc>
          <w:tcPr>
            <w:tcW w:w="1603" w:type="dxa"/>
            <w:hideMark/>
          </w:tcPr>
          <w:p w14:paraId="23E542E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559" w:type="dxa"/>
            <w:hideMark/>
          </w:tcPr>
          <w:p w14:paraId="2D45717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  <w:tr w:rsidR="003D2740" w:rsidRPr="003D2740" w14:paraId="7F07AB6B" w14:textId="77777777" w:rsidTr="0090216A">
        <w:trPr>
          <w:trHeight w:val="525"/>
          <w:jc w:val="center"/>
        </w:trPr>
        <w:tc>
          <w:tcPr>
            <w:tcW w:w="1790" w:type="dxa"/>
            <w:vMerge/>
            <w:hideMark/>
          </w:tcPr>
          <w:p w14:paraId="430DD50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hideMark/>
          </w:tcPr>
          <w:p w14:paraId="46918A7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Standard deviation</w:t>
            </w:r>
          </w:p>
        </w:tc>
        <w:tc>
          <w:tcPr>
            <w:tcW w:w="1374" w:type="dxa"/>
            <w:hideMark/>
          </w:tcPr>
          <w:p w14:paraId="5879BD4A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8.47</w:t>
            </w:r>
          </w:p>
        </w:tc>
        <w:tc>
          <w:tcPr>
            <w:tcW w:w="1603" w:type="dxa"/>
            <w:hideMark/>
          </w:tcPr>
          <w:p w14:paraId="515F935A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59" w:type="dxa"/>
            <w:hideMark/>
          </w:tcPr>
          <w:p w14:paraId="5AA4CAD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3D2740" w:rsidRPr="003D2740" w14:paraId="1BCFC653" w14:textId="77777777" w:rsidTr="0090216A">
        <w:trPr>
          <w:trHeight w:val="330"/>
          <w:jc w:val="center"/>
        </w:trPr>
        <w:tc>
          <w:tcPr>
            <w:tcW w:w="1790" w:type="dxa"/>
            <w:vMerge w:val="restart"/>
            <w:shd w:val="clear" w:color="auto" w:fill="D0CECE" w:themeFill="background2" w:themeFillShade="E6"/>
          </w:tcPr>
          <w:p w14:paraId="3B095B16" w14:textId="70F83F2B" w:rsidR="003D2740" w:rsidRPr="0090216A" w:rsidRDefault="003D2740" w:rsidP="009021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Epitope Category</w:t>
            </w:r>
          </w:p>
        </w:tc>
        <w:tc>
          <w:tcPr>
            <w:tcW w:w="1891" w:type="dxa"/>
            <w:vMerge w:val="restart"/>
            <w:shd w:val="clear" w:color="auto" w:fill="D0CECE" w:themeFill="background2" w:themeFillShade="E6"/>
            <w:hideMark/>
          </w:tcPr>
          <w:p w14:paraId="528DCA19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Population/area</w:t>
            </w:r>
          </w:p>
        </w:tc>
        <w:tc>
          <w:tcPr>
            <w:tcW w:w="4536" w:type="dxa"/>
            <w:gridSpan w:val="3"/>
            <w:shd w:val="clear" w:color="auto" w:fill="D0CECE" w:themeFill="background2" w:themeFillShade="E6"/>
            <w:hideMark/>
          </w:tcPr>
          <w:p w14:paraId="248EF813" w14:textId="618988CF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                              Class II</w:t>
            </w:r>
          </w:p>
        </w:tc>
      </w:tr>
      <w:tr w:rsidR="003D2740" w:rsidRPr="003D2740" w14:paraId="16C5EBC4" w14:textId="77777777" w:rsidTr="0090216A">
        <w:trPr>
          <w:trHeight w:val="330"/>
          <w:jc w:val="center"/>
        </w:trPr>
        <w:tc>
          <w:tcPr>
            <w:tcW w:w="1790" w:type="dxa"/>
            <w:vMerge/>
            <w:shd w:val="clear" w:color="auto" w:fill="D0CECE" w:themeFill="background2" w:themeFillShade="E6"/>
            <w:hideMark/>
          </w:tcPr>
          <w:p w14:paraId="0CF81454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vMerge/>
            <w:shd w:val="clear" w:color="auto" w:fill="D0CECE" w:themeFill="background2" w:themeFillShade="E6"/>
            <w:hideMark/>
          </w:tcPr>
          <w:p w14:paraId="24309A82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74" w:type="dxa"/>
            <w:shd w:val="clear" w:color="auto" w:fill="D0CECE" w:themeFill="background2" w:themeFillShade="E6"/>
            <w:hideMark/>
          </w:tcPr>
          <w:p w14:paraId="77A42558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Coverage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a</w:t>
            </w:r>
          </w:p>
        </w:tc>
        <w:tc>
          <w:tcPr>
            <w:tcW w:w="1603" w:type="dxa"/>
            <w:shd w:val="clear" w:color="auto" w:fill="D0CECE" w:themeFill="background2" w:themeFillShade="E6"/>
            <w:hideMark/>
          </w:tcPr>
          <w:p w14:paraId="6F39A30B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verage_hit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b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130C36D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pc90</w:t>
            </w: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c</w:t>
            </w:r>
          </w:p>
        </w:tc>
      </w:tr>
      <w:tr w:rsidR="003D2740" w:rsidRPr="003D2740" w14:paraId="162243B4" w14:textId="77777777" w:rsidTr="0090216A">
        <w:trPr>
          <w:trHeight w:val="330"/>
          <w:jc w:val="center"/>
        </w:trPr>
        <w:tc>
          <w:tcPr>
            <w:tcW w:w="1790" w:type="dxa"/>
            <w:vMerge w:val="restart"/>
          </w:tcPr>
          <w:p w14:paraId="41F2766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B509B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43539A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975E06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8101C62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6A222690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7A3ED963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ACCCD0B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B00326C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3E777ED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389AA4AB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2428047E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139EC4CD" w14:textId="77777777" w:rsidR="0090216A" w:rsidRDefault="0090216A" w:rsidP="003D274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32EB20C6" w14:textId="11F1234B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TL Epitopes</w:t>
            </w:r>
          </w:p>
        </w:tc>
        <w:tc>
          <w:tcPr>
            <w:tcW w:w="1891" w:type="dxa"/>
            <w:hideMark/>
          </w:tcPr>
          <w:p w14:paraId="01552014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World</w:t>
            </w:r>
          </w:p>
        </w:tc>
        <w:tc>
          <w:tcPr>
            <w:tcW w:w="1374" w:type="dxa"/>
            <w:hideMark/>
          </w:tcPr>
          <w:p w14:paraId="39BC5211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2.85%</w:t>
            </w:r>
          </w:p>
        </w:tc>
        <w:tc>
          <w:tcPr>
            <w:tcW w:w="1603" w:type="dxa"/>
            <w:hideMark/>
          </w:tcPr>
          <w:p w14:paraId="08A535D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559" w:type="dxa"/>
            <w:hideMark/>
          </w:tcPr>
          <w:p w14:paraId="45101C8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</w:tr>
      <w:tr w:rsidR="003D2740" w:rsidRPr="003D2740" w14:paraId="3481B468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3B8C04C4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059FABC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st Asia</w:t>
            </w:r>
          </w:p>
        </w:tc>
        <w:tc>
          <w:tcPr>
            <w:tcW w:w="1374" w:type="dxa"/>
            <w:hideMark/>
          </w:tcPr>
          <w:p w14:paraId="598D72D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9.46%</w:t>
            </w:r>
          </w:p>
        </w:tc>
        <w:tc>
          <w:tcPr>
            <w:tcW w:w="1603" w:type="dxa"/>
            <w:hideMark/>
          </w:tcPr>
          <w:p w14:paraId="227C815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559" w:type="dxa"/>
            <w:hideMark/>
          </w:tcPr>
          <w:p w14:paraId="1D7BE15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  <w:tr w:rsidR="003D2740" w:rsidRPr="003D2740" w14:paraId="2BC83623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6EF2CAC7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735A1BB1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east Asia</w:t>
            </w:r>
          </w:p>
        </w:tc>
        <w:tc>
          <w:tcPr>
            <w:tcW w:w="1374" w:type="dxa"/>
            <w:hideMark/>
          </w:tcPr>
          <w:p w14:paraId="62E5489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59.57%</w:t>
            </w:r>
          </w:p>
        </w:tc>
        <w:tc>
          <w:tcPr>
            <w:tcW w:w="1603" w:type="dxa"/>
            <w:hideMark/>
          </w:tcPr>
          <w:p w14:paraId="111F9DD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559" w:type="dxa"/>
            <w:hideMark/>
          </w:tcPr>
          <w:p w14:paraId="04F7A6D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</w:tr>
      <w:tr w:rsidR="003D2740" w:rsidRPr="003D2740" w14:paraId="29DB1090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3AD1A0C0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1710BCE5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 Asia</w:t>
            </w:r>
          </w:p>
        </w:tc>
        <w:tc>
          <w:tcPr>
            <w:tcW w:w="1374" w:type="dxa"/>
            <w:hideMark/>
          </w:tcPr>
          <w:p w14:paraId="782B5A2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6.09%</w:t>
            </w:r>
          </w:p>
        </w:tc>
        <w:tc>
          <w:tcPr>
            <w:tcW w:w="1603" w:type="dxa"/>
            <w:hideMark/>
          </w:tcPr>
          <w:p w14:paraId="322F915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559" w:type="dxa"/>
            <w:hideMark/>
          </w:tcPr>
          <w:p w14:paraId="65E8AA5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</w:p>
        </w:tc>
      </w:tr>
      <w:tr w:rsidR="003D2740" w:rsidRPr="003D2740" w14:paraId="32DD5D79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5417390E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19F4B8A3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east Asia</w:t>
            </w:r>
          </w:p>
        </w:tc>
        <w:tc>
          <w:tcPr>
            <w:tcW w:w="1374" w:type="dxa"/>
            <w:hideMark/>
          </w:tcPr>
          <w:p w14:paraId="5C5C03E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58.43%</w:t>
            </w:r>
          </w:p>
        </w:tc>
        <w:tc>
          <w:tcPr>
            <w:tcW w:w="1603" w:type="dxa"/>
            <w:hideMark/>
          </w:tcPr>
          <w:p w14:paraId="510F9C9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59" w:type="dxa"/>
            <w:hideMark/>
          </w:tcPr>
          <w:p w14:paraId="5EF6887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</w:tr>
      <w:tr w:rsidR="003D2740" w:rsidRPr="003D2740" w14:paraId="02D4AA7E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7157BF8C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4E5C60D5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west Asia</w:t>
            </w:r>
          </w:p>
        </w:tc>
        <w:tc>
          <w:tcPr>
            <w:tcW w:w="1374" w:type="dxa"/>
            <w:hideMark/>
          </w:tcPr>
          <w:p w14:paraId="48FBB8B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45.13%</w:t>
            </w:r>
          </w:p>
        </w:tc>
        <w:tc>
          <w:tcPr>
            <w:tcW w:w="1603" w:type="dxa"/>
            <w:hideMark/>
          </w:tcPr>
          <w:p w14:paraId="7BE9856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  <w:hideMark/>
          </w:tcPr>
          <w:p w14:paraId="48AF296A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</w:tr>
      <w:tr w:rsidR="003D2740" w:rsidRPr="003D2740" w14:paraId="1153DB08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339D553A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35DB676B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urope</w:t>
            </w:r>
          </w:p>
        </w:tc>
        <w:tc>
          <w:tcPr>
            <w:tcW w:w="1374" w:type="dxa"/>
            <w:hideMark/>
          </w:tcPr>
          <w:p w14:paraId="3D1B3A1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7.32%</w:t>
            </w:r>
          </w:p>
        </w:tc>
        <w:tc>
          <w:tcPr>
            <w:tcW w:w="1603" w:type="dxa"/>
            <w:hideMark/>
          </w:tcPr>
          <w:p w14:paraId="588FF2A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559" w:type="dxa"/>
            <w:hideMark/>
          </w:tcPr>
          <w:p w14:paraId="255D8F6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</w:tr>
      <w:tr w:rsidR="003D2740" w:rsidRPr="003D2740" w14:paraId="1B3C7C07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59068F9B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6BC01502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st Africa</w:t>
            </w:r>
          </w:p>
        </w:tc>
        <w:tc>
          <w:tcPr>
            <w:tcW w:w="1374" w:type="dxa"/>
            <w:hideMark/>
          </w:tcPr>
          <w:p w14:paraId="42F2D68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68.53%</w:t>
            </w:r>
          </w:p>
        </w:tc>
        <w:tc>
          <w:tcPr>
            <w:tcW w:w="1603" w:type="dxa"/>
            <w:hideMark/>
          </w:tcPr>
          <w:p w14:paraId="791DBD8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559" w:type="dxa"/>
            <w:hideMark/>
          </w:tcPr>
          <w:p w14:paraId="04FDE4B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</w:tr>
      <w:tr w:rsidR="003D2740" w:rsidRPr="003D2740" w14:paraId="23AD53F2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7A6EE4D1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0B4D22AF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West Africa</w:t>
            </w:r>
          </w:p>
        </w:tc>
        <w:tc>
          <w:tcPr>
            <w:tcW w:w="1374" w:type="dxa"/>
            <w:hideMark/>
          </w:tcPr>
          <w:p w14:paraId="293857B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64.59%</w:t>
            </w:r>
          </w:p>
        </w:tc>
        <w:tc>
          <w:tcPr>
            <w:tcW w:w="1603" w:type="dxa"/>
            <w:hideMark/>
          </w:tcPr>
          <w:p w14:paraId="7188B2AE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559" w:type="dxa"/>
            <w:hideMark/>
          </w:tcPr>
          <w:p w14:paraId="243BC2C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</w:tr>
      <w:tr w:rsidR="003D2740" w:rsidRPr="003D2740" w14:paraId="08CAAF98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4B7A2F19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296DB729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entral Africa</w:t>
            </w:r>
          </w:p>
        </w:tc>
        <w:tc>
          <w:tcPr>
            <w:tcW w:w="1374" w:type="dxa"/>
            <w:hideMark/>
          </w:tcPr>
          <w:p w14:paraId="71187B01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62.67%</w:t>
            </w:r>
          </w:p>
        </w:tc>
        <w:tc>
          <w:tcPr>
            <w:tcW w:w="1603" w:type="dxa"/>
            <w:hideMark/>
          </w:tcPr>
          <w:p w14:paraId="5333D0C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59" w:type="dxa"/>
            <w:hideMark/>
          </w:tcPr>
          <w:p w14:paraId="05DCF5B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</w:tr>
      <w:tr w:rsidR="003D2740" w:rsidRPr="003D2740" w14:paraId="0015A68F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62BF0C58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564979AA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 Africa</w:t>
            </w:r>
          </w:p>
        </w:tc>
        <w:tc>
          <w:tcPr>
            <w:tcW w:w="1374" w:type="dxa"/>
            <w:hideMark/>
          </w:tcPr>
          <w:p w14:paraId="5BCD4599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75.76%</w:t>
            </w:r>
          </w:p>
        </w:tc>
        <w:tc>
          <w:tcPr>
            <w:tcW w:w="1603" w:type="dxa"/>
            <w:hideMark/>
          </w:tcPr>
          <w:p w14:paraId="6CF3EC6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559" w:type="dxa"/>
            <w:hideMark/>
          </w:tcPr>
          <w:p w14:paraId="64C1F660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3D2740" w:rsidRPr="003D2740" w14:paraId="3FC6716D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59A35BB8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6B027C48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South Africa</w:t>
            </w:r>
          </w:p>
        </w:tc>
        <w:tc>
          <w:tcPr>
            <w:tcW w:w="1374" w:type="dxa"/>
            <w:hideMark/>
          </w:tcPr>
          <w:p w14:paraId="5966C6D9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2.1%</w:t>
            </w:r>
          </w:p>
        </w:tc>
        <w:tc>
          <w:tcPr>
            <w:tcW w:w="1603" w:type="dxa"/>
            <w:hideMark/>
          </w:tcPr>
          <w:p w14:paraId="56E753D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59" w:type="dxa"/>
            <w:hideMark/>
          </w:tcPr>
          <w:p w14:paraId="038927B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3D2740" w:rsidRPr="003D2740" w14:paraId="5CD54930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3AFA2E6D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2AD3DE8B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West Indies</w:t>
            </w:r>
          </w:p>
        </w:tc>
        <w:tc>
          <w:tcPr>
            <w:tcW w:w="1374" w:type="dxa"/>
            <w:hideMark/>
          </w:tcPr>
          <w:p w14:paraId="1D0D5743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69.25%</w:t>
            </w:r>
          </w:p>
        </w:tc>
        <w:tc>
          <w:tcPr>
            <w:tcW w:w="1603" w:type="dxa"/>
            <w:hideMark/>
          </w:tcPr>
          <w:p w14:paraId="23D953DF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559" w:type="dxa"/>
            <w:hideMark/>
          </w:tcPr>
          <w:p w14:paraId="6373642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</w:tr>
      <w:tr w:rsidR="003D2740" w:rsidRPr="003D2740" w14:paraId="47AE0969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7D65924C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3CAA61F9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 America</w:t>
            </w:r>
          </w:p>
        </w:tc>
        <w:tc>
          <w:tcPr>
            <w:tcW w:w="1374" w:type="dxa"/>
            <w:hideMark/>
          </w:tcPr>
          <w:p w14:paraId="6F7D6ABD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89.31%</w:t>
            </w:r>
          </w:p>
        </w:tc>
        <w:tc>
          <w:tcPr>
            <w:tcW w:w="1603" w:type="dxa"/>
            <w:hideMark/>
          </w:tcPr>
          <w:p w14:paraId="3974DA5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559" w:type="dxa"/>
            <w:hideMark/>
          </w:tcPr>
          <w:p w14:paraId="52E8CA84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</w:tr>
      <w:tr w:rsidR="003D2740" w:rsidRPr="003D2740" w14:paraId="5A71A2A7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7AABEAB7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30586C10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entral America</w:t>
            </w:r>
          </w:p>
        </w:tc>
        <w:tc>
          <w:tcPr>
            <w:tcW w:w="1374" w:type="dxa"/>
            <w:hideMark/>
          </w:tcPr>
          <w:p w14:paraId="4B3665C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33.54%</w:t>
            </w:r>
          </w:p>
        </w:tc>
        <w:tc>
          <w:tcPr>
            <w:tcW w:w="1603" w:type="dxa"/>
            <w:hideMark/>
          </w:tcPr>
          <w:p w14:paraId="00EB2D1B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559" w:type="dxa"/>
            <w:hideMark/>
          </w:tcPr>
          <w:p w14:paraId="592E25EC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3D2740" w:rsidRPr="003D2740" w14:paraId="5BF99F15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5479D6C1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61308E24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South America</w:t>
            </w:r>
          </w:p>
        </w:tc>
        <w:tc>
          <w:tcPr>
            <w:tcW w:w="1374" w:type="dxa"/>
            <w:hideMark/>
          </w:tcPr>
          <w:p w14:paraId="1EC9E7BA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49.51%</w:t>
            </w:r>
          </w:p>
        </w:tc>
        <w:tc>
          <w:tcPr>
            <w:tcW w:w="1603" w:type="dxa"/>
            <w:hideMark/>
          </w:tcPr>
          <w:p w14:paraId="42CB8C9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59" w:type="dxa"/>
            <w:hideMark/>
          </w:tcPr>
          <w:p w14:paraId="15DD0AF2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</w:tr>
      <w:tr w:rsidR="003D2740" w:rsidRPr="003D2740" w14:paraId="5EF14EC0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1258D92D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75904014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Oceania</w:t>
            </w:r>
          </w:p>
        </w:tc>
        <w:tc>
          <w:tcPr>
            <w:tcW w:w="1374" w:type="dxa"/>
            <w:hideMark/>
          </w:tcPr>
          <w:p w14:paraId="39F729F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59.15%</w:t>
            </w:r>
          </w:p>
        </w:tc>
        <w:tc>
          <w:tcPr>
            <w:tcW w:w="1603" w:type="dxa"/>
            <w:hideMark/>
          </w:tcPr>
          <w:p w14:paraId="5A11B561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559" w:type="dxa"/>
            <w:hideMark/>
          </w:tcPr>
          <w:p w14:paraId="74684378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</w:tr>
      <w:tr w:rsidR="003D2740" w:rsidRPr="003D2740" w14:paraId="6AAB98BB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6A66F4D6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0ACBB4D3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verage</w:t>
            </w:r>
          </w:p>
        </w:tc>
        <w:tc>
          <w:tcPr>
            <w:tcW w:w="1374" w:type="dxa"/>
            <w:hideMark/>
          </w:tcPr>
          <w:p w14:paraId="43E4B88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64.31</w:t>
            </w:r>
          </w:p>
        </w:tc>
        <w:tc>
          <w:tcPr>
            <w:tcW w:w="1603" w:type="dxa"/>
            <w:hideMark/>
          </w:tcPr>
          <w:p w14:paraId="3887DD86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559" w:type="dxa"/>
            <w:hideMark/>
          </w:tcPr>
          <w:p w14:paraId="4F4A2649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</w:tr>
      <w:tr w:rsidR="003D2740" w:rsidRPr="003D2740" w14:paraId="61936A00" w14:textId="77777777" w:rsidTr="0090216A">
        <w:trPr>
          <w:trHeight w:val="330"/>
          <w:jc w:val="center"/>
        </w:trPr>
        <w:tc>
          <w:tcPr>
            <w:tcW w:w="1790" w:type="dxa"/>
            <w:vMerge/>
            <w:hideMark/>
          </w:tcPr>
          <w:p w14:paraId="540F3272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91" w:type="dxa"/>
            <w:hideMark/>
          </w:tcPr>
          <w:p w14:paraId="660F2A8F" w14:textId="77777777" w:rsidR="003D2740" w:rsidRPr="003D2740" w:rsidRDefault="003D2740" w:rsidP="003D27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D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Standard deviation</w:t>
            </w:r>
          </w:p>
        </w:tc>
        <w:tc>
          <w:tcPr>
            <w:tcW w:w="1374" w:type="dxa"/>
            <w:hideMark/>
          </w:tcPr>
          <w:p w14:paraId="6EE0A669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16.62</w:t>
            </w:r>
          </w:p>
        </w:tc>
        <w:tc>
          <w:tcPr>
            <w:tcW w:w="1603" w:type="dxa"/>
            <w:hideMark/>
          </w:tcPr>
          <w:p w14:paraId="3B5CEAA7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59" w:type="dxa"/>
            <w:hideMark/>
          </w:tcPr>
          <w:p w14:paraId="76A2E0B5" w14:textId="77777777" w:rsidR="003D2740" w:rsidRPr="003D2740" w:rsidRDefault="003D2740" w:rsidP="003D27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2740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</w:tbl>
    <w:p w14:paraId="6F5671B7" w14:textId="77777777" w:rsidR="003D2740" w:rsidRPr="003D2740" w:rsidRDefault="003D2740" w:rsidP="003D274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754"/>
        <w:gridCol w:w="1944"/>
        <w:gridCol w:w="1542"/>
        <w:gridCol w:w="1701"/>
        <w:gridCol w:w="1559"/>
      </w:tblGrid>
      <w:tr w:rsidR="00435329" w:rsidRPr="0090216A" w14:paraId="310236FA" w14:textId="77777777" w:rsidTr="00435329">
        <w:trPr>
          <w:trHeight w:val="225"/>
          <w:jc w:val="center"/>
        </w:trPr>
        <w:tc>
          <w:tcPr>
            <w:tcW w:w="1754" w:type="dxa"/>
            <w:vMerge w:val="restart"/>
            <w:shd w:val="clear" w:color="auto" w:fill="D0CECE" w:themeFill="background2" w:themeFillShade="E6"/>
            <w:hideMark/>
          </w:tcPr>
          <w:p w14:paraId="476251E7" w14:textId="77777777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lastRenderedPageBreak/>
              <w:t>Epitope Category</w:t>
            </w:r>
          </w:p>
        </w:tc>
        <w:tc>
          <w:tcPr>
            <w:tcW w:w="1944" w:type="dxa"/>
            <w:vMerge w:val="restart"/>
            <w:shd w:val="clear" w:color="auto" w:fill="D0CECE" w:themeFill="background2" w:themeFillShade="E6"/>
            <w:hideMark/>
          </w:tcPr>
          <w:p w14:paraId="21ECE4E9" w14:textId="77777777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Population/area  </w:t>
            </w:r>
          </w:p>
        </w:tc>
        <w:tc>
          <w:tcPr>
            <w:tcW w:w="4802" w:type="dxa"/>
            <w:gridSpan w:val="3"/>
            <w:shd w:val="clear" w:color="auto" w:fill="D0CECE" w:themeFill="background2" w:themeFillShade="E6"/>
            <w:hideMark/>
          </w:tcPr>
          <w:p w14:paraId="181677E4" w14:textId="089769E5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   </w:t>
            </w: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Class combined</w:t>
            </w:r>
          </w:p>
        </w:tc>
      </w:tr>
      <w:tr w:rsidR="00435329" w:rsidRPr="0090216A" w14:paraId="5B361E07" w14:textId="77777777" w:rsidTr="00435329">
        <w:trPr>
          <w:trHeight w:val="385"/>
          <w:jc w:val="center"/>
        </w:trPr>
        <w:tc>
          <w:tcPr>
            <w:tcW w:w="1754" w:type="dxa"/>
            <w:vMerge/>
            <w:shd w:val="clear" w:color="auto" w:fill="D0CECE" w:themeFill="background2" w:themeFillShade="E6"/>
            <w:hideMark/>
          </w:tcPr>
          <w:p w14:paraId="3D03E3CC" w14:textId="77777777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944" w:type="dxa"/>
            <w:vMerge/>
            <w:shd w:val="clear" w:color="auto" w:fill="D0CECE" w:themeFill="background2" w:themeFillShade="E6"/>
            <w:hideMark/>
          </w:tcPr>
          <w:p w14:paraId="5946CDD1" w14:textId="77777777" w:rsidR="00435329" w:rsidRPr="0090216A" w:rsidRDefault="00435329" w:rsidP="00435329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542" w:type="dxa"/>
            <w:shd w:val="clear" w:color="auto" w:fill="D0CECE" w:themeFill="background2" w:themeFillShade="E6"/>
            <w:hideMark/>
          </w:tcPr>
          <w:p w14:paraId="0C52BA6C" w14:textId="77777777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Coverage</w:t>
            </w: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a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5CC67F80" w14:textId="77777777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verage_hit</w:t>
            </w: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b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616292B" w14:textId="77777777" w:rsidR="00435329" w:rsidRPr="0090216A" w:rsidRDefault="00435329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 xml:space="preserve"> pc90</w:t>
            </w: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bidi="bn-BD"/>
              </w:rPr>
              <w:t>C</w:t>
            </w:r>
          </w:p>
        </w:tc>
      </w:tr>
      <w:tr w:rsidR="0090216A" w:rsidRPr="0090216A" w14:paraId="158A61A6" w14:textId="77777777" w:rsidTr="00435329">
        <w:trPr>
          <w:trHeight w:val="147"/>
          <w:jc w:val="center"/>
        </w:trPr>
        <w:tc>
          <w:tcPr>
            <w:tcW w:w="1754" w:type="dxa"/>
            <w:vMerge w:val="restart"/>
          </w:tcPr>
          <w:p w14:paraId="462AD05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87F66B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054C06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426469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12EF00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67D18D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DF067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088AF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C8810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0B763D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C3C392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32A7D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5D708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TL and HTL Epitopes</w:t>
            </w:r>
          </w:p>
        </w:tc>
        <w:tc>
          <w:tcPr>
            <w:tcW w:w="1944" w:type="dxa"/>
            <w:hideMark/>
          </w:tcPr>
          <w:p w14:paraId="62EF8846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World</w:t>
            </w:r>
          </w:p>
        </w:tc>
        <w:tc>
          <w:tcPr>
            <w:tcW w:w="1542" w:type="dxa"/>
            <w:hideMark/>
          </w:tcPr>
          <w:p w14:paraId="1A4BD78C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Times New Roman" w:hAnsi="Times New Roman" w:cs="Times New Roman"/>
                <w:sz w:val="20"/>
                <w:szCs w:val="20"/>
              </w:rPr>
              <w:t>96.77%</w:t>
            </w:r>
          </w:p>
        </w:tc>
        <w:tc>
          <w:tcPr>
            <w:tcW w:w="1701" w:type="dxa"/>
            <w:hideMark/>
          </w:tcPr>
          <w:p w14:paraId="6A98E1D6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0216A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6.18</w:t>
            </w:r>
          </w:p>
        </w:tc>
        <w:tc>
          <w:tcPr>
            <w:tcW w:w="1559" w:type="dxa"/>
            <w:hideMark/>
          </w:tcPr>
          <w:p w14:paraId="061CAFA1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0216A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2.05</w:t>
            </w:r>
          </w:p>
        </w:tc>
      </w:tr>
      <w:tr w:rsidR="0090216A" w:rsidRPr="0090216A" w14:paraId="1DC5E225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78D0CC95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69BCF82D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st Asia</w:t>
            </w:r>
          </w:p>
        </w:tc>
        <w:tc>
          <w:tcPr>
            <w:tcW w:w="1542" w:type="dxa"/>
            <w:hideMark/>
          </w:tcPr>
          <w:p w14:paraId="1189C3F9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0216A">
              <w:rPr>
                <w:rFonts w:ascii="Times New Roman" w:eastAsia="Times New Roman" w:hAnsi="Times New Roman" w:cs="Times New Roman"/>
                <w:sz w:val="20"/>
                <w:szCs w:val="20"/>
              </w:rPr>
              <w:t>96.58%</w:t>
            </w:r>
          </w:p>
        </w:tc>
        <w:tc>
          <w:tcPr>
            <w:tcW w:w="1701" w:type="dxa"/>
            <w:hideMark/>
          </w:tcPr>
          <w:p w14:paraId="6D2FD0F7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0216A">
              <w:rPr>
                <w:rFonts w:ascii="Times New Roman" w:eastAsia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559" w:type="dxa"/>
            <w:hideMark/>
          </w:tcPr>
          <w:p w14:paraId="5E7085B2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0216A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90216A" w:rsidRPr="0090216A" w14:paraId="5326DED4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4B816F2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7B0EB5E9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east Asia</w:t>
            </w:r>
          </w:p>
        </w:tc>
        <w:tc>
          <w:tcPr>
            <w:tcW w:w="1542" w:type="dxa"/>
            <w:hideMark/>
          </w:tcPr>
          <w:p w14:paraId="7E659C68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4.78%</w:t>
            </w:r>
          </w:p>
        </w:tc>
        <w:tc>
          <w:tcPr>
            <w:tcW w:w="1701" w:type="dxa"/>
            <w:hideMark/>
          </w:tcPr>
          <w:p w14:paraId="1B2E5039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559" w:type="dxa"/>
            <w:hideMark/>
          </w:tcPr>
          <w:p w14:paraId="5AC859B8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</w:tr>
      <w:tr w:rsidR="0090216A" w:rsidRPr="0090216A" w14:paraId="0F34D4DA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153F55F1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17729AE6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 Asia</w:t>
            </w:r>
          </w:p>
        </w:tc>
        <w:tc>
          <w:tcPr>
            <w:tcW w:w="1542" w:type="dxa"/>
            <w:hideMark/>
          </w:tcPr>
          <w:p w14:paraId="22AD1A1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6.9%</w:t>
            </w:r>
          </w:p>
        </w:tc>
        <w:tc>
          <w:tcPr>
            <w:tcW w:w="1701" w:type="dxa"/>
            <w:hideMark/>
          </w:tcPr>
          <w:p w14:paraId="65CF729F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1559" w:type="dxa"/>
            <w:hideMark/>
          </w:tcPr>
          <w:p w14:paraId="626D1E6B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2.01</w:t>
            </w:r>
          </w:p>
        </w:tc>
      </w:tr>
      <w:tr w:rsidR="0090216A" w:rsidRPr="0090216A" w14:paraId="4750C6E6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78D66AD6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6B501813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east Asia</w:t>
            </w:r>
          </w:p>
        </w:tc>
        <w:tc>
          <w:tcPr>
            <w:tcW w:w="1542" w:type="dxa"/>
            <w:hideMark/>
          </w:tcPr>
          <w:p w14:paraId="7AB88EEE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1.84%</w:t>
            </w:r>
          </w:p>
        </w:tc>
        <w:tc>
          <w:tcPr>
            <w:tcW w:w="1701" w:type="dxa"/>
            <w:hideMark/>
          </w:tcPr>
          <w:p w14:paraId="15502E62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559" w:type="dxa"/>
            <w:hideMark/>
          </w:tcPr>
          <w:p w14:paraId="40102B0F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</w:tr>
      <w:tr w:rsidR="0090216A" w:rsidRPr="0090216A" w14:paraId="4100883F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00EB475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2AD9BC96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Southwest Asia</w:t>
            </w:r>
          </w:p>
        </w:tc>
        <w:tc>
          <w:tcPr>
            <w:tcW w:w="1542" w:type="dxa"/>
            <w:hideMark/>
          </w:tcPr>
          <w:p w14:paraId="7E24A18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86.48%</w:t>
            </w:r>
          </w:p>
        </w:tc>
        <w:tc>
          <w:tcPr>
            <w:tcW w:w="1701" w:type="dxa"/>
            <w:hideMark/>
          </w:tcPr>
          <w:p w14:paraId="5E55AC7B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559" w:type="dxa"/>
            <w:hideMark/>
          </w:tcPr>
          <w:p w14:paraId="17C6CF0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</w:tr>
      <w:tr w:rsidR="0090216A" w:rsidRPr="0090216A" w14:paraId="77411864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4C77B0C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066271C2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urope</w:t>
            </w:r>
          </w:p>
        </w:tc>
        <w:tc>
          <w:tcPr>
            <w:tcW w:w="1542" w:type="dxa"/>
            <w:hideMark/>
          </w:tcPr>
          <w:p w14:paraId="09B2E3F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7.87%</w:t>
            </w:r>
          </w:p>
        </w:tc>
        <w:tc>
          <w:tcPr>
            <w:tcW w:w="1701" w:type="dxa"/>
            <w:hideMark/>
          </w:tcPr>
          <w:p w14:paraId="2EE02EF5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559" w:type="dxa"/>
            <w:hideMark/>
          </w:tcPr>
          <w:p w14:paraId="697637A1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</w:tr>
      <w:tr w:rsidR="0090216A" w:rsidRPr="0090216A" w14:paraId="156DDF33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1751ACA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15E004E1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st Africa</w:t>
            </w:r>
          </w:p>
        </w:tc>
        <w:tc>
          <w:tcPr>
            <w:tcW w:w="1542" w:type="dxa"/>
            <w:hideMark/>
          </w:tcPr>
          <w:p w14:paraId="4E27F0BF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0.14%</w:t>
            </w:r>
          </w:p>
        </w:tc>
        <w:tc>
          <w:tcPr>
            <w:tcW w:w="1701" w:type="dxa"/>
            <w:hideMark/>
          </w:tcPr>
          <w:p w14:paraId="6D4BB46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559" w:type="dxa"/>
            <w:hideMark/>
          </w:tcPr>
          <w:p w14:paraId="0C54347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</w:tr>
      <w:tr w:rsidR="0090216A" w:rsidRPr="0090216A" w14:paraId="40F88E0D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331867D1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02EB78F7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West Africa</w:t>
            </w:r>
          </w:p>
        </w:tc>
        <w:tc>
          <w:tcPr>
            <w:tcW w:w="1542" w:type="dxa"/>
            <w:hideMark/>
          </w:tcPr>
          <w:p w14:paraId="1E8C5D4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1.73%</w:t>
            </w:r>
          </w:p>
        </w:tc>
        <w:tc>
          <w:tcPr>
            <w:tcW w:w="1701" w:type="dxa"/>
            <w:hideMark/>
          </w:tcPr>
          <w:p w14:paraId="09E3DD9E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559" w:type="dxa"/>
            <w:hideMark/>
          </w:tcPr>
          <w:p w14:paraId="05B9B8F0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</w:tr>
      <w:tr w:rsidR="0090216A" w:rsidRPr="0090216A" w14:paraId="7EF407BC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1A6E71C6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608A37BD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entral Africa</w:t>
            </w:r>
          </w:p>
        </w:tc>
        <w:tc>
          <w:tcPr>
            <w:tcW w:w="1542" w:type="dxa"/>
            <w:hideMark/>
          </w:tcPr>
          <w:p w14:paraId="3189419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88.91%</w:t>
            </w:r>
          </w:p>
        </w:tc>
        <w:tc>
          <w:tcPr>
            <w:tcW w:w="1701" w:type="dxa"/>
            <w:hideMark/>
          </w:tcPr>
          <w:p w14:paraId="79A57E2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559" w:type="dxa"/>
            <w:hideMark/>
          </w:tcPr>
          <w:p w14:paraId="5CE6025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</w:tr>
      <w:tr w:rsidR="0090216A" w:rsidRPr="0090216A" w14:paraId="6DE080C3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72D9B27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4B5169C6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 Africa</w:t>
            </w:r>
          </w:p>
        </w:tc>
        <w:tc>
          <w:tcPr>
            <w:tcW w:w="1542" w:type="dxa"/>
            <w:hideMark/>
          </w:tcPr>
          <w:p w14:paraId="0D53B36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4.15%</w:t>
            </w:r>
          </w:p>
        </w:tc>
        <w:tc>
          <w:tcPr>
            <w:tcW w:w="1701" w:type="dxa"/>
            <w:hideMark/>
          </w:tcPr>
          <w:p w14:paraId="5F15AA5D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559" w:type="dxa"/>
            <w:hideMark/>
          </w:tcPr>
          <w:p w14:paraId="5D35A3F9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</w:tr>
      <w:tr w:rsidR="0090216A" w:rsidRPr="0090216A" w14:paraId="1229400D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58B8BBF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726FD6FC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South Africa</w:t>
            </w:r>
          </w:p>
        </w:tc>
        <w:tc>
          <w:tcPr>
            <w:tcW w:w="1542" w:type="dxa"/>
            <w:hideMark/>
          </w:tcPr>
          <w:p w14:paraId="47977C81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2.14%</w:t>
            </w:r>
          </w:p>
        </w:tc>
        <w:tc>
          <w:tcPr>
            <w:tcW w:w="1701" w:type="dxa"/>
            <w:hideMark/>
          </w:tcPr>
          <w:p w14:paraId="19903D8D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559" w:type="dxa"/>
            <w:hideMark/>
          </w:tcPr>
          <w:p w14:paraId="4D961826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</w:tr>
      <w:tr w:rsidR="0090216A" w:rsidRPr="0090216A" w14:paraId="3FC238A2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538AE8D2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4C846C17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West Indies</w:t>
            </w:r>
          </w:p>
        </w:tc>
        <w:tc>
          <w:tcPr>
            <w:tcW w:w="1542" w:type="dxa"/>
            <w:hideMark/>
          </w:tcPr>
          <w:p w14:paraId="0F3389B2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1.4%</w:t>
            </w:r>
          </w:p>
        </w:tc>
        <w:tc>
          <w:tcPr>
            <w:tcW w:w="1701" w:type="dxa"/>
            <w:hideMark/>
          </w:tcPr>
          <w:p w14:paraId="47363540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559" w:type="dxa"/>
            <w:hideMark/>
          </w:tcPr>
          <w:p w14:paraId="05A5ABF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</w:tr>
      <w:tr w:rsidR="0090216A" w:rsidRPr="0090216A" w14:paraId="2EC37157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190370E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3E1CF838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North America</w:t>
            </w:r>
          </w:p>
        </w:tc>
        <w:tc>
          <w:tcPr>
            <w:tcW w:w="1542" w:type="dxa"/>
            <w:hideMark/>
          </w:tcPr>
          <w:p w14:paraId="786B49F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97.97%</w:t>
            </w:r>
          </w:p>
        </w:tc>
        <w:tc>
          <w:tcPr>
            <w:tcW w:w="1701" w:type="dxa"/>
            <w:hideMark/>
          </w:tcPr>
          <w:p w14:paraId="47018FD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1559" w:type="dxa"/>
            <w:hideMark/>
          </w:tcPr>
          <w:p w14:paraId="21F77EAD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2.61</w:t>
            </w:r>
          </w:p>
        </w:tc>
      </w:tr>
      <w:tr w:rsidR="0090216A" w:rsidRPr="0090216A" w14:paraId="0B0E5AC9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1ADFDCD1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072A2108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entral America</w:t>
            </w:r>
          </w:p>
        </w:tc>
        <w:tc>
          <w:tcPr>
            <w:tcW w:w="1542" w:type="dxa"/>
            <w:hideMark/>
          </w:tcPr>
          <w:p w14:paraId="7641E8B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6.29%</w:t>
            </w:r>
          </w:p>
        </w:tc>
        <w:tc>
          <w:tcPr>
            <w:tcW w:w="1701" w:type="dxa"/>
            <w:hideMark/>
          </w:tcPr>
          <w:p w14:paraId="59890F17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59" w:type="dxa"/>
            <w:hideMark/>
          </w:tcPr>
          <w:p w14:paraId="7A14CD21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</w:tr>
      <w:tr w:rsidR="0090216A" w:rsidRPr="0090216A" w14:paraId="704A2943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40BD84C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244DFF27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South America</w:t>
            </w:r>
          </w:p>
        </w:tc>
        <w:tc>
          <w:tcPr>
            <w:tcW w:w="1542" w:type="dxa"/>
            <w:hideMark/>
          </w:tcPr>
          <w:p w14:paraId="5F424AE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86.76%</w:t>
            </w:r>
          </w:p>
        </w:tc>
        <w:tc>
          <w:tcPr>
            <w:tcW w:w="1701" w:type="dxa"/>
            <w:hideMark/>
          </w:tcPr>
          <w:p w14:paraId="0D3FF0DC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559" w:type="dxa"/>
            <w:hideMark/>
          </w:tcPr>
          <w:p w14:paraId="6907EE3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</w:tr>
      <w:tr w:rsidR="0090216A" w:rsidRPr="0090216A" w14:paraId="20A51ED4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681DF084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3877A097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bidi="bn-BD"/>
              </w:rPr>
              <w:t>Oceania</w:t>
            </w:r>
          </w:p>
        </w:tc>
        <w:tc>
          <w:tcPr>
            <w:tcW w:w="1542" w:type="dxa"/>
            <w:hideMark/>
          </w:tcPr>
          <w:p w14:paraId="605893F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89.12%</w:t>
            </w:r>
          </w:p>
        </w:tc>
        <w:tc>
          <w:tcPr>
            <w:tcW w:w="1701" w:type="dxa"/>
            <w:hideMark/>
          </w:tcPr>
          <w:p w14:paraId="4130BBF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559" w:type="dxa"/>
            <w:hideMark/>
          </w:tcPr>
          <w:p w14:paraId="05A8327A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</w:tr>
      <w:tr w:rsidR="0090216A" w:rsidRPr="0090216A" w14:paraId="4B74694B" w14:textId="77777777" w:rsidTr="00435329">
        <w:trPr>
          <w:trHeight w:val="361"/>
          <w:jc w:val="center"/>
        </w:trPr>
        <w:tc>
          <w:tcPr>
            <w:tcW w:w="1754" w:type="dxa"/>
            <w:vMerge/>
            <w:hideMark/>
          </w:tcPr>
          <w:p w14:paraId="799C80CE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035935BB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Average</w:t>
            </w:r>
          </w:p>
        </w:tc>
        <w:tc>
          <w:tcPr>
            <w:tcW w:w="1542" w:type="dxa"/>
            <w:hideMark/>
          </w:tcPr>
          <w:p w14:paraId="106F00EE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1701" w:type="dxa"/>
            <w:hideMark/>
          </w:tcPr>
          <w:p w14:paraId="0D837492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559" w:type="dxa"/>
            <w:hideMark/>
          </w:tcPr>
          <w:p w14:paraId="071BAACF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</w:tr>
      <w:tr w:rsidR="0090216A" w:rsidRPr="0090216A" w14:paraId="01AAAA42" w14:textId="77777777" w:rsidTr="00435329">
        <w:trPr>
          <w:trHeight w:val="158"/>
          <w:jc w:val="center"/>
        </w:trPr>
        <w:tc>
          <w:tcPr>
            <w:tcW w:w="1754" w:type="dxa"/>
            <w:vMerge/>
            <w:hideMark/>
          </w:tcPr>
          <w:p w14:paraId="4BF82E86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hideMark/>
          </w:tcPr>
          <w:p w14:paraId="0AB919F1" w14:textId="77777777" w:rsidR="0090216A" w:rsidRPr="0090216A" w:rsidRDefault="0090216A" w:rsidP="004353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902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Standard deviation</w:t>
            </w:r>
          </w:p>
        </w:tc>
        <w:tc>
          <w:tcPr>
            <w:tcW w:w="1542" w:type="dxa"/>
            <w:hideMark/>
          </w:tcPr>
          <w:p w14:paraId="7A24E353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1701" w:type="dxa"/>
            <w:hideMark/>
          </w:tcPr>
          <w:p w14:paraId="7431F0DE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559" w:type="dxa"/>
            <w:hideMark/>
          </w:tcPr>
          <w:p w14:paraId="3AF26F75" w14:textId="77777777" w:rsidR="0090216A" w:rsidRPr="0090216A" w:rsidRDefault="0090216A" w:rsidP="004353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6A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</w:tr>
    </w:tbl>
    <w:p w14:paraId="515CB95B" w14:textId="485923E9" w:rsidR="00AD23A3" w:rsidRPr="00182235" w:rsidRDefault="00435329" w:rsidP="00FE37B0">
      <w:pPr>
        <w:spacing w:line="240" w:lineRule="auto"/>
        <w:ind w:firstLine="1843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bookmarkStart w:id="5" w:name="_Hlk149055277"/>
      <w:r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      </w:t>
      </w:r>
      <w:r w:rsidR="00C34F10" w:rsidRPr="00182235"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>1</w:t>
      </w:r>
      <w:r w:rsidR="00AD23A3" w:rsidRPr="00182235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projected population coverage</w:t>
      </w:r>
    </w:p>
    <w:p w14:paraId="6D3FB352" w14:textId="1AAA1105" w:rsidR="00AD23A3" w:rsidRPr="00182235" w:rsidRDefault="00435329" w:rsidP="00FE37B0">
      <w:pPr>
        <w:spacing w:line="240" w:lineRule="auto"/>
        <w:ind w:firstLine="1843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 xml:space="preserve">           </w:t>
      </w:r>
      <w:r w:rsidR="00C34F10" w:rsidRPr="00182235"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>2</w:t>
      </w:r>
      <w:r w:rsidR="00AD23A3" w:rsidRPr="00182235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average number of epitope hits / HLA combinations recognized by the population</w:t>
      </w:r>
    </w:p>
    <w:p w14:paraId="4E4027DB" w14:textId="3681EAE9" w:rsidR="008D5011" w:rsidRPr="00182235" w:rsidRDefault="00435329" w:rsidP="00FE37B0">
      <w:pPr>
        <w:spacing w:line="240" w:lineRule="auto"/>
        <w:ind w:firstLine="1843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 xml:space="preserve">           </w:t>
      </w:r>
      <w:r w:rsidR="00C34F10" w:rsidRPr="00182235"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>3</w:t>
      </w:r>
      <w:r w:rsidR="00AD23A3" w:rsidRPr="00182235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minimum number of epitope hits / HLA combinations recognized by 90% of the population</w:t>
      </w:r>
    </w:p>
    <w:bookmarkEnd w:id="5"/>
    <w:p w14:paraId="7FC40BA7" w14:textId="2C11D193" w:rsidR="008D5011" w:rsidRPr="00182235" w:rsidRDefault="009F6181" w:rsidP="009F618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  <w:t>Supplementary Table</w:t>
      </w:r>
      <w:r w:rsidRPr="009F6181">
        <w:rPr>
          <w:rFonts w:ascii="Times New Roman" w:eastAsia="Times New Roman" w:hAnsi="Times New Roman" w:cs="Times New Roman"/>
          <w:b/>
          <w:bCs/>
          <w:sz w:val="20"/>
          <w:szCs w:val="20"/>
          <w:lang w:bidi="fa-IR"/>
        </w:rPr>
        <w:t xml:space="preserve"> S14. </w:t>
      </w:r>
      <w:r w:rsidRPr="009F6181">
        <w:rPr>
          <w:rFonts w:ascii="Times New Roman" w:eastAsia="Times New Roman" w:hAnsi="Times New Roman" w:cs="Times New Roman"/>
          <w:sz w:val="20"/>
          <w:szCs w:val="20"/>
          <w:lang w:bidi="fa-IR"/>
        </w:rPr>
        <w:t>Population coverage selected CTL and HTL epitope in the vaccine construct.</w:t>
      </w:r>
    </w:p>
    <w:p w14:paraId="7FCF8F49" w14:textId="77777777" w:rsidR="00F55C6B" w:rsidRPr="00182235" w:rsidRDefault="00F55C6B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1276"/>
        <w:gridCol w:w="1276"/>
        <w:gridCol w:w="1559"/>
        <w:gridCol w:w="1701"/>
      </w:tblGrid>
      <w:tr w:rsidR="00E13D7B" w:rsidRPr="00182235" w14:paraId="77E05D29" w14:textId="77777777" w:rsidTr="009F6181">
        <w:trPr>
          <w:jc w:val="center"/>
        </w:trPr>
        <w:tc>
          <w:tcPr>
            <w:tcW w:w="1560" w:type="dxa"/>
            <w:shd w:val="clear" w:color="auto" w:fill="D0CECE" w:themeFill="background2" w:themeFillShade="E6"/>
          </w:tcPr>
          <w:p w14:paraId="15B41801" w14:textId="0EBD5C6E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9098E8B" w14:textId="3C184351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T-HA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EAE3C78" w14:textId="40DE07AF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SD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D52967E" w14:textId="56D2EBF5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Probity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46443E1" w14:textId="1DB56A77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h scor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F6A918A" w14:textId="3AEDE7A0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or rotamer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58CDBFE" w14:textId="1DC8CF71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ma </w:t>
            </w:r>
            <w:r w:rsidR="007848A6" w:rsidRPr="00182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voured</w:t>
            </w:r>
          </w:p>
        </w:tc>
      </w:tr>
      <w:tr w:rsidR="00E13D7B" w:rsidRPr="00182235" w14:paraId="0AFFCFB6" w14:textId="77777777" w:rsidTr="009F6181">
        <w:trPr>
          <w:jc w:val="center"/>
        </w:trPr>
        <w:tc>
          <w:tcPr>
            <w:tcW w:w="1560" w:type="dxa"/>
          </w:tcPr>
          <w:p w14:paraId="7562EF71" w14:textId="44ABB909" w:rsidR="00E13D7B" w:rsidRPr="009F6181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F6181">
              <w:rPr>
                <w:rFonts w:ascii="Times New Roman" w:eastAsia="Times New Roman" w:hAnsi="Times New Roman" w:cs="Times New Roman"/>
                <w:sz w:val="20"/>
                <w:szCs w:val="20"/>
              </w:rPr>
              <w:t>Initial model</w:t>
            </w:r>
          </w:p>
        </w:tc>
        <w:tc>
          <w:tcPr>
            <w:tcW w:w="1134" w:type="dxa"/>
          </w:tcPr>
          <w:p w14:paraId="6F88C480" w14:textId="495965B3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</w:tcPr>
          <w:p w14:paraId="6CE7457A" w14:textId="280AD2AB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7F615792" w14:textId="2DCC7CF0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2.761</w:t>
            </w:r>
          </w:p>
        </w:tc>
        <w:tc>
          <w:tcPr>
            <w:tcW w:w="1276" w:type="dxa"/>
          </w:tcPr>
          <w:p w14:paraId="54697ECA" w14:textId="7248DF76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56.0</w:t>
            </w:r>
          </w:p>
        </w:tc>
        <w:tc>
          <w:tcPr>
            <w:tcW w:w="1559" w:type="dxa"/>
          </w:tcPr>
          <w:p w14:paraId="0490C3C0" w14:textId="136DE5CE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.6</w:t>
            </w:r>
          </w:p>
        </w:tc>
        <w:tc>
          <w:tcPr>
            <w:tcW w:w="1701" w:type="dxa"/>
          </w:tcPr>
          <w:p w14:paraId="6E31E3DF" w14:textId="265E23D1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94.3</w:t>
            </w:r>
          </w:p>
        </w:tc>
      </w:tr>
      <w:tr w:rsidR="00E13D7B" w:rsidRPr="00182235" w14:paraId="361CDCE9" w14:textId="77777777" w:rsidTr="009F6181">
        <w:trPr>
          <w:jc w:val="center"/>
        </w:trPr>
        <w:tc>
          <w:tcPr>
            <w:tcW w:w="1560" w:type="dxa"/>
          </w:tcPr>
          <w:p w14:paraId="12D02999" w14:textId="5D7CC977" w:rsidR="00E13D7B" w:rsidRPr="009F6181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dxa"/>
          </w:tcPr>
          <w:p w14:paraId="56D89A10" w14:textId="5FDB092C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9832</w:t>
            </w:r>
          </w:p>
        </w:tc>
        <w:tc>
          <w:tcPr>
            <w:tcW w:w="850" w:type="dxa"/>
          </w:tcPr>
          <w:p w14:paraId="4E9B3C97" w14:textId="2AAE29A5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287</w:t>
            </w:r>
          </w:p>
        </w:tc>
        <w:tc>
          <w:tcPr>
            <w:tcW w:w="1276" w:type="dxa"/>
          </w:tcPr>
          <w:p w14:paraId="34705276" w14:textId="67A8FEE5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.954</w:t>
            </w:r>
          </w:p>
        </w:tc>
        <w:tc>
          <w:tcPr>
            <w:tcW w:w="1276" w:type="dxa"/>
          </w:tcPr>
          <w:p w14:paraId="54183808" w14:textId="551FFEE7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5.9</w:t>
            </w:r>
          </w:p>
        </w:tc>
        <w:tc>
          <w:tcPr>
            <w:tcW w:w="1559" w:type="dxa"/>
          </w:tcPr>
          <w:p w14:paraId="115E0E08" w14:textId="2FC9AFB9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5</w:t>
            </w:r>
          </w:p>
        </w:tc>
        <w:tc>
          <w:tcPr>
            <w:tcW w:w="1701" w:type="dxa"/>
          </w:tcPr>
          <w:p w14:paraId="402A6977" w14:textId="40B2406B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96.3</w:t>
            </w:r>
          </w:p>
        </w:tc>
      </w:tr>
      <w:tr w:rsidR="00E13D7B" w:rsidRPr="00182235" w14:paraId="7269D23D" w14:textId="77777777" w:rsidTr="009F6181">
        <w:trPr>
          <w:jc w:val="center"/>
        </w:trPr>
        <w:tc>
          <w:tcPr>
            <w:tcW w:w="1560" w:type="dxa"/>
          </w:tcPr>
          <w:p w14:paraId="0C53B8F4" w14:textId="0CD0FF80" w:rsidR="00E13D7B" w:rsidRPr="009F6181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34" w:type="dxa"/>
          </w:tcPr>
          <w:p w14:paraId="02EB281C" w14:textId="3C9DBBA0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9792</w:t>
            </w:r>
          </w:p>
        </w:tc>
        <w:tc>
          <w:tcPr>
            <w:tcW w:w="850" w:type="dxa"/>
          </w:tcPr>
          <w:p w14:paraId="126E67E2" w14:textId="5D8159E8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310</w:t>
            </w:r>
          </w:p>
        </w:tc>
        <w:tc>
          <w:tcPr>
            <w:tcW w:w="1276" w:type="dxa"/>
          </w:tcPr>
          <w:p w14:paraId="3093F4F0" w14:textId="0D0F3C4F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.934</w:t>
            </w:r>
          </w:p>
        </w:tc>
        <w:tc>
          <w:tcPr>
            <w:tcW w:w="1276" w:type="dxa"/>
          </w:tcPr>
          <w:p w14:paraId="37286FA2" w14:textId="3B394624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5.8</w:t>
            </w:r>
          </w:p>
        </w:tc>
        <w:tc>
          <w:tcPr>
            <w:tcW w:w="1559" w:type="dxa"/>
          </w:tcPr>
          <w:p w14:paraId="083E01F4" w14:textId="3616AFD9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5</w:t>
            </w:r>
          </w:p>
        </w:tc>
        <w:tc>
          <w:tcPr>
            <w:tcW w:w="1701" w:type="dxa"/>
          </w:tcPr>
          <w:p w14:paraId="254F6887" w14:textId="604D157B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96.5</w:t>
            </w:r>
          </w:p>
        </w:tc>
      </w:tr>
      <w:tr w:rsidR="00E13D7B" w:rsidRPr="00182235" w14:paraId="68171EDD" w14:textId="77777777" w:rsidTr="009F6181">
        <w:trPr>
          <w:jc w:val="center"/>
        </w:trPr>
        <w:tc>
          <w:tcPr>
            <w:tcW w:w="1560" w:type="dxa"/>
          </w:tcPr>
          <w:p w14:paraId="60B36E23" w14:textId="4D7FC864" w:rsidR="00E13D7B" w:rsidRPr="009F6181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134" w:type="dxa"/>
          </w:tcPr>
          <w:p w14:paraId="5E9517D8" w14:textId="68B6888D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9814</w:t>
            </w:r>
          </w:p>
        </w:tc>
        <w:tc>
          <w:tcPr>
            <w:tcW w:w="850" w:type="dxa"/>
          </w:tcPr>
          <w:p w14:paraId="18C09F39" w14:textId="168D24D6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304</w:t>
            </w:r>
          </w:p>
        </w:tc>
        <w:tc>
          <w:tcPr>
            <w:tcW w:w="1276" w:type="dxa"/>
          </w:tcPr>
          <w:p w14:paraId="30A91ACF" w14:textId="3B9EED11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.958</w:t>
            </w:r>
          </w:p>
        </w:tc>
        <w:tc>
          <w:tcPr>
            <w:tcW w:w="1276" w:type="dxa"/>
          </w:tcPr>
          <w:p w14:paraId="62764D84" w14:textId="42DCADBD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5.4</w:t>
            </w:r>
          </w:p>
        </w:tc>
        <w:tc>
          <w:tcPr>
            <w:tcW w:w="1559" w:type="dxa"/>
          </w:tcPr>
          <w:p w14:paraId="4A7DAD71" w14:textId="6F846997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7</w:t>
            </w:r>
          </w:p>
        </w:tc>
        <w:tc>
          <w:tcPr>
            <w:tcW w:w="1701" w:type="dxa"/>
          </w:tcPr>
          <w:p w14:paraId="6F88A461" w14:textId="4DDDA131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96.1</w:t>
            </w:r>
          </w:p>
        </w:tc>
      </w:tr>
      <w:tr w:rsidR="00E13D7B" w:rsidRPr="00182235" w14:paraId="630B1CB9" w14:textId="77777777" w:rsidTr="009F6181">
        <w:trPr>
          <w:jc w:val="center"/>
        </w:trPr>
        <w:tc>
          <w:tcPr>
            <w:tcW w:w="1560" w:type="dxa"/>
          </w:tcPr>
          <w:p w14:paraId="5A07E76A" w14:textId="7D3251D3" w:rsidR="00E13D7B" w:rsidRPr="009F6181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134" w:type="dxa"/>
          </w:tcPr>
          <w:p w14:paraId="7C45B342" w14:textId="2CF3106D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9837</w:t>
            </w:r>
          </w:p>
        </w:tc>
        <w:tc>
          <w:tcPr>
            <w:tcW w:w="850" w:type="dxa"/>
          </w:tcPr>
          <w:p w14:paraId="18FADE72" w14:textId="4125D0EE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299</w:t>
            </w:r>
          </w:p>
        </w:tc>
        <w:tc>
          <w:tcPr>
            <w:tcW w:w="1276" w:type="dxa"/>
          </w:tcPr>
          <w:p w14:paraId="6B346B71" w14:textId="5F2B542C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.973</w:t>
            </w:r>
          </w:p>
        </w:tc>
        <w:tc>
          <w:tcPr>
            <w:tcW w:w="1276" w:type="dxa"/>
          </w:tcPr>
          <w:p w14:paraId="550AB873" w14:textId="2CBE9E67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5.4</w:t>
            </w:r>
          </w:p>
        </w:tc>
        <w:tc>
          <w:tcPr>
            <w:tcW w:w="1559" w:type="dxa"/>
          </w:tcPr>
          <w:p w14:paraId="38672164" w14:textId="37E211CE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7</w:t>
            </w:r>
          </w:p>
        </w:tc>
        <w:tc>
          <w:tcPr>
            <w:tcW w:w="1701" w:type="dxa"/>
          </w:tcPr>
          <w:p w14:paraId="1752EAEC" w14:textId="52739D52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95.9</w:t>
            </w:r>
          </w:p>
        </w:tc>
      </w:tr>
      <w:tr w:rsidR="00E13D7B" w:rsidRPr="00182235" w14:paraId="3F1A07DA" w14:textId="77777777" w:rsidTr="009F6181">
        <w:trPr>
          <w:jc w:val="center"/>
        </w:trPr>
        <w:tc>
          <w:tcPr>
            <w:tcW w:w="1560" w:type="dxa"/>
          </w:tcPr>
          <w:p w14:paraId="3C59DFDD" w14:textId="7B989D21" w:rsidR="00E13D7B" w:rsidRPr="009F6181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1134" w:type="dxa"/>
          </w:tcPr>
          <w:p w14:paraId="5EEE0863" w14:textId="12040083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9854</w:t>
            </w:r>
          </w:p>
        </w:tc>
        <w:tc>
          <w:tcPr>
            <w:tcW w:w="850" w:type="dxa"/>
          </w:tcPr>
          <w:p w14:paraId="6CC49567" w14:textId="3979BAFF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293</w:t>
            </w:r>
          </w:p>
        </w:tc>
        <w:tc>
          <w:tcPr>
            <w:tcW w:w="1276" w:type="dxa"/>
          </w:tcPr>
          <w:p w14:paraId="4CA48FA5" w14:textId="74CD9C6A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.982</w:t>
            </w:r>
          </w:p>
        </w:tc>
        <w:tc>
          <w:tcPr>
            <w:tcW w:w="1276" w:type="dxa"/>
          </w:tcPr>
          <w:p w14:paraId="60279743" w14:textId="7B017222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15.8</w:t>
            </w:r>
          </w:p>
        </w:tc>
        <w:tc>
          <w:tcPr>
            <w:tcW w:w="1559" w:type="dxa"/>
          </w:tcPr>
          <w:p w14:paraId="1EA668B0" w14:textId="19450F3B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0.5</w:t>
            </w:r>
          </w:p>
        </w:tc>
        <w:tc>
          <w:tcPr>
            <w:tcW w:w="1701" w:type="dxa"/>
          </w:tcPr>
          <w:p w14:paraId="69E2DBE0" w14:textId="6778C18F" w:rsidR="00E13D7B" w:rsidRPr="00182235" w:rsidRDefault="00E13D7B" w:rsidP="009F618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182235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95.9</w:t>
            </w:r>
          </w:p>
        </w:tc>
      </w:tr>
    </w:tbl>
    <w:p w14:paraId="6176D6C9" w14:textId="74726ED2" w:rsidR="005E55B2" w:rsidRPr="00182235" w:rsidRDefault="005E55B2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p w14:paraId="353FD8B4" w14:textId="13F52AAE" w:rsidR="009F6181" w:rsidRPr="00182235" w:rsidRDefault="009F6181" w:rsidP="009F61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</w:rPr>
      </w:pPr>
      <w:r w:rsidRPr="00182235">
        <w:rPr>
          <w:rFonts w:ascii="Times New Roman" w:eastAsia="Times New Roman" w:hAnsi="Times New Roman" w:cs="Times New Roman"/>
          <w:b/>
          <w:bCs/>
          <w:sz w:val="20"/>
          <w:szCs w:val="20"/>
          <w:lang w:bidi="en-US"/>
        </w:rPr>
        <w:t>Supplementary Table</w:t>
      </w:r>
      <w:r w:rsidRPr="0018223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15. </w:t>
      </w:r>
      <w:r w:rsidRPr="00182235">
        <w:rPr>
          <w:rFonts w:ascii="Times New Roman" w:eastAsia="Times New Roman" w:hAnsi="Times New Roman" w:cs="Times New Roman"/>
          <w:sz w:val="20"/>
          <w:szCs w:val="20"/>
        </w:rPr>
        <w:t>Quality scores of the models predicted b</w:t>
      </w:r>
      <w:r w:rsidR="00503009">
        <w:rPr>
          <w:rFonts w:ascii="Times New Roman" w:eastAsia="Times New Roman" w:hAnsi="Times New Roman" w:cs="Times New Roman"/>
          <w:sz w:val="20"/>
          <w:szCs w:val="20"/>
        </w:rPr>
        <w:t>y</w:t>
      </w:r>
      <w:r w:rsidRPr="00182235">
        <w:rPr>
          <w:rFonts w:ascii="Times New Roman" w:eastAsia="Times New Roman" w:hAnsi="Times New Roman" w:cs="Times New Roman"/>
          <w:sz w:val="20"/>
          <w:szCs w:val="20"/>
        </w:rPr>
        <w:t xml:space="preserve"> GalaxyRefne.</w:t>
      </w:r>
    </w:p>
    <w:p w14:paraId="65126F17" w14:textId="0F3CA87D" w:rsidR="004063FC" w:rsidRPr="00182235" w:rsidRDefault="004063FC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p w14:paraId="251882CD" w14:textId="385EBF93" w:rsidR="004063FC" w:rsidRPr="00182235" w:rsidRDefault="004063FC" w:rsidP="007D5E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p w14:paraId="4A845ADE" w14:textId="4B7ABEFC" w:rsidR="005D7DA4" w:rsidRDefault="005D7DA4" w:rsidP="005D7DA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</w:p>
    <w:p w14:paraId="3EFD97FF" w14:textId="77777777" w:rsidR="009F6181" w:rsidRPr="00182235" w:rsidRDefault="009F6181" w:rsidP="005D7DA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val="en-I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7518"/>
      </w:tblGrid>
      <w:tr w:rsidR="00097617" w:rsidRPr="00182235" w14:paraId="53DEB46F" w14:textId="77777777" w:rsidTr="00092419">
        <w:trPr>
          <w:trHeight w:val="305"/>
          <w:jc w:val="center"/>
        </w:trPr>
        <w:tc>
          <w:tcPr>
            <w:tcW w:w="1271" w:type="dxa"/>
            <w:shd w:val="clear" w:color="auto" w:fill="D0CECE" w:themeFill="background2" w:themeFillShade="E6"/>
          </w:tcPr>
          <w:p w14:paraId="30D58F93" w14:textId="4E00EE01" w:rsidR="00097617" w:rsidRPr="009F6181" w:rsidRDefault="00131C96" w:rsidP="009F6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97617" w:rsidRPr="009F6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cture</w:t>
            </w:r>
            <w:r w:rsidR="00A842F3" w:rsidRPr="009F6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518" w:type="dxa"/>
            <w:shd w:val="clear" w:color="auto" w:fill="D0CECE" w:themeFill="background2" w:themeFillShade="E6"/>
          </w:tcPr>
          <w:p w14:paraId="0BF1BCA5" w14:textId="242230AA" w:rsidR="00097617" w:rsidRPr="009F6181" w:rsidRDefault="00131C96" w:rsidP="009F6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097617" w:rsidRPr="009F6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ive residues</w:t>
            </w:r>
          </w:p>
        </w:tc>
      </w:tr>
      <w:tr w:rsidR="00097617" w:rsidRPr="00182235" w14:paraId="363F2D46" w14:textId="77777777" w:rsidTr="00092419">
        <w:trPr>
          <w:trHeight w:val="602"/>
          <w:jc w:val="center"/>
        </w:trPr>
        <w:tc>
          <w:tcPr>
            <w:tcW w:w="1271" w:type="dxa"/>
          </w:tcPr>
          <w:p w14:paraId="21BCE825" w14:textId="31990C6B" w:rsidR="00097617" w:rsidRPr="009F6181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Vaccine</w:t>
            </w:r>
          </w:p>
        </w:tc>
        <w:tc>
          <w:tcPr>
            <w:tcW w:w="7518" w:type="dxa"/>
          </w:tcPr>
          <w:p w14:paraId="67229F1E" w14:textId="16A252E9" w:rsidR="00097617" w:rsidRPr="00182235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140, 143, 144, 147, 148, 150, 151, 152, 153, 155, 156, 157, 159, 160, 161, 162, 163, 164, 526, 539, 540, 541, 542, 543, 544, 545, 546, 547, 557</w:t>
            </w:r>
          </w:p>
        </w:tc>
      </w:tr>
      <w:tr w:rsidR="00097617" w:rsidRPr="00182235" w14:paraId="6F9CBDBC" w14:textId="77777777" w:rsidTr="00092419">
        <w:trPr>
          <w:trHeight w:val="620"/>
          <w:jc w:val="center"/>
        </w:trPr>
        <w:tc>
          <w:tcPr>
            <w:tcW w:w="1271" w:type="dxa"/>
          </w:tcPr>
          <w:p w14:paraId="30B89512" w14:textId="5DB794FE" w:rsidR="00097617" w:rsidRPr="009F6181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7518" w:type="dxa"/>
          </w:tcPr>
          <w:p w14:paraId="343BA7AF" w14:textId="35420968" w:rsidR="00097617" w:rsidRPr="00182235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63, 65, 66, 85, 87, 89, 322, 323, 326, 347, 348, 349, 350, 516, 537, 538, 539, 540, 541, 543, 544, 547, 550, 570, 571, 572, 573, 574, 575</w:t>
            </w:r>
          </w:p>
        </w:tc>
      </w:tr>
      <w:tr w:rsidR="00097617" w:rsidRPr="00182235" w14:paraId="44B1D1CB" w14:textId="77777777" w:rsidTr="00092419">
        <w:trPr>
          <w:trHeight w:val="530"/>
          <w:jc w:val="center"/>
        </w:trPr>
        <w:tc>
          <w:tcPr>
            <w:tcW w:w="1271" w:type="dxa"/>
          </w:tcPr>
          <w:p w14:paraId="6B27DB57" w14:textId="76C2CA08" w:rsidR="00097617" w:rsidRPr="009F6181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7518" w:type="dxa"/>
          </w:tcPr>
          <w:p w14:paraId="73169728" w14:textId="39913FF8" w:rsidR="00097617" w:rsidRPr="00182235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5, 43, 44, 45, 46, 47, 48, 50, 51, 53, 54, 55, 65, 66, 67, 68, 70, 71, 72, 75, 76, 78, 79, 92, 96, 99, 100, 102, 124</w:t>
            </w:r>
          </w:p>
        </w:tc>
      </w:tr>
      <w:tr w:rsidR="00097617" w:rsidRPr="00182235" w14:paraId="766290AB" w14:textId="77777777" w:rsidTr="00092419">
        <w:trPr>
          <w:trHeight w:val="620"/>
          <w:jc w:val="center"/>
        </w:trPr>
        <w:tc>
          <w:tcPr>
            <w:tcW w:w="1271" w:type="dxa"/>
          </w:tcPr>
          <w:p w14:paraId="74CA20C0" w14:textId="6AFFEF4D" w:rsidR="00097617" w:rsidRPr="009F6181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HC I</w:t>
            </w:r>
          </w:p>
        </w:tc>
        <w:tc>
          <w:tcPr>
            <w:tcW w:w="7518" w:type="dxa"/>
          </w:tcPr>
          <w:p w14:paraId="095754F2" w14:textId="6290648B" w:rsidR="00097617" w:rsidRPr="00182235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sz w:val="20"/>
                <w:szCs w:val="20"/>
              </w:rPr>
              <w:t>3, 27, 107, 108, 109, 111, 158, 159, 162, 163, 166, 167, 170, 188, 189, 190, 191, 192, 193, 194, 195, 200, 202, 204, 248, 251, 254, 274, 275</w:t>
            </w:r>
          </w:p>
        </w:tc>
      </w:tr>
      <w:tr w:rsidR="00097617" w:rsidRPr="00182235" w14:paraId="229A7DE2" w14:textId="77777777" w:rsidTr="00092419">
        <w:trPr>
          <w:trHeight w:val="530"/>
          <w:jc w:val="center"/>
        </w:trPr>
        <w:tc>
          <w:tcPr>
            <w:tcW w:w="1271" w:type="dxa"/>
          </w:tcPr>
          <w:p w14:paraId="3E54D846" w14:textId="15B04987" w:rsidR="00097617" w:rsidRPr="009F6181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181">
              <w:rPr>
                <w:rFonts w:ascii="Times New Roman" w:hAnsi="Times New Roman" w:cs="Times New Roman"/>
                <w:sz w:val="20"/>
                <w:szCs w:val="20"/>
              </w:rPr>
              <w:t>MHC II</w:t>
            </w:r>
          </w:p>
        </w:tc>
        <w:tc>
          <w:tcPr>
            <w:tcW w:w="7518" w:type="dxa"/>
          </w:tcPr>
          <w:p w14:paraId="57F9BB7D" w14:textId="54334E22" w:rsidR="00097617" w:rsidRPr="00182235" w:rsidRDefault="00131C96" w:rsidP="009F6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235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, 9, 10, 14, 15, 16, 24, 26, 28, 29, 30, 31, 33, 40, 41, 42, 43, 44, 45, 46, 47, 48, 49, 50, 51, 52, 54, 82, 143</w:t>
            </w:r>
          </w:p>
        </w:tc>
      </w:tr>
    </w:tbl>
    <w:p w14:paraId="41F502DE" w14:textId="791FFC73" w:rsidR="00097617" w:rsidRDefault="00097617">
      <w:pPr>
        <w:rPr>
          <w:rFonts w:ascii="Times New Roman" w:hAnsi="Times New Roman" w:cs="Times New Roman"/>
          <w:sz w:val="20"/>
          <w:szCs w:val="20"/>
        </w:rPr>
      </w:pPr>
    </w:p>
    <w:p w14:paraId="5B24B446" w14:textId="30C083DA" w:rsidR="009F6181" w:rsidRPr="009F6181" w:rsidRDefault="009F6181" w:rsidP="009F6181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9F6181">
        <w:rPr>
          <w:rFonts w:ascii="Times New Roman" w:hAnsi="Times New Roman" w:cs="Times New Roman"/>
          <w:b/>
          <w:bCs/>
          <w:sz w:val="20"/>
          <w:szCs w:val="20"/>
          <w:lang w:bidi="en-US"/>
        </w:rPr>
        <w:t>Supplementary Table</w:t>
      </w:r>
      <w:r w:rsidRPr="009F6181">
        <w:rPr>
          <w:rFonts w:ascii="Times New Roman" w:hAnsi="Times New Roman" w:cs="Times New Roman"/>
          <w:b/>
          <w:bCs/>
          <w:sz w:val="20"/>
          <w:szCs w:val="20"/>
        </w:rPr>
        <w:t xml:space="preserve"> S16. </w:t>
      </w:r>
      <w:r w:rsidRPr="009F6181">
        <w:rPr>
          <w:rFonts w:ascii="Times New Roman" w:hAnsi="Times New Roman" w:cs="Times New Roman"/>
          <w:sz w:val="20"/>
          <w:szCs w:val="20"/>
          <w:lang w:val="en-IN"/>
        </w:rPr>
        <w:t xml:space="preserve">The active residues in </w:t>
      </w:r>
      <w:r w:rsidR="00503009">
        <w:rPr>
          <w:rFonts w:ascii="Times New Roman" w:hAnsi="Times New Roman" w:cs="Times New Roman"/>
          <w:sz w:val="20"/>
          <w:szCs w:val="20"/>
          <w:lang w:val="en-IN"/>
        </w:rPr>
        <w:t xml:space="preserve">the </w:t>
      </w:r>
      <w:r w:rsidRPr="009F6181">
        <w:rPr>
          <w:rFonts w:ascii="Times New Roman" w:hAnsi="Times New Roman" w:cs="Times New Roman"/>
          <w:sz w:val="20"/>
          <w:szCs w:val="20"/>
          <w:lang w:val="en-IN"/>
        </w:rPr>
        <w:t>candidate vaccine and receptors as predicted by CPORT.</w:t>
      </w:r>
    </w:p>
    <w:sectPr w:rsidR="009F6181" w:rsidRPr="009F6181" w:rsidSect="007D5E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7A015" w14:textId="77777777" w:rsidR="009C5980" w:rsidRDefault="009C5980" w:rsidP="0039622D">
      <w:pPr>
        <w:spacing w:after="0" w:line="240" w:lineRule="auto"/>
      </w:pPr>
      <w:r>
        <w:separator/>
      </w:r>
    </w:p>
  </w:endnote>
  <w:endnote w:type="continuationSeparator" w:id="0">
    <w:p w14:paraId="2AB84728" w14:textId="77777777" w:rsidR="009C5980" w:rsidRDefault="009C5980" w:rsidP="00396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CA307" w14:textId="77777777" w:rsidR="009C5980" w:rsidRDefault="009C5980" w:rsidP="0039622D">
      <w:pPr>
        <w:spacing w:after="0" w:line="240" w:lineRule="auto"/>
      </w:pPr>
      <w:r>
        <w:separator/>
      </w:r>
    </w:p>
  </w:footnote>
  <w:footnote w:type="continuationSeparator" w:id="0">
    <w:p w14:paraId="527CC7E3" w14:textId="77777777" w:rsidR="009C5980" w:rsidRDefault="009C5980" w:rsidP="00396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5C"/>
    <w:rsid w:val="0004795C"/>
    <w:rsid w:val="000555D6"/>
    <w:rsid w:val="00065B3F"/>
    <w:rsid w:val="000839E7"/>
    <w:rsid w:val="00092419"/>
    <w:rsid w:val="00097617"/>
    <w:rsid w:val="000B47AB"/>
    <w:rsid w:val="000E0DDD"/>
    <w:rsid w:val="00111591"/>
    <w:rsid w:val="00131C96"/>
    <w:rsid w:val="001709EC"/>
    <w:rsid w:val="001760A1"/>
    <w:rsid w:val="00182235"/>
    <w:rsid w:val="001D0BD0"/>
    <w:rsid w:val="001E7435"/>
    <w:rsid w:val="00207573"/>
    <w:rsid w:val="002229AC"/>
    <w:rsid w:val="00222ECA"/>
    <w:rsid w:val="00231A1F"/>
    <w:rsid w:val="002650FB"/>
    <w:rsid w:val="00291E27"/>
    <w:rsid w:val="002B3BB3"/>
    <w:rsid w:val="002F5C44"/>
    <w:rsid w:val="00315142"/>
    <w:rsid w:val="00351AE9"/>
    <w:rsid w:val="0039622D"/>
    <w:rsid w:val="003A58A4"/>
    <w:rsid w:val="003D2740"/>
    <w:rsid w:val="003D284E"/>
    <w:rsid w:val="00401CDF"/>
    <w:rsid w:val="004063FC"/>
    <w:rsid w:val="00415DDF"/>
    <w:rsid w:val="00435329"/>
    <w:rsid w:val="004376B0"/>
    <w:rsid w:val="0044259E"/>
    <w:rsid w:val="004B14C1"/>
    <w:rsid w:val="004D2005"/>
    <w:rsid w:val="004E15EF"/>
    <w:rsid w:val="00503009"/>
    <w:rsid w:val="0054796C"/>
    <w:rsid w:val="0059441E"/>
    <w:rsid w:val="005A414C"/>
    <w:rsid w:val="005D7DA4"/>
    <w:rsid w:val="005E1388"/>
    <w:rsid w:val="005E55B2"/>
    <w:rsid w:val="005F0F39"/>
    <w:rsid w:val="00617FD4"/>
    <w:rsid w:val="006425C4"/>
    <w:rsid w:val="00645612"/>
    <w:rsid w:val="006643B4"/>
    <w:rsid w:val="00670737"/>
    <w:rsid w:val="006732B3"/>
    <w:rsid w:val="006758C1"/>
    <w:rsid w:val="00686FB5"/>
    <w:rsid w:val="006A32EB"/>
    <w:rsid w:val="00702CDC"/>
    <w:rsid w:val="0075755C"/>
    <w:rsid w:val="007823D5"/>
    <w:rsid w:val="007848A6"/>
    <w:rsid w:val="007D5EED"/>
    <w:rsid w:val="00870BD7"/>
    <w:rsid w:val="00877EFF"/>
    <w:rsid w:val="008855AD"/>
    <w:rsid w:val="008D0115"/>
    <w:rsid w:val="008D5011"/>
    <w:rsid w:val="0090216A"/>
    <w:rsid w:val="00953B05"/>
    <w:rsid w:val="0098335F"/>
    <w:rsid w:val="00994B1B"/>
    <w:rsid w:val="009C1B9C"/>
    <w:rsid w:val="009C5980"/>
    <w:rsid w:val="009C7922"/>
    <w:rsid w:val="009D07E4"/>
    <w:rsid w:val="009F6181"/>
    <w:rsid w:val="00A31051"/>
    <w:rsid w:val="00A353CC"/>
    <w:rsid w:val="00A503FB"/>
    <w:rsid w:val="00A553FE"/>
    <w:rsid w:val="00A83948"/>
    <w:rsid w:val="00A842F3"/>
    <w:rsid w:val="00AD02F9"/>
    <w:rsid w:val="00AD23A3"/>
    <w:rsid w:val="00AE0D4C"/>
    <w:rsid w:val="00B021F6"/>
    <w:rsid w:val="00B34146"/>
    <w:rsid w:val="00B46A25"/>
    <w:rsid w:val="00B664BE"/>
    <w:rsid w:val="00B7732D"/>
    <w:rsid w:val="00BA5599"/>
    <w:rsid w:val="00BC6CAC"/>
    <w:rsid w:val="00BD0251"/>
    <w:rsid w:val="00C34F10"/>
    <w:rsid w:val="00C56E4A"/>
    <w:rsid w:val="00C65FFB"/>
    <w:rsid w:val="00C76E4F"/>
    <w:rsid w:val="00C912A2"/>
    <w:rsid w:val="00D15960"/>
    <w:rsid w:val="00D3026D"/>
    <w:rsid w:val="00D61289"/>
    <w:rsid w:val="00D73AAB"/>
    <w:rsid w:val="00D9177B"/>
    <w:rsid w:val="00DD1654"/>
    <w:rsid w:val="00DD3612"/>
    <w:rsid w:val="00DE5B79"/>
    <w:rsid w:val="00DF3880"/>
    <w:rsid w:val="00E13D7B"/>
    <w:rsid w:val="00E37343"/>
    <w:rsid w:val="00E44DD6"/>
    <w:rsid w:val="00E73492"/>
    <w:rsid w:val="00EA0ABA"/>
    <w:rsid w:val="00EC55F8"/>
    <w:rsid w:val="00EC78BF"/>
    <w:rsid w:val="00ED27F5"/>
    <w:rsid w:val="00ED4EFA"/>
    <w:rsid w:val="00F04303"/>
    <w:rsid w:val="00F55C6B"/>
    <w:rsid w:val="00F67066"/>
    <w:rsid w:val="00FA3460"/>
    <w:rsid w:val="00FE37B0"/>
    <w:rsid w:val="00FE6DD3"/>
    <w:rsid w:val="00FF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D6FC11"/>
  <w15:chartTrackingRefBased/>
  <w15:docId w15:val="{784BAEB2-1AAD-4FCF-8673-3319F961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5EE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5EED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7D5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5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ED"/>
  </w:style>
  <w:style w:type="paragraph" w:styleId="Footer">
    <w:name w:val="footer"/>
    <w:basedOn w:val="Normal"/>
    <w:link w:val="FooterChar"/>
    <w:uiPriority w:val="99"/>
    <w:unhideWhenUsed/>
    <w:rsid w:val="007D5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ED"/>
  </w:style>
  <w:style w:type="table" w:styleId="PlainTable2">
    <w:name w:val="Plain Table 2"/>
    <w:basedOn w:val="TableNormal"/>
    <w:uiPriority w:val="42"/>
    <w:rsid w:val="00FE6D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D2740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90216A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38</Pages>
  <Words>4363</Words>
  <Characters>50879</Characters>
  <Application>Microsoft Office Word</Application>
  <DocSecurity>0</DocSecurity>
  <Lines>42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sarvmeili</dc:creator>
  <cp:keywords/>
  <dc:description/>
  <cp:lastModifiedBy>Seyed Saman Nemati</cp:lastModifiedBy>
  <cp:revision>77</cp:revision>
  <cp:lastPrinted>2023-11-12T20:38:00Z</cp:lastPrinted>
  <dcterms:created xsi:type="dcterms:W3CDTF">2023-01-24T19:35:00Z</dcterms:created>
  <dcterms:modified xsi:type="dcterms:W3CDTF">2024-01-20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13c1cb390699aec6a82612a02bf556c740d3372ee135e05f1463686f52fdd6</vt:lpwstr>
  </property>
</Properties>
</file>